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2C3FF" w14:textId="0B853F85" w:rsidR="0038407A" w:rsidRPr="004277D3" w:rsidRDefault="00BE4DA0" w:rsidP="0038407A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277D3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38407A" w:rsidRPr="004277D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aterials</w:t>
      </w:r>
    </w:p>
    <w:p w14:paraId="1185DC51" w14:textId="77777777" w:rsidR="0038407A" w:rsidRPr="004277D3" w:rsidRDefault="0038407A" w:rsidP="00356692">
      <w:pPr>
        <w:wordWrap/>
        <w:spacing w:after="120"/>
      </w:pPr>
    </w:p>
    <w:p w14:paraId="02A35EAE" w14:textId="49ED960F" w:rsidR="00BE4DA0" w:rsidRDefault="00960992" w:rsidP="00356692">
      <w:pPr>
        <w:wordWrap/>
        <w:spacing w:after="120" w:line="408" w:lineRule="auto"/>
        <w:rPr>
          <w:rFonts w:ascii="Times New Roman" w:hAnsi="Times New Roman" w:cs="Times New Roman"/>
          <w:szCs w:val="20"/>
        </w:rPr>
      </w:pPr>
      <w:r w:rsidRPr="004277D3">
        <w:rPr>
          <w:rFonts w:ascii="Times New Roman" w:hAnsi="Times New Roman" w:cs="Times New Roman" w:hint="eastAsia"/>
          <w:b/>
          <w:bCs/>
          <w:szCs w:val="20"/>
        </w:rPr>
        <w:t xml:space="preserve">Supplementary Methods S1. </w:t>
      </w:r>
      <w:r w:rsidR="00CB153E" w:rsidRPr="009E23CC">
        <w:rPr>
          <w:rFonts w:ascii="Times New Roman" w:hAnsi="Times New Roman" w:cs="Times New Roman"/>
          <w:szCs w:val="20"/>
        </w:rPr>
        <w:t>Detailed statistical methods for standardized rate calculations and regression analyses.</w:t>
      </w:r>
    </w:p>
    <w:p w14:paraId="42B42E17" w14:textId="77777777" w:rsidR="00356692" w:rsidRPr="004277D3" w:rsidRDefault="00356692" w:rsidP="00356692">
      <w:pPr>
        <w:wordWrap/>
        <w:spacing w:after="120" w:line="408" w:lineRule="auto"/>
      </w:pPr>
    </w:p>
    <w:p w14:paraId="437D33C7" w14:textId="2DF2C166" w:rsidR="004A1E26" w:rsidRDefault="006355AA" w:rsidP="00356692">
      <w:pPr>
        <w:wordWrap/>
        <w:spacing w:after="120" w:line="408" w:lineRule="auto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  <w:b/>
          <w:bCs/>
        </w:rPr>
        <w:t xml:space="preserve">Supplementary Table S1. </w:t>
      </w:r>
      <w:r w:rsidR="00F121C4">
        <w:rPr>
          <w:rFonts w:ascii="Times New Roman" w:hAnsi="Times New Roman" w:cs="Times New Roman" w:hint="eastAsia"/>
        </w:rPr>
        <w:t>Study participants from Korea</w:t>
      </w:r>
      <w:r w:rsidR="00F121C4">
        <w:rPr>
          <w:rFonts w:ascii="Times New Roman" w:hAnsi="Times New Roman" w:cs="Times New Roman"/>
        </w:rPr>
        <w:t>’</w:t>
      </w:r>
      <w:r w:rsidR="00F121C4">
        <w:rPr>
          <w:rFonts w:ascii="Times New Roman" w:hAnsi="Times New Roman" w:cs="Times New Roman" w:hint="eastAsia"/>
        </w:rPr>
        <w:t>s 2002</w:t>
      </w:r>
      <w:r w:rsidR="00F121C4">
        <w:rPr>
          <w:rFonts w:ascii="Times New Roman" w:hAnsi="Times New Roman" w:cs="Times New Roman"/>
        </w:rPr>
        <w:t>–2</w:t>
      </w:r>
      <w:r w:rsidR="00F121C4">
        <w:rPr>
          <w:rFonts w:ascii="Times New Roman" w:hAnsi="Times New Roman" w:cs="Times New Roman" w:hint="eastAsia"/>
        </w:rPr>
        <w:t>003 National Screening Program</w:t>
      </w:r>
      <w:r w:rsidR="00CB153E" w:rsidRPr="004277D3">
        <w:rPr>
          <w:rFonts w:ascii="Times New Roman" w:hAnsi="Times New Roman" w:cs="Times New Roman" w:hint="eastAsia"/>
        </w:rPr>
        <w:t>, incident breast cancer cases, and deaths by age group and disability status, 2003</w:t>
      </w:r>
      <w:r w:rsidR="00CB153E" w:rsidRPr="004277D3">
        <w:rPr>
          <w:rFonts w:ascii="Times New Roman" w:hAnsi="Times New Roman" w:cs="Times New Roman"/>
        </w:rPr>
        <w:t>–</w:t>
      </w:r>
      <w:r w:rsidR="00CB153E" w:rsidRPr="004277D3">
        <w:rPr>
          <w:rFonts w:ascii="Times New Roman" w:hAnsi="Times New Roman" w:cs="Times New Roman" w:hint="eastAsia"/>
        </w:rPr>
        <w:t>2019.</w:t>
      </w:r>
    </w:p>
    <w:p w14:paraId="4D3DF6CC" w14:textId="11D67862" w:rsidR="006355AA" w:rsidRPr="004277D3" w:rsidRDefault="006355AA" w:rsidP="00356692">
      <w:pPr>
        <w:wordWrap/>
        <w:spacing w:after="120" w:line="408" w:lineRule="auto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  <w:b/>
          <w:bCs/>
        </w:rPr>
        <w:t>Supplementary Table S</w:t>
      </w:r>
      <w:r w:rsidRPr="004277D3">
        <w:rPr>
          <w:rFonts w:ascii="Times New Roman" w:hAnsi="Times New Roman" w:cs="Times New Roman" w:hint="eastAsia"/>
          <w:b/>
          <w:bCs/>
        </w:rPr>
        <w:t>2</w:t>
      </w:r>
      <w:r w:rsidRPr="004277D3">
        <w:rPr>
          <w:rFonts w:ascii="Times New Roman" w:hAnsi="Times New Roman" w:cs="Times New Roman"/>
          <w:b/>
          <w:bCs/>
        </w:rPr>
        <w:t>.</w:t>
      </w:r>
      <w:r w:rsidRPr="004277D3">
        <w:rPr>
          <w:rFonts w:ascii="Times New Roman" w:hAnsi="Times New Roman" w:cs="Times New Roman"/>
        </w:rPr>
        <w:t xml:space="preserve"> Standardized incidence ratio (SIR), standardized mortality ratio (SMR), and standardized rates of </w:t>
      </w:r>
      <w:r w:rsidR="0062708A">
        <w:rPr>
          <w:rFonts w:ascii="Times New Roman" w:hAnsi="Times New Roman" w:cs="Times New Roman" w:hint="eastAsia"/>
        </w:rPr>
        <w:t xml:space="preserve">breast cancer, and corresponding rate ratios among Korean </w:t>
      </w:r>
      <w:r w:rsidRPr="004277D3">
        <w:rPr>
          <w:rFonts w:ascii="Times New Roman" w:hAnsi="Times New Roman" w:cs="Times New Roman"/>
        </w:rPr>
        <w:t>women with and without disabilities</w:t>
      </w:r>
      <w:r w:rsidR="00ED0E52">
        <w:rPr>
          <w:rFonts w:ascii="Times New Roman" w:hAnsi="Times New Roman" w:cs="Times New Roman" w:hint="eastAsia"/>
        </w:rPr>
        <w:t>, 2003</w:t>
      </w:r>
      <w:r w:rsidR="00ED0E52">
        <w:rPr>
          <w:rFonts w:ascii="Times New Roman" w:hAnsi="Times New Roman" w:cs="Times New Roman"/>
        </w:rPr>
        <w:t>–2</w:t>
      </w:r>
      <w:r w:rsidR="00ED0E52">
        <w:rPr>
          <w:rFonts w:ascii="Times New Roman" w:hAnsi="Times New Roman" w:cs="Times New Roman" w:hint="eastAsia"/>
        </w:rPr>
        <w:t>019</w:t>
      </w:r>
      <w:r w:rsidRPr="004277D3">
        <w:rPr>
          <w:rFonts w:ascii="Times New Roman" w:hAnsi="Times New Roman" w:cs="Times New Roman"/>
        </w:rPr>
        <w:t>.</w:t>
      </w:r>
    </w:p>
    <w:p w14:paraId="3FB58186" w14:textId="0D87F605" w:rsidR="006355AA" w:rsidRPr="004277D3" w:rsidRDefault="006355AA" w:rsidP="00356692">
      <w:pPr>
        <w:wordWrap/>
        <w:spacing w:after="120" w:line="408" w:lineRule="auto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  <w:b/>
          <w:bCs/>
        </w:rPr>
        <w:t>Supplementary Table S</w:t>
      </w:r>
      <w:r w:rsidR="0062708A">
        <w:rPr>
          <w:rFonts w:ascii="Times New Roman" w:hAnsi="Times New Roman" w:cs="Times New Roman" w:hint="eastAsia"/>
          <w:b/>
          <w:bCs/>
        </w:rPr>
        <w:t>3</w:t>
      </w:r>
      <w:r w:rsidRPr="004277D3">
        <w:rPr>
          <w:rFonts w:ascii="Times New Roman" w:hAnsi="Times New Roman" w:cs="Times New Roman"/>
          <w:b/>
          <w:bCs/>
        </w:rPr>
        <w:t xml:space="preserve">. </w:t>
      </w:r>
      <w:r w:rsidR="0062708A">
        <w:rPr>
          <w:rFonts w:ascii="Times New Roman" w:hAnsi="Times New Roman" w:cs="Times New Roman" w:hint="eastAsia"/>
        </w:rPr>
        <w:t>Adjusted hazard ratios</w:t>
      </w:r>
      <w:r w:rsidRPr="004277D3">
        <w:rPr>
          <w:rFonts w:ascii="Times New Roman" w:hAnsi="Times New Roman" w:cs="Times New Roman"/>
        </w:rPr>
        <w:t xml:space="preserve"> and 95% confidence intervals for breast cancer incidence by disability status across follow-up intervals</w:t>
      </w:r>
      <w:r w:rsidR="0062708A">
        <w:rPr>
          <w:rFonts w:ascii="Times New Roman" w:hAnsi="Times New Roman" w:cs="Times New Roman" w:hint="eastAsia"/>
        </w:rPr>
        <w:t xml:space="preserve"> among Korean women</w:t>
      </w:r>
      <w:r w:rsidRPr="004277D3">
        <w:rPr>
          <w:rFonts w:ascii="Times New Roman" w:hAnsi="Times New Roman" w:cs="Times New Roman"/>
        </w:rPr>
        <w:t>, 2003–2019.</w:t>
      </w:r>
    </w:p>
    <w:p w14:paraId="3136C4ED" w14:textId="7E48B2F6" w:rsidR="006355AA" w:rsidRPr="004277D3" w:rsidRDefault="006355AA" w:rsidP="00356692">
      <w:pPr>
        <w:wordWrap/>
        <w:spacing w:after="120" w:line="408" w:lineRule="auto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  <w:b/>
          <w:bCs/>
        </w:rPr>
        <w:t>Supplementary Table S</w:t>
      </w:r>
      <w:r w:rsidR="0062708A">
        <w:rPr>
          <w:rFonts w:ascii="Times New Roman" w:hAnsi="Times New Roman" w:cs="Times New Roman" w:hint="eastAsia"/>
          <w:b/>
          <w:bCs/>
        </w:rPr>
        <w:t>4</w:t>
      </w:r>
      <w:r w:rsidRPr="004277D3">
        <w:rPr>
          <w:rFonts w:ascii="Times New Roman" w:hAnsi="Times New Roman" w:cs="Times New Roman"/>
          <w:b/>
          <w:bCs/>
        </w:rPr>
        <w:t xml:space="preserve">. </w:t>
      </w:r>
      <w:r w:rsidR="0062708A">
        <w:rPr>
          <w:rFonts w:ascii="Times New Roman" w:hAnsi="Times New Roman" w:cs="Times New Roman" w:hint="eastAsia"/>
        </w:rPr>
        <w:t>Adjusted hazard ratios</w:t>
      </w:r>
      <w:r w:rsidRPr="004277D3">
        <w:rPr>
          <w:rFonts w:ascii="Times New Roman" w:hAnsi="Times New Roman" w:cs="Times New Roman"/>
        </w:rPr>
        <w:t xml:space="preserve"> and 95% confidence intervals for breast cancer-specific mortality by disability status across follow-up intervals</w:t>
      </w:r>
      <w:r w:rsidR="0062708A">
        <w:rPr>
          <w:rFonts w:ascii="Times New Roman" w:hAnsi="Times New Roman" w:cs="Times New Roman" w:hint="eastAsia"/>
        </w:rPr>
        <w:t xml:space="preserve"> among Korean women</w:t>
      </w:r>
      <w:r w:rsidRPr="004277D3">
        <w:rPr>
          <w:rFonts w:ascii="Times New Roman" w:hAnsi="Times New Roman" w:cs="Times New Roman"/>
        </w:rPr>
        <w:t>, 2003–2019.</w:t>
      </w:r>
    </w:p>
    <w:p w14:paraId="7CB419CF" w14:textId="23D3312C" w:rsidR="00EB3741" w:rsidRPr="004277D3" w:rsidRDefault="006355AA" w:rsidP="00356692">
      <w:pPr>
        <w:wordWrap/>
        <w:spacing w:after="120" w:line="408" w:lineRule="auto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  <w:b/>
          <w:bCs/>
        </w:rPr>
        <w:t>Supplementary Table S</w:t>
      </w:r>
      <w:r w:rsidR="0062708A">
        <w:rPr>
          <w:rFonts w:ascii="Times New Roman" w:hAnsi="Times New Roman" w:cs="Times New Roman" w:hint="eastAsia"/>
          <w:b/>
          <w:bCs/>
        </w:rPr>
        <w:t>5</w:t>
      </w:r>
      <w:r w:rsidRPr="004277D3">
        <w:rPr>
          <w:rFonts w:ascii="Times New Roman" w:hAnsi="Times New Roman" w:cs="Times New Roman"/>
          <w:b/>
          <w:bCs/>
        </w:rPr>
        <w:t xml:space="preserve">. </w:t>
      </w:r>
      <w:r w:rsidR="0062708A">
        <w:rPr>
          <w:rFonts w:ascii="Times New Roman" w:hAnsi="Times New Roman" w:cs="Times New Roman" w:hint="eastAsia"/>
        </w:rPr>
        <w:t>Adjusted hazard ratios</w:t>
      </w:r>
      <w:r w:rsidRPr="004277D3">
        <w:rPr>
          <w:rFonts w:ascii="Times New Roman" w:hAnsi="Times New Roman" w:cs="Times New Roman"/>
        </w:rPr>
        <w:t xml:space="preserve"> and 95% confidence intervals for all-cause mortality by disability status across follow-up intervals</w:t>
      </w:r>
      <w:r w:rsidR="0062708A">
        <w:rPr>
          <w:rFonts w:ascii="Times New Roman" w:hAnsi="Times New Roman" w:cs="Times New Roman" w:hint="eastAsia"/>
        </w:rPr>
        <w:t xml:space="preserve"> among Korean women</w:t>
      </w:r>
      <w:r w:rsidRPr="004277D3">
        <w:rPr>
          <w:rFonts w:ascii="Times New Roman" w:hAnsi="Times New Roman" w:cs="Times New Roman"/>
        </w:rPr>
        <w:t>, 2003–2019.</w:t>
      </w:r>
    </w:p>
    <w:p w14:paraId="55773020" w14:textId="77777777" w:rsidR="00B022C9" w:rsidRDefault="00B022C9" w:rsidP="00356692">
      <w:pPr>
        <w:wordWrap/>
        <w:spacing w:after="120" w:line="408" w:lineRule="auto"/>
        <w:rPr>
          <w:rFonts w:ascii="Times New Roman" w:hAnsi="Times New Roman" w:cs="Times New Roman"/>
        </w:rPr>
      </w:pPr>
    </w:p>
    <w:p w14:paraId="3378694D" w14:textId="75552951" w:rsidR="00214744" w:rsidRPr="00214744" w:rsidRDefault="00214744" w:rsidP="00356692">
      <w:pPr>
        <w:wordWrap/>
        <w:spacing w:after="120" w:line="408" w:lineRule="auto"/>
        <w:rPr>
          <w:rFonts w:ascii="Times New Roman" w:hAnsi="Times New Roman" w:cs="Times New Roman"/>
        </w:rPr>
      </w:pPr>
      <w:r w:rsidRPr="00214744">
        <w:rPr>
          <w:rFonts w:ascii="Times New Roman" w:hAnsi="Times New Roman" w:cs="Times New Roman" w:hint="eastAsia"/>
          <w:b/>
          <w:bCs/>
        </w:rPr>
        <w:t>Supplementary Fig. S1.</w:t>
      </w:r>
      <w:r>
        <w:rPr>
          <w:rFonts w:ascii="Times New Roman" w:hAnsi="Times New Roman" w:cs="Times New Roman" w:hint="eastAsia"/>
        </w:rPr>
        <w:t xml:space="preserve"> </w:t>
      </w:r>
      <w:r w:rsidR="00400A86" w:rsidRPr="00400A86">
        <w:rPr>
          <w:rFonts w:ascii="Times New Roman" w:hAnsi="Times New Roman" w:cs="Times New Roman"/>
        </w:rPr>
        <w:t>Age- and 2-year calendar period</w:t>
      </w:r>
      <w:r w:rsidR="00083BCD">
        <w:rPr>
          <w:rFonts w:ascii="Times New Roman" w:hAnsi="Times New Roman" w:cs="Times New Roman" w:hint="eastAsia"/>
        </w:rPr>
        <w:t>-</w:t>
      </w:r>
      <w:r w:rsidR="00400A86" w:rsidRPr="00400A86">
        <w:rPr>
          <w:rFonts w:ascii="Times New Roman" w:hAnsi="Times New Roman" w:cs="Times New Roman"/>
        </w:rPr>
        <w:t>standardized national breast cancer screening rates (per 100 person-years) and rate ratio among Korean women with and without disabilities, 2002–2019.</w:t>
      </w:r>
    </w:p>
    <w:p w14:paraId="4B01A5DA" w14:textId="77777777" w:rsidR="006A374B" w:rsidRDefault="006A374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0C8370" w14:textId="170517F1" w:rsidR="00B85AF0" w:rsidRDefault="00EB3741" w:rsidP="000C5E36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204180553"/>
      <w:bookmarkStart w:id="1" w:name="_Hlk200788711"/>
      <w:r w:rsidRPr="009E23CC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ethods S1. </w:t>
      </w:r>
      <w:r w:rsidR="00B85AF0" w:rsidRPr="00366E8A">
        <w:rPr>
          <w:rFonts w:ascii="Times New Roman" w:hAnsi="Times New Roman" w:cs="Times New Roman"/>
          <w:sz w:val="22"/>
        </w:rPr>
        <w:t>Detailed statistical methods for standardized rate calculations and regression analyses.</w:t>
      </w:r>
    </w:p>
    <w:p w14:paraId="72AAF9C8" w14:textId="77777777" w:rsidR="006A374B" w:rsidRPr="006A374B" w:rsidRDefault="006A374B" w:rsidP="000C5E36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4DEF1898" w14:textId="64415B15" w:rsidR="00014333" w:rsidRPr="009E23CC" w:rsidRDefault="00014333" w:rsidP="00014333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bookmarkStart w:id="2" w:name="_Hlk201373900"/>
      <w:r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Methods for </w:t>
      </w:r>
      <w:r w:rsidR="00043332">
        <w:rPr>
          <w:rFonts w:ascii="Times New Roman" w:hAnsi="Times New Roman" w:cs="Times New Roman"/>
          <w:b/>
          <w:bCs/>
          <w:i/>
          <w:iCs/>
          <w:sz w:val="22"/>
        </w:rPr>
        <w:t xml:space="preserve">the </w:t>
      </w:r>
      <w:r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calculation of Standardized Incidence Rates and Standardized Mortality Rates </w:t>
      </w:r>
    </w:p>
    <w:p w14:paraId="09A15F33" w14:textId="325B586C" w:rsidR="00EB3741" w:rsidRPr="004277D3" w:rsidRDefault="00EB3741" w:rsidP="00EB3741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bookmarkStart w:id="3" w:name="_Hlk201479948"/>
      <w:r w:rsidRPr="004277D3">
        <w:rPr>
          <w:rFonts w:ascii="Times New Roman" w:hAnsi="Times New Roman" w:cs="Times New Roman"/>
          <w:szCs w:val="20"/>
        </w:rPr>
        <w:t xml:space="preserve">We calculated </w:t>
      </w:r>
      <w:r w:rsidR="00CA0006" w:rsidRPr="004277D3">
        <w:rPr>
          <w:rFonts w:ascii="Times New Roman" w:hAnsi="Times New Roman" w:cs="Times New Roman" w:hint="eastAsia"/>
          <w:szCs w:val="20"/>
        </w:rPr>
        <w:t xml:space="preserve">age- and calendar year-adjusted </w:t>
      </w:r>
      <w:r w:rsidRPr="004277D3">
        <w:rPr>
          <w:rFonts w:ascii="Times New Roman" w:hAnsi="Times New Roman" w:cs="Times New Roman"/>
          <w:szCs w:val="20"/>
        </w:rPr>
        <w:t>standardized incidence ratios (SIRs) and standardized mortality ratios (SMRs) for breast cancer</w:t>
      </w:r>
      <w:r w:rsidR="00CA0006" w:rsidRPr="004277D3">
        <w:rPr>
          <w:rFonts w:ascii="Times New Roman" w:hAnsi="Times New Roman" w:cs="Times New Roman" w:hint="eastAsia"/>
          <w:szCs w:val="20"/>
        </w:rPr>
        <w:t xml:space="preserve"> (BRC) by disability status </w:t>
      </w:r>
      <w:r w:rsidRPr="004277D3">
        <w:rPr>
          <w:rFonts w:ascii="Times New Roman" w:hAnsi="Times New Roman" w:cs="Times New Roman"/>
          <w:szCs w:val="20"/>
        </w:rPr>
        <w:t>using indirect standardization.</w:t>
      </w:r>
      <w:r w:rsidRPr="004277D3">
        <w:rPr>
          <w:rFonts w:ascii="Times New Roman" w:hAnsi="Times New Roman" w:cs="Times New Roman" w:hint="eastAsia"/>
          <w:szCs w:val="20"/>
        </w:rPr>
        <w:t xml:space="preserve"> </w:t>
      </w:r>
      <w:r w:rsidR="006014BD" w:rsidRPr="004277D3">
        <w:rPr>
          <w:rFonts w:ascii="Times New Roman" w:hAnsi="Times New Roman" w:cs="Times New Roman" w:hint="eastAsia"/>
          <w:szCs w:val="20"/>
        </w:rPr>
        <w:t xml:space="preserve">This method was chosen </w:t>
      </w:r>
      <w:r w:rsidRPr="004277D3">
        <w:rPr>
          <w:rFonts w:ascii="Times New Roman" w:hAnsi="Times New Roman" w:cs="Times New Roman" w:hint="eastAsia"/>
          <w:szCs w:val="20"/>
        </w:rPr>
        <w:t xml:space="preserve">to enable relative comparisons with the general population, </w:t>
      </w:r>
      <w:r w:rsidR="006014BD" w:rsidRPr="004277D3">
        <w:rPr>
          <w:rFonts w:ascii="Times New Roman" w:hAnsi="Times New Roman" w:cs="Times New Roman" w:hint="eastAsia"/>
          <w:szCs w:val="20"/>
        </w:rPr>
        <w:t>given</w:t>
      </w:r>
      <w:r w:rsidR="001933C5">
        <w:rPr>
          <w:rFonts w:ascii="Times New Roman" w:hAnsi="Times New Roman" w:cs="Times New Roman" w:hint="eastAsia"/>
          <w:szCs w:val="20"/>
        </w:rPr>
        <w:t xml:space="preserve"> the</w:t>
      </w:r>
      <w:r w:rsidR="006014BD" w:rsidRPr="004277D3">
        <w:rPr>
          <w:rFonts w:ascii="Times New Roman" w:hAnsi="Times New Roman" w:cs="Times New Roman" w:hint="eastAsia"/>
          <w:szCs w:val="20"/>
        </w:rPr>
        <w:t xml:space="preserve"> incomplete coverage of the general health screening program.</w:t>
      </w:r>
      <w:r w:rsidRPr="004277D3">
        <w:rPr>
          <w:rFonts w:ascii="Times New Roman" w:hAnsi="Times New Roman" w:cs="Times New Roman" w:hint="eastAsia"/>
          <w:szCs w:val="20"/>
        </w:rPr>
        <w:t xml:space="preserve"> Age- and </w:t>
      </w:r>
      <w:r w:rsidR="00003EB9" w:rsidRPr="004277D3">
        <w:rPr>
          <w:rFonts w:ascii="Times New Roman" w:hAnsi="Times New Roman" w:cs="Times New Roman" w:hint="eastAsia"/>
          <w:szCs w:val="20"/>
        </w:rPr>
        <w:t>calendar year-</w:t>
      </w:r>
      <w:r w:rsidR="006014BD" w:rsidRPr="004277D3">
        <w:rPr>
          <w:rFonts w:ascii="Times New Roman" w:hAnsi="Times New Roman" w:cs="Times New Roman" w:hint="eastAsia"/>
          <w:szCs w:val="20"/>
        </w:rPr>
        <w:t>specific</w:t>
      </w:r>
      <w:r w:rsidRPr="004277D3">
        <w:rPr>
          <w:rFonts w:ascii="Times New Roman" w:hAnsi="Times New Roman" w:cs="Times New Roman" w:hint="eastAsia"/>
          <w:szCs w:val="20"/>
        </w:rPr>
        <w:t xml:space="preserve"> BRC incidence and mortality rates for the general population were obtained from the </w:t>
      </w:r>
      <w:r w:rsidR="006014BD" w:rsidRPr="004277D3">
        <w:rPr>
          <w:rFonts w:ascii="Times New Roman" w:hAnsi="Times New Roman" w:cs="Times New Roman" w:hint="eastAsia"/>
          <w:szCs w:val="20"/>
        </w:rPr>
        <w:t>Korea Central Cancer Registry (</w:t>
      </w:r>
      <w:r w:rsidRPr="004277D3">
        <w:rPr>
          <w:rFonts w:ascii="Times New Roman" w:hAnsi="Times New Roman" w:cs="Times New Roman" w:hint="eastAsia"/>
          <w:szCs w:val="20"/>
        </w:rPr>
        <w:t>KCCR</w:t>
      </w:r>
      <w:r w:rsidR="006014BD" w:rsidRPr="004277D3">
        <w:rPr>
          <w:rFonts w:ascii="Times New Roman" w:hAnsi="Times New Roman" w:cs="Times New Roman" w:hint="eastAsia"/>
          <w:szCs w:val="20"/>
        </w:rPr>
        <w:t>)</w:t>
      </w:r>
      <w:r w:rsidRPr="004277D3">
        <w:rPr>
          <w:rFonts w:ascii="Times New Roman" w:hAnsi="Times New Roman" w:cs="Times New Roman" w:hint="eastAsia"/>
          <w:szCs w:val="20"/>
        </w:rPr>
        <w:t xml:space="preserve"> and Statistics Korea, respectively, and used as reference rates. </w:t>
      </w:r>
      <w:r w:rsidRPr="004277D3">
        <w:rPr>
          <w:rFonts w:ascii="Times New Roman" w:hAnsi="Times New Roman" w:cs="Times New Roman"/>
          <w:szCs w:val="20"/>
        </w:rPr>
        <w:t xml:space="preserve">Given the high completeness of </w:t>
      </w:r>
      <w:r w:rsidR="006014BD" w:rsidRPr="004277D3">
        <w:rPr>
          <w:rFonts w:ascii="Times New Roman" w:hAnsi="Times New Roman" w:cs="Times New Roman" w:hint="eastAsia"/>
          <w:szCs w:val="20"/>
        </w:rPr>
        <w:t xml:space="preserve">both data sources, </w:t>
      </w:r>
      <w:r w:rsidRPr="004277D3">
        <w:rPr>
          <w:rFonts w:ascii="Times New Roman" w:hAnsi="Times New Roman" w:cs="Times New Roman"/>
          <w:szCs w:val="20"/>
        </w:rPr>
        <w:t>near-complete follow-up was assumed</w:t>
      </w:r>
      <w:r w:rsidR="006F7254" w:rsidRPr="004277D3">
        <w:rPr>
          <w:rFonts w:ascii="Times New Roman" w:hAnsi="Times New Roman" w:cs="Times New Roman" w:hint="eastAsia"/>
          <w:szCs w:val="20"/>
        </w:rPr>
        <w:t xml:space="preserve"> to be accurate</w:t>
      </w:r>
      <w:r w:rsidRPr="004277D3">
        <w:rPr>
          <w:rFonts w:ascii="Times New Roman" w:hAnsi="Times New Roman" w:cs="Times New Roman"/>
          <w:szCs w:val="20"/>
        </w:rPr>
        <w:t>.</w:t>
      </w:r>
      <w:bookmarkEnd w:id="3"/>
      <w:r w:rsidR="006A374B">
        <w:rPr>
          <w:rFonts w:ascii="Times New Roman" w:hAnsi="Times New Roman" w:cs="Times New Roman" w:hint="eastAsia"/>
          <w:szCs w:val="20"/>
        </w:rPr>
        <w:t xml:space="preserve"> </w:t>
      </w:r>
      <w:r w:rsidR="004A1E26">
        <w:rPr>
          <w:rFonts w:ascii="Times New Roman" w:hAnsi="Times New Roman" w:cs="Times New Roman" w:hint="eastAsia"/>
          <w:szCs w:val="20"/>
        </w:rPr>
        <w:t>Aggregated counts of incident BRC, BRC-specific deaths, and all-cause deaths were stratified by calendar year (2003</w:t>
      </w:r>
      <w:r w:rsidR="001933C5">
        <w:rPr>
          <w:rFonts w:ascii="Times New Roman" w:hAnsi="Times New Roman" w:cs="Times New Roman"/>
          <w:szCs w:val="20"/>
        </w:rPr>
        <w:t>–</w:t>
      </w:r>
      <w:r w:rsidR="004A1E26">
        <w:rPr>
          <w:rFonts w:ascii="Times New Roman" w:hAnsi="Times New Roman" w:cs="Times New Roman" w:hint="eastAsia"/>
          <w:szCs w:val="20"/>
        </w:rPr>
        <w:t xml:space="preserve">2019), age group (10-year </w:t>
      </w:r>
      <w:r w:rsidR="001933C5">
        <w:rPr>
          <w:rFonts w:ascii="Times New Roman" w:hAnsi="Times New Roman" w:cs="Times New Roman"/>
          <w:szCs w:val="20"/>
        </w:rPr>
        <w:t>i</w:t>
      </w:r>
      <w:r w:rsidR="001933C5">
        <w:rPr>
          <w:rFonts w:ascii="Times New Roman" w:hAnsi="Times New Roman" w:cs="Times New Roman" w:hint="eastAsia"/>
          <w:szCs w:val="20"/>
        </w:rPr>
        <w:t>ntervals</w:t>
      </w:r>
      <w:r w:rsidR="004A1E26">
        <w:rPr>
          <w:rFonts w:ascii="Times New Roman" w:hAnsi="Times New Roman" w:cs="Times New Roman" w:hint="eastAsia"/>
          <w:szCs w:val="20"/>
        </w:rPr>
        <w:t xml:space="preserve"> to </w:t>
      </w:r>
      <w:r w:rsidR="004A1E26">
        <w:rPr>
          <w:rFonts w:ascii="Times New Roman" w:hAnsi="Times New Roman" w:cs="Times New Roman"/>
          <w:szCs w:val="20"/>
        </w:rPr>
        <w:t>≥</w:t>
      </w:r>
      <w:r w:rsidR="004A1E26">
        <w:rPr>
          <w:rFonts w:ascii="Times New Roman" w:hAnsi="Times New Roman" w:cs="Times New Roman" w:hint="eastAsia"/>
          <w:szCs w:val="20"/>
        </w:rPr>
        <w:t>80), and disability status.</w:t>
      </w:r>
      <w:r w:rsidR="0098419D" w:rsidRPr="004277D3">
        <w:rPr>
          <w:rFonts w:ascii="Times New Roman" w:hAnsi="Times New Roman" w:cs="Times New Roman" w:hint="eastAsia"/>
          <w:szCs w:val="20"/>
        </w:rPr>
        <w:t xml:space="preserve"> </w:t>
      </w:r>
      <w:r w:rsidRPr="004277D3">
        <w:rPr>
          <w:rFonts w:ascii="Times New Roman" w:hAnsi="Times New Roman" w:cs="Times New Roman"/>
          <w:szCs w:val="20"/>
        </w:rPr>
        <w:t xml:space="preserve">Person-years were </w:t>
      </w:r>
      <w:r w:rsidRPr="004277D3">
        <w:rPr>
          <w:rFonts w:ascii="Times New Roman" w:hAnsi="Times New Roman" w:cs="Times New Roman" w:hint="eastAsia"/>
          <w:szCs w:val="20"/>
        </w:rPr>
        <w:t>estimated based on aggregated data across these strata, without applying individual-level censoring at the time of diagnosis or death.</w:t>
      </w:r>
      <w:r w:rsidR="00003EB9" w:rsidRPr="004277D3">
        <w:rPr>
          <w:rFonts w:ascii="Times New Roman" w:hAnsi="Times New Roman" w:cs="Times New Roman" w:hint="eastAsia"/>
          <w:szCs w:val="20"/>
        </w:rPr>
        <w:t xml:space="preserve"> </w:t>
      </w:r>
      <w:r w:rsidR="0098419D" w:rsidRPr="004277D3">
        <w:rPr>
          <w:rFonts w:ascii="Times New Roman" w:hAnsi="Times New Roman" w:cs="Times New Roman" w:hint="eastAsia"/>
          <w:szCs w:val="20"/>
        </w:rPr>
        <w:t xml:space="preserve">To account for time at risk, 0.5 person-years </w:t>
      </w:r>
      <w:r w:rsidR="001933C5">
        <w:rPr>
          <w:rFonts w:ascii="Times New Roman" w:hAnsi="Times New Roman" w:cs="Times New Roman" w:hint="eastAsia"/>
          <w:szCs w:val="20"/>
        </w:rPr>
        <w:t xml:space="preserve">were subtracted </w:t>
      </w:r>
      <w:r w:rsidR="0098419D" w:rsidRPr="004277D3">
        <w:rPr>
          <w:rFonts w:ascii="Times New Roman" w:hAnsi="Times New Roman" w:cs="Times New Roman" w:hint="eastAsia"/>
          <w:szCs w:val="20"/>
        </w:rPr>
        <w:t xml:space="preserve">for each incident case or death from total annual person-years, </w:t>
      </w:r>
      <w:proofErr w:type="gramStart"/>
      <w:r w:rsidR="0098419D" w:rsidRPr="004277D3">
        <w:rPr>
          <w:rFonts w:ascii="Times New Roman" w:hAnsi="Times New Roman" w:cs="Times New Roman" w:hint="eastAsia"/>
          <w:szCs w:val="20"/>
        </w:rPr>
        <w:t>assuming that</w:t>
      </w:r>
      <w:proofErr w:type="gramEnd"/>
      <w:r w:rsidR="0098419D" w:rsidRPr="004277D3">
        <w:rPr>
          <w:rFonts w:ascii="Times New Roman" w:hAnsi="Times New Roman" w:cs="Times New Roman" w:hint="eastAsia"/>
          <w:szCs w:val="20"/>
        </w:rPr>
        <w:t xml:space="preserve"> cases and deaths occurred, on average, at the midpoint of the year. This adjustment help</w:t>
      </w:r>
      <w:r w:rsidR="006F73FA">
        <w:rPr>
          <w:rFonts w:ascii="Times New Roman" w:hAnsi="Times New Roman" w:cs="Times New Roman" w:hint="eastAsia"/>
          <w:szCs w:val="20"/>
        </w:rPr>
        <w:t>ed</w:t>
      </w:r>
      <w:r w:rsidR="0098419D" w:rsidRPr="004277D3">
        <w:rPr>
          <w:rFonts w:ascii="Times New Roman" w:hAnsi="Times New Roman" w:cs="Times New Roman" w:hint="eastAsia"/>
          <w:szCs w:val="20"/>
        </w:rPr>
        <w:t xml:space="preserve"> avoid overestimation of time at risk.</w:t>
      </w:r>
      <w:r w:rsidR="00014333" w:rsidRPr="004277D3">
        <w:rPr>
          <w:rFonts w:ascii="Times New Roman" w:hAnsi="Times New Roman" w:cs="Times New Roman" w:hint="eastAsia"/>
          <w:szCs w:val="20"/>
        </w:rPr>
        <w:t xml:space="preserve"> </w:t>
      </w:r>
      <w:r w:rsidRPr="004277D3">
        <w:rPr>
          <w:rFonts w:ascii="Times New Roman" w:hAnsi="Times New Roman" w:cs="Times New Roman" w:hint="eastAsia"/>
          <w:szCs w:val="20"/>
        </w:rPr>
        <w:t>Expected numbers were calculated by multiplying</w:t>
      </w:r>
      <w:r w:rsidR="003913BC" w:rsidRPr="004277D3">
        <w:rPr>
          <w:rFonts w:ascii="Times New Roman" w:hAnsi="Times New Roman" w:cs="Times New Roman" w:hint="eastAsia"/>
          <w:szCs w:val="20"/>
        </w:rPr>
        <w:t xml:space="preserve"> the</w:t>
      </w:r>
      <w:r w:rsidRPr="004277D3">
        <w:rPr>
          <w:rFonts w:ascii="Times New Roman" w:hAnsi="Times New Roman" w:cs="Times New Roman" w:hint="eastAsia"/>
          <w:szCs w:val="20"/>
        </w:rPr>
        <w:t xml:space="preserve"> reference rates by person-years in each stratum.</w:t>
      </w:r>
      <w:r w:rsidR="003913BC" w:rsidRPr="004277D3">
        <w:rPr>
          <w:rFonts w:ascii="Times New Roman" w:hAnsi="Times New Roman" w:cs="Times New Roman" w:hint="eastAsia"/>
          <w:szCs w:val="20"/>
        </w:rPr>
        <w:t xml:space="preserve"> </w:t>
      </w:r>
      <w:r w:rsidR="007B5637" w:rsidRPr="004277D3">
        <w:rPr>
          <w:rFonts w:ascii="Times New Roman" w:hAnsi="Times New Roman" w:cs="Times New Roman" w:hint="eastAsia"/>
          <w:szCs w:val="20"/>
        </w:rPr>
        <w:t>The SIR</w:t>
      </w:r>
      <w:r w:rsidR="006F73FA">
        <w:rPr>
          <w:rFonts w:ascii="Times New Roman" w:hAnsi="Times New Roman" w:cs="Times New Roman" w:hint="eastAsia"/>
          <w:szCs w:val="20"/>
        </w:rPr>
        <w:t>s</w:t>
      </w:r>
      <w:r w:rsidR="007B5637" w:rsidRPr="004277D3">
        <w:rPr>
          <w:rFonts w:ascii="Times New Roman" w:hAnsi="Times New Roman" w:cs="Times New Roman" w:hint="eastAsia"/>
          <w:szCs w:val="20"/>
        </w:rPr>
        <w:t xml:space="preserve"> and SMR</w:t>
      </w:r>
      <w:r w:rsidR="006F73FA">
        <w:rPr>
          <w:rFonts w:ascii="Times New Roman" w:hAnsi="Times New Roman" w:cs="Times New Roman" w:hint="eastAsia"/>
          <w:szCs w:val="20"/>
        </w:rPr>
        <w:t>s</w:t>
      </w:r>
      <w:r w:rsidR="007B5637" w:rsidRPr="004277D3">
        <w:rPr>
          <w:rFonts w:ascii="Times New Roman" w:hAnsi="Times New Roman" w:cs="Times New Roman" w:hint="eastAsia"/>
          <w:szCs w:val="20"/>
        </w:rPr>
        <w:t xml:space="preserve"> were defined as the </w:t>
      </w:r>
      <w:proofErr w:type="gramStart"/>
      <w:r w:rsidR="007B5637" w:rsidRPr="004277D3">
        <w:rPr>
          <w:rFonts w:ascii="Times New Roman" w:hAnsi="Times New Roman" w:cs="Times New Roman" w:hint="eastAsia"/>
          <w:szCs w:val="20"/>
        </w:rPr>
        <w:t>ratios of</w:t>
      </w:r>
      <w:proofErr w:type="gramEnd"/>
      <w:r w:rsidR="007B5637" w:rsidRPr="004277D3">
        <w:rPr>
          <w:rFonts w:ascii="Times New Roman" w:hAnsi="Times New Roman" w:cs="Times New Roman" w:hint="eastAsia"/>
          <w:szCs w:val="20"/>
        </w:rPr>
        <w:t xml:space="preserve"> observed to expected cases or deaths, respectively. Exact 95% confidence intervals (CIs) were estimated assuming a Poisson distribution (Ulm, 1990). </w:t>
      </w:r>
      <w:r w:rsidR="00014333" w:rsidRPr="004277D3">
        <w:rPr>
          <w:rFonts w:ascii="Times New Roman" w:hAnsi="Times New Roman" w:cs="Times New Roman" w:hint="eastAsia"/>
          <w:szCs w:val="20"/>
        </w:rPr>
        <w:t xml:space="preserve">Indirectly adjusted incidence rates (AIRs) and </w:t>
      </w:r>
      <w:r w:rsidR="002D50B9">
        <w:rPr>
          <w:rFonts w:ascii="Times New Roman" w:hAnsi="Times New Roman" w:cs="Times New Roman" w:hint="eastAsia"/>
          <w:szCs w:val="20"/>
        </w:rPr>
        <w:t xml:space="preserve">adjusted </w:t>
      </w:r>
      <w:r w:rsidR="00014333" w:rsidRPr="004277D3">
        <w:rPr>
          <w:rFonts w:ascii="Times New Roman" w:hAnsi="Times New Roman" w:cs="Times New Roman" w:hint="eastAsia"/>
          <w:szCs w:val="20"/>
        </w:rPr>
        <w:t>mortality rates (AMRs) were also calculated by multiplying the SIRs (</w:t>
      </w:r>
      <w:r w:rsidR="006F73FA">
        <w:rPr>
          <w:rFonts w:ascii="Times New Roman" w:hAnsi="Times New Roman" w:cs="Times New Roman" w:hint="eastAsia"/>
          <w:szCs w:val="20"/>
        </w:rPr>
        <w:t xml:space="preserve">or </w:t>
      </w:r>
      <w:r w:rsidR="00014333" w:rsidRPr="004277D3">
        <w:rPr>
          <w:rFonts w:ascii="Times New Roman" w:hAnsi="Times New Roman" w:cs="Times New Roman" w:hint="eastAsia"/>
          <w:szCs w:val="20"/>
        </w:rPr>
        <w:t xml:space="preserve">SMRs) by the reference crude rates. </w:t>
      </w:r>
      <w:r w:rsidRPr="004277D3">
        <w:rPr>
          <w:rFonts w:ascii="Times New Roman" w:hAnsi="Times New Roman" w:cs="Times New Roman"/>
          <w:szCs w:val="20"/>
        </w:rPr>
        <w:t>All standardized rates were calculated using the PROC STDRATE procedure in SAS.</w:t>
      </w:r>
      <w:r w:rsidRPr="004277D3">
        <w:rPr>
          <w:rFonts w:ascii="Times New Roman" w:hAnsi="Times New Roman" w:cs="Times New Roman" w:hint="eastAsia"/>
          <w:szCs w:val="20"/>
        </w:rPr>
        <w:t xml:space="preserve"> </w:t>
      </w:r>
    </w:p>
    <w:p w14:paraId="706D35CB" w14:textId="755BF455" w:rsidR="00014333" w:rsidRPr="004277D3" w:rsidRDefault="00014333" w:rsidP="00EB3741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 w:rsidRPr="004277D3">
        <w:rPr>
          <w:rFonts w:ascii="Times New Roman" w:hAnsi="Times New Roman" w:cs="Times New Roman"/>
          <w:szCs w:val="20"/>
        </w:rPr>
        <w:t xml:space="preserve">Mortality-to-incidence (M/I) ratios were computed as </w:t>
      </w:r>
      <w:r w:rsidRPr="004277D3">
        <w:rPr>
          <w:rFonts w:ascii="Times New Roman" w:hAnsi="Times New Roman" w:cs="Times New Roman" w:hint="eastAsia"/>
          <w:szCs w:val="20"/>
        </w:rPr>
        <w:t xml:space="preserve">the ratios of </w:t>
      </w:r>
      <w:r w:rsidRPr="004277D3">
        <w:rPr>
          <w:rFonts w:ascii="Times New Roman" w:hAnsi="Times New Roman" w:cs="Times New Roman"/>
          <w:szCs w:val="20"/>
        </w:rPr>
        <w:t xml:space="preserve">AMRs </w:t>
      </w:r>
      <w:r w:rsidRPr="004277D3">
        <w:rPr>
          <w:rFonts w:ascii="Times New Roman" w:hAnsi="Times New Roman" w:cs="Times New Roman" w:hint="eastAsia"/>
          <w:szCs w:val="20"/>
        </w:rPr>
        <w:t xml:space="preserve">to AIRs within each group </w:t>
      </w:r>
      <w:r w:rsidRPr="004277D3">
        <w:rPr>
          <w:rFonts w:ascii="Times New Roman" w:hAnsi="Times New Roman" w:cs="Times New Roman"/>
          <w:szCs w:val="20"/>
        </w:rPr>
        <w:t>to assess potential inequalities in cancer management outcomes (Hebert et al., 2009; Wagner et al., 2012).</w:t>
      </w:r>
    </w:p>
    <w:p w14:paraId="5431DE11" w14:textId="59471A61" w:rsidR="00014333" w:rsidRPr="004277D3" w:rsidRDefault="006F73FA" w:rsidP="00EB3741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Finally</w:t>
      </w:r>
      <w:r w:rsidR="00014333" w:rsidRPr="004277D3">
        <w:rPr>
          <w:rFonts w:ascii="Times New Roman" w:hAnsi="Times New Roman" w:cs="Times New Roman" w:hint="eastAsia"/>
          <w:szCs w:val="20"/>
        </w:rPr>
        <w:t xml:space="preserve">, to compare SIRs, SMRs, and M/I ratios between women with and without disabilities, we estimated the ratios of each </w:t>
      </w:r>
      <w:r w:rsidR="00014333" w:rsidRPr="004277D3">
        <w:rPr>
          <w:rFonts w:ascii="Times New Roman" w:hAnsi="Times New Roman" w:cs="Times New Roman"/>
          <w:szCs w:val="20"/>
        </w:rPr>
        <w:t>indicator</w:t>
      </w:r>
      <w:r w:rsidR="00014333" w:rsidRPr="004277D3">
        <w:rPr>
          <w:rFonts w:ascii="Times New Roman" w:hAnsi="Times New Roman" w:cs="Times New Roman" w:hint="eastAsia"/>
          <w:szCs w:val="20"/>
        </w:rPr>
        <w:t xml:space="preserve"> and their 95% CIs using the method proposed by Morris and Gardner (1988), which is specifically designed for comparing independent standardized ratios. </w:t>
      </w:r>
    </w:p>
    <w:bookmarkEnd w:id="2"/>
    <w:p w14:paraId="7123714B" w14:textId="77777777" w:rsidR="00014333" w:rsidRPr="004277D3" w:rsidRDefault="00014333" w:rsidP="00EB3741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</w:p>
    <w:p w14:paraId="446786CB" w14:textId="42075F60" w:rsidR="006B214B" w:rsidRPr="009E23CC" w:rsidRDefault="0040556E" w:rsidP="006B462F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2"/>
        </w:rPr>
      </w:pPr>
      <w:r>
        <w:rPr>
          <w:rFonts w:ascii="Times New Roman" w:hAnsi="Times New Roman" w:cs="Times New Roman" w:hint="eastAsia"/>
          <w:b/>
          <w:bCs/>
          <w:i/>
          <w:iCs/>
          <w:sz w:val="22"/>
        </w:rPr>
        <w:t xml:space="preserve">Time-to-Event Analyses: </w:t>
      </w:r>
      <w:r w:rsidR="00E17909"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Association </w:t>
      </w:r>
      <w:r w:rsidR="0038577A"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of </w:t>
      </w:r>
      <w:r w:rsidR="00E17909" w:rsidRPr="009E23CC">
        <w:rPr>
          <w:rFonts w:ascii="Times New Roman" w:hAnsi="Times New Roman" w:cs="Times New Roman"/>
          <w:b/>
          <w:bCs/>
          <w:i/>
          <w:iCs/>
          <w:sz w:val="22"/>
        </w:rPr>
        <w:t>Disability Status</w:t>
      </w:r>
      <w:r w:rsidR="0038577A"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1273CC" w:rsidRPr="009E23CC">
        <w:rPr>
          <w:rFonts w:ascii="Times New Roman" w:hAnsi="Times New Roman" w:cs="Times New Roman"/>
          <w:b/>
          <w:bCs/>
          <w:i/>
          <w:iCs/>
          <w:sz w:val="22"/>
        </w:rPr>
        <w:t>with</w:t>
      </w:r>
      <w:r w:rsidR="0038577A"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E17909" w:rsidRPr="009E23CC">
        <w:rPr>
          <w:rFonts w:ascii="Times New Roman" w:hAnsi="Times New Roman" w:cs="Times New Roman"/>
          <w:b/>
          <w:bCs/>
          <w:i/>
          <w:iCs/>
          <w:sz w:val="22"/>
        </w:rPr>
        <w:t xml:space="preserve">Breast Cancer Incidence, Breast </w:t>
      </w:r>
      <w:r w:rsidR="00E17909" w:rsidRPr="009E23CC">
        <w:rPr>
          <w:rFonts w:ascii="Times New Roman" w:hAnsi="Times New Roman" w:cs="Times New Roman"/>
          <w:b/>
          <w:bCs/>
          <w:i/>
          <w:iCs/>
          <w:sz w:val="22"/>
        </w:rPr>
        <w:lastRenderedPageBreak/>
        <w:t>Cancer-specific Mortality, and All-cause Mortality</w:t>
      </w:r>
    </w:p>
    <w:p w14:paraId="3D687CBB" w14:textId="509E00D7" w:rsidR="0040556E" w:rsidRPr="008F1814" w:rsidRDefault="0040556E" w:rsidP="008F1814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Cs w:val="20"/>
        </w:rPr>
      </w:pPr>
      <w:bookmarkStart w:id="4" w:name="_Hlk201456148"/>
      <w:r>
        <w:rPr>
          <w:rFonts w:ascii="Times New Roman" w:hAnsi="Times New Roman" w:cs="Times New Roman" w:hint="eastAsia"/>
          <w:b/>
          <w:bCs/>
          <w:i/>
          <w:iCs/>
          <w:szCs w:val="20"/>
        </w:rPr>
        <w:t xml:space="preserve">Statistical </w:t>
      </w:r>
      <w:proofErr w:type="gramStart"/>
      <w:r>
        <w:rPr>
          <w:rFonts w:ascii="Times New Roman" w:hAnsi="Times New Roman" w:cs="Times New Roman" w:hint="eastAsia"/>
          <w:b/>
          <w:bCs/>
          <w:i/>
          <w:iCs/>
          <w:szCs w:val="20"/>
        </w:rPr>
        <w:t>analys</w:t>
      </w:r>
      <w:r w:rsidR="00877712">
        <w:rPr>
          <w:rFonts w:ascii="Times New Roman" w:hAnsi="Times New Roman" w:cs="Times New Roman" w:hint="eastAsia"/>
          <w:b/>
          <w:bCs/>
          <w:i/>
          <w:iCs/>
          <w:szCs w:val="20"/>
        </w:rPr>
        <w:t>e</w:t>
      </w:r>
      <w:r>
        <w:rPr>
          <w:rFonts w:ascii="Times New Roman" w:hAnsi="Times New Roman" w:cs="Times New Roman" w:hint="eastAsia"/>
          <w:b/>
          <w:bCs/>
          <w:i/>
          <w:iCs/>
          <w:szCs w:val="20"/>
        </w:rPr>
        <w:t>s</w:t>
      </w:r>
      <w:proofErr w:type="gramEnd"/>
    </w:p>
    <w:p w14:paraId="3E2D2C4F" w14:textId="65268B06" w:rsidR="00D339CB" w:rsidRPr="004277D3" w:rsidRDefault="00337EC8" w:rsidP="00337EC8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 w:rsidRPr="004277D3">
        <w:rPr>
          <w:rFonts w:ascii="Times New Roman" w:hAnsi="Times New Roman" w:cs="Times New Roman" w:hint="eastAsia"/>
          <w:szCs w:val="20"/>
        </w:rPr>
        <w:t>Cox proportional hazards models were used to estimate hazard ratios (HRs) for the association</w:t>
      </w:r>
      <w:r w:rsidR="006F73FA">
        <w:rPr>
          <w:rFonts w:ascii="Times New Roman" w:hAnsi="Times New Roman" w:cs="Times New Roman" w:hint="eastAsia"/>
          <w:szCs w:val="20"/>
        </w:rPr>
        <w:t>s</w:t>
      </w:r>
      <w:r w:rsidRPr="004277D3">
        <w:rPr>
          <w:rFonts w:ascii="Times New Roman" w:hAnsi="Times New Roman" w:cs="Times New Roman" w:hint="eastAsia"/>
          <w:szCs w:val="20"/>
        </w:rPr>
        <w:t xml:space="preserve"> between disability status and the risk</w:t>
      </w:r>
      <w:r w:rsidR="006F73FA">
        <w:rPr>
          <w:rFonts w:ascii="Times New Roman" w:hAnsi="Times New Roman" w:cs="Times New Roman" w:hint="eastAsia"/>
          <w:szCs w:val="20"/>
        </w:rPr>
        <w:t>s</w:t>
      </w:r>
      <w:r w:rsidRPr="004277D3">
        <w:rPr>
          <w:rFonts w:ascii="Times New Roman" w:hAnsi="Times New Roman" w:cs="Times New Roman" w:hint="eastAsia"/>
          <w:szCs w:val="20"/>
        </w:rPr>
        <w:t xml:space="preserve"> of BRC incidence, BRC-specific mortality (regardless of prior BRC diagnosis), and all-c</w:t>
      </w:r>
      <w:r w:rsidR="000A0432" w:rsidRPr="004277D3">
        <w:rPr>
          <w:rFonts w:ascii="Times New Roman" w:hAnsi="Times New Roman" w:cs="Times New Roman" w:hint="eastAsia"/>
          <w:szCs w:val="20"/>
        </w:rPr>
        <w:t>ause mortality</w:t>
      </w:r>
      <w:r w:rsidR="00BB25A6" w:rsidRPr="004277D3">
        <w:rPr>
          <w:rFonts w:ascii="Times New Roman" w:hAnsi="Times New Roman" w:cs="Times New Roman" w:hint="eastAsia"/>
          <w:szCs w:val="20"/>
        </w:rPr>
        <w:t xml:space="preserve">. </w:t>
      </w:r>
    </w:p>
    <w:p w14:paraId="7FB6235E" w14:textId="602C580A" w:rsidR="00D339CB" w:rsidRPr="004277D3" w:rsidRDefault="00D339CB" w:rsidP="00337EC8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 w:rsidRPr="004277D3">
        <w:rPr>
          <w:rFonts w:ascii="Times New Roman" w:hAnsi="Times New Roman" w:cs="Times New Roman" w:hint="eastAsia"/>
          <w:szCs w:val="20"/>
        </w:rPr>
        <w:t xml:space="preserve">To </w:t>
      </w:r>
      <w:r w:rsidR="006F73FA">
        <w:rPr>
          <w:rFonts w:ascii="Times New Roman" w:hAnsi="Times New Roman" w:cs="Times New Roman" w:hint="eastAsia"/>
          <w:szCs w:val="20"/>
        </w:rPr>
        <w:t>preserve</w:t>
      </w:r>
      <w:r w:rsidRPr="004277D3">
        <w:rPr>
          <w:rFonts w:ascii="Times New Roman" w:hAnsi="Times New Roman" w:cs="Times New Roman" w:hint="eastAsia"/>
          <w:szCs w:val="20"/>
        </w:rPr>
        <w:t xml:space="preserve"> temporal sequence between exposure and outcome, w</w:t>
      </w:r>
      <w:r w:rsidR="00BB25A6" w:rsidRPr="004277D3">
        <w:rPr>
          <w:rFonts w:ascii="Times New Roman" w:hAnsi="Times New Roman" w:cs="Times New Roman" w:hint="eastAsia"/>
          <w:szCs w:val="20"/>
        </w:rPr>
        <w:t xml:space="preserve">omen with disabilities </w:t>
      </w:r>
      <w:r w:rsidR="006F73FA">
        <w:rPr>
          <w:rFonts w:ascii="Times New Roman" w:hAnsi="Times New Roman" w:cs="Times New Roman" w:hint="eastAsia"/>
          <w:szCs w:val="20"/>
        </w:rPr>
        <w:t xml:space="preserve">who were </w:t>
      </w:r>
      <w:r w:rsidR="00BB25A6" w:rsidRPr="004277D3">
        <w:rPr>
          <w:rFonts w:ascii="Times New Roman" w:hAnsi="Times New Roman" w:cs="Times New Roman" w:hint="eastAsia"/>
          <w:szCs w:val="20"/>
        </w:rPr>
        <w:t>diagnosed with BRC prior to disability registration (n=974) were excluded from the analysis</w:t>
      </w:r>
      <w:r w:rsidRPr="004277D3">
        <w:rPr>
          <w:rFonts w:ascii="Times New Roman" w:hAnsi="Times New Roman" w:cs="Times New Roman" w:hint="eastAsia"/>
          <w:szCs w:val="20"/>
        </w:rPr>
        <w:t xml:space="preserve"> (Fig. S1). We acknowledge that</w:t>
      </w:r>
      <w:r w:rsidR="006F73FA">
        <w:rPr>
          <w:rFonts w:ascii="Times New Roman" w:hAnsi="Times New Roman" w:cs="Times New Roman" w:hint="eastAsia"/>
          <w:szCs w:val="20"/>
        </w:rPr>
        <w:t xml:space="preserve"> the date of</w:t>
      </w:r>
      <w:r w:rsidRPr="004277D3">
        <w:rPr>
          <w:rFonts w:ascii="Times New Roman" w:hAnsi="Times New Roman" w:cs="Times New Roman" w:hint="eastAsia"/>
          <w:szCs w:val="20"/>
        </w:rPr>
        <w:t xml:space="preserve"> disability registration may not reflect the actual onset of disability, and s</w:t>
      </w:r>
      <w:r w:rsidRPr="004277D3">
        <w:rPr>
          <w:rFonts w:ascii="Times New Roman" w:hAnsi="Times New Roman" w:cs="Times New Roman"/>
          <w:szCs w:val="20"/>
        </w:rPr>
        <w:t>ome</w:t>
      </w:r>
      <w:r w:rsidRPr="004277D3">
        <w:rPr>
          <w:rFonts w:ascii="Times New Roman" w:hAnsi="Times New Roman" w:cs="Times New Roman" w:hint="eastAsia"/>
          <w:szCs w:val="20"/>
        </w:rPr>
        <w:t xml:space="preserve"> individuals may have had pre-existing conditions </w:t>
      </w:r>
      <w:r w:rsidR="006F73FA">
        <w:rPr>
          <w:rFonts w:ascii="Times New Roman" w:hAnsi="Times New Roman" w:cs="Times New Roman" w:hint="eastAsia"/>
          <w:szCs w:val="20"/>
        </w:rPr>
        <w:t>influencing</w:t>
      </w:r>
      <w:r w:rsidRPr="004277D3">
        <w:rPr>
          <w:rFonts w:ascii="Times New Roman" w:hAnsi="Times New Roman" w:cs="Times New Roman" w:hint="eastAsia"/>
          <w:szCs w:val="20"/>
        </w:rPr>
        <w:t xml:space="preserve"> both disability registration timing and cancer detection patterns.</w:t>
      </w:r>
      <w:r w:rsidR="00337EC8" w:rsidRPr="004277D3">
        <w:rPr>
          <w:rFonts w:ascii="Times New Roman" w:hAnsi="Times New Roman" w:cs="Times New Roman" w:hint="eastAsia"/>
          <w:szCs w:val="20"/>
        </w:rPr>
        <w:t xml:space="preserve"> </w:t>
      </w:r>
    </w:p>
    <w:p w14:paraId="38CB92A5" w14:textId="510DD355" w:rsidR="00BB25A6" w:rsidRPr="004277D3" w:rsidRDefault="00502CBC" w:rsidP="00337EC8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 w:rsidRPr="004277D3">
        <w:rPr>
          <w:rFonts w:ascii="Times New Roman" w:hAnsi="Times New Roman" w:cs="Times New Roman" w:hint="eastAsia"/>
          <w:szCs w:val="20"/>
        </w:rPr>
        <w:t xml:space="preserve"> Participants were followed from January 1, 2003, until the occurrence of the outcome of interest or December 31, 2019, whichever came first. For BRC incidence, </w:t>
      </w:r>
      <w:r w:rsidR="00D339CB" w:rsidRPr="004277D3">
        <w:rPr>
          <w:rFonts w:ascii="Times New Roman" w:hAnsi="Times New Roman" w:cs="Times New Roman" w:hint="eastAsia"/>
          <w:szCs w:val="20"/>
        </w:rPr>
        <w:t xml:space="preserve">participants were censored at death or </w:t>
      </w:r>
      <w:r w:rsidR="00364BAD" w:rsidRPr="004277D3">
        <w:rPr>
          <w:rFonts w:ascii="Times New Roman" w:hAnsi="Times New Roman" w:cs="Times New Roman"/>
          <w:szCs w:val="20"/>
        </w:rPr>
        <w:t xml:space="preserve">the </w:t>
      </w:r>
      <w:r w:rsidR="00D339CB" w:rsidRPr="004277D3">
        <w:rPr>
          <w:rFonts w:ascii="Times New Roman" w:hAnsi="Times New Roman" w:cs="Times New Roman" w:hint="eastAsia"/>
          <w:szCs w:val="20"/>
        </w:rPr>
        <w:t>end of follow-up if no BRC diagnosis occurred. For</w:t>
      </w:r>
      <w:r w:rsidR="00BB25A6" w:rsidRPr="004277D3">
        <w:rPr>
          <w:rFonts w:ascii="Times New Roman" w:hAnsi="Times New Roman" w:cs="Times New Roman" w:hint="eastAsia"/>
          <w:szCs w:val="20"/>
        </w:rPr>
        <w:t xml:space="preserve"> BRC-specific </w:t>
      </w:r>
      <w:r w:rsidR="00D339CB" w:rsidRPr="004277D3">
        <w:rPr>
          <w:rFonts w:ascii="Times New Roman" w:hAnsi="Times New Roman" w:cs="Times New Roman" w:hint="eastAsia"/>
          <w:szCs w:val="20"/>
        </w:rPr>
        <w:t>mortality,</w:t>
      </w:r>
      <w:r w:rsidRPr="004277D3">
        <w:rPr>
          <w:rFonts w:ascii="Times New Roman" w:hAnsi="Times New Roman" w:cs="Times New Roman" w:hint="eastAsia"/>
          <w:szCs w:val="20"/>
        </w:rPr>
        <w:t xml:space="preserve"> deaths from other causes were treated as censored events. For </w:t>
      </w:r>
      <w:r w:rsidR="00BB25A6" w:rsidRPr="004277D3">
        <w:rPr>
          <w:rFonts w:ascii="Times New Roman" w:hAnsi="Times New Roman" w:cs="Times New Roman" w:hint="eastAsia"/>
          <w:szCs w:val="20"/>
        </w:rPr>
        <w:t xml:space="preserve">all-cause </w:t>
      </w:r>
      <w:r w:rsidRPr="004277D3">
        <w:rPr>
          <w:rFonts w:ascii="Times New Roman" w:hAnsi="Times New Roman" w:cs="Times New Roman" w:hint="eastAsia"/>
          <w:szCs w:val="20"/>
        </w:rPr>
        <w:t xml:space="preserve">mortality, </w:t>
      </w:r>
      <w:r w:rsidR="00BB25A6" w:rsidRPr="004277D3">
        <w:rPr>
          <w:rFonts w:ascii="Times New Roman" w:hAnsi="Times New Roman" w:cs="Times New Roman" w:hint="eastAsia"/>
          <w:szCs w:val="20"/>
        </w:rPr>
        <w:t xml:space="preserve">participants </w:t>
      </w:r>
      <w:r w:rsidRPr="004277D3">
        <w:rPr>
          <w:rFonts w:ascii="Times New Roman" w:hAnsi="Times New Roman" w:cs="Times New Roman" w:hint="eastAsia"/>
          <w:szCs w:val="20"/>
        </w:rPr>
        <w:t>who remained alive were censored at the end of follow-up. Follow-up time was measured in months.</w:t>
      </w:r>
    </w:p>
    <w:p w14:paraId="74235F1C" w14:textId="22BFFA72" w:rsidR="00371A8F" w:rsidRDefault="00502CBC" w:rsidP="00371A8F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 w:rsidRPr="004277D3">
        <w:rPr>
          <w:rFonts w:ascii="Times New Roman" w:hAnsi="Times New Roman" w:cs="Times New Roman"/>
          <w:szCs w:val="20"/>
        </w:rPr>
        <w:t xml:space="preserve">The proportional hazards assumption was </w:t>
      </w:r>
      <w:r w:rsidRPr="004277D3">
        <w:rPr>
          <w:rFonts w:ascii="Times New Roman" w:hAnsi="Times New Roman" w:cs="Times New Roman" w:hint="eastAsia"/>
          <w:szCs w:val="20"/>
        </w:rPr>
        <w:t>assessed</w:t>
      </w:r>
      <w:r w:rsidRPr="004277D3">
        <w:rPr>
          <w:rFonts w:ascii="Times New Roman" w:hAnsi="Times New Roman" w:cs="Times New Roman"/>
          <w:szCs w:val="20"/>
        </w:rPr>
        <w:t xml:space="preserve"> using log(-log) survival plots and Schoenfeld residual</w:t>
      </w:r>
      <w:r w:rsidRPr="004277D3">
        <w:rPr>
          <w:rFonts w:ascii="Times New Roman" w:hAnsi="Times New Roman" w:cs="Times New Roman" w:hint="eastAsia"/>
          <w:szCs w:val="20"/>
        </w:rPr>
        <w:t>s.</w:t>
      </w:r>
      <w:r w:rsidRPr="004277D3">
        <w:rPr>
          <w:rFonts w:ascii="Times New Roman" w:hAnsi="Times New Roman" w:cs="Times New Roman"/>
          <w:szCs w:val="20"/>
        </w:rPr>
        <w:t xml:space="preserve"> </w:t>
      </w:r>
      <w:r w:rsidRPr="004277D3">
        <w:rPr>
          <w:rFonts w:ascii="Times New Roman" w:hAnsi="Times New Roman" w:cs="Times New Roman" w:hint="eastAsia"/>
          <w:szCs w:val="20"/>
        </w:rPr>
        <w:t xml:space="preserve"> Non-proportional hazards were observed for disability status, age group, Charlson Comorbidity Index (CCI), and BRC screening </w:t>
      </w:r>
      <w:r w:rsidR="006F73FA">
        <w:rPr>
          <w:rFonts w:ascii="Times New Roman" w:hAnsi="Times New Roman" w:cs="Times New Roman" w:hint="eastAsia"/>
          <w:szCs w:val="20"/>
        </w:rPr>
        <w:t xml:space="preserve">history. To address this, </w:t>
      </w:r>
      <w:r w:rsidRPr="004277D3">
        <w:rPr>
          <w:rFonts w:ascii="Times New Roman" w:hAnsi="Times New Roman" w:cs="Times New Roman" w:hint="eastAsia"/>
          <w:szCs w:val="20"/>
        </w:rPr>
        <w:t xml:space="preserve">we </w:t>
      </w:r>
      <w:r w:rsidR="002D50B9">
        <w:rPr>
          <w:rFonts w:ascii="Times New Roman" w:hAnsi="Times New Roman" w:cs="Times New Roman" w:hint="eastAsia"/>
          <w:szCs w:val="20"/>
        </w:rPr>
        <w:t>applied</w:t>
      </w:r>
      <w:r w:rsidRPr="004277D3">
        <w:rPr>
          <w:rFonts w:ascii="Times New Roman" w:hAnsi="Times New Roman" w:cs="Times New Roman"/>
          <w:szCs w:val="20"/>
        </w:rPr>
        <w:t xml:space="preserve"> piecewise Cox model</w:t>
      </w:r>
      <w:r w:rsidRPr="004277D3">
        <w:rPr>
          <w:rFonts w:ascii="Times New Roman" w:hAnsi="Times New Roman" w:cs="Times New Roman" w:hint="eastAsia"/>
          <w:szCs w:val="20"/>
        </w:rPr>
        <w:t>s with predefined follow-up intervals</w:t>
      </w:r>
      <w:r w:rsidRPr="004277D3">
        <w:rPr>
          <w:rFonts w:ascii="Times New Roman" w:hAnsi="Times New Roman" w:cs="Times New Roman"/>
          <w:szCs w:val="20"/>
        </w:rPr>
        <w:t xml:space="preserve"> </w:t>
      </w:r>
      <w:r w:rsidR="00EB5B7A" w:rsidRPr="004277D3">
        <w:rPr>
          <w:rFonts w:ascii="Times New Roman" w:hAnsi="Times New Roman" w:cs="Times New Roman" w:hint="eastAsia"/>
          <w:szCs w:val="20"/>
        </w:rPr>
        <w:t>(0</w:t>
      </w:r>
      <w:r w:rsidR="00EB5B7A" w:rsidRPr="004277D3">
        <w:rPr>
          <w:rFonts w:ascii="Times New Roman" w:hAnsi="Times New Roman" w:cs="Times New Roman"/>
          <w:szCs w:val="20"/>
        </w:rPr>
        <w:t>–</w:t>
      </w:r>
      <w:r w:rsidR="001A4D14">
        <w:rPr>
          <w:rFonts w:ascii="Times New Roman" w:hAnsi="Times New Roman" w:cs="Times New Roman" w:hint="eastAsia"/>
          <w:szCs w:val="20"/>
        </w:rPr>
        <w:t>&lt;</w:t>
      </w:r>
      <w:r w:rsidR="00EB5B7A" w:rsidRPr="004277D3">
        <w:rPr>
          <w:rFonts w:ascii="Times New Roman" w:hAnsi="Times New Roman" w:cs="Times New Roman"/>
          <w:szCs w:val="20"/>
        </w:rPr>
        <w:t>5</w:t>
      </w:r>
      <w:r w:rsidR="00EB5B7A" w:rsidRPr="004277D3">
        <w:rPr>
          <w:rFonts w:ascii="Times New Roman" w:hAnsi="Times New Roman" w:cs="Times New Roman" w:hint="eastAsia"/>
          <w:szCs w:val="20"/>
        </w:rPr>
        <w:t xml:space="preserve"> years [0</w:t>
      </w:r>
      <w:r w:rsidR="00EB5B7A" w:rsidRPr="004277D3">
        <w:rPr>
          <w:rFonts w:ascii="Times New Roman" w:hAnsi="Times New Roman" w:cs="Times New Roman"/>
          <w:szCs w:val="20"/>
        </w:rPr>
        <w:t>–</w:t>
      </w:r>
      <w:r w:rsidR="001A4D14">
        <w:rPr>
          <w:rFonts w:ascii="Times New Roman" w:hAnsi="Times New Roman" w:cs="Times New Roman" w:hint="eastAsia"/>
          <w:szCs w:val="20"/>
        </w:rPr>
        <w:t>&lt;</w:t>
      </w:r>
      <w:r w:rsidR="00EB5B7A" w:rsidRPr="004277D3">
        <w:rPr>
          <w:rFonts w:ascii="Times New Roman" w:hAnsi="Times New Roman" w:cs="Times New Roman" w:hint="eastAsia"/>
          <w:szCs w:val="20"/>
        </w:rPr>
        <w:t>60 months]</w:t>
      </w:r>
      <w:r w:rsidR="00EB5B7A" w:rsidRPr="004277D3">
        <w:rPr>
          <w:rFonts w:ascii="Times New Roman" w:hAnsi="Times New Roman" w:cs="Times New Roman"/>
          <w:szCs w:val="20"/>
        </w:rPr>
        <w:t>, 5–10</w:t>
      </w:r>
      <w:r w:rsidR="00EB5B7A" w:rsidRPr="004277D3">
        <w:rPr>
          <w:rFonts w:ascii="Times New Roman" w:hAnsi="Times New Roman" w:cs="Times New Roman" w:hint="eastAsia"/>
          <w:szCs w:val="20"/>
        </w:rPr>
        <w:t xml:space="preserve"> years [60</w:t>
      </w:r>
      <w:r w:rsidR="001A4D14">
        <w:rPr>
          <w:rFonts w:ascii="Times New Roman" w:hAnsi="Times New Roman" w:cs="Times New Roman"/>
          <w:szCs w:val="20"/>
        </w:rPr>
        <w:t>–</w:t>
      </w:r>
      <w:r w:rsidR="001A4D14">
        <w:rPr>
          <w:rFonts w:ascii="Times New Roman" w:hAnsi="Times New Roman" w:cs="Times New Roman" w:hint="eastAsia"/>
          <w:szCs w:val="20"/>
        </w:rPr>
        <w:t>&lt;</w:t>
      </w:r>
      <w:r w:rsidR="00EB5B7A" w:rsidRPr="004277D3">
        <w:rPr>
          <w:rFonts w:ascii="Times New Roman" w:hAnsi="Times New Roman" w:cs="Times New Roman" w:hint="eastAsia"/>
          <w:szCs w:val="20"/>
        </w:rPr>
        <w:t>120 months]</w:t>
      </w:r>
      <w:r w:rsidR="00EB5B7A" w:rsidRPr="004277D3">
        <w:rPr>
          <w:rFonts w:ascii="Times New Roman" w:hAnsi="Times New Roman" w:cs="Times New Roman"/>
          <w:szCs w:val="20"/>
        </w:rPr>
        <w:t>, and ≥1</w:t>
      </w:r>
      <w:r w:rsidR="00EB5B7A" w:rsidRPr="004277D3">
        <w:rPr>
          <w:rFonts w:ascii="Times New Roman" w:hAnsi="Times New Roman" w:cs="Times New Roman" w:hint="eastAsia"/>
          <w:szCs w:val="20"/>
        </w:rPr>
        <w:t>0 years [</w:t>
      </w:r>
      <w:r w:rsidR="00EB5B7A" w:rsidRPr="004277D3">
        <w:rPr>
          <w:rFonts w:ascii="Times New Roman" w:hAnsi="Times New Roman" w:cs="Times New Roman"/>
          <w:szCs w:val="20"/>
        </w:rPr>
        <w:t>≥</w:t>
      </w:r>
      <w:r w:rsidR="00EB5B7A" w:rsidRPr="004277D3">
        <w:rPr>
          <w:rFonts w:ascii="Times New Roman" w:hAnsi="Times New Roman" w:cs="Times New Roman" w:hint="eastAsia"/>
          <w:szCs w:val="20"/>
        </w:rPr>
        <w:t>120 months]</w:t>
      </w:r>
      <w:r w:rsidRPr="004277D3">
        <w:rPr>
          <w:rFonts w:ascii="Times New Roman" w:hAnsi="Times New Roman" w:cs="Times New Roman"/>
          <w:szCs w:val="20"/>
        </w:rPr>
        <w:t xml:space="preserve">) </w:t>
      </w:r>
      <w:r w:rsidRPr="004277D3">
        <w:rPr>
          <w:rFonts w:ascii="Times New Roman" w:hAnsi="Times New Roman" w:cs="Times New Roman"/>
          <w:noProof/>
          <w:szCs w:val="20"/>
        </w:rPr>
        <w:t>(</w:t>
      </w:r>
      <w:r w:rsidRPr="004277D3">
        <w:rPr>
          <w:rFonts w:ascii="Times New Roman" w:hAnsi="Times New Roman" w:cs="Times New Roman" w:hint="eastAsia"/>
          <w:noProof/>
          <w:szCs w:val="20"/>
        </w:rPr>
        <w:t xml:space="preserve">Royston </w:t>
      </w:r>
      <w:r w:rsidR="00433AD1" w:rsidRPr="004277D3">
        <w:rPr>
          <w:rFonts w:ascii="Times New Roman" w:hAnsi="Times New Roman" w:cs="Times New Roman"/>
          <w:noProof/>
          <w:szCs w:val="20"/>
        </w:rPr>
        <w:t>&amp;</w:t>
      </w:r>
      <w:r w:rsidRPr="004277D3">
        <w:rPr>
          <w:rFonts w:ascii="Times New Roman" w:hAnsi="Times New Roman" w:cs="Times New Roman" w:hint="eastAsia"/>
          <w:noProof/>
          <w:szCs w:val="20"/>
        </w:rPr>
        <w:t xml:space="preserve"> Parmar, 2002</w:t>
      </w:r>
      <w:r w:rsidRPr="004277D3">
        <w:rPr>
          <w:rFonts w:ascii="Times New Roman" w:hAnsi="Times New Roman" w:cs="Times New Roman"/>
          <w:noProof/>
          <w:szCs w:val="20"/>
        </w:rPr>
        <w:t>)</w:t>
      </w:r>
      <w:r w:rsidRPr="004277D3">
        <w:rPr>
          <w:rFonts w:ascii="Times New Roman" w:hAnsi="Times New Roman" w:cs="Times New Roman" w:hint="eastAsia"/>
          <w:szCs w:val="20"/>
        </w:rPr>
        <w:t>.</w:t>
      </w:r>
    </w:p>
    <w:p w14:paraId="5BF811D3" w14:textId="122AD958" w:rsidR="00F738C1" w:rsidRDefault="00F738C1" w:rsidP="00371A8F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In the Cox proportional hazards models, </w:t>
      </w:r>
      <w:r w:rsidR="00275E56">
        <w:rPr>
          <w:rFonts w:ascii="Times New Roman" w:hAnsi="Times New Roman" w:cs="Times New Roman" w:hint="eastAsia"/>
          <w:szCs w:val="20"/>
        </w:rPr>
        <w:t xml:space="preserve">given its strong association with BRC outcomes, </w:t>
      </w:r>
      <w:r>
        <w:rPr>
          <w:rFonts w:ascii="Times New Roman" w:hAnsi="Times New Roman" w:cs="Times New Roman" w:hint="eastAsia"/>
          <w:szCs w:val="20"/>
        </w:rPr>
        <w:t xml:space="preserve">age (in 10-year groups) was adjusted for </w:t>
      </w:r>
      <w:r w:rsidR="006F73FA">
        <w:rPr>
          <w:rFonts w:ascii="Times New Roman" w:hAnsi="Times New Roman" w:cs="Times New Roman" w:hint="eastAsia"/>
          <w:szCs w:val="20"/>
        </w:rPr>
        <w:t>using</w:t>
      </w:r>
      <w:r>
        <w:rPr>
          <w:rFonts w:ascii="Times New Roman" w:hAnsi="Times New Roman" w:cs="Times New Roman" w:hint="eastAsia"/>
          <w:szCs w:val="20"/>
        </w:rPr>
        <w:t xml:space="preserve"> underlying stratification, which allowed the baseline hazard to vary </w:t>
      </w:r>
      <w:r w:rsidR="00E4449B">
        <w:rPr>
          <w:rFonts w:ascii="Times New Roman" w:hAnsi="Times New Roman" w:cs="Times New Roman" w:hint="eastAsia"/>
          <w:szCs w:val="20"/>
        </w:rPr>
        <w:t>by age</w:t>
      </w:r>
      <w:r>
        <w:rPr>
          <w:rFonts w:ascii="Times New Roman" w:hAnsi="Times New Roman" w:cs="Times New Roman" w:hint="eastAsia"/>
          <w:szCs w:val="20"/>
        </w:rPr>
        <w:t xml:space="preserve"> group.</w:t>
      </w:r>
      <w:r w:rsidR="000B28BB">
        <w:rPr>
          <w:rFonts w:ascii="Times New Roman" w:hAnsi="Times New Roman" w:cs="Times New Roman" w:hint="eastAsia"/>
          <w:szCs w:val="20"/>
        </w:rPr>
        <w:t xml:space="preserve"> </w:t>
      </w:r>
      <w:r w:rsidR="000B28BB" w:rsidRPr="004277D3" w:rsidDel="00F738C1">
        <w:rPr>
          <w:rFonts w:ascii="Times New Roman" w:hAnsi="Times New Roman" w:cs="Times New Roman" w:hint="eastAsia"/>
          <w:szCs w:val="20"/>
        </w:rPr>
        <w:t xml:space="preserve">Age group, </w:t>
      </w:r>
      <w:proofErr w:type="gramStart"/>
      <w:r w:rsidR="000B28BB" w:rsidRPr="004277D3" w:rsidDel="00F738C1">
        <w:rPr>
          <w:rFonts w:ascii="Times New Roman" w:hAnsi="Times New Roman" w:cs="Times New Roman" w:hint="eastAsia"/>
          <w:szCs w:val="20"/>
        </w:rPr>
        <w:t>similar to</w:t>
      </w:r>
      <w:proofErr w:type="gramEnd"/>
      <w:r w:rsidR="000B28BB" w:rsidRPr="004277D3" w:rsidDel="00F738C1">
        <w:rPr>
          <w:rFonts w:ascii="Times New Roman" w:hAnsi="Times New Roman" w:cs="Times New Roman" w:hint="eastAsia"/>
          <w:szCs w:val="20"/>
        </w:rPr>
        <w:t xml:space="preserve"> disability status, was the strongest driver of non-proportional hazards</w:t>
      </w:r>
      <w:r w:rsidR="000B28BB" w:rsidRPr="004277D3" w:rsidDel="00F738C1">
        <w:rPr>
          <w:rFonts w:ascii="Times New Roman" w:hAnsi="Times New Roman" w:cs="Times New Roman"/>
          <w:szCs w:val="20"/>
        </w:rPr>
        <w:t>—</w:t>
      </w:r>
      <w:r w:rsidR="000B28BB" w:rsidRPr="004277D3" w:rsidDel="00F738C1">
        <w:rPr>
          <w:rFonts w:ascii="Times New Roman" w:hAnsi="Times New Roman" w:cs="Times New Roman" w:hint="eastAsia"/>
          <w:szCs w:val="20"/>
        </w:rPr>
        <w:t xml:space="preserve">its effect on BRC risk and mortality changed </w:t>
      </w:r>
      <w:r w:rsidR="006F73FA">
        <w:rPr>
          <w:rFonts w:ascii="Times New Roman" w:hAnsi="Times New Roman" w:cs="Times New Roman" w:hint="eastAsia"/>
          <w:szCs w:val="20"/>
        </w:rPr>
        <w:t>substantially</w:t>
      </w:r>
      <w:r w:rsidR="000B28BB" w:rsidRPr="004277D3">
        <w:rPr>
          <w:rFonts w:ascii="Times New Roman" w:hAnsi="Times New Roman" w:cs="Times New Roman" w:hint="eastAsia"/>
          <w:szCs w:val="20"/>
        </w:rPr>
        <w:t xml:space="preserve"> </w:t>
      </w:r>
      <w:r w:rsidR="000B28BB" w:rsidRPr="004277D3" w:rsidDel="00F738C1">
        <w:rPr>
          <w:rFonts w:ascii="Times New Roman" w:hAnsi="Times New Roman" w:cs="Times New Roman" w:hint="eastAsia"/>
          <w:szCs w:val="20"/>
        </w:rPr>
        <w:t xml:space="preserve">over time and violated the </w:t>
      </w:r>
      <w:r w:rsidR="00F12662">
        <w:rPr>
          <w:rFonts w:ascii="Times New Roman" w:hAnsi="Times New Roman" w:cs="Times New Roman" w:hint="eastAsia"/>
          <w:szCs w:val="20"/>
        </w:rPr>
        <w:t>proportional hazards</w:t>
      </w:r>
      <w:r w:rsidR="000B28BB" w:rsidRPr="004277D3" w:rsidDel="00F738C1">
        <w:rPr>
          <w:rFonts w:ascii="Times New Roman" w:hAnsi="Times New Roman" w:cs="Times New Roman" w:hint="eastAsia"/>
          <w:szCs w:val="20"/>
        </w:rPr>
        <w:t xml:space="preserve"> assumption more severely than any other covariate. </w:t>
      </w:r>
    </w:p>
    <w:p w14:paraId="39816C48" w14:textId="77777777" w:rsidR="00F738C1" w:rsidRDefault="00F738C1" w:rsidP="00371A8F">
      <w:pPr>
        <w:spacing w:after="0" w:line="480" w:lineRule="auto"/>
        <w:ind w:firstLineChars="142" w:firstLine="284"/>
        <w:rPr>
          <w:rFonts w:ascii="Times New Roman" w:hAnsi="Times New Roman" w:cs="Times New Roman"/>
          <w:szCs w:val="20"/>
        </w:rPr>
      </w:pPr>
    </w:p>
    <w:p w14:paraId="09C60248" w14:textId="62425019" w:rsidR="00EB3741" w:rsidRPr="004277D3" w:rsidRDefault="000946AF" w:rsidP="000D50F3">
      <w:pPr>
        <w:pStyle w:val="EndNoteBibliography"/>
        <w:spacing w:after="0" w:line="360" w:lineRule="auto"/>
        <w:ind w:left="426" w:hangingChars="213" w:hanging="426"/>
        <w:jc w:val="left"/>
        <w:rPr>
          <w:rFonts w:ascii="Times New Roman" w:hAnsi="Times New Roman" w:cs="Times New Roman"/>
        </w:rPr>
      </w:pPr>
      <w:r w:rsidRPr="004277D3" w:rsidDel="00F738C1">
        <w:rPr>
          <w:rFonts w:ascii="Times New Roman" w:hAnsi="Times New Roman" w:cs="Times New Roman" w:hint="eastAsia"/>
          <w:szCs w:val="20"/>
        </w:rPr>
        <w:t xml:space="preserve"> </w:t>
      </w:r>
      <w:bookmarkEnd w:id="0"/>
      <w:bookmarkEnd w:id="4"/>
      <w:r w:rsidR="00EB3741" w:rsidRPr="004277D3">
        <w:rPr>
          <w:rFonts w:ascii="Times New Roman" w:hAnsi="Times New Roman" w:cs="Times New Roman"/>
        </w:rPr>
        <w:t xml:space="preserve">Breslow, N.E., Day, N.E., 1987. Statistical methods in cancer research. Volume II--The design and analysis of cohort studies. IARC Sci Publ:1-406. </w:t>
      </w:r>
    </w:p>
    <w:p w14:paraId="53469F89" w14:textId="7CDA7DF2" w:rsidR="000D50F3" w:rsidRPr="004277D3" w:rsidRDefault="000D50F3" w:rsidP="000D50F3">
      <w:pPr>
        <w:pStyle w:val="EndNoteBibliography"/>
        <w:spacing w:after="0" w:line="360" w:lineRule="auto"/>
        <w:ind w:left="426" w:hangingChars="213" w:hanging="426"/>
        <w:jc w:val="left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</w:rPr>
        <w:t xml:space="preserve">Charlson, M.E., Pompei, P., Ales, K.L., MacKenzie, C.R., 1987. A new method of classifying prognostic comorbidity in longitudinal studies: development and validation. J Chronic Dis 40:373-83. </w:t>
      </w:r>
      <w:r w:rsidRPr="004277D3">
        <w:rPr>
          <w:rFonts w:ascii="Times New Roman" w:hAnsi="Times New Roman" w:cs="Times New Roman"/>
        </w:rPr>
        <w:lastRenderedPageBreak/>
        <w:t>https://doi.org/10.1016/0021-9681(87)90171-8</w:t>
      </w:r>
    </w:p>
    <w:p w14:paraId="349DEEC4" w14:textId="62387348" w:rsidR="000E1940" w:rsidRPr="004277D3" w:rsidRDefault="00EB3741" w:rsidP="000D50F3">
      <w:pPr>
        <w:pStyle w:val="EndNoteBibliography"/>
        <w:spacing w:after="0" w:line="360" w:lineRule="auto"/>
        <w:ind w:left="426" w:hangingChars="213" w:hanging="426"/>
        <w:jc w:val="left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</w:rPr>
        <w:t xml:space="preserve">Hebert, J.R., Daguise, V.G., Hurley, D.M., Wilkerson, R.C., Mosley, C.M., Adams, S.A., Puett, R., Burch, J.B., Steck, S.E., et al., 2009. Mapping cancer mortality-to-incidence ratios to illustrate racial and sex disparities in a high-risk population. Cancer 115:2539-52. </w:t>
      </w:r>
      <w:hyperlink r:id="rId8" w:history="1">
        <w:r w:rsidR="00102FE7" w:rsidRPr="004277D3">
          <w:t>https://doi.org/10.1002/cncr.24270</w:t>
        </w:r>
      </w:hyperlink>
      <w:r w:rsidR="00E16588" w:rsidRPr="004277D3">
        <w:rPr>
          <w:rFonts w:ascii="Times New Roman" w:hAnsi="Times New Roman" w:cs="Times New Roman" w:hint="eastAsia"/>
        </w:rPr>
        <w:t>.</w:t>
      </w:r>
      <w:r w:rsidR="000E1940" w:rsidRPr="004277D3">
        <w:rPr>
          <w:rFonts w:ascii="Times New Roman" w:hAnsi="Times New Roman" w:cs="Times New Roman"/>
        </w:rPr>
        <w:t>Morris, J.A., Gardner, M.J., 1988. Calculating confidence intervals for relative risks (odds ratios) and standardised ratios and rates. Br Med J (Clin Res Ed) 296:1313-6.</w:t>
      </w:r>
    </w:p>
    <w:p w14:paraId="6FED00B3" w14:textId="6A4ACCBB" w:rsidR="000D50F3" w:rsidRPr="004277D3" w:rsidRDefault="000D50F3" w:rsidP="000D50F3">
      <w:pPr>
        <w:pStyle w:val="EndNoteBibliography"/>
        <w:spacing w:after="0" w:line="360" w:lineRule="auto"/>
        <w:ind w:left="426" w:hangingChars="213" w:hanging="426"/>
        <w:jc w:val="left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</w:rPr>
        <w:t>Quan, H., Sundararajan, V., Halfon, P., Fong, A., Burnand, B., Luthi, J.C., Saunders, L.D., Beck, C.A., Feasby, T.E., et al., 2005. Coding algorithms for defining comorbidities in ICD-9-CM and ICD-10 administrative data. Med Care 43:1130-9. https://doi.org/10.1097/01.mlr.0000182534.19832.83</w:t>
      </w:r>
    </w:p>
    <w:p w14:paraId="499A4E9C" w14:textId="561DD7C9" w:rsidR="00EB3741" w:rsidRPr="004277D3" w:rsidRDefault="00853BF7" w:rsidP="000D50F3">
      <w:pPr>
        <w:pStyle w:val="EndNoteBibliography"/>
        <w:spacing w:after="0" w:line="360" w:lineRule="auto"/>
        <w:ind w:left="426" w:hangingChars="213" w:hanging="426"/>
        <w:jc w:val="left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</w:rPr>
        <w:t>Royston, P., Parmar, M.K., 2002. Flexible parametric proportional-hazards and proportional-odds models for censored survival data, with application to prognostic modelling and estimation of treatment effects. Stat Med 21:2175-97.</w:t>
      </w:r>
      <w:bookmarkStart w:id="5" w:name="_Hlk201195311"/>
      <w:r w:rsidR="00EB3741" w:rsidRPr="004277D3">
        <w:rPr>
          <w:rFonts w:ascii="Times New Roman" w:hAnsi="Times New Roman" w:cs="Times New Roman"/>
        </w:rPr>
        <w:t>Ulm, K., 1990. A simple method to calculate the confidence interval of a standardized mortality ratio (SMR). Am J Epidemiol 131:373-5. https://doi.org/10.1093/oxfordjournals.aje.a115507</w:t>
      </w:r>
      <w:bookmarkEnd w:id="5"/>
      <w:r w:rsidR="00E16588" w:rsidRPr="004277D3">
        <w:rPr>
          <w:rFonts w:ascii="Times New Roman" w:hAnsi="Times New Roman" w:cs="Times New Roman" w:hint="eastAsia"/>
        </w:rPr>
        <w:t>.</w:t>
      </w:r>
    </w:p>
    <w:p w14:paraId="3FC68CEA" w14:textId="6942B913" w:rsidR="00EB3741" w:rsidRPr="004277D3" w:rsidRDefault="00EB3741" w:rsidP="000D50F3">
      <w:pPr>
        <w:pStyle w:val="EndNoteBibliography"/>
        <w:spacing w:after="0" w:line="360" w:lineRule="auto"/>
        <w:ind w:left="426" w:hangingChars="213" w:hanging="426"/>
        <w:jc w:val="left"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</w:rPr>
        <w:t>Wagner, S.E., Hurley, D.M., Hebert, J.R., McNamara, C., Bayakly, A.R., Vena, J.E., 2012. Cancer mortality-to-incidence ratios in Georgia: describing racial cancer disparities and potential geographic determinants. Cancer 118:4032-45. https://doi.org/10.1002/cncr.26728</w:t>
      </w:r>
      <w:r w:rsidR="00E16588" w:rsidRPr="004277D3">
        <w:rPr>
          <w:rFonts w:ascii="Times New Roman" w:hAnsi="Times New Roman" w:cs="Times New Roman" w:hint="eastAsia"/>
        </w:rPr>
        <w:t>.</w:t>
      </w:r>
    </w:p>
    <w:bookmarkEnd w:id="1"/>
    <w:p w14:paraId="1088B9F5" w14:textId="639A09C7" w:rsidR="00EB3741" w:rsidRPr="004277D3" w:rsidRDefault="00EB3741" w:rsidP="008C0C43">
      <w:pPr>
        <w:spacing w:line="360" w:lineRule="auto"/>
        <w:rPr>
          <w:rFonts w:ascii="Times New Roman" w:hAnsi="Times New Roman" w:cs="Times New Roman"/>
        </w:rPr>
        <w:sectPr w:rsidR="00EB3741" w:rsidRPr="004277D3" w:rsidSect="001A3AFE">
          <w:footerReference w:type="default" r:id="rId9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7353637E" w14:textId="06F9547E" w:rsidR="008A2E51" w:rsidRPr="004277D3" w:rsidRDefault="008A2E51" w:rsidP="008C0C43">
      <w:pPr>
        <w:pStyle w:val="a6"/>
        <w:keepNext/>
        <w:spacing w:line="240" w:lineRule="auto"/>
      </w:pPr>
      <w:bookmarkStart w:id="6" w:name="_Hlk196888765"/>
      <w:r w:rsidRPr="004277D3">
        <w:rPr>
          <w:rFonts w:ascii="Times New Roman" w:hAnsi="Times New Roman" w:cs="Times New Roman"/>
        </w:rPr>
        <w:lastRenderedPageBreak/>
        <w:t xml:space="preserve">Supplementary Table </w:t>
      </w:r>
      <w:r w:rsidR="00DB66E4" w:rsidRPr="004277D3">
        <w:rPr>
          <w:rFonts w:ascii="Times New Roman" w:hAnsi="Times New Roman" w:cs="Times New Roman" w:hint="eastAsia"/>
        </w:rPr>
        <w:t>S</w:t>
      </w:r>
      <w:r w:rsidRPr="004277D3">
        <w:rPr>
          <w:rFonts w:ascii="Times New Roman" w:hAnsi="Times New Roman" w:cs="Times New Roman"/>
        </w:rPr>
        <w:fldChar w:fldCharType="begin"/>
      </w:r>
      <w:r w:rsidRPr="004277D3">
        <w:rPr>
          <w:rFonts w:ascii="Times New Roman" w:hAnsi="Times New Roman" w:cs="Times New Roman"/>
        </w:rPr>
        <w:instrText xml:space="preserve"> SEQ Supplementary_Table \* ARABIC </w:instrText>
      </w:r>
      <w:r w:rsidRPr="004277D3">
        <w:rPr>
          <w:rFonts w:ascii="Times New Roman" w:hAnsi="Times New Roman" w:cs="Times New Roman"/>
        </w:rPr>
        <w:fldChar w:fldCharType="separate"/>
      </w:r>
      <w:r w:rsidR="00CF7EBC" w:rsidRPr="004277D3">
        <w:rPr>
          <w:rFonts w:ascii="Times New Roman" w:hAnsi="Times New Roman" w:cs="Times New Roman"/>
          <w:noProof/>
        </w:rPr>
        <w:t>1</w:t>
      </w:r>
      <w:r w:rsidRPr="004277D3">
        <w:rPr>
          <w:rFonts w:ascii="Times New Roman" w:hAnsi="Times New Roman" w:cs="Times New Roman"/>
        </w:rPr>
        <w:fldChar w:fldCharType="end"/>
      </w:r>
      <w:r w:rsidR="00E12A36" w:rsidRPr="004277D3">
        <w:rPr>
          <w:rFonts w:ascii="Times New Roman" w:hAnsi="Times New Roman" w:cs="Times New Roman" w:hint="eastAsia"/>
        </w:rPr>
        <w:t>.</w:t>
      </w:r>
      <w:r w:rsidRPr="004277D3">
        <w:rPr>
          <w:rFonts w:ascii="Times New Roman" w:hAnsi="Times New Roman" w:cs="Times New Roman"/>
        </w:rPr>
        <w:t xml:space="preserve"> </w:t>
      </w:r>
      <w:r w:rsidR="00E1240A">
        <w:rPr>
          <w:rFonts w:ascii="Times New Roman" w:hAnsi="Times New Roman" w:cs="Times New Roman" w:hint="eastAsia"/>
          <w:b w:val="0"/>
          <w:bCs w:val="0"/>
        </w:rPr>
        <w:t>Study participants from Korea</w:t>
      </w:r>
      <w:r w:rsidR="00E1240A">
        <w:rPr>
          <w:rFonts w:ascii="Times New Roman" w:hAnsi="Times New Roman" w:cs="Times New Roman"/>
          <w:b w:val="0"/>
          <w:bCs w:val="0"/>
        </w:rPr>
        <w:t>’</w:t>
      </w:r>
      <w:r w:rsidR="00E1240A">
        <w:rPr>
          <w:rFonts w:ascii="Times New Roman" w:hAnsi="Times New Roman" w:cs="Times New Roman" w:hint="eastAsia"/>
          <w:b w:val="0"/>
          <w:bCs w:val="0"/>
        </w:rPr>
        <w:t>s 2002</w:t>
      </w:r>
      <w:r w:rsidR="00E1240A">
        <w:rPr>
          <w:rFonts w:ascii="Times New Roman" w:hAnsi="Times New Roman" w:cs="Times New Roman"/>
          <w:b w:val="0"/>
          <w:bCs w:val="0"/>
        </w:rPr>
        <w:t>–2</w:t>
      </w:r>
      <w:r w:rsidR="00E1240A">
        <w:rPr>
          <w:rFonts w:ascii="Times New Roman" w:hAnsi="Times New Roman" w:cs="Times New Roman" w:hint="eastAsia"/>
          <w:b w:val="0"/>
          <w:bCs w:val="0"/>
        </w:rPr>
        <w:t>003 National Health Screening Program, inciden</w:t>
      </w:r>
      <w:r w:rsidR="00F121C4">
        <w:rPr>
          <w:rFonts w:ascii="Times New Roman" w:hAnsi="Times New Roman" w:cs="Times New Roman" w:hint="eastAsia"/>
          <w:b w:val="0"/>
          <w:bCs w:val="0"/>
        </w:rPr>
        <w:t xml:space="preserve">t breast cancer cases, and deaths by </w:t>
      </w:r>
      <w:r w:rsidR="00E1240A">
        <w:rPr>
          <w:rFonts w:ascii="Times New Roman" w:hAnsi="Times New Roman" w:cs="Times New Roman" w:hint="eastAsia"/>
          <w:b w:val="0"/>
          <w:bCs w:val="0"/>
        </w:rPr>
        <w:t>age group and disability status, 2003</w:t>
      </w:r>
      <w:r w:rsidR="00E1240A">
        <w:rPr>
          <w:rFonts w:ascii="Times New Roman" w:hAnsi="Times New Roman" w:cs="Times New Roman"/>
          <w:b w:val="0"/>
          <w:bCs w:val="0"/>
        </w:rPr>
        <w:t>–2</w:t>
      </w:r>
      <w:r w:rsidR="00E1240A">
        <w:rPr>
          <w:rFonts w:ascii="Times New Roman" w:hAnsi="Times New Roman" w:cs="Times New Roman" w:hint="eastAsia"/>
          <w:b w:val="0"/>
          <w:bCs w:val="0"/>
        </w:rPr>
        <w:t>019</w:t>
      </w:r>
      <w:r w:rsidR="00E32F33" w:rsidRPr="004277D3">
        <w:rPr>
          <w:rFonts w:ascii="Times New Roman" w:hAnsi="Times New Roman" w:cs="Times New Roman" w:hint="eastAsia"/>
          <w:b w:val="0"/>
          <w:bCs w:val="0"/>
        </w:rPr>
        <w:t>.</w:t>
      </w:r>
    </w:p>
    <w:tbl>
      <w:tblPr>
        <w:tblW w:w="499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870"/>
        <w:gridCol w:w="84"/>
        <w:gridCol w:w="620"/>
        <w:gridCol w:w="599"/>
        <w:gridCol w:w="820"/>
        <w:gridCol w:w="512"/>
        <w:gridCol w:w="602"/>
        <w:gridCol w:w="558"/>
        <w:gridCol w:w="710"/>
        <w:gridCol w:w="567"/>
        <w:gridCol w:w="588"/>
        <w:gridCol w:w="489"/>
        <w:gridCol w:w="602"/>
        <w:gridCol w:w="84"/>
        <w:gridCol w:w="800"/>
        <w:gridCol w:w="660"/>
        <w:gridCol w:w="887"/>
        <w:gridCol w:w="663"/>
        <w:gridCol w:w="672"/>
        <w:gridCol w:w="649"/>
        <w:gridCol w:w="698"/>
        <w:gridCol w:w="489"/>
        <w:gridCol w:w="599"/>
      </w:tblGrid>
      <w:tr w:rsidR="00A21CE7" w:rsidRPr="004277D3" w14:paraId="6B699590" w14:textId="77777777" w:rsidTr="004813E1">
        <w:trPr>
          <w:trHeight w:val="330"/>
        </w:trPr>
        <w:tc>
          <w:tcPr>
            <w:tcW w:w="248" w:type="pct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bookmarkEnd w:id="6"/>
          <w:p w14:paraId="43D9037E" w14:textId="77777777" w:rsidR="007E077D" w:rsidRPr="004277D3" w:rsidRDefault="007E077D" w:rsidP="00E6252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ge-group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67CA98" w14:textId="77777777" w:rsidR="007E077D" w:rsidRPr="004277D3" w:rsidRDefault="007E077D" w:rsidP="00E62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  <w:p w14:paraId="63D4108B" w14:textId="77777777" w:rsidR="007E077D" w:rsidRPr="004277D3" w:rsidRDefault="007E077D" w:rsidP="00E6252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2E9D8" w14:textId="77777777" w:rsidR="007E077D" w:rsidRPr="004277D3" w:rsidRDefault="007E077D" w:rsidP="00FF2A17">
            <w:pPr>
              <w:widowControl/>
              <w:wordWrap/>
              <w:autoSpaceDE/>
              <w:autoSpaceDN/>
              <w:spacing w:after="0" w:line="240" w:lineRule="auto"/>
              <w:ind w:leftChars="25" w:left="5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92" w:type="pct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B90EB" w14:textId="613F0917" w:rsidR="007E077D" w:rsidRPr="004277D3" w:rsidRDefault="007E077D" w:rsidP="00FF2A17">
            <w:pPr>
              <w:widowControl/>
              <w:wordWrap/>
              <w:autoSpaceDE/>
              <w:autoSpaceDN/>
              <w:spacing w:after="0" w:line="240" w:lineRule="auto"/>
              <w:ind w:leftChars="25" w:left="5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omen with disabilities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C5A16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25" w:left="5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03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0D148" w14:textId="05B0C398" w:rsidR="007E077D" w:rsidRPr="004277D3" w:rsidRDefault="007E077D" w:rsidP="00FF2A17">
            <w:pPr>
              <w:widowControl/>
              <w:wordWrap/>
              <w:autoSpaceDE/>
              <w:autoSpaceDN/>
              <w:spacing w:after="0" w:line="240" w:lineRule="auto"/>
              <w:ind w:leftChars="25" w:left="5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omen without disabilities</w:t>
            </w:r>
          </w:p>
        </w:tc>
      </w:tr>
      <w:tr w:rsidR="00A21CE7" w:rsidRPr="004277D3" w14:paraId="5FD9508A" w14:textId="77777777" w:rsidTr="002664F7">
        <w:trPr>
          <w:trHeight w:val="330"/>
        </w:trPr>
        <w:tc>
          <w:tcPr>
            <w:tcW w:w="248" w:type="pct"/>
            <w:vMerge/>
            <w:tcBorders>
              <w:right w:val="nil"/>
            </w:tcBorders>
            <w:noWrap/>
            <w:vAlign w:val="center"/>
          </w:tcPr>
          <w:p w14:paraId="4C9BB06B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vMerge/>
            <w:tcBorders>
              <w:left w:val="nil"/>
              <w:right w:val="nil"/>
            </w:tcBorders>
            <w:noWrap/>
            <w:vAlign w:val="center"/>
          </w:tcPr>
          <w:p w14:paraId="0BCBE37F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</w:tcPr>
          <w:p w14:paraId="26C80611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E344D2" w14:textId="7E01D151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D40348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383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8EB693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cident </w:t>
            </w: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FF01F0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cident cases after disability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894EBA" w14:textId="66657454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  <w:r w:rsidR="006C55F3" w:rsidRPr="004277D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B4AB8C" w14:textId="62F55D1D" w:rsidR="002664F7" w:rsidRDefault="002664F7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Breast cancer </w:t>
            </w:r>
          </w:p>
          <w:p w14:paraId="3EFA3A8A" w14:textId="535EDF98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  <w:r w:rsidR="006C55F3" w:rsidRPr="004277D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6F64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65EF1C" w14:textId="3128DCDA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92EB99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son-</w:t>
            </w: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years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653208" w14:textId="77777777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cident </w:t>
            </w: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cases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AA68C" w14:textId="16632945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  <w:r w:rsidR="006C55F3" w:rsidRPr="004277D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EAFBE5" w14:textId="7A01FDFE" w:rsidR="002664F7" w:rsidRDefault="002664F7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reast cancer</w:t>
            </w:r>
          </w:p>
          <w:p w14:paraId="2F3D5B03" w14:textId="65CE55C2" w:rsidR="007E077D" w:rsidRPr="004277D3" w:rsidRDefault="007E077D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ath</w:t>
            </w:r>
            <w:r w:rsidR="006C55F3" w:rsidRPr="004277D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2F41C5" w:rsidRPr="004277D3" w14:paraId="5E33DDB1" w14:textId="77777777" w:rsidTr="002664F7">
        <w:trPr>
          <w:trHeight w:val="330"/>
        </w:trPr>
        <w:tc>
          <w:tcPr>
            <w:tcW w:w="248" w:type="pct"/>
            <w:vMerge/>
            <w:tcBorders>
              <w:right w:val="nil"/>
            </w:tcBorders>
            <w:noWrap/>
            <w:vAlign w:val="center"/>
          </w:tcPr>
          <w:p w14:paraId="2EF39ECB" w14:textId="77777777" w:rsidR="002F41C5" w:rsidRPr="004277D3" w:rsidRDefault="002F41C5" w:rsidP="00582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1F915C" w14:textId="77777777" w:rsidR="002F41C5" w:rsidRPr="004277D3" w:rsidRDefault="002F41C5" w:rsidP="00582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</w:tcPr>
          <w:p w14:paraId="4D8CE571" w14:textId="77777777" w:rsidR="002F41C5" w:rsidRPr="004277D3" w:rsidRDefault="002F41C5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DAD14A" w14:textId="42FA6BAD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  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18586D" w14:textId="334D992F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053DEB" w14:textId="77777777" w:rsidR="002F41C5" w:rsidRPr="004277D3" w:rsidRDefault="002F41C5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2ACBD2" w14:textId="508BE12C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51EA3" w14:textId="7DF58F6A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5FB35D" w14:textId="56F5BD91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52AE1" w14:textId="2C765498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7F1606" w14:textId="2A142AC7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F3B82C" w14:textId="62B9D973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1FA8B6" w14:textId="69C6C56B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AE782" w14:textId="7EC1BEEF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D858" w14:textId="77777777" w:rsidR="002F41C5" w:rsidRPr="004277D3" w:rsidRDefault="002F41C5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0FC45A" w14:textId="6C4D1FFF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1D6DE" w14:textId="1DE16E31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spacing w:val="-4"/>
                <w:kern w:val="0"/>
                <w:sz w:val="18"/>
                <w:szCs w:val="18"/>
              </w:rPr>
              <w:t>(%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8CBD52" w14:textId="77777777" w:rsidR="002F41C5" w:rsidRPr="004277D3" w:rsidRDefault="002F41C5" w:rsidP="00582AD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B6C5F3" w14:textId="43F7A25A" w:rsidR="002F41C5" w:rsidRPr="004277D3" w:rsidRDefault="002F41C5" w:rsidP="008C0C43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7AEE3" w14:textId="0E1C20BA" w:rsidR="002F41C5" w:rsidRPr="004277D3" w:rsidRDefault="002F41C5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spacing w:val="-4"/>
                <w:kern w:val="0"/>
                <w:sz w:val="18"/>
                <w:szCs w:val="18"/>
              </w:rPr>
              <w:t>(%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7FAFC" w14:textId="594AE1CE" w:rsidR="002F41C5" w:rsidRPr="004277D3" w:rsidRDefault="002F41C5" w:rsidP="008C0C43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3675D" w14:textId="33ED8AB0" w:rsidR="002F41C5" w:rsidRPr="004277D3" w:rsidRDefault="002F41C5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spacing w:val="-4"/>
                <w:kern w:val="0"/>
                <w:sz w:val="18"/>
                <w:szCs w:val="18"/>
              </w:rPr>
              <w:t>(%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B568CD" w14:textId="3E2CD742" w:rsidR="002F41C5" w:rsidRPr="004277D3" w:rsidRDefault="002F41C5" w:rsidP="008C0C43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CE180" w14:textId="78C87B3D" w:rsidR="002F41C5" w:rsidRPr="004277D3" w:rsidRDefault="002F41C5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A21CE7" w:rsidRPr="004277D3" w14:paraId="28FAF250" w14:textId="77777777" w:rsidTr="002664F7">
        <w:trPr>
          <w:trHeight w:val="330"/>
        </w:trPr>
        <w:tc>
          <w:tcPr>
            <w:tcW w:w="248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6CCB0A3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Tota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10ED0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2,872,871 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CAA85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24B35" w14:textId="314AFDF0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296,689 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BFDA8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EE1DC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4,718,046 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BB87DE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3,579 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82C69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C8D0A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2,605 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B8AC1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F8F60" w14:textId="0E30E6D1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61,92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279DF" w14:textId="126D855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6EAF4" w14:textId="42ED221D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465 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A04824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5B415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EEB7B" w14:textId="4ABB9451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2,576,182 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C7FAA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A5627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42,380,085 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7F541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46,267 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388558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AFDBF" w14:textId="5CA8AE9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223,090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DC3AA" w14:textId="2C6054B1" w:rsidR="007E077D" w:rsidRPr="004277D3" w:rsidRDefault="007E077D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06CC9" w14:textId="4AB13BBE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 w:rightChars="4" w:right="8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 xml:space="preserve">3,779 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A69D6" w14:textId="77777777" w:rsidR="007E077D" w:rsidRPr="004277D3" w:rsidRDefault="007E077D" w:rsidP="00542100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00)</w:t>
            </w:r>
          </w:p>
        </w:tc>
      </w:tr>
      <w:tr w:rsidR="00A21CE7" w:rsidRPr="004277D3" w14:paraId="308CCE8D" w14:textId="77777777" w:rsidTr="002664F7">
        <w:trPr>
          <w:trHeight w:val="330"/>
        </w:trPr>
        <w:tc>
          <w:tcPr>
            <w:tcW w:w="248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2EAA0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30-3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7709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490,175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32801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6498" w14:textId="0C266AFD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,608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EA44" w14:textId="35BCB1D9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.2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24BF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30,708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788C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5F6F" w14:textId="22FFA4B4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0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7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1797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D5C6" w14:textId="445E632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0.3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308AD" w14:textId="3B99BB4A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41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77941" w14:textId="740FDB16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0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1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BF36" w14:textId="774A107D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2986" w14:textId="1F54D31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0.4)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BB283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3A62" w14:textId="3C4A3623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480,56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C5B4" w14:textId="14336CE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8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7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46DC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,009,82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2FCE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6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C010" w14:textId="13E4C4D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2.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1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F5FFD" w14:textId="65B8B795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05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ED9C5" w14:textId="4A5F2791" w:rsidR="007E077D" w:rsidRPr="004277D3" w:rsidRDefault="007E077D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0.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F190" w14:textId="1E5809D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0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13A7" w14:textId="3F7DD4D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.3)</w:t>
            </w:r>
          </w:p>
        </w:tc>
      </w:tr>
      <w:tr w:rsidR="00A21CE7" w:rsidRPr="004277D3" w14:paraId="69D52F2F" w14:textId="77777777" w:rsidTr="002664F7">
        <w:trPr>
          <w:trHeight w:val="330"/>
        </w:trPr>
        <w:tc>
          <w:tcPr>
            <w:tcW w:w="248" w:type="pct"/>
            <w:tcBorders>
              <w:top w:val="nil"/>
              <w:right w:val="nil"/>
            </w:tcBorders>
            <w:noWrap/>
            <w:vAlign w:val="center"/>
          </w:tcPr>
          <w:p w14:paraId="24DCCBBE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40-4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810DAB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,008,647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</w:tcPr>
          <w:p w14:paraId="11D2DA09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F62434" w14:textId="7D827BC3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2,704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D79284" w14:textId="595C37C4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7.</w:t>
            </w:r>
            <w:r w:rsidR="005E17B0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8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1CB190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304,162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D4C977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37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41A023" w14:textId="41D4425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0.5)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A94A9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03217" w14:textId="070262F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8.1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3D23" w14:textId="13B2DBAE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7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7CBF" w14:textId="019B89A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0.9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E7A05" w14:textId="6FA3978A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C73E" w14:textId="46FBAE8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6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5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6244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694EB" w14:textId="09CBFE3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55,9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BD36A" w14:textId="4063E82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7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A4D65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,179,1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E4E7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2,4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510CA" w14:textId="53CE2DC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26.9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8D4B" w14:textId="4E3EBF15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,5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AFFA" w14:textId="27BF3709" w:rsidR="007E077D" w:rsidRPr="004277D3" w:rsidRDefault="007E077D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2.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5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E8ED" w14:textId="477531C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4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1D13E" w14:textId="6DAF24E4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2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6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</w:tr>
      <w:tr w:rsidR="00A21CE7" w:rsidRPr="004277D3" w14:paraId="3E8388D8" w14:textId="77777777" w:rsidTr="002664F7">
        <w:trPr>
          <w:trHeight w:val="330"/>
        </w:trPr>
        <w:tc>
          <w:tcPr>
            <w:tcW w:w="248" w:type="pct"/>
            <w:tcBorders>
              <w:right w:val="nil"/>
            </w:tcBorders>
            <w:noWrap/>
            <w:vAlign w:val="center"/>
          </w:tcPr>
          <w:p w14:paraId="327FFB10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0-59</w:t>
            </w:r>
          </w:p>
        </w:tc>
        <w:tc>
          <w:tcPr>
            <w:tcW w:w="299" w:type="pct"/>
            <w:tcBorders>
              <w:left w:val="nil"/>
              <w:right w:val="nil"/>
            </w:tcBorders>
            <w:noWrap/>
            <w:vAlign w:val="center"/>
          </w:tcPr>
          <w:p w14:paraId="72CF583F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69,827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</w:tcPr>
          <w:p w14:paraId="538282F5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noWrap/>
            <w:vAlign w:val="center"/>
          </w:tcPr>
          <w:p w14:paraId="17795503" w14:textId="610337DA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4,853</w:t>
            </w:r>
          </w:p>
        </w:tc>
        <w:tc>
          <w:tcPr>
            <w:tcW w:w="206" w:type="pct"/>
            <w:tcBorders>
              <w:left w:val="nil"/>
              <w:right w:val="nil"/>
            </w:tcBorders>
            <w:noWrap/>
            <w:vAlign w:val="center"/>
          </w:tcPr>
          <w:p w14:paraId="24BF0BC3" w14:textId="732729B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8.6)</w:t>
            </w:r>
          </w:p>
        </w:tc>
        <w:tc>
          <w:tcPr>
            <w:tcW w:w="282" w:type="pct"/>
            <w:tcBorders>
              <w:left w:val="nil"/>
              <w:right w:val="nil"/>
            </w:tcBorders>
            <w:noWrap/>
            <w:vAlign w:val="center"/>
          </w:tcPr>
          <w:p w14:paraId="5033101B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890,897</w:t>
            </w:r>
          </w:p>
        </w:tc>
        <w:tc>
          <w:tcPr>
            <w:tcW w:w="176" w:type="pct"/>
            <w:tcBorders>
              <w:left w:val="nil"/>
              <w:right w:val="nil"/>
            </w:tcBorders>
            <w:noWrap/>
            <w:vAlign w:val="center"/>
          </w:tcPr>
          <w:p w14:paraId="51FDB499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40</w:t>
            </w:r>
          </w:p>
        </w:tc>
        <w:tc>
          <w:tcPr>
            <w:tcW w:w="207" w:type="pct"/>
            <w:tcBorders>
              <w:left w:val="nil"/>
              <w:right w:val="nil"/>
            </w:tcBorders>
            <w:noWrap/>
            <w:vAlign w:val="center"/>
          </w:tcPr>
          <w:p w14:paraId="0D0634CA" w14:textId="40798C6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6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92" w:type="pct"/>
            <w:tcBorders>
              <w:left w:val="nil"/>
              <w:right w:val="nil"/>
            </w:tcBorders>
            <w:noWrap/>
            <w:vAlign w:val="center"/>
          </w:tcPr>
          <w:p w14:paraId="4223EFBE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58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B11500" w14:textId="120B592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5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95" w:type="pct"/>
            <w:tcBorders>
              <w:left w:val="nil"/>
              <w:bottom w:val="nil"/>
              <w:right w:val="nil"/>
            </w:tcBorders>
            <w:vAlign w:val="center"/>
          </w:tcPr>
          <w:p w14:paraId="2DD03092" w14:textId="0513AB3C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,775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vAlign w:val="center"/>
          </w:tcPr>
          <w:p w14:paraId="541D41B6" w14:textId="586806EE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4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5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7F9E0E" w14:textId="0B338FB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28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DF5F12" w14:textId="29DEC98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7.5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0CDA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942FE" w14:textId="07F7D16E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84,9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D0DA" w14:textId="62E61D8D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2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3F71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3,512,7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6C2D1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7,4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CB401" w14:textId="31089E7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37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956C" w14:textId="58355581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6,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8AAF" w14:textId="32B2FDF6" w:rsidR="007E077D" w:rsidRPr="004277D3" w:rsidRDefault="007E077D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7.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2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4961" w14:textId="39208F2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,3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5DEDD" w14:textId="17C5A6F4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5.1)</w:t>
            </w:r>
          </w:p>
        </w:tc>
      </w:tr>
      <w:tr w:rsidR="00A21CE7" w:rsidRPr="004277D3" w14:paraId="562ECFC8" w14:textId="77777777" w:rsidTr="002664F7">
        <w:trPr>
          <w:trHeight w:val="330"/>
        </w:trPr>
        <w:tc>
          <w:tcPr>
            <w:tcW w:w="248" w:type="pct"/>
            <w:tcBorders>
              <w:right w:val="nil"/>
            </w:tcBorders>
            <w:noWrap/>
            <w:vAlign w:val="center"/>
          </w:tcPr>
          <w:p w14:paraId="5725A806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0-69</w:t>
            </w:r>
          </w:p>
        </w:tc>
        <w:tc>
          <w:tcPr>
            <w:tcW w:w="299" w:type="pct"/>
            <w:tcBorders>
              <w:left w:val="nil"/>
              <w:right w:val="nil"/>
            </w:tcBorders>
            <w:noWrap/>
            <w:vAlign w:val="center"/>
          </w:tcPr>
          <w:p w14:paraId="5AABDB0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10,241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</w:tcPr>
          <w:p w14:paraId="4042DAA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noWrap/>
            <w:vAlign w:val="center"/>
          </w:tcPr>
          <w:p w14:paraId="0DFF58A5" w14:textId="50E6C5E6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11,731</w:t>
            </w:r>
          </w:p>
        </w:tc>
        <w:tc>
          <w:tcPr>
            <w:tcW w:w="206" w:type="pct"/>
            <w:tcBorders>
              <w:left w:val="nil"/>
              <w:right w:val="nil"/>
            </w:tcBorders>
            <w:noWrap/>
            <w:vAlign w:val="center"/>
          </w:tcPr>
          <w:p w14:paraId="17F85A08" w14:textId="3C92B1A6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7.</w:t>
            </w:r>
            <w:r w:rsidR="005E17B0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7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282" w:type="pct"/>
            <w:tcBorders>
              <w:left w:val="nil"/>
              <w:right w:val="nil"/>
            </w:tcBorders>
            <w:noWrap/>
            <w:vAlign w:val="center"/>
          </w:tcPr>
          <w:p w14:paraId="2DA29F34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1,499,909</w:t>
            </w:r>
          </w:p>
        </w:tc>
        <w:tc>
          <w:tcPr>
            <w:tcW w:w="176" w:type="pct"/>
            <w:tcBorders>
              <w:left w:val="nil"/>
              <w:right w:val="nil"/>
            </w:tcBorders>
            <w:noWrap/>
            <w:vAlign w:val="center"/>
          </w:tcPr>
          <w:p w14:paraId="52C24D81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,146</w:t>
            </w:r>
          </w:p>
        </w:tc>
        <w:tc>
          <w:tcPr>
            <w:tcW w:w="207" w:type="pct"/>
            <w:tcBorders>
              <w:left w:val="nil"/>
              <w:right w:val="nil"/>
            </w:tcBorders>
            <w:noWrap/>
            <w:vAlign w:val="center"/>
          </w:tcPr>
          <w:p w14:paraId="03242FE0" w14:textId="62B5F6E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2.0)</w:t>
            </w:r>
          </w:p>
        </w:tc>
        <w:tc>
          <w:tcPr>
            <w:tcW w:w="192" w:type="pct"/>
            <w:tcBorders>
              <w:left w:val="nil"/>
              <w:right w:val="nil"/>
            </w:tcBorders>
            <w:noWrap/>
            <w:vAlign w:val="center"/>
          </w:tcPr>
          <w:p w14:paraId="1E4D47F8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53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CEB34A" w14:textId="79CD242C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2.7)</w:t>
            </w:r>
          </w:p>
        </w:tc>
        <w:tc>
          <w:tcPr>
            <w:tcW w:w="195" w:type="pct"/>
            <w:tcBorders>
              <w:left w:val="nil"/>
              <w:bottom w:val="nil"/>
              <w:right w:val="nil"/>
            </w:tcBorders>
            <w:vAlign w:val="center"/>
          </w:tcPr>
          <w:p w14:paraId="1614FC0A" w14:textId="5E9CBEF6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,189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vAlign w:val="center"/>
          </w:tcPr>
          <w:p w14:paraId="11146C04" w14:textId="4DF1B7A6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3.2)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C0DF39" w14:textId="016EC1F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18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40502B" w14:textId="4D1F4B5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5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4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878E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27E9" w14:textId="6D3BE14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398,5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E212" w14:textId="449977D5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5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5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BB0DE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,971,4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16CF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0,5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B4B9" w14:textId="4E97078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22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4C31" w14:textId="111E1DA4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8,9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8758" w14:textId="1309E958" w:rsidR="007E077D" w:rsidRPr="004277D3" w:rsidRDefault="007E077D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13.0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1FE1" w14:textId="38223D6E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9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DF28C" w14:textId="7E499A2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5.8)</w:t>
            </w:r>
          </w:p>
        </w:tc>
      </w:tr>
      <w:tr w:rsidR="00A21CE7" w:rsidRPr="004277D3" w14:paraId="30AD5EA7" w14:textId="77777777" w:rsidTr="002664F7">
        <w:trPr>
          <w:trHeight w:val="330"/>
        </w:trPr>
        <w:tc>
          <w:tcPr>
            <w:tcW w:w="248" w:type="pct"/>
            <w:tcBorders>
              <w:right w:val="nil"/>
            </w:tcBorders>
            <w:noWrap/>
            <w:vAlign w:val="center"/>
          </w:tcPr>
          <w:p w14:paraId="5CE60D36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70-79</w:t>
            </w:r>
          </w:p>
        </w:tc>
        <w:tc>
          <w:tcPr>
            <w:tcW w:w="299" w:type="pct"/>
            <w:tcBorders>
              <w:left w:val="nil"/>
              <w:right w:val="nil"/>
            </w:tcBorders>
            <w:noWrap/>
            <w:vAlign w:val="center"/>
          </w:tcPr>
          <w:p w14:paraId="0095BD7E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70,446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</w:tcPr>
          <w:p w14:paraId="2F834470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noWrap/>
            <w:vAlign w:val="center"/>
          </w:tcPr>
          <w:p w14:paraId="0B933B55" w14:textId="5FCBFBA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34,977</w:t>
            </w:r>
          </w:p>
        </w:tc>
        <w:tc>
          <w:tcPr>
            <w:tcW w:w="206" w:type="pct"/>
            <w:tcBorders>
              <w:left w:val="nil"/>
              <w:right w:val="nil"/>
            </w:tcBorders>
            <w:noWrap/>
            <w:vAlign w:val="center"/>
          </w:tcPr>
          <w:p w14:paraId="2A57D3F8" w14:textId="68AAB09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1.</w:t>
            </w:r>
            <w:r w:rsidR="005E17B0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8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282" w:type="pct"/>
            <w:tcBorders>
              <w:left w:val="nil"/>
              <w:right w:val="nil"/>
            </w:tcBorders>
            <w:noWrap/>
            <w:vAlign w:val="center"/>
          </w:tcPr>
          <w:p w14:paraId="066B96E5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1,456,205</w:t>
            </w:r>
          </w:p>
        </w:tc>
        <w:tc>
          <w:tcPr>
            <w:tcW w:w="176" w:type="pct"/>
            <w:tcBorders>
              <w:left w:val="nil"/>
              <w:right w:val="nil"/>
            </w:tcBorders>
            <w:noWrap/>
            <w:vAlign w:val="center"/>
          </w:tcPr>
          <w:p w14:paraId="68887717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68</w:t>
            </w:r>
          </w:p>
        </w:tc>
        <w:tc>
          <w:tcPr>
            <w:tcW w:w="207" w:type="pct"/>
            <w:tcBorders>
              <w:left w:val="nil"/>
              <w:right w:val="nil"/>
            </w:tcBorders>
            <w:noWrap/>
            <w:vAlign w:val="center"/>
          </w:tcPr>
          <w:p w14:paraId="564D8FC6" w14:textId="774476BA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4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92" w:type="pct"/>
            <w:tcBorders>
              <w:left w:val="nil"/>
              <w:right w:val="nil"/>
            </w:tcBorders>
            <w:noWrap/>
            <w:vAlign w:val="center"/>
          </w:tcPr>
          <w:p w14:paraId="78917BF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84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4E89AE" w14:textId="188BA56C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6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95" w:type="pct"/>
            <w:tcBorders>
              <w:left w:val="nil"/>
              <w:bottom w:val="nil"/>
              <w:right w:val="nil"/>
            </w:tcBorders>
            <w:vAlign w:val="center"/>
          </w:tcPr>
          <w:p w14:paraId="657F0DC1" w14:textId="3E56DCFA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2,366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  <w:vAlign w:val="center"/>
          </w:tcPr>
          <w:p w14:paraId="77DE5D78" w14:textId="4055F0C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36.1)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0499EC" w14:textId="578080E9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14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91D80A" w14:textId="3C030C9C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24.5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7942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0E3BC" w14:textId="2C861FB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35,4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6C80" w14:textId="5C07A259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5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85618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5,709,35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D0A0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4,0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F7859" w14:textId="2BEC1CD4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8.7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0EEF" w14:textId="4B63E60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3,5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9C5F" w14:textId="1C1ACB75" w:rsidR="007E077D" w:rsidRPr="004277D3" w:rsidRDefault="007E077D" w:rsidP="0038322C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28.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5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8A939" w14:textId="2DA4016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6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0E712" w14:textId="4AFC0432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16.0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</w:tr>
      <w:tr w:rsidR="00A21CE7" w:rsidRPr="004277D3" w14:paraId="735FE8D3" w14:textId="77777777" w:rsidTr="002664F7">
        <w:trPr>
          <w:trHeight w:val="330"/>
        </w:trPr>
        <w:tc>
          <w:tcPr>
            <w:tcW w:w="248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50097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0+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4651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3,535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F1F26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7F594" w14:textId="59E54AB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,81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52C45" w14:textId="4139D0F3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1.0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0367F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536,165</w:t>
            </w:r>
          </w:p>
        </w:tc>
        <w:tc>
          <w:tcPr>
            <w:tcW w:w="1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78166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25</w:t>
            </w: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C0909" w14:textId="6211CB7F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6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3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9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37616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9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5FF57" w14:textId="5FB8C371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7.3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09E7B" w14:textId="2568351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7,98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840DB" w14:textId="4E2EAD00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45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2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15BCF" w14:textId="28B4BFA1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7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BFEAD" w14:textId="6FAFC8DE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15.7)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AFF43" w14:textId="77777777" w:rsidR="007E077D" w:rsidRPr="004277D3" w:rsidRDefault="007E077D" w:rsidP="00C63772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center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88852" w14:textId="658A960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20,7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2A8B4" w14:textId="45B9CDC1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0.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EBF0E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,997,65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468BD" w14:textId="77777777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85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2C1C5" w14:textId="04174E8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1.</w:t>
            </w:r>
            <w:r w:rsidR="000C1B24">
              <w:rPr>
                <w:rFonts w:ascii="Times New Roman" w:eastAsia="맑은 고딕" w:hAnsi="Times New Roman" w:cs="Times New Roman" w:hint="eastAsia"/>
                <w:spacing w:val="-4"/>
                <w:kern w:val="0"/>
                <w:sz w:val="18"/>
                <w:szCs w:val="18"/>
              </w:rPr>
              <w:t>9</w:t>
            </w: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3F5A6" w14:textId="527BB4DD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108,41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B3720" w14:textId="767F8B0A" w:rsidR="007E077D" w:rsidRPr="004277D3" w:rsidRDefault="007E077D" w:rsidP="002F41C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  <w:t>(48.6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09BB9" w14:textId="4F3994B8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right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34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2FD65" w14:textId="0D2CCD6B" w:rsidR="007E077D" w:rsidRPr="004277D3" w:rsidRDefault="007E077D" w:rsidP="005C6EF5">
            <w:pPr>
              <w:widowControl/>
              <w:wordWrap/>
              <w:autoSpaceDE/>
              <w:autoSpaceDN/>
              <w:spacing w:after="0" w:line="240" w:lineRule="auto"/>
              <w:ind w:leftChars="20" w:left="40"/>
              <w:rPr>
                <w:rFonts w:ascii="Times New Roman" w:eastAsia="맑은 고딕" w:hAnsi="Times New Roman" w:cs="Times New Roman"/>
                <w:spacing w:val="-4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(9.</w:t>
            </w:r>
            <w:r w:rsidR="000C1B24">
              <w:rPr>
                <w:rFonts w:ascii="Times New Roman" w:eastAsia="맑은 고딕" w:hAnsi="Times New Roman" w:cs="Times New Roman" w:hint="eastAsia"/>
                <w:color w:val="000000"/>
                <w:spacing w:val="-4"/>
                <w:sz w:val="18"/>
                <w:szCs w:val="18"/>
              </w:rPr>
              <w:t>2</w:t>
            </w:r>
            <w:r w:rsidRPr="004277D3">
              <w:rPr>
                <w:rFonts w:ascii="Times New Roman" w:eastAsia="맑은 고딕" w:hAnsi="Times New Roman" w:cs="Times New Roman"/>
                <w:color w:val="000000"/>
                <w:spacing w:val="-4"/>
                <w:sz w:val="18"/>
                <w:szCs w:val="18"/>
              </w:rPr>
              <w:t>)</w:t>
            </w:r>
          </w:p>
        </w:tc>
      </w:tr>
    </w:tbl>
    <w:p w14:paraId="51E0542C" w14:textId="77777777" w:rsidR="000E2440" w:rsidRPr="004277D3" w:rsidRDefault="000E244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277D3">
        <w:rPr>
          <w:rFonts w:ascii="Times New Roman" w:hAnsi="Times New Roman" w:cs="Times New Roman"/>
        </w:rPr>
        <w:br w:type="page"/>
      </w:r>
    </w:p>
    <w:p w14:paraId="6967E85F" w14:textId="372141D0" w:rsidR="00EF4869" w:rsidRPr="004277D3" w:rsidRDefault="00EF4869" w:rsidP="00EF4869">
      <w:pPr>
        <w:pStyle w:val="a6"/>
        <w:keepNext/>
      </w:pPr>
      <w:bookmarkStart w:id="7" w:name="_Hlk196888772"/>
      <w:r w:rsidRPr="004277D3">
        <w:rPr>
          <w:rFonts w:ascii="Times New Roman" w:hAnsi="Times New Roman" w:cs="Times New Roman"/>
        </w:rPr>
        <w:lastRenderedPageBreak/>
        <w:t>Supplementary Table S</w:t>
      </w:r>
      <w:r w:rsidRPr="004277D3">
        <w:rPr>
          <w:rFonts w:ascii="Times New Roman" w:hAnsi="Times New Roman" w:cs="Times New Roman"/>
        </w:rPr>
        <w:fldChar w:fldCharType="begin"/>
      </w:r>
      <w:r w:rsidRPr="004277D3">
        <w:rPr>
          <w:rFonts w:ascii="Times New Roman" w:hAnsi="Times New Roman" w:cs="Times New Roman"/>
        </w:rPr>
        <w:instrText xml:space="preserve"> SEQ Supplementary_Table \* ARABIC </w:instrText>
      </w:r>
      <w:r w:rsidRPr="004277D3">
        <w:rPr>
          <w:rFonts w:ascii="Times New Roman" w:hAnsi="Times New Roman" w:cs="Times New Roman"/>
        </w:rPr>
        <w:fldChar w:fldCharType="separate"/>
      </w:r>
      <w:r w:rsidR="00CF7EBC" w:rsidRPr="004277D3">
        <w:rPr>
          <w:rFonts w:ascii="Times New Roman" w:hAnsi="Times New Roman" w:cs="Times New Roman"/>
          <w:noProof/>
        </w:rPr>
        <w:t>2</w:t>
      </w:r>
      <w:r w:rsidRPr="004277D3">
        <w:rPr>
          <w:rFonts w:ascii="Times New Roman" w:hAnsi="Times New Roman" w:cs="Times New Roman"/>
        </w:rPr>
        <w:fldChar w:fldCharType="end"/>
      </w:r>
      <w:r w:rsidRPr="004277D3">
        <w:rPr>
          <w:rFonts w:ascii="Times New Roman" w:hAnsi="Times New Roman" w:cs="Times New Roman"/>
        </w:rPr>
        <w:t xml:space="preserve">. </w:t>
      </w:r>
      <w:r w:rsidRPr="004277D3">
        <w:rPr>
          <w:rFonts w:ascii="Times New Roman" w:hAnsi="Times New Roman" w:cs="Times New Roman"/>
          <w:b w:val="0"/>
          <w:bCs w:val="0"/>
        </w:rPr>
        <w:t xml:space="preserve">Standardized incidence ratio (SIR), standardized mortality ratio (SMR), </w:t>
      </w:r>
      <w:r w:rsidR="0062708A">
        <w:rPr>
          <w:rFonts w:ascii="Times New Roman" w:hAnsi="Times New Roman" w:cs="Times New Roman" w:hint="eastAsia"/>
          <w:b w:val="0"/>
          <w:bCs w:val="0"/>
        </w:rPr>
        <w:t xml:space="preserve">standardized rates of breast cancer, </w:t>
      </w:r>
      <w:r w:rsidRPr="004277D3">
        <w:rPr>
          <w:rFonts w:ascii="Times New Roman" w:hAnsi="Times New Roman" w:cs="Times New Roman"/>
          <w:b w:val="0"/>
          <w:bCs w:val="0"/>
        </w:rPr>
        <w:t xml:space="preserve">and </w:t>
      </w:r>
      <w:r w:rsidR="00E1240A">
        <w:rPr>
          <w:rFonts w:ascii="Times New Roman" w:hAnsi="Times New Roman" w:cs="Times New Roman" w:hint="eastAsia"/>
          <w:b w:val="0"/>
          <w:bCs w:val="0"/>
        </w:rPr>
        <w:t>corresponding rate ratios among Korean women with and without disabilities, 2003</w:t>
      </w:r>
      <w:r w:rsidR="00E1240A">
        <w:rPr>
          <w:rFonts w:ascii="Times New Roman" w:hAnsi="Times New Roman" w:cs="Times New Roman"/>
          <w:b w:val="0"/>
          <w:bCs w:val="0"/>
        </w:rPr>
        <w:t>–2</w:t>
      </w:r>
      <w:r w:rsidR="00E1240A">
        <w:rPr>
          <w:rFonts w:ascii="Times New Roman" w:hAnsi="Times New Roman" w:cs="Times New Roman" w:hint="eastAsia"/>
          <w:b w:val="0"/>
          <w:bCs w:val="0"/>
        </w:rPr>
        <w:t>019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"/>
        <w:gridCol w:w="1964"/>
        <w:gridCol w:w="1276"/>
        <w:gridCol w:w="1305"/>
        <w:gridCol w:w="1303"/>
        <w:gridCol w:w="1303"/>
        <w:gridCol w:w="29"/>
        <w:gridCol w:w="1279"/>
        <w:gridCol w:w="1285"/>
        <w:gridCol w:w="1288"/>
        <w:gridCol w:w="1291"/>
        <w:gridCol w:w="29"/>
        <w:gridCol w:w="1099"/>
        <w:gridCol w:w="1093"/>
      </w:tblGrid>
      <w:tr w:rsidR="00F96870" w:rsidRPr="004277D3" w14:paraId="11818A0E" w14:textId="77777777" w:rsidTr="008F6481">
        <w:trPr>
          <w:trHeight w:val="397"/>
        </w:trPr>
        <w:tc>
          <w:tcPr>
            <w:tcW w:w="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4A6146" w14:textId="77777777" w:rsidR="00424DE9" w:rsidRPr="004277D3" w:rsidRDefault="00424DE9" w:rsidP="00400468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28F54" w14:textId="77777777" w:rsidR="00424DE9" w:rsidRPr="004277D3" w:rsidRDefault="00424DE9" w:rsidP="00400468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13546" w14:textId="4454689B" w:rsidR="00424DE9" w:rsidRPr="004277D3" w:rsidRDefault="00424DE9" w:rsidP="009E23CC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men with disabilities</w:t>
            </w:r>
            <w:r w:rsidR="003F4E59" w:rsidRPr="004277D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A)</w:t>
            </w:r>
          </w:p>
        </w:tc>
        <w:tc>
          <w:tcPr>
            <w:tcW w:w="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59B45" w14:textId="77777777" w:rsidR="00424DE9" w:rsidRPr="004277D3" w:rsidRDefault="00424DE9" w:rsidP="00400468">
            <w:pPr>
              <w:widowControl/>
              <w:wordWrap/>
              <w:autoSpaceDE/>
              <w:autoSpaceDN/>
              <w:adjustRightInd w:val="0"/>
              <w:spacing w:line="216" w:lineRule="auto"/>
              <w:jc w:val="left"/>
              <w:rPr>
                <w:rFonts w:ascii="Times New Roman" w:hAnsi="Times New Roman" w:cs="Times New Roman"/>
                <w:w w:val="50"/>
                <w:sz w:val="18"/>
                <w:szCs w:val="18"/>
              </w:rPr>
            </w:pPr>
          </w:p>
        </w:tc>
        <w:tc>
          <w:tcPr>
            <w:tcW w:w="17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25B91" w14:textId="5732F107" w:rsidR="00424DE9" w:rsidRPr="004277D3" w:rsidRDefault="00424DE9" w:rsidP="009E23CC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men without disabilities</w:t>
            </w:r>
            <w:r w:rsidR="003F4E59" w:rsidRPr="004277D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B)</w:t>
            </w:r>
          </w:p>
        </w:tc>
        <w:tc>
          <w:tcPr>
            <w:tcW w:w="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F97AD" w14:textId="77777777" w:rsidR="00424DE9" w:rsidRPr="004277D3" w:rsidRDefault="00424DE9" w:rsidP="00400468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AA7BB" w14:textId="02B98846" w:rsidR="00424DE9" w:rsidRPr="002664F7" w:rsidRDefault="00896780" w:rsidP="00400468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etween-group ratio</w:t>
            </w:r>
            <w:r w:rsidR="007F7A27" w:rsidRPr="002664F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A/B)</w:t>
            </w:r>
          </w:p>
        </w:tc>
      </w:tr>
      <w:tr w:rsidR="00D91FBE" w:rsidRPr="00B61F7F" w14:paraId="50882923" w14:textId="77777777" w:rsidTr="008F6481">
        <w:trPr>
          <w:trHeight w:val="397"/>
        </w:trPr>
        <w:tc>
          <w:tcPr>
            <w:tcW w:w="9" w:type="pct"/>
            <w:tcBorders>
              <w:top w:val="nil"/>
              <w:bottom w:val="single" w:sz="4" w:space="0" w:color="auto"/>
              <w:right w:val="nil"/>
            </w:tcBorders>
          </w:tcPr>
          <w:p w14:paraId="3F962662" w14:textId="77777777" w:rsidR="003F4E59" w:rsidRPr="004277D3" w:rsidRDefault="003F4E59" w:rsidP="003F4E5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B5903" w14:textId="77777777" w:rsidR="003F4E59" w:rsidRPr="004277D3" w:rsidRDefault="003F4E59" w:rsidP="003F4E5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2B902" w14:textId="77777777" w:rsidR="003F4E59" w:rsidRPr="004277D3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77D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05161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R 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R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 w14:paraId="4D5EACEF" w14:textId="08989988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D3D97" w14:textId="3CBC2CAE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justed rate</w:t>
            </w:r>
            <w:r w:rsidR="007F7A27"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7F7A27"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  <w:p w14:paraId="30D0B1DB" w14:textId="0B8E05BD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7E59D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I ratio</w:t>
            </w:r>
          </w:p>
          <w:p w14:paraId="5143FCE5" w14:textId="1DD3BBD1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AAF8" w14:textId="77777777" w:rsidR="003F4E59" w:rsidRPr="002664F7" w:rsidRDefault="003F4E59" w:rsidP="003F4E59">
            <w:pPr>
              <w:widowControl/>
              <w:wordWrap/>
              <w:autoSpaceDE/>
              <w:autoSpaceDN/>
              <w:adjustRightIn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w w:val="5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0B465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591C2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R 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R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 w14:paraId="2F359E1D" w14:textId="0CD5F0DC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F81D2" w14:textId="771F5411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justed rate</w:t>
            </w:r>
            <w:r w:rsidR="007F7A27"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7F7A27"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  <w:p w14:paraId="0324337A" w14:textId="73A1F67C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95% CI) 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11316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/I ratio</w:t>
            </w:r>
          </w:p>
          <w:p w14:paraId="1ED78F29" w14:textId="2CA2D336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</w:tcPr>
          <w:p w14:paraId="4E9BE872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6541D" w14:textId="7777777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IR 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R</w:t>
            </w:r>
            <w:r w:rsidRPr="002664F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 w14:paraId="50585356" w14:textId="339A423D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2089A" w14:textId="11CD2837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/I ratio</w:t>
            </w:r>
          </w:p>
          <w:p w14:paraId="6781F78F" w14:textId="17306E10" w:rsidR="003F4E59" w:rsidRPr="002664F7" w:rsidRDefault="003F4E59" w:rsidP="003F4E5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4F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95% CI)</w:t>
            </w:r>
          </w:p>
        </w:tc>
      </w:tr>
      <w:tr w:rsidR="00F96870" w:rsidRPr="00B61F7F" w14:paraId="332F76A7" w14:textId="77777777" w:rsidTr="008F6481">
        <w:trPr>
          <w:trHeight w:val="397"/>
        </w:trPr>
        <w:tc>
          <w:tcPr>
            <w:tcW w:w="1120" w:type="pct"/>
            <w:gridSpan w:val="3"/>
            <w:tcBorders>
              <w:right w:val="nil"/>
            </w:tcBorders>
            <w:vAlign w:val="center"/>
          </w:tcPr>
          <w:p w14:paraId="1462ADF0" w14:textId="6A53A2CE" w:rsidR="008D4FA1" w:rsidRPr="00B61F7F" w:rsidRDefault="008D4FA1" w:rsidP="006B462F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/>
                <w:sz w:val="18"/>
                <w:szCs w:val="18"/>
              </w:rPr>
              <w:t xml:space="preserve">Incidence and mortality of </w:t>
            </w:r>
            <w:r w:rsidR="002664F7">
              <w:rPr>
                <w:rFonts w:ascii="Times New Roman" w:hAnsi="Times New Roman" w:cs="Times New Roman" w:hint="eastAsia"/>
                <w:sz w:val="18"/>
                <w:szCs w:val="18"/>
              </w:rPr>
              <w:t>breast cancer</w:t>
            </w:r>
            <w:r w:rsidRPr="00B61F7F">
              <w:rPr>
                <w:rFonts w:ascii="Times New Roman" w:hAnsi="Times New Roman" w:cs="Times New Roman"/>
                <w:sz w:val="18"/>
                <w:szCs w:val="18"/>
              </w:rPr>
              <w:t xml:space="preserve"> (Ⅰ)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28B78CB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249EC09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794FD44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right w:val="nil"/>
            </w:tcBorders>
            <w:vAlign w:val="center"/>
          </w:tcPr>
          <w:p w14:paraId="068ED74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</w:tcPr>
          <w:p w14:paraId="30E5CB9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7ABFF89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14:paraId="31B043B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vAlign w:val="center"/>
          </w:tcPr>
          <w:p w14:paraId="5222D0B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right w:val="nil"/>
            </w:tcBorders>
            <w:vAlign w:val="center"/>
          </w:tcPr>
          <w:p w14:paraId="1CAE0BB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7494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3DBC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6870" w:rsidRPr="00B61F7F" w14:paraId="0017A3AE" w14:textId="77777777" w:rsidTr="008F6481">
        <w:trPr>
          <w:trHeight w:val="397"/>
        </w:trPr>
        <w:tc>
          <w:tcPr>
            <w:tcW w:w="682" w:type="pct"/>
            <w:gridSpan w:val="2"/>
            <w:tcBorders>
              <w:right w:val="nil"/>
            </w:tcBorders>
            <w:vAlign w:val="center"/>
          </w:tcPr>
          <w:p w14:paraId="363BEF36" w14:textId="77777777" w:rsidR="008D4FA1" w:rsidRPr="00B61F7F" w:rsidRDefault="008D4FA1" w:rsidP="006B462F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3454C46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,689</w:t>
            </w:r>
          </w:p>
        </w:tc>
        <w:tc>
          <w:tcPr>
            <w:tcW w:w="448" w:type="pct"/>
            <w:tcBorders>
              <w:left w:val="nil"/>
              <w:right w:val="nil"/>
            </w:tcBorders>
            <w:vAlign w:val="center"/>
          </w:tcPr>
          <w:p w14:paraId="32FEAE4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6F71C3D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7A7329A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14:paraId="2F12EDE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043E5E5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576,182</w:t>
            </w:r>
          </w:p>
        </w:tc>
        <w:tc>
          <w:tcPr>
            <w:tcW w:w="441" w:type="pct"/>
            <w:tcBorders>
              <w:left w:val="nil"/>
              <w:right w:val="nil"/>
            </w:tcBorders>
            <w:vAlign w:val="center"/>
          </w:tcPr>
          <w:p w14:paraId="67B6D147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6B87732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3" w:type="pct"/>
            <w:tcBorders>
              <w:left w:val="nil"/>
              <w:right w:val="nil"/>
            </w:tcBorders>
            <w:vAlign w:val="center"/>
          </w:tcPr>
          <w:p w14:paraId="465A4BC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14:paraId="111A079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730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35AE7051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6870" w:rsidRPr="00B61F7F" w14:paraId="15538490" w14:textId="77777777" w:rsidTr="008F6481">
        <w:trPr>
          <w:trHeight w:val="397"/>
        </w:trPr>
        <w:tc>
          <w:tcPr>
            <w:tcW w:w="9" w:type="pct"/>
            <w:tcBorders>
              <w:right w:val="nil"/>
            </w:tcBorders>
          </w:tcPr>
          <w:p w14:paraId="25EEEBE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</w:tcPr>
          <w:p w14:paraId="59DDD942" w14:textId="2599B18C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cident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2664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breast cancer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ses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2EE4B19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579</w:t>
            </w:r>
          </w:p>
          <w:p w14:paraId="167E987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nil"/>
              <w:right w:val="nil"/>
            </w:tcBorders>
          </w:tcPr>
          <w:p w14:paraId="11AB210A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14:paraId="6D1F2504" w14:textId="0AD127B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5EDC06F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3.08</w:t>
            </w:r>
          </w:p>
          <w:p w14:paraId="3A04C731" w14:textId="14ED408B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0.03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96.13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vMerge w:val="restart"/>
            <w:tcBorders>
              <w:left w:val="nil"/>
              <w:right w:val="nil"/>
            </w:tcBorders>
            <w:vAlign w:val="center"/>
          </w:tcPr>
          <w:p w14:paraId="7C362AB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  <w:p w14:paraId="4512012E" w14:textId="6CD1DCA6" w:rsidR="008D4FA1" w:rsidRPr="00B61F7F" w:rsidRDefault="008D4FA1" w:rsidP="00424DE9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(0.08</w:t>
            </w:r>
            <w:r w:rsidR="007828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0.09)</w:t>
            </w: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12DB" w14:textId="77777777" w:rsidR="008D4FA1" w:rsidRPr="00B61F7F" w:rsidRDefault="008D4FA1" w:rsidP="00424DE9">
            <w:pPr>
              <w:widowControl/>
              <w:wordWrap/>
              <w:autoSpaceDE/>
              <w:autoSpaceDN/>
              <w:adjustRightInd w:val="0"/>
              <w:spacing w:line="216" w:lineRule="auto"/>
              <w:jc w:val="center"/>
              <w:rPr>
                <w:rFonts w:ascii="Times New Roman" w:hAnsi="Times New Roman" w:cs="Times New Roman"/>
                <w:w w:val="50"/>
                <w:sz w:val="18"/>
                <w:szCs w:val="18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231450E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,267</w:t>
            </w:r>
          </w:p>
          <w:p w14:paraId="5D704C4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382A95D5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.02</w:t>
            </w:r>
          </w:p>
          <w:p w14:paraId="54C2F102" w14:textId="4A0AC96F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(1.01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 w14:paraId="55A4B16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8.10</w:t>
            </w:r>
          </w:p>
          <w:p w14:paraId="2A36371A" w14:textId="1ADE8E5A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7.10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9.00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43" w:type="pct"/>
            <w:vMerge w:val="restart"/>
            <w:tcBorders>
              <w:left w:val="nil"/>
              <w:right w:val="nil"/>
            </w:tcBorders>
            <w:vAlign w:val="center"/>
          </w:tcPr>
          <w:p w14:paraId="7CEC97E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  <w:p w14:paraId="1B8BEF8E" w14:textId="6707E32B" w:rsidR="008D4FA1" w:rsidRPr="00B61F7F" w:rsidRDefault="008D4FA1" w:rsidP="00424DE9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(0.07</w:t>
            </w:r>
            <w:r w:rsidR="007828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0.08)</w:t>
            </w: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</w:tcPr>
          <w:p w14:paraId="6271D97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4D73A45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14:paraId="02A5D9DA" w14:textId="34A2C59C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0.8</w:t>
            </w:r>
            <w:r w:rsidR="00FB4670"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FB4670"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5" w:type="pct"/>
            <w:vMerge w:val="restart"/>
            <w:tcBorders>
              <w:left w:val="nil"/>
              <w:right w:val="nil"/>
            </w:tcBorders>
            <w:vAlign w:val="center"/>
          </w:tcPr>
          <w:p w14:paraId="2FA3339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</w:p>
          <w:p w14:paraId="22FF3F4A" w14:textId="6383B51B" w:rsidR="008D4FA1" w:rsidRPr="00B61F7F" w:rsidRDefault="008D4FA1" w:rsidP="00424DE9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(1.10</w:t>
            </w:r>
            <w:r w:rsidR="007828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1.24)</w:t>
            </w:r>
          </w:p>
        </w:tc>
      </w:tr>
      <w:tr w:rsidR="00F96870" w:rsidRPr="00B61F7F" w14:paraId="46075E66" w14:textId="77777777" w:rsidTr="008F6481">
        <w:trPr>
          <w:trHeight w:val="397"/>
        </w:trPr>
        <w:tc>
          <w:tcPr>
            <w:tcW w:w="9" w:type="pct"/>
            <w:tcBorders>
              <w:right w:val="nil"/>
            </w:tcBorders>
          </w:tcPr>
          <w:p w14:paraId="6BA5C60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</w:tcPr>
          <w:p w14:paraId="51ABD72F" w14:textId="143D133E" w:rsidR="008D4FA1" w:rsidRPr="00B61F7F" w:rsidRDefault="002664F7" w:rsidP="00424DE9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Breast cancer</w:t>
            </w:r>
            <w:r w:rsidR="008D4FA1"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aths 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486B06A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  <w:p w14:paraId="4CEB3A0A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nil"/>
              <w:right w:val="nil"/>
            </w:tcBorders>
          </w:tcPr>
          <w:p w14:paraId="771E77C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  <w:p w14:paraId="66E53D6B" w14:textId="4EC7B8EE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53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03721A1A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.20</w:t>
            </w:r>
          </w:p>
          <w:p w14:paraId="4B5FFDF5" w14:textId="5F0E606B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.45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8.95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3C9E87C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CD16" w14:textId="77777777" w:rsidR="008D4FA1" w:rsidRPr="00B61F7F" w:rsidRDefault="008D4FA1" w:rsidP="00424DE9">
            <w:pPr>
              <w:widowControl/>
              <w:wordWrap/>
              <w:autoSpaceDE/>
              <w:autoSpaceDN/>
              <w:adjustRightInd w:val="0"/>
              <w:spacing w:line="216" w:lineRule="auto"/>
              <w:jc w:val="center"/>
              <w:rPr>
                <w:rFonts w:ascii="Times New Roman" w:hAnsi="Times New Roman" w:cs="Times New Roman"/>
                <w:w w:val="50"/>
                <w:sz w:val="18"/>
                <w:szCs w:val="18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2D879F2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779</w:t>
            </w:r>
          </w:p>
          <w:p w14:paraId="46F0A28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18982AA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  <w:p w14:paraId="20A9FE93" w14:textId="4595E088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0.5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0)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 w14:paraId="34980B1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16</w:t>
            </w:r>
          </w:p>
          <w:p w14:paraId="47ED77D2" w14:textId="21D39E52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90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8.42</w:t>
            </w: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3" w:type="pct"/>
            <w:vMerge/>
            <w:tcBorders>
              <w:left w:val="nil"/>
              <w:right w:val="nil"/>
            </w:tcBorders>
          </w:tcPr>
          <w:p w14:paraId="7C1A9BA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</w:tcPr>
          <w:p w14:paraId="23D2A39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919A210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  <w:p w14:paraId="40F43E6F" w14:textId="4E6D6C41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0.</w:t>
            </w:r>
            <w:r w:rsidR="00FB4670"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FB4670"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</w:tcPr>
          <w:p w14:paraId="750BFB4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6870" w:rsidRPr="00B61F7F" w14:paraId="29A62452" w14:textId="77777777" w:rsidTr="008F6481">
        <w:trPr>
          <w:trHeight w:val="397"/>
        </w:trPr>
        <w:tc>
          <w:tcPr>
            <w:tcW w:w="9" w:type="pct"/>
            <w:tcBorders>
              <w:right w:val="nil"/>
            </w:tcBorders>
          </w:tcPr>
          <w:p w14:paraId="67E3340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</w:tcPr>
          <w:p w14:paraId="1251038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l-cause deaths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490066D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,927</w:t>
            </w:r>
          </w:p>
        </w:tc>
        <w:tc>
          <w:tcPr>
            <w:tcW w:w="448" w:type="pct"/>
            <w:tcBorders>
              <w:left w:val="nil"/>
              <w:right w:val="nil"/>
            </w:tcBorders>
          </w:tcPr>
          <w:p w14:paraId="2F7562E7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14:paraId="455FFEE0" w14:textId="56DEE9DB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0EC1B1B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65.10</w:t>
            </w:r>
          </w:p>
          <w:p w14:paraId="37CC7BBF" w14:textId="40BE5425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59.10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771.20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3AB4314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DB18" w14:textId="77777777" w:rsidR="008D4FA1" w:rsidRPr="00B61F7F" w:rsidRDefault="008D4FA1" w:rsidP="00424DE9">
            <w:pPr>
              <w:widowControl/>
              <w:wordWrap/>
              <w:autoSpaceDE/>
              <w:autoSpaceDN/>
              <w:adjustRightInd w:val="0"/>
              <w:spacing w:line="216" w:lineRule="auto"/>
              <w:jc w:val="center"/>
              <w:rPr>
                <w:rFonts w:ascii="Times New Roman" w:hAnsi="Times New Roman" w:cs="Times New Roman"/>
                <w:w w:val="50"/>
                <w:sz w:val="18"/>
                <w:szCs w:val="18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3389012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3,090</w:t>
            </w:r>
          </w:p>
        </w:tc>
        <w:tc>
          <w:tcPr>
            <w:tcW w:w="441" w:type="pct"/>
            <w:tcBorders>
              <w:left w:val="nil"/>
              <w:right w:val="nil"/>
            </w:tcBorders>
          </w:tcPr>
          <w:p w14:paraId="29FF3D45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14:paraId="3FDE47B3" w14:textId="60AEE442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7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2" w:type="pct"/>
            <w:tcBorders>
              <w:left w:val="nil"/>
              <w:right w:val="nil"/>
            </w:tcBorders>
          </w:tcPr>
          <w:p w14:paraId="4D716A61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06.10</w:t>
            </w:r>
          </w:p>
          <w:p w14:paraId="130AE89A" w14:textId="3077A97F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03.50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608.60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14:paraId="248A1BD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</w:tcPr>
          <w:p w14:paraId="615B9E70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56E101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  <w:p w14:paraId="6E36EE75" w14:textId="79AE27BA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1.2</w:t>
            </w:r>
            <w:r w:rsidR="00FB4670"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FB4670"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5" w:type="pct"/>
            <w:tcBorders>
              <w:left w:val="nil"/>
              <w:right w:val="nil"/>
            </w:tcBorders>
          </w:tcPr>
          <w:p w14:paraId="4C66E36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6870" w:rsidRPr="00B61F7F" w14:paraId="0EC365BC" w14:textId="77777777" w:rsidTr="008F6481">
        <w:trPr>
          <w:trHeight w:val="397"/>
        </w:trPr>
        <w:tc>
          <w:tcPr>
            <w:tcW w:w="1120" w:type="pct"/>
            <w:gridSpan w:val="3"/>
            <w:tcBorders>
              <w:right w:val="nil"/>
            </w:tcBorders>
            <w:vAlign w:val="center"/>
          </w:tcPr>
          <w:p w14:paraId="22AD79A9" w14:textId="0617DAAA" w:rsidR="008D4FA1" w:rsidRPr="00B61F7F" w:rsidRDefault="008D4FA1" w:rsidP="006B462F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/>
                <w:sz w:val="18"/>
                <w:szCs w:val="18"/>
              </w:rPr>
              <w:t xml:space="preserve">Incidence and mortality of </w:t>
            </w:r>
            <w:r w:rsidR="002664F7">
              <w:rPr>
                <w:rFonts w:ascii="Times New Roman" w:hAnsi="Times New Roman" w:cs="Times New Roman" w:hint="eastAsia"/>
                <w:sz w:val="18"/>
                <w:szCs w:val="18"/>
              </w:rPr>
              <w:t>breast cancer</w:t>
            </w:r>
            <w:r w:rsidRPr="00B61F7F">
              <w:rPr>
                <w:rFonts w:ascii="Times New Roman" w:hAnsi="Times New Roman" w:cs="Times New Roman"/>
                <w:sz w:val="18"/>
                <w:szCs w:val="18"/>
              </w:rPr>
              <w:t xml:space="preserve"> (Ⅱ)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8" w:type="pct"/>
            <w:tcBorders>
              <w:left w:val="nil"/>
              <w:right w:val="nil"/>
            </w:tcBorders>
            <w:vAlign w:val="center"/>
          </w:tcPr>
          <w:p w14:paraId="7420FD37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309F295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650263F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14:paraId="27C3029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left w:val="nil"/>
              <w:right w:val="nil"/>
            </w:tcBorders>
            <w:vAlign w:val="center"/>
          </w:tcPr>
          <w:p w14:paraId="7F47CD65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1" w:type="pct"/>
            <w:tcBorders>
              <w:left w:val="nil"/>
              <w:right w:val="nil"/>
            </w:tcBorders>
            <w:vAlign w:val="center"/>
          </w:tcPr>
          <w:p w14:paraId="009F9AC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left w:val="nil"/>
              <w:right w:val="nil"/>
            </w:tcBorders>
            <w:vAlign w:val="center"/>
          </w:tcPr>
          <w:p w14:paraId="060153C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3" w:type="pct"/>
            <w:tcBorders>
              <w:left w:val="nil"/>
              <w:right w:val="nil"/>
            </w:tcBorders>
            <w:vAlign w:val="center"/>
          </w:tcPr>
          <w:p w14:paraId="7BF8D050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14:paraId="135C878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65D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 w14:paraId="109ECC6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6870" w:rsidRPr="00B61F7F" w14:paraId="4F2A8531" w14:textId="77777777" w:rsidTr="00CE50A2">
        <w:trPr>
          <w:trHeight w:val="397"/>
        </w:trPr>
        <w:tc>
          <w:tcPr>
            <w:tcW w:w="682" w:type="pct"/>
            <w:gridSpan w:val="2"/>
            <w:tcBorders>
              <w:right w:val="nil"/>
            </w:tcBorders>
            <w:vAlign w:val="center"/>
          </w:tcPr>
          <w:p w14:paraId="0B9E651C" w14:textId="77777777" w:rsidR="008D4FA1" w:rsidRPr="00B61F7F" w:rsidRDefault="008D4FA1" w:rsidP="006B462F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569993E0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5,715</w:t>
            </w:r>
          </w:p>
        </w:tc>
        <w:tc>
          <w:tcPr>
            <w:tcW w:w="448" w:type="pct"/>
            <w:tcBorders>
              <w:left w:val="nil"/>
              <w:right w:val="nil"/>
            </w:tcBorders>
            <w:vAlign w:val="center"/>
          </w:tcPr>
          <w:p w14:paraId="5CCAD4C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6C511541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vAlign w:val="center"/>
          </w:tcPr>
          <w:p w14:paraId="7DA9455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left w:val="nil"/>
              <w:bottom w:val="nil"/>
              <w:right w:val="nil"/>
            </w:tcBorders>
            <w:vAlign w:val="center"/>
          </w:tcPr>
          <w:p w14:paraId="61D5F5A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center"/>
          </w:tcPr>
          <w:p w14:paraId="683D8917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576,182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1BC12281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vAlign w:val="center"/>
          </w:tcPr>
          <w:p w14:paraId="5B557EF6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vAlign w:val="center"/>
          </w:tcPr>
          <w:p w14:paraId="79F483D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left w:val="nil"/>
              <w:bottom w:val="nil"/>
              <w:right w:val="nil"/>
            </w:tcBorders>
            <w:vAlign w:val="center"/>
          </w:tcPr>
          <w:p w14:paraId="3474006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D78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vAlign w:val="center"/>
          </w:tcPr>
          <w:p w14:paraId="04A023B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6870" w:rsidRPr="00B61F7F" w14:paraId="78905288" w14:textId="77777777" w:rsidTr="00CE50A2">
        <w:trPr>
          <w:trHeight w:val="397"/>
        </w:trPr>
        <w:tc>
          <w:tcPr>
            <w:tcW w:w="9" w:type="pct"/>
            <w:tcBorders>
              <w:right w:val="nil"/>
            </w:tcBorders>
          </w:tcPr>
          <w:p w14:paraId="53CEF789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</w:tcPr>
          <w:p w14:paraId="45FB2ED1" w14:textId="5C2C5484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Incident </w:t>
            </w:r>
            <w:r w:rsidR="002664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breast cancer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ases</w:t>
            </w:r>
          </w:p>
        </w:tc>
        <w:tc>
          <w:tcPr>
            <w:tcW w:w="438" w:type="pct"/>
            <w:tcBorders>
              <w:left w:val="nil"/>
              <w:right w:val="nil"/>
            </w:tcBorders>
          </w:tcPr>
          <w:p w14:paraId="503FDEE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605</w:t>
            </w:r>
          </w:p>
          <w:p w14:paraId="3D57B2CA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tcBorders>
              <w:left w:val="nil"/>
              <w:right w:val="nil"/>
            </w:tcBorders>
          </w:tcPr>
          <w:p w14:paraId="6872CBE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4</w:t>
            </w:r>
          </w:p>
          <w:p w14:paraId="1705DCBA" w14:textId="29370C6C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2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7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56F183B1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8.08</w:t>
            </w:r>
          </w:p>
          <w:p w14:paraId="0A55F904" w14:textId="3FE45CD5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5.47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0.70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CE85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  <w:p w14:paraId="47858368" w14:textId="36CA29CD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0.08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10)</w:t>
            </w:r>
          </w:p>
          <w:p w14:paraId="680F045F" w14:textId="77777777" w:rsidR="008D4FA1" w:rsidRPr="00B61F7F" w:rsidRDefault="008D4FA1" w:rsidP="00424DE9">
            <w:pPr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9751" w14:textId="77777777" w:rsidR="008D4FA1" w:rsidRPr="00B61F7F" w:rsidRDefault="008D4FA1" w:rsidP="00424DE9">
            <w:pPr>
              <w:widowControl/>
              <w:wordWrap/>
              <w:autoSpaceDE/>
              <w:autoSpaceDN/>
              <w:adjustRightInd w:val="0"/>
              <w:spacing w:line="216" w:lineRule="auto"/>
              <w:jc w:val="center"/>
              <w:rPr>
                <w:rFonts w:ascii="Times New Roman" w:hAnsi="Times New Roman" w:cs="Times New Roman"/>
                <w:w w:val="5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0E4B9FE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6,2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1C02EA0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.02</w:t>
            </w:r>
          </w:p>
          <w:p w14:paraId="64C9726F" w14:textId="04B26FD3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(1.01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F38030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9.10</w:t>
            </w:r>
          </w:p>
          <w:p w14:paraId="42D85924" w14:textId="4C7896AB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8.10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10.10</w:t>
            </w:r>
            <w:r w:rsidRPr="00B61F7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85C3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08</w:t>
            </w:r>
          </w:p>
          <w:p w14:paraId="4078287C" w14:textId="4938ED9F" w:rsidR="008D4FA1" w:rsidRPr="00B61F7F" w:rsidRDefault="008D4FA1" w:rsidP="00424DE9">
            <w:pPr>
              <w:spacing w:line="216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(0.07</w:t>
            </w:r>
            <w:r w:rsidR="007828DB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.08)</w:t>
            </w: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</w:tcPr>
          <w:p w14:paraId="5CB6020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6C266C" w14:textId="77777777" w:rsidR="008D4FA1" w:rsidRPr="00B61F7F" w:rsidRDefault="008D4FA1" w:rsidP="008D4FA1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B61F7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14:paraId="2125AA4D" w14:textId="2800BBE3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1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)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4D2CB9" w14:textId="77777777" w:rsidR="008D4FA1" w:rsidRPr="00B61F7F" w:rsidRDefault="008D4FA1" w:rsidP="008D4FA1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  <w:p w14:paraId="37A70999" w14:textId="3F34C61C" w:rsidR="008D4FA1" w:rsidRPr="00B61F7F" w:rsidRDefault="008D4FA1" w:rsidP="008D4FA1">
            <w:pPr>
              <w:spacing w:line="21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(1.09</w:t>
            </w:r>
            <w:r w:rsidR="007828D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1.29)</w:t>
            </w:r>
          </w:p>
        </w:tc>
      </w:tr>
      <w:tr w:rsidR="00D91FBE" w:rsidRPr="00B61F7F" w14:paraId="2C1617F7" w14:textId="77777777" w:rsidTr="00CE50A2">
        <w:trPr>
          <w:trHeight w:val="397"/>
        </w:trPr>
        <w:tc>
          <w:tcPr>
            <w:tcW w:w="9" w:type="pct"/>
            <w:tcBorders>
              <w:right w:val="nil"/>
            </w:tcBorders>
          </w:tcPr>
          <w:p w14:paraId="7D63AB97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rPr>
                <w:rFonts w:ascii="Times New Roman" w:hAnsi="Times New Roman" w:cs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</w:tcPr>
          <w:p w14:paraId="73BAB723" w14:textId="2BB344F7" w:rsidR="008D4FA1" w:rsidRPr="00B61F7F" w:rsidRDefault="002664F7" w:rsidP="00424DE9">
            <w:pPr>
              <w:widowControl/>
              <w:wordWrap/>
              <w:autoSpaceDE/>
              <w:autoSpaceDN/>
              <w:spacing w:line="216" w:lineRule="auto"/>
              <w:ind w:firstLineChars="50" w:firstLine="9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east cancer</w:t>
            </w:r>
            <w:r w:rsidR="008D4FA1"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eaths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</w:tcPr>
          <w:p w14:paraId="5D10C08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44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</w:tcPr>
          <w:p w14:paraId="66B632BC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</w:t>
            </w:r>
          </w:p>
          <w:p w14:paraId="76C54BA2" w14:textId="66A1076C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0.3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48)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14:paraId="09F370ED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.07</w:t>
            </w:r>
          </w:p>
          <w:p w14:paraId="5B3FFD4D" w14:textId="4AA69F9D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.43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6.71</w:t>
            </w: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55E92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DA96" w14:textId="77777777" w:rsidR="008D4FA1" w:rsidRPr="00B61F7F" w:rsidRDefault="008D4FA1" w:rsidP="00424DE9">
            <w:pPr>
              <w:widowControl/>
              <w:wordWrap/>
              <w:autoSpaceDE/>
              <w:autoSpaceDN/>
              <w:adjustRightIn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w w:val="5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37447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,779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</w:tcPr>
          <w:p w14:paraId="5BC07BB8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  <w:p w14:paraId="025716F7" w14:textId="75461AA8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0.5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60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</w:tcPr>
          <w:p w14:paraId="6218C264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.16</w:t>
            </w:r>
          </w:p>
          <w:p w14:paraId="6AE66D2A" w14:textId="1D7989F5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B61F7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.90</w:t>
            </w:r>
            <w:r w:rsidR="007828D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hAnsi="Times New Roman" w:cs="Times New Roman" w:hint="eastAsia"/>
                <w:sz w:val="18"/>
                <w:szCs w:val="18"/>
              </w:rPr>
              <w:t>8.42</w:t>
            </w:r>
            <w:r w:rsidRPr="00B61F7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43" w:type="pct"/>
            <w:vMerge/>
            <w:tcBorders>
              <w:top w:val="nil"/>
              <w:left w:val="nil"/>
              <w:right w:val="nil"/>
            </w:tcBorders>
          </w:tcPr>
          <w:p w14:paraId="24F6D840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nil"/>
              <w:right w:val="nil"/>
            </w:tcBorders>
          </w:tcPr>
          <w:p w14:paraId="2CD2C99F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943AC" w14:textId="77777777" w:rsidR="008D4FA1" w:rsidRPr="00B61F7F" w:rsidRDefault="008D4FA1" w:rsidP="008D4FA1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  <w:p w14:paraId="6CF0C0CC" w14:textId="5AAE3745" w:rsidR="008D4FA1" w:rsidRPr="00B61F7F" w:rsidRDefault="008D4FA1" w:rsidP="008D4FA1">
            <w:pPr>
              <w:widowControl/>
              <w:wordWrap/>
              <w:autoSpaceDE/>
              <w:autoSpaceDN/>
              <w:spacing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69</w:t>
            </w:r>
            <w:r w:rsidR="007828D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B61F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1)</w:t>
            </w:r>
          </w:p>
        </w:tc>
        <w:tc>
          <w:tcPr>
            <w:tcW w:w="375" w:type="pct"/>
            <w:vMerge/>
            <w:tcBorders>
              <w:left w:val="nil"/>
              <w:right w:val="nil"/>
            </w:tcBorders>
            <w:vAlign w:val="center"/>
          </w:tcPr>
          <w:p w14:paraId="6B21553B" w14:textId="77777777" w:rsidR="008D4FA1" w:rsidRPr="00B61F7F" w:rsidRDefault="008D4FA1" w:rsidP="00424DE9">
            <w:pPr>
              <w:widowControl/>
              <w:wordWrap/>
              <w:autoSpaceDE/>
              <w:autoSpaceDN/>
              <w:spacing w:line="216" w:lineRule="auto"/>
              <w:ind w:rightChars="77" w:right="15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3331F3D" w14:textId="1769789F" w:rsidR="00EF4869" w:rsidRPr="00B61F7F" w:rsidRDefault="00EF4869" w:rsidP="00EF486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61F7F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B61F7F">
        <w:rPr>
          <w:rFonts w:ascii="Times New Roman" w:hAnsi="Times New Roman" w:cs="Times New Roman" w:hint="eastAsia"/>
          <w:sz w:val="18"/>
          <w:szCs w:val="18"/>
        </w:rPr>
        <w:t>: SIR,</w:t>
      </w:r>
      <w:r w:rsidRPr="00B61F7F">
        <w:rPr>
          <w:rFonts w:ascii="Times New Roman" w:hAnsi="Times New Roman" w:cs="Times New Roman"/>
          <w:sz w:val="18"/>
          <w:szCs w:val="18"/>
        </w:rPr>
        <w:t xml:space="preserve"> </w:t>
      </w:r>
      <w:r w:rsidRPr="00B61F7F">
        <w:rPr>
          <w:rFonts w:ascii="Times New Roman" w:hAnsi="Times New Roman" w:cs="Times New Roman" w:hint="eastAsia"/>
          <w:sz w:val="18"/>
          <w:szCs w:val="18"/>
        </w:rPr>
        <w:t>s</w:t>
      </w:r>
      <w:r w:rsidRPr="00B61F7F">
        <w:rPr>
          <w:rFonts w:ascii="Times New Roman" w:hAnsi="Times New Roman" w:cs="Times New Roman"/>
          <w:sz w:val="18"/>
          <w:szCs w:val="18"/>
        </w:rPr>
        <w:t>tandardized incidence ratio; SMR</w:t>
      </w:r>
      <w:r w:rsidRPr="00B61F7F">
        <w:rPr>
          <w:rFonts w:ascii="Times New Roman" w:hAnsi="Times New Roman" w:cs="Times New Roman" w:hint="eastAsia"/>
          <w:sz w:val="18"/>
          <w:szCs w:val="18"/>
        </w:rPr>
        <w:t>,</w:t>
      </w:r>
      <w:r w:rsidRPr="00B61F7F">
        <w:rPr>
          <w:rFonts w:ascii="Times New Roman" w:hAnsi="Times New Roman" w:cs="Times New Roman"/>
          <w:sz w:val="18"/>
          <w:szCs w:val="18"/>
        </w:rPr>
        <w:t xml:space="preserve"> </w:t>
      </w:r>
      <w:r w:rsidRPr="00B61F7F">
        <w:rPr>
          <w:rFonts w:ascii="Times New Roman" w:hAnsi="Times New Roman" w:cs="Times New Roman" w:hint="eastAsia"/>
          <w:sz w:val="18"/>
          <w:szCs w:val="18"/>
        </w:rPr>
        <w:t>s</w:t>
      </w:r>
      <w:r w:rsidRPr="00B61F7F">
        <w:rPr>
          <w:rFonts w:ascii="Times New Roman" w:hAnsi="Times New Roman" w:cs="Times New Roman"/>
          <w:sz w:val="18"/>
          <w:szCs w:val="18"/>
        </w:rPr>
        <w:t xml:space="preserve">tandardized mortality ratio; </w:t>
      </w:r>
      <w:r w:rsidRPr="00B61F7F">
        <w:rPr>
          <w:rFonts w:ascii="Times New Roman" w:hAnsi="Times New Roman" w:cs="Times New Roman" w:hint="eastAsia"/>
          <w:sz w:val="18"/>
          <w:szCs w:val="18"/>
        </w:rPr>
        <w:t xml:space="preserve">CI, confidence interval; </w:t>
      </w:r>
      <w:r w:rsidRPr="00B61F7F">
        <w:rPr>
          <w:rFonts w:ascii="Times New Roman" w:hAnsi="Times New Roman" w:cs="Times New Roman"/>
          <w:sz w:val="18"/>
          <w:szCs w:val="18"/>
        </w:rPr>
        <w:t>M/I ratio</w:t>
      </w:r>
      <w:r w:rsidRPr="00B61F7F">
        <w:rPr>
          <w:rFonts w:ascii="Times New Roman" w:hAnsi="Times New Roman" w:cs="Times New Roman" w:hint="eastAsia"/>
          <w:sz w:val="18"/>
          <w:szCs w:val="18"/>
        </w:rPr>
        <w:t>,</w:t>
      </w:r>
      <w:r w:rsidRPr="00B61F7F">
        <w:rPr>
          <w:rFonts w:ascii="Times New Roman" w:hAnsi="Times New Roman" w:cs="Times New Roman"/>
          <w:sz w:val="18"/>
          <w:szCs w:val="18"/>
        </w:rPr>
        <w:t xml:space="preserve"> </w:t>
      </w:r>
      <w:r w:rsidR="0093434B" w:rsidRPr="00B61F7F">
        <w:rPr>
          <w:rFonts w:ascii="Times New Roman" w:hAnsi="Times New Roman" w:cs="Times New Roman" w:hint="eastAsia"/>
          <w:sz w:val="18"/>
          <w:szCs w:val="18"/>
        </w:rPr>
        <w:t>mortality-to-incidence ratio</w:t>
      </w:r>
      <w:r w:rsidRPr="00B61F7F">
        <w:rPr>
          <w:rFonts w:ascii="Times New Roman" w:hAnsi="Times New Roman" w:cs="Times New Roman" w:hint="eastAsia"/>
          <w:sz w:val="18"/>
          <w:szCs w:val="18"/>
        </w:rPr>
        <w:t>.</w:t>
      </w:r>
    </w:p>
    <w:p w14:paraId="6B4242CC" w14:textId="77777777" w:rsidR="00EF4869" w:rsidRPr="00B61F7F" w:rsidRDefault="00EF4869" w:rsidP="00EF486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proofErr w:type="gramStart"/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Incidence and mortality (Ⅰ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 xml:space="preserve">): </w:t>
      </w:r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Incidence and mortality during the follow-up period (2003–2019)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.</w:t>
      </w:r>
    </w:p>
    <w:p w14:paraId="0718EF00" w14:textId="68096B91" w:rsidR="00E213C9" w:rsidRPr="00B61F7F" w:rsidRDefault="00EF4869" w:rsidP="00EF486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  <w:vertAlign w:val="superscript"/>
        </w:rPr>
        <w:t xml:space="preserve">b 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Incidence and mortality (</w:t>
      </w:r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Ⅱ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)</w:t>
      </w:r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: Incidence and mortality among women with disabilities (who had never been diagnosed with BRC before disability registration) and among women without disabilitie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s.</w:t>
      </w:r>
    </w:p>
    <w:p w14:paraId="6295959C" w14:textId="1999C320" w:rsidR="0093434B" w:rsidRPr="00B61F7F" w:rsidRDefault="007F7A27" w:rsidP="0093434B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>c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 xml:space="preserve"> Adjusted rate: </w:t>
      </w:r>
      <w:r w:rsidR="0093434B"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Age- and calendar year-a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djusted incidence (</w:t>
      </w:r>
      <w:r w:rsidR="0093434B"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 xml:space="preserve">or </w:t>
      </w:r>
      <w:r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mortality) rate</w:t>
      </w:r>
      <w:r w:rsidR="0093434B" w:rsidRPr="00B61F7F"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 xml:space="preserve"> using indirect standardization</w:t>
      </w:r>
    </w:p>
    <w:p w14:paraId="3ADF50B5" w14:textId="77777777" w:rsidR="0093434B" w:rsidRPr="00B61F7F" w:rsidRDefault="0093434B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B61F7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br w:type="page"/>
      </w:r>
    </w:p>
    <w:bookmarkEnd w:id="7"/>
    <w:p w14:paraId="6BDA3923" w14:textId="77777777" w:rsidR="00A26683" w:rsidRPr="003F46C8" w:rsidRDefault="00A26683" w:rsidP="004F4174">
      <w:pPr>
        <w:widowControl/>
        <w:wordWrap/>
        <w:autoSpaceDE/>
        <w:autoSpaceDN/>
        <w:rPr>
          <w:rFonts w:ascii="Times New Roman" w:hAnsi="Times New Roman" w:cs="Times New Roman"/>
          <w:color w:val="0070C0"/>
          <w:sz w:val="18"/>
          <w:szCs w:val="18"/>
        </w:rPr>
        <w:sectPr w:rsidR="00A26683" w:rsidRPr="003F46C8" w:rsidSect="00C976CB">
          <w:footerReference w:type="default" r:id="rId10"/>
          <w:pgSz w:w="16838" w:h="11906" w:orient="landscape"/>
          <w:pgMar w:top="1134" w:right="1134" w:bottom="1134" w:left="1134" w:header="567" w:footer="567" w:gutter="0"/>
          <w:cols w:space="425"/>
          <w:docGrid w:linePitch="360"/>
        </w:sectPr>
      </w:pPr>
    </w:p>
    <w:p w14:paraId="054204F2" w14:textId="4A0129F7" w:rsidR="00E97A38" w:rsidRPr="003F46C8" w:rsidRDefault="00E97A38" w:rsidP="00BC436C">
      <w:pPr>
        <w:pStyle w:val="a6"/>
        <w:keepNext/>
        <w:spacing w:after="0"/>
        <w:rPr>
          <w:rFonts w:ascii="Times New Roman" w:hAnsi="Times New Roman" w:cs="Times New Roman"/>
        </w:rPr>
      </w:pPr>
      <w:bookmarkStart w:id="8" w:name="_Hlk196888799"/>
      <w:r w:rsidRPr="003F46C8">
        <w:rPr>
          <w:rFonts w:ascii="Times New Roman" w:hAnsi="Times New Roman" w:cs="Times New Roman"/>
        </w:rPr>
        <w:lastRenderedPageBreak/>
        <w:t xml:space="preserve">Supplementary Table </w:t>
      </w:r>
      <w:r w:rsidR="00960992" w:rsidRPr="003F46C8">
        <w:rPr>
          <w:rFonts w:ascii="Times New Roman" w:hAnsi="Times New Roman" w:cs="Times New Roman" w:hint="eastAsia"/>
        </w:rPr>
        <w:t>S</w:t>
      </w:r>
      <w:r w:rsidRPr="003F46C8">
        <w:rPr>
          <w:rFonts w:ascii="Times New Roman" w:hAnsi="Times New Roman" w:cs="Times New Roman"/>
        </w:rPr>
        <w:fldChar w:fldCharType="begin"/>
      </w:r>
      <w:r w:rsidRPr="003F46C8">
        <w:rPr>
          <w:rFonts w:ascii="Times New Roman" w:hAnsi="Times New Roman" w:cs="Times New Roman"/>
        </w:rPr>
        <w:instrText xml:space="preserve"> SEQ Supplementary_Table \* ARABIC </w:instrText>
      </w:r>
      <w:r w:rsidRPr="003F46C8">
        <w:rPr>
          <w:rFonts w:ascii="Times New Roman" w:hAnsi="Times New Roman" w:cs="Times New Roman"/>
        </w:rPr>
        <w:fldChar w:fldCharType="separate"/>
      </w:r>
      <w:r w:rsidR="002C3ABA">
        <w:rPr>
          <w:rFonts w:ascii="Times New Roman" w:hAnsi="Times New Roman" w:cs="Times New Roman"/>
          <w:noProof/>
        </w:rPr>
        <w:t>3</w:t>
      </w:r>
      <w:r w:rsidRPr="003F46C8">
        <w:rPr>
          <w:rFonts w:ascii="Times New Roman" w:hAnsi="Times New Roman" w:cs="Times New Roman"/>
        </w:rPr>
        <w:fldChar w:fldCharType="end"/>
      </w:r>
      <w:r w:rsidR="00DF6AAF" w:rsidRPr="003F46C8">
        <w:rPr>
          <w:rFonts w:ascii="Times New Roman" w:hAnsi="Times New Roman" w:cs="Times New Roman"/>
        </w:rPr>
        <w:t xml:space="preserve">. </w:t>
      </w:r>
      <w:r w:rsidR="002C3ABA">
        <w:rPr>
          <w:rFonts w:ascii="Times New Roman" w:hAnsi="Times New Roman" w:cs="Times New Roman" w:hint="eastAsia"/>
          <w:b w:val="0"/>
          <w:bCs w:val="0"/>
        </w:rPr>
        <w:t>Adjusted hazard ratios</w:t>
      </w:r>
      <w:r w:rsidR="00981495" w:rsidRPr="00F116C0">
        <w:rPr>
          <w:rFonts w:ascii="Times New Roman" w:hAnsi="Times New Roman" w:cs="Times New Roman"/>
          <w:b w:val="0"/>
          <w:bCs w:val="0"/>
        </w:rPr>
        <w:t xml:space="preserve"> and 95% confidence intervals </w:t>
      </w:r>
      <w:r w:rsidR="00DF6AAF" w:rsidRPr="00F116C0">
        <w:rPr>
          <w:rFonts w:ascii="Times New Roman" w:hAnsi="Times New Roman" w:cs="Times New Roman"/>
          <w:b w:val="0"/>
          <w:bCs w:val="0"/>
        </w:rPr>
        <w:t xml:space="preserve">for </w:t>
      </w:r>
      <w:r w:rsidR="00981495" w:rsidRPr="00F116C0">
        <w:rPr>
          <w:rFonts w:ascii="Times New Roman" w:hAnsi="Times New Roman" w:cs="Times New Roman"/>
          <w:b w:val="0"/>
          <w:bCs w:val="0"/>
        </w:rPr>
        <w:t xml:space="preserve">breast cancer </w:t>
      </w:r>
      <w:r w:rsidR="00DF6AAF" w:rsidRPr="00F116C0">
        <w:rPr>
          <w:rFonts w:ascii="Times New Roman" w:hAnsi="Times New Roman" w:cs="Times New Roman"/>
          <w:b w:val="0"/>
          <w:bCs w:val="0"/>
        </w:rPr>
        <w:t>incidence by disability status</w:t>
      </w:r>
      <w:r w:rsidR="00981495" w:rsidRPr="00F116C0">
        <w:rPr>
          <w:rFonts w:ascii="Times New Roman" w:hAnsi="Times New Roman" w:cs="Times New Roman"/>
          <w:b w:val="0"/>
          <w:bCs w:val="0"/>
        </w:rPr>
        <w:t xml:space="preserve"> </w:t>
      </w:r>
      <w:r w:rsidR="00417085" w:rsidRPr="00F116C0">
        <w:rPr>
          <w:rFonts w:ascii="Times New Roman" w:hAnsi="Times New Roman" w:cs="Times New Roman"/>
          <w:b w:val="0"/>
          <w:bCs w:val="0"/>
        </w:rPr>
        <w:t>across follow-up intervals</w:t>
      </w:r>
      <w:r w:rsidR="002C3ABA">
        <w:rPr>
          <w:rFonts w:ascii="Times New Roman" w:hAnsi="Times New Roman" w:cs="Times New Roman" w:hint="eastAsia"/>
          <w:b w:val="0"/>
          <w:bCs w:val="0"/>
        </w:rPr>
        <w:t xml:space="preserve"> among Korean women</w:t>
      </w:r>
      <w:r w:rsidR="007945A1" w:rsidRPr="00F116C0">
        <w:rPr>
          <w:rFonts w:ascii="Times New Roman" w:hAnsi="Times New Roman" w:cs="Times New Roman"/>
          <w:b w:val="0"/>
          <w:bCs w:val="0"/>
        </w:rPr>
        <w:t>, 2003–2019.</w:t>
      </w:r>
    </w:p>
    <w:bookmarkEnd w:id="8"/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484"/>
        <w:gridCol w:w="710"/>
        <w:gridCol w:w="1126"/>
        <w:gridCol w:w="603"/>
        <w:gridCol w:w="1235"/>
        <w:gridCol w:w="726"/>
        <w:gridCol w:w="1109"/>
        <w:gridCol w:w="737"/>
        <w:gridCol w:w="1098"/>
        <w:gridCol w:w="742"/>
        <w:gridCol w:w="1093"/>
        <w:gridCol w:w="753"/>
        <w:gridCol w:w="1077"/>
      </w:tblGrid>
      <w:tr w:rsidR="003F46C8" w:rsidRPr="003F46C8" w14:paraId="7F6C3B0F" w14:textId="77777777" w:rsidTr="001A3AFE">
        <w:trPr>
          <w:trHeight w:val="340"/>
        </w:trPr>
        <w:tc>
          <w:tcPr>
            <w:tcW w:w="981" w:type="pct"/>
            <w:gridSpan w:val="2"/>
            <w:vMerge w:val="restart"/>
            <w:noWrap/>
            <w:vAlign w:val="center"/>
          </w:tcPr>
          <w:p w14:paraId="1B97BEA6" w14:textId="59A0BC0A" w:rsidR="006926C0" w:rsidRPr="003F46C8" w:rsidRDefault="006926C0" w:rsidP="0040046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4019" w:type="pct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99C41" w14:textId="6E24568B" w:rsidR="006926C0" w:rsidRPr="003F46C8" w:rsidRDefault="006926C0" w:rsidP="00E97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F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llow-up period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3F46C8" w:rsidRPr="003F46C8" w14:paraId="46F78BF5" w14:textId="77777777" w:rsidTr="001A3AFE">
        <w:trPr>
          <w:trHeight w:val="113"/>
        </w:trPr>
        <w:tc>
          <w:tcPr>
            <w:tcW w:w="981" w:type="pct"/>
            <w:gridSpan w:val="2"/>
            <w:vMerge/>
            <w:noWrap/>
            <w:vAlign w:val="center"/>
          </w:tcPr>
          <w:p w14:paraId="285FD359" w14:textId="3F96B8DD" w:rsidR="006926C0" w:rsidRPr="003F46C8" w:rsidRDefault="006926C0" w:rsidP="00400468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341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685AC528" w14:textId="401BFDB4" w:rsidR="006926C0" w:rsidRPr="003F46C8" w:rsidRDefault="00763ABC" w:rsidP="00E97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0</w:t>
            </w:r>
            <w:r w:rsidR="004618AD"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–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&lt;60</w:t>
            </w:r>
            <w:r w:rsidR="004618AD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months</w:t>
            </w:r>
            <w:r w:rsidR="001A3AFE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</w:t>
            </w:r>
          </w:p>
          <w:p w14:paraId="7F3BD5F8" w14:textId="3BA76310" w:rsidR="006926C0" w:rsidRPr="003F46C8" w:rsidRDefault="006926C0" w:rsidP="00E9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n = 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2,695,095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7BB8DC8C" w14:textId="60A76F9F" w:rsidR="006926C0" w:rsidRPr="003F46C8" w:rsidRDefault="004618AD" w:rsidP="00E97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60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–</w:t>
            </w:r>
            <w:r w:rsidR="00763AB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&lt;120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months</w:t>
            </w:r>
          </w:p>
          <w:p w14:paraId="358C86BA" w14:textId="33DDB33D" w:rsidR="006926C0" w:rsidRPr="003F46C8" w:rsidRDefault="006926C0" w:rsidP="00E9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n = 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2,643,525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38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5B0902FD" w14:textId="27896ED0" w:rsidR="006926C0" w:rsidRPr="003F46C8" w:rsidRDefault="004618AD" w:rsidP="00E97A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≥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120 mont</w:t>
            </w:r>
            <w:r w:rsidR="00763AB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h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s</w:t>
            </w:r>
          </w:p>
          <w:p w14:paraId="6B195C51" w14:textId="731F4F54" w:rsidR="006926C0" w:rsidRPr="003F46C8" w:rsidRDefault="006926C0" w:rsidP="00E9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n = 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2,558,717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3F46C8" w:rsidRPr="003F46C8" w14:paraId="178383E9" w14:textId="77777777" w:rsidTr="001A3AFE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3B0BB1" w14:textId="786F2825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hAnsi="Times New Roman" w:cs="Times New Roman" w:hint="eastAsia"/>
                <w:b/>
                <w:bCs/>
                <w:kern w:val="0"/>
                <w:sz w:val="19"/>
                <w:szCs w:val="19"/>
              </w:rPr>
              <w:t>Covariates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9B696" w14:textId="72BB8D2F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15A16" w14:textId="0CA42EC8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23133" w14:textId="202431D9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87582" w14:textId="45FFDDB4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2DEB1B" w14:textId="08FA3FF0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4BA15" w14:textId="485C749B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</w:tr>
      <w:tr w:rsidR="003F46C8" w:rsidRPr="003F46C8" w14:paraId="6DC1459C" w14:textId="77777777" w:rsidTr="001A3AFE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7E4B2B" w14:textId="4A6E5CAA" w:rsidR="0068653C" w:rsidRPr="003F46C8" w:rsidRDefault="0068653C" w:rsidP="00AE5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hAnsi="Times New Roman" w:cs="Times New Roman" w:hint="eastAsia"/>
                <w:b/>
                <w:bCs/>
                <w:kern w:val="0"/>
                <w:sz w:val="19"/>
                <w:szCs w:val="19"/>
              </w:rPr>
              <w:t>No. of events</w:t>
            </w:r>
          </w:p>
        </w:tc>
        <w:tc>
          <w:tcPr>
            <w:tcW w:w="134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DF442A" w14:textId="25914D05" w:rsidR="0068653C" w:rsidRPr="003F46C8" w:rsidRDefault="0068653C" w:rsidP="00AE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10,</w:t>
            </w:r>
            <w:r w:rsidR="00630637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229</w:t>
            </w:r>
          </w:p>
        </w:tc>
        <w:tc>
          <w:tcPr>
            <w:tcW w:w="134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AAB30" w14:textId="53F65163" w:rsidR="0068653C" w:rsidRPr="003F46C8" w:rsidRDefault="0068653C" w:rsidP="00AE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13,360</w:t>
            </w:r>
          </w:p>
        </w:tc>
        <w:tc>
          <w:tcPr>
            <w:tcW w:w="133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40D892" w14:textId="1D3887E1" w:rsidR="0068653C" w:rsidRPr="003F46C8" w:rsidRDefault="0068653C" w:rsidP="00AE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22,283</w:t>
            </w:r>
          </w:p>
        </w:tc>
      </w:tr>
      <w:tr w:rsidR="003F46C8" w:rsidRPr="003F46C8" w14:paraId="1B90077D" w14:textId="77777777" w:rsidTr="00ED71FB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B6831AD" w14:textId="1BD789A9" w:rsidR="00E97A38" w:rsidRPr="003F46C8" w:rsidRDefault="00E97A38" w:rsidP="004004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ability status</w:t>
            </w:r>
            <w:r w:rsidR="00F27532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8F1AAB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vAlign w:val="center"/>
          </w:tcPr>
          <w:p w14:paraId="1E4B200B" w14:textId="77777777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57467DE2" w14:textId="1FCD33DB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</w:tcPr>
          <w:p w14:paraId="55079ADF" w14:textId="77777777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46581E3E" w14:textId="2FF49512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vAlign w:val="center"/>
          </w:tcPr>
          <w:p w14:paraId="49A73DA4" w14:textId="77777777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3D8D13E1" w14:textId="0FFF2125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56B8F0EA" w14:textId="77777777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68407308" w14:textId="1EEF205A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</w:tcPr>
          <w:p w14:paraId="3DB68A94" w14:textId="77777777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B89E103" w14:textId="3390310D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noWrap/>
            <w:vAlign w:val="center"/>
          </w:tcPr>
          <w:p w14:paraId="00896FBC" w14:textId="77777777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4389E12B" w14:textId="271C377D" w:rsidR="00E97A38" w:rsidRPr="003F46C8" w:rsidRDefault="00E97A38" w:rsidP="00E97A3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F46C8" w:rsidRPr="003F46C8" w14:paraId="51E1241D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F7C0A3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4A0EEF1" w14:textId="123DC96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  <w:proofErr w:type="gramEnd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s </w:t>
            </w:r>
            <w:r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259" w:type="pct"/>
            <w:noWrap/>
            <w:vAlign w:val="center"/>
          </w:tcPr>
          <w:p w14:paraId="4B340E7A" w14:textId="5D15C1D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411" w:type="pct"/>
            <w:vAlign w:val="center"/>
          </w:tcPr>
          <w:p w14:paraId="3CFB8345" w14:textId="35DA34C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33, 0.41)</w:t>
            </w:r>
          </w:p>
        </w:tc>
        <w:tc>
          <w:tcPr>
            <w:tcW w:w="220" w:type="pct"/>
            <w:noWrap/>
            <w:vAlign w:val="center"/>
          </w:tcPr>
          <w:p w14:paraId="4E08E738" w14:textId="7AEB445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451" w:type="pct"/>
            <w:vAlign w:val="center"/>
          </w:tcPr>
          <w:p w14:paraId="17E7C13D" w14:textId="66BA8C1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27, 0.33)</w:t>
            </w:r>
          </w:p>
        </w:tc>
        <w:tc>
          <w:tcPr>
            <w:tcW w:w="265" w:type="pct"/>
            <w:noWrap/>
            <w:vAlign w:val="center"/>
          </w:tcPr>
          <w:p w14:paraId="1F2FD000" w14:textId="51FE94C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405" w:type="pct"/>
            <w:vAlign w:val="center"/>
          </w:tcPr>
          <w:p w14:paraId="30ED0C77" w14:textId="10C4A89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60, 0.70)</w:t>
            </w:r>
          </w:p>
        </w:tc>
        <w:tc>
          <w:tcPr>
            <w:tcW w:w="269" w:type="pct"/>
            <w:noWrap/>
            <w:vAlign w:val="center"/>
          </w:tcPr>
          <w:p w14:paraId="7BB78E8D" w14:textId="482447A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401" w:type="pct"/>
            <w:vAlign w:val="center"/>
          </w:tcPr>
          <w:p w14:paraId="1103F9C4" w14:textId="676C04D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59, 0.69)</w:t>
            </w:r>
          </w:p>
        </w:tc>
        <w:tc>
          <w:tcPr>
            <w:tcW w:w="271" w:type="pct"/>
            <w:noWrap/>
            <w:vAlign w:val="center"/>
          </w:tcPr>
          <w:p w14:paraId="5EF5D455" w14:textId="4106DEB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</w:p>
        </w:tc>
        <w:tc>
          <w:tcPr>
            <w:tcW w:w="399" w:type="pct"/>
            <w:vAlign w:val="center"/>
          </w:tcPr>
          <w:p w14:paraId="60918115" w14:textId="1A8C7B2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8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88)</w:t>
            </w:r>
          </w:p>
        </w:tc>
        <w:tc>
          <w:tcPr>
            <w:tcW w:w="275" w:type="pct"/>
            <w:noWrap/>
            <w:vAlign w:val="center"/>
          </w:tcPr>
          <w:p w14:paraId="67ED089A" w14:textId="4674DA0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393" w:type="pct"/>
            <w:vAlign w:val="center"/>
          </w:tcPr>
          <w:p w14:paraId="4911FB43" w14:textId="5796BB6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9, 0.89)</w:t>
            </w:r>
          </w:p>
        </w:tc>
      </w:tr>
      <w:tr w:rsidR="003F46C8" w:rsidRPr="003F46C8" w14:paraId="7BC01D48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335059D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259" w:type="pct"/>
            <w:noWrap/>
            <w:vAlign w:val="center"/>
          </w:tcPr>
          <w:p w14:paraId="5C3072B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2C92BFC8" w14:textId="5AE69D6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65F09DE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14D4241D" w14:textId="3FBD8DA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51803D5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297A38D0" w14:textId="762701E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096EAE7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50E259F4" w14:textId="58ECA47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2E5A4A9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16A1D00B" w14:textId="3C01DBC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3083668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8B6E6C6" w14:textId="11CAEA1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4FE338BD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14304DD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C260BB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y vs metropolitan</w:t>
            </w:r>
          </w:p>
        </w:tc>
        <w:tc>
          <w:tcPr>
            <w:tcW w:w="259" w:type="pct"/>
            <w:noWrap/>
            <w:vAlign w:val="center"/>
          </w:tcPr>
          <w:p w14:paraId="5D47426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7A9D3011" w14:textId="68A000B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AC953C9" w14:textId="5A42DDD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51" w:type="pct"/>
            <w:vAlign w:val="center"/>
          </w:tcPr>
          <w:p w14:paraId="7B49F748" w14:textId="3403B4F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6, 0.9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65" w:type="pct"/>
            <w:noWrap/>
            <w:vAlign w:val="center"/>
          </w:tcPr>
          <w:p w14:paraId="0BD8092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5FA06FC7" w14:textId="056EEF1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37CE6E6C" w14:textId="29CE0ED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01" w:type="pct"/>
            <w:vAlign w:val="center"/>
          </w:tcPr>
          <w:p w14:paraId="28ED116B" w14:textId="26B084C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6, 0.9</w:t>
            </w:r>
            <w:r w:rsidR="0087722F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1" w:type="pct"/>
            <w:noWrap/>
            <w:vAlign w:val="center"/>
          </w:tcPr>
          <w:p w14:paraId="60B29E6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9C1ED78" w14:textId="2C0F440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5C866CF8" w14:textId="280B57E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93" w:type="pct"/>
            <w:vAlign w:val="center"/>
          </w:tcPr>
          <w:p w14:paraId="0FBFE5E5" w14:textId="4F0F4E9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6, 0.9</w:t>
            </w:r>
            <w:r w:rsidR="0087722F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F46C8" w:rsidRPr="003F46C8" w14:paraId="77BCB088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B048D7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8B4E4A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ural vs metropolitan</w:t>
            </w:r>
          </w:p>
        </w:tc>
        <w:tc>
          <w:tcPr>
            <w:tcW w:w="259" w:type="pct"/>
            <w:noWrap/>
            <w:vAlign w:val="center"/>
          </w:tcPr>
          <w:p w14:paraId="6D99256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2EB4B841" w14:textId="7D9238C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7FF88EFB" w14:textId="355EBF6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451" w:type="pct"/>
            <w:vAlign w:val="center"/>
          </w:tcPr>
          <w:p w14:paraId="660D6A6E" w14:textId="7DA68AA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69, 0.73)</w:t>
            </w:r>
          </w:p>
        </w:tc>
        <w:tc>
          <w:tcPr>
            <w:tcW w:w="265" w:type="pct"/>
            <w:noWrap/>
            <w:vAlign w:val="center"/>
          </w:tcPr>
          <w:p w14:paraId="7C87C0A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2BB8EF7B" w14:textId="5712851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5335EEAF" w14:textId="142D101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401" w:type="pct"/>
            <w:vAlign w:val="center"/>
          </w:tcPr>
          <w:p w14:paraId="70C7FC46" w14:textId="708093D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69, 0.73)</w:t>
            </w:r>
          </w:p>
        </w:tc>
        <w:tc>
          <w:tcPr>
            <w:tcW w:w="271" w:type="pct"/>
            <w:noWrap/>
            <w:vAlign w:val="center"/>
          </w:tcPr>
          <w:p w14:paraId="5B412C9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43260B48" w14:textId="0304691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5F70BCB6" w14:textId="251BC06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93" w:type="pct"/>
            <w:vAlign w:val="center"/>
          </w:tcPr>
          <w:p w14:paraId="258B9AC1" w14:textId="33ACC37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69, 0.73)</w:t>
            </w:r>
          </w:p>
        </w:tc>
      </w:tr>
      <w:tr w:rsidR="003F46C8" w:rsidRPr="003F46C8" w14:paraId="05EC370D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1CCD4A1E" w14:textId="1ADFF64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259" w:type="pct"/>
            <w:noWrap/>
            <w:vAlign w:val="center"/>
          </w:tcPr>
          <w:p w14:paraId="49C3FDB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0AA12C5B" w14:textId="1251089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2304EF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642F4F29" w14:textId="0B5620A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4A49C6A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05FCC944" w14:textId="2D52531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69F66A2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4DC1E25C" w14:textId="0C746FE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2B12D4A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215C727" w14:textId="1DFDC24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370034F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3885F3F1" w14:textId="5CD6C99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48F24ECE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208A0A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008D41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(Lowest) vs Ⅴ (Highest)</w:t>
            </w:r>
          </w:p>
        </w:tc>
        <w:tc>
          <w:tcPr>
            <w:tcW w:w="259" w:type="pct"/>
            <w:noWrap/>
            <w:vAlign w:val="center"/>
          </w:tcPr>
          <w:p w14:paraId="446E76F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5DBDDFAE" w14:textId="00AE93F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66E1D4D3" w14:textId="5318FF7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51" w:type="pct"/>
            <w:vAlign w:val="center"/>
          </w:tcPr>
          <w:p w14:paraId="583B082D" w14:textId="0D414E1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0.84)</w:t>
            </w:r>
          </w:p>
        </w:tc>
        <w:tc>
          <w:tcPr>
            <w:tcW w:w="265" w:type="pct"/>
            <w:noWrap/>
            <w:vAlign w:val="center"/>
          </w:tcPr>
          <w:p w14:paraId="741DB11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6BB58AC0" w14:textId="640A244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0EF4E537" w14:textId="3421BBA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01" w:type="pct"/>
            <w:vAlign w:val="center"/>
          </w:tcPr>
          <w:p w14:paraId="2E98D0E0" w14:textId="5518557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0.84)</w:t>
            </w:r>
          </w:p>
        </w:tc>
        <w:tc>
          <w:tcPr>
            <w:tcW w:w="271" w:type="pct"/>
            <w:noWrap/>
            <w:vAlign w:val="center"/>
          </w:tcPr>
          <w:p w14:paraId="3210F25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3791F538" w14:textId="3F8D7D6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57CF1CB7" w14:textId="2A11305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93" w:type="pct"/>
            <w:vAlign w:val="center"/>
          </w:tcPr>
          <w:p w14:paraId="757948FF" w14:textId="0F31D0D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0.84)</w:t>
            </w:r>
          </w:p>
        </w:tc>
      </w:tr>
      <w:tr w:rsidR="003F46C8" w:rsidRPr="003F46C8" w14:paraId="66E343B7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12C60B8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2B519F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Ⅱ vs Ⅴ (Highest)</w:t>
            </w:r>
          </w:p>
        </w:tc>
        <w:tc>
          <w:tcPr>
            <w:tcW w:w="259" w:type="pct"/>
            <w:noWrap/>
            <w:vAlign w:val="center"/>
          </w:tcPr>
          <w:p w14:paraId="06B29F9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08B16C4D" w14:textId="1BE3A16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AE55B13" w14:textId="1EE7258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51" w:type="pct"/>
            <w:vAlign w:val="center"/>
          </w:tcPr>
          <w:p w14:paraId="19948477" w14:textId="0254A31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4, 0.89)</w:t>
            </w:r>
          </w:p>
        </w:tc>
        <w:tc>
          <w:tcPr>
            <w:tcW w:w="265" w:type="pct"/>
            <w:noWrap/>
            <w:vAlign w:val="center"/>
          </w:tcPr>
          <w:p w14:paraId="457E692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71AA8F70" w14:textId="7F218F2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076D173F" w14:textId="3E7CD90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01" w:type="pct"/>
            <w:vAlign w:val="center"/>
          </w:tcPr>
          <w:p w14:paraId="374D9D18" w14:textId="4605B77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4, 0.89)</w:t>
            </w:r>
          </w:p>
        </w:tc>
        <w:tc>
          <w:tcPr>
            <w:tcW w:w="271" w:type="pct"/>
            <w:noWrap/>
            <w:vAlign w:val="center"/>
          </w:tcPr>
          <w:p w14:paraId="6B5E5C8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379080A7" w14:textId="705E43D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1FE6B298" w14:textId="3BEEB1D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393" w:type="pct"/>
            <w:vAlign w:val="center"/>
          </w:tcPr>
          <w:p w14:paraId="3DA465D4" w14:textId="556D337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4, 0.89)</w:t>
            </w:r>
          </w:p>
        </w:tc>
      </w:tr>
      <w:tr w:rsidR="003F46C8" w:rsidRPr="003F46C8" w14:paraId="39FA3BE0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7A9AB2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318EC8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Ⅲ vs Ⅴ (Highest)</w:t>
            </w:r>
          </w:p>
        </w:tc>
        <w:tc>
          <w:tcPr>
            <w:tcW w:w="259" w:type="pct"/>
            <w:noWrap/>
            <w:vAlign w:val="center"/>
          </w:tcPr>
          <w:p w14:paraId="38FB0E3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6E372207" w14:textId="48B092C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5FCA773" w14:textId="35108D4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51" w:type="pct"/>
            <w:vAlign w:val="center"/>
          </w:tcPr>
          <w:p w14:paraId="542153B7" w14:textId="2125AE9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8, 0.93)</w:t>
            </w:r>
          </w:p>
        </w:tc>
        <w:tc>
          <w:tcPr>
            <w:tcW w:w="265" w:type="pct"/>
            <w:noWrap/>
            <w:vAlign w:val="center"/>
          </w:tcPr>
          <w:p w14:paraId="29AA8B6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1D9576EA" w14:textId="635E09C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0935788A" w14:textId="4CBBC57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01" w:type="pct"/>
            <w:vAlign w:val="center"/>
          </w:tcPr>
          <w:p w14:paraId="09FFA3E9" w14:textId="553789F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8, 0.93)</w:t>
            </w:r>
          </w:p>
        </w:tc>
        <w:tc>
          <w:tcPr>
            <w:tcW w:w="271" w:type="pct"/>
            <w:noWrap/>
            <w:vAlign w:val="center"/>
          </w:tcPr>
          <w:p w14:paraId="487F313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F3FDE43" w14:textId="44BAACA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1A22D10D" w14:textId="1C3A905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93" w:type="pct"/>
            <w:vAlign w:val="center"/>
          </w:tcPr>
          <w:p w14:paraId="403E8828" w14:textId="2E94578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8, 0.93)</w:t>
            </w:r>
          </w:p>
        </w:tc>
      </w:tr>
      <w:tr w:rsidR="003F46C8" w:rsidRPr="003F46C8" w14:paraId="5E593E89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4FD7D5F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637690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Ⅳ vs Ⅴ (Highest)</w:t>
            </w:r>
          </w:p>
        </w:tc>
        <w:tc>
          <w:tcPr>
            <w:tcW w:w="259" w:type="pct"/>
            <w:noWrap/>
            <w:vAlign w:val="center"/>
          </w:tcPr>
          <w:p w14:paraId="38CD506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36C4E94A" w14:textId="1729C73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B5A02CA" w14:textId="4723688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51" w:type="pct"/>
            <w:vAlign w:val="center"/>
          </w:tcPr>
          <w:p w14:paraId="3B369B1E" w14:textId="0A32104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0.97)</w:t>
            </w:r>
          </w:p>
        </w:tc>
        <w:tc>
          <w:tcPr>
            <w:tcW w:w="265" w:type="pct"/>
            <w:noWrap/>
            <w:vAlign w:val="center"/>
          </w:tcPr>
          <w:p w14:paraId="1B7E7B5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38E9A291" w14:textId="1C2D937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2DBBE42E" w14:textId="2856FC6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01" w:type="pct"/>
            <w:vAlign w:val="center"/>
          </w:tcPr>
          <w:p w14:paraId="760E7841" w14:textId="6697CE4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0.97)</w:t>
            </w:r>
          </w:p>
        </w:tc>
        <w:tc>
          <w:tcPr>
            <w:tcW w:w="271" w:type="pct"/>
            <w:noWrap/>
            <w:vAlign w:val="center"/>
          </w:tcPr>
          <w:p w14:paraId="39B173F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4283ED1" w14:textId="35EBFF6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11744E49" w14:textId="0111F8D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393" w:type="pct"/>
            <w:vAlign w:val="center"/>
          </w:tcPr>
          <w:p w14:paraId="36FE8C4D" w14:textId="588784A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0.97)</w:t>
            </w:r>
          </w:p>
        </w:tc>
      </w:tr>
      <w:tr w:rsidR="003F46C8" w:rsidRPr="003F46C8" w14:paraId="54E15FD2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20C1026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moking status </w:t>
            </w:r>
          </w:p>
        </w:tc>
        <w:tc>
          <w:tcPr>
            <w:tcW w:w="259" w:type="pct"/>
            <w:noWrap/>
            <w:vAlign w:val="center"/>
          </w:tcPr>
          <w:p w14:paraId="11A4BA0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27872F0C" w14:textId="6B14A25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2F5BAD5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0824A738" w14:textId="308D149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440936E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012FCA3E" w14:textId="31F94CE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7D07DEB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216E5729" w14:textId="432BA93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61DF00B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11280F0" w14:textId="46AC7A5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3E2904D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5DE92947" w14:textId="3F5BC1D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2E50C70D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6525E75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A28A53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 smoker vs non-smoker</w:t>
            </w:r>
          </w:p>
        </w:tc>
        <w:tc>
          <w:tcPr>
            <w:tcW w:w="259" w:type="pct"/>
            <w:noWrap/>
            <w:vAlign w:val="center"/>
          </w:tcPr>
          <w:p w14:paraId="676596E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0457C438" w14:textId="2A5704F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40161601" w14:textId="4CFF9D4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51" w:type="pct"/>
            <w:vAlign w:val="center"/>
          </w:tcPr>
          <w:p w14:paraId="360F4E85" w14:textId="636B8C2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1.13)</w:t>
            </w:r>
          </w:p>
        </w:tc>
        <w:tc>
          <w:tcPr>
            <w:tcW w:w="265" w:type="pct"/>
            <w:noWrap/>
            <w:vAlign w:val="center"/>
          </w:tcPr>
          <w:p w14:paraId="0F049EC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0444044F" w14:textId="4F6C765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161C1C0A" w14:textId="6299626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01" w:type="pct"/>
            <w:vAlign w:val="center"/>
          </w:tcPr>
          <w:p w14:paraId="406602D2" w14:textId="6DDAB39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1.13)</w:t>
            </w:r>
          </w:p>
        </w:tc>
        <w:tc>
          <w:tcPr>
            <w:tcW w:w="271" w:type="pct"/>
            <w:noWrap/>
            <w:vAlign w:val="center"/>
          </w:tcPr>
          <w:p w14:paraId="0FCA6A2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4870E01" w14:textId="6F89AD4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4DB33875" w14:textId="1294127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93" w:type="pct"/>
            <w:vAlign w:val="center"/>
          </w:tcPr>
          <w:p w14:paraId="6C30FC6D" w14:textId="111159C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1.13)</w:t>
            </w:r>
          </w:p>
        </w:tc>
      </w:tr>
      <w:tr w:rsidR="003F46C8" w:rsidRPr="003F46C8" w14:paraId="4E12282F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6BF1157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259" w:type="pct"/>
            <w:noWrap/>
            <w:vAlign w:val="center"/>
          </w:tcPr>
          <w:p w14:paraId="46C7683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1AD1449C" w14:textId="1895D2D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736C30B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6941C825" w14:textId="2A64ADC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9D2E33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1BA82B7B" w14:textId="155505F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065210A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1D98C0B6" w14:textId="5E588E2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2335B47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0825D459" w14:textId="66AD58D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4C29479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E4FFFB9" w14:textId="77FD516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7173C161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299C73F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219528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per week vs rarely drinking</w:t>
            </w:r>
          </w:p>
        </w:tc>
        <w:tc>
          <w:tcPr>
            <w:tcW w:w="259" w:type="pct"/>
            <w:noWrap/>
            <w:vAlign w:val="center"/>
          </w:tcPr>
          <w:p w14:paraId="419B259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507FB452" w14:textId="37DA026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64D0C31C" w14:textId="1F9E16E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451" w:type="pct"/>
            <w:vAlign w:val="center"/>
          </w:tcPr>
          <w:p w14:paraId="4E359F4E" w14:textId="12E62D4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1.07)</w:t>
            </w:r>
          </w:p>
        </w:tc>
        <w:tc>
          <w:tcPr>
            <w:tcW w:w="265" w:type="pct"/>
            <w:noWrap/>
            <w:vAlign w:val="center"/>
          </w:tcPr>
          <w:p w14:paraId="6C84217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7A2D544A" w14:textId="245503E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42146AE1" w14:textId="0BE18F4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401" w:type="pct"/>
            <w:vAlign w:val="center"/>
          </w:tcPr>
          <w:p w14:paraId="38079CBC" w14:textId="7B48F11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1.07)</w:t>
            </w:r>
          </w:p>
        </w:tc>
        <w:tc>
          <w:tcPr>
            <w:tcW w:w="271" w:type="pct"/>
            <w:noWrap/>
            <w:vAlign w:val="center"/>
          </w:tcPr>
          <w:p w14:paraId="729F21A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1714A9E6" w14:textId="680A6A5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1951893B" w14:textId="1A32DFF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393" w:type="pct"/>
            <w:vAlign w:val="center"/>
          </w:tcPr>
          <w:p w14:paraId="0EC6889E" w14:textId="717CCDB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1.07)</w:t>
            </w:r>
          </w:p>
        </w:tc>
      </w:tr>
      <w:tr w:rsidR="003F46C8" w:rsidRPr="003F46C8" w14:paraId="1C302112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00CE97F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259" w:type="pct"/>
            <w:noWrap/>
            <w:vAlign w:val="center"/>
          </w:tcPr>
          <w:p w14:paraId="783D043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10A947D6" w14:textId="4CF89A1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6B4464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49359371" w14:textId="34E3154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5B4D05C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27662BF5" w14:textId="6911649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3726DDA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15B12654" w14:textId="7F24859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7256987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48183391" w14:textId="72E5BB7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0159F3A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37F0D5A" w14:textId="584F9D7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0F6FE9F9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D716E2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39CAED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ne vs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per week</w:t>
            </w:r>
          </w:p>
        </w:tc>
        <w:tc>
          <w:tcPr>
            <w:tcW w:w="259" w:type="pct"/>
            <w:noWrap/>
            <w:vAlign w:val="center"/>
          </w:tcPr>
          <w:p w14:paraId="772818E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2CECE0CD" w14:textId="21A2A1D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3C79A458" w14:textId="122914C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51" w:type="pct"/>
            <w:vAlign w:val="center"/>
          </w:tcPr>
          <w:p w14:paraId="1678D8C4" w14:textId="2362E85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0.94)</w:t>
            </w:r>
          </w:p>
        </w:tc>
        <w:tc>
          <w:tcPr>
            <w:tcW w:w="265" w:type="pct"/>
            <w:noWrap/>
            <w:vAlign w:val="center"/>
          </w:tcPr>
          <w:p w14:paraId="30BDA7C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352084D6" w14:textId="58CC4D4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38A62453" w14:textId="54B537D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01" w:type="pct"/>
            <w:vAlign w:val="center"/>
          </w:tcPr>
          <w:p w14:paraId="3B94D0F9" w14:textId="7627DB0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0.94)</w:t>
            </w:r>
          </w:p>
        </w:tc>
        <w:tc>
          <w:tcPr>
            <w:tcW w:w="271" w:type="pct"/>
            <w:noWrap/>
            <w:vAlign w:val="center"/>
          </w:tcPr>
          <w:p w14:paraId="38EB05F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5721A205" w14:textId="486A813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6EE453AA" w14:textId="4425F88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393" w:type="pct"/>
            <w:vAlign w:val="center"/>
          </w:tcPr>
          <w:p w14:paraId="4051712F" w14:textId="6259617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, 0.94)</w:t>
            </w:r>
          </w:p>
        </w:tc>
      </w:tr>
      <w:tr w:rsidR="003F46C8" w:rsidRPr="003F46C8" w14:paraId="2BB5B914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536FBD6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Overweight 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(BMI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25kg/m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59" w:type="pct"/>
            <w:noWrap/>
            <w:vAlign w:val="center"/>
          </w:tcPr>
          <w:p w14:paraId="40BA74B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00C16732" w14:textId="76AC07F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3DAED19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16A08FAE" w14:textId="3FEE8D4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204DF1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28B4C7A0" w14:textId="32012C1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2F141F4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3A5B1A0F" w14:textId="3B22549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1B66359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540373DF" w14:textId="54E61FF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3A25BD9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3812002" w14:textId="0E3248F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7996AC42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58A11A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CD30D67" w14:textId="3E0CE7F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  <w:proofErr w:type="gramEnd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s </w:t>
            </w:r>
            <w:r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259" w:type="pct"/>
            <w:noWrap/>
            <w:vAlign w:val="center"/>
          </w:tcPr>
          <w:p w14:paraId="074C1E4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57B60002" w14:textId="6025056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0030832D" w14:textId="7DCE8B2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51" w:type="pct"/>
            <w:vAlign w:val="center"/>
          </w:tcPr>
          <w:p w14:paraId="7C2B3386" w14:textId="18D856B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1, 1.16)</w:t>
            </w:r>
          </w:p>
        </w:tc>
        <w:tc>
          <w:tcPr>
            <w:tcW w:w="265" w:type="pct"/>
            <w:noWrap/>
            <w:vAlign w:val="center"/>
          </w:tcPr>
          <w:p w14:paraId="2E3D27C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2064A3FA" w14:textId="27A6349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7647481B" w14:textId="1E40B80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01" w:type="pct"/>
            <w:vAlign w:val="center"/>
          </w:tcPr>
          <w:p w14:paraId="4FF370E1" w14:textId="4EB575A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1, 1.16)</w:t>
            </w:r>
          </w:p>
        </w:tc>
        <w:tc>
          <w:tcPr>
            <w:tcW w:w="271" w:type="pct"/>
            <w:noWrap/>
            <w:vAlign w:val="center"/>
          </w:tcPr>
          <w:p w14:paraId="6B99725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493E5762" w14:textId="470D7DA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6B0201D7" w14:textId="63A9D0E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93" w:type="pct"/>
            <w:vAlign w:val="center"/>
          </w:tcPr>
          <w:p w14:paraId="77AB16CD" w14:textId="71B26FB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1, 1.16)</w:t>
            </w:r>
          </w:p>
        </w:tc>
      </w:tr>
      <w:tr w:rsidR="003F46C8" w:rsidRPr="003F46C8" w14:paraId="45BE99A2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245B4E7F" w14:textId="2C6939DF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I</w:t>
            </w:r>
            <w:r w:rsidR="00F27532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59" w:type="pct"/>
            <w:noWrap/>
            <w:vAlign w:val="center"/>
          </w:tcPr>
          <w:p w14:paraId="0C1DD6F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5DDF34FA" w14:textId="40FB84A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2099A27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570048AA" w14:textId="4690159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4784A3E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40F08689" w14:textId="762012F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629480D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66661B5F" w14:textId="57F8104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15A437A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7634F109" w14:textId="6BB18E1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61754A5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680FEB31" w14:textId="625B3E6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67202DCD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C18A5B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89AD48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–2 vs 0</w:t>
            </w:r>
          </w:p>
        </w:tc>
        <w:tc>
          <w:tcPr>
            <w:tcW w:w="259" w:type="pct"/>
            <w:noWrap/>
            <w:vAlign w:val="center"/>
          </w:tcPr>
          <w:p w14:paraId="499E8B8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06D7C724" w14:textId="5270BA0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2FC2778A" w14:textId="56A60D6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</w:p>
        </w:tc>
        <w:tc>
          <w:tcPr>
            <w:tcW w:w="451" w:type="pct"/>
            <w:vAlign w:val="center"/>
          </w:tcPr>
          <w:p w14:paraId="1EFF54DF" w14:textId="2478F1C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9, 1.3</w:t>
            </w:r>
            <w:r w:rsidR="005B4684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65" w:type="pct"/>
            <w:noWrap/>
            <w:vAlign w:val="center"/>
          </w:tcPr>
          <w:p w14:paraId="3F0C86F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4467A99B" w14:textId="67839C3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767E54AE" w14:textId="02FCBD0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401" w:type="pct"/>
            <w:vAlign w:val="center"/>
          </w:tcPr>
          <w:p w14:paraId="57E27ACB" w14:textId="54812B1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1, 1.08)</w:t>
            </w:r>
          </w:p>
        </w:tc>
        <w:tc>
          <w:tcPr>
            <w:tcW w:w="271" w:type="pct"/>
            <w:noWrap/>
            <w:vAlign w:val="center"/>
          </w:tcPr>
          <w:p w14:paraId="54DB2E1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268DB5A2" w14:textId="5D0646E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07E0FAE8" w14:textId="4330C74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</w:p>
        </w:tc>
        <w:tc>
          <w:tcPr>
            <w:tcW w:w="393" w:type="pct"/>
            <w:vAlign w:val="center"/>
          </w:tcPr>
          <w:p w14:paraId="257DD34E" w14:textId="49A1906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8, 1.04)</w:t>
            </w:r>
          </w:p>
        </w:tc>
      </w:tr>
      <w:tr w:rsidR="003F46C8" w:rsidRPr="003F46C8" w14:paraId="5C151E41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88A02D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19BC52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 vs 0</w:t>
            </w:r>
          </w:p>
        </w:tc>
        <w:tc>
          <w:tcPr>
            <w:tcW w:w="259" w:type="pct"/>
            <w:noWrap/>
            <w:vAlign w:val="center"/>
          </w:tcPr>
          <w:p w14:paraId="60841C5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0FE6405C" w14:textId="737B695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5ACFDDC3" w14:textId="1A69DB6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3.66</w:t>
            </w:r>
          </w:p>
        </w:tc>
        <w:tc>
          <w:tcPr>
            <w:tcW w:w="451" w:type="pct"/>
            <w:vAlign w:val="center"/>
          </w:tcPr>
          <w:p w14:paraId="0F3FB3D6" w14:textId="0C8A24E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3.45, 3.88)</w:t>
            </w:r>
          </w:p>
        </w:tc>
        <w:tc>
          <w:tcPr>
            <w:tcW w:w="265" w:type="pct"/>
            <w:noWrap/>
            <w:vAlign w:val="center"/>
          </w:tcPr>
          <w:p w14:paraId="5075B7F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19E2C4E1" w14:textId="24F7C60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135452C3" w14:textId="50C6874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401" w:type="pct"/>
            <w:vAlign w:val="center"/>
          </w:tcPr>
          <w:p w14:paraId="2BA79EB1" w14:textId="25D2000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7, 1.13)</w:t>
            </w:r>
          </w:p>
        </w:tc>
        <w:tc>
          <w:tcPr>
            <w:tcW w:w="271" w:type="pct"/>
            <w:noWrap/>
            <w:vAlign w:val="center"/>
          </w:tcPr>
          <w:p w14:paraId="68B5916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587FB38E" w14:textId="6F674B0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09BE9503" w14:textId="32F4F5C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393" w:type="pct"/>
            <w:vAlign w:val="center"/>
          </w:tcPr>
          <w:p w14:paraId="361844D3" w14:textId="531EECD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8, 1.11)</w:t>
            </w:r>
          </w:p>
        </w:tc>
      </w:tr>
      <w:tr w:rsidR="003F46C8" w:rsidRPr="003F46C8" w14:paraId="59C18214" w14:textId="77777777" w:rsidTr="00ED71FB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31368805" w14:textId="1D9224E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C screening (2002–2019)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 xml:space="preserve"> d </w:t>
            </w:r>
          </w:p>
        </w:tc>
        <w:tc>
          <w:tcPr>
            <w:tcW w:w="259" w:type="pct"/>
            <w:noWrap/>
            <w:vAlign w:val="center"/>
          </w:tcPr>
          <w:p w14:paraId="30BB41E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140CEA95" w14:textId="7C96655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26B1585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pct"/>
            <w:vAlign w:val="center"/>
          </w:tcPr>
          <w:p w14:paraId="4E900389" w14:textId="52C9E70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0E6BA5F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05E47B76" w14:textId="6D847AE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4223ABD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" w:type="pct"/>
            <w:vAlign w:val="center"/>
          </w:tcPr>
          <w:p w14:paraId="2961056E" w14:textId="39B0792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noWrap/>
            <w:vAlign w:val="center"/>
          </w:tcPr>
          <w:p w14:paraId="70F6734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0A1A2335" w14:textId="7558F68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0EF8AED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" w:type="pct"/>
            <w:vAlign w:val="center"/>
          </w:tcPr>
          <w:p w14:paraId="27C55E5B" w14:textId="412A4DD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7DCA56E7" w14:textId="77777777" w:rsidTr="00ED71FB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6FA81BD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F42155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vs ever</w:t>
            </w:r>
          </w:p>
        </w:tc>
        <w:tc>
          <w:tcPr>
            <w:tcW w:w="259" w:type="pct"/>
            <w:noWrap/>
            <w:vAlign w:val="center"/>
          </w:tcPr>
          <w:p w14:paraId="03D5EE7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14:paraId="4539E15B" w14:textId="11DA6EB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noWrap/>
            <w:vAlign w:val="center"/>
          </w:tcPr>
          <w:p w14:paraId="66C79635" w14:textId="37A9685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7.41</w:t>
            </w:r>
          </w:p>
        </w:tc>
        <w:tc>
          <w:tcPr>
            <w:tcW w:w="451" w:type="pct"/>
            <w:vAlign w:val="center"/>
          </w:tcPr>
          <w:p w14:paraId="58873AB8" w14:textId="0DE6FE4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6.71, 18.14)</w:t>
            </w:r>
          </w:p>
        </w:tc>
        <w:tc>
          <w:tcPr>
            <w:tcW w:w="265" w:type="pct"/>
            <w:noWrap/>
            <w:vAlign w:val="center"/>
          </w:tcPr>
          <w:p w14:paraId="00B6B87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" w:type="pct"/>
            <w:vAlign w:val="center"/>
          </w:tcPr>
          <w:p w14:paraId="56E49CCE" w14:textId="58E91425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pct"/>
            <w:noWrap/>
            <w:vAlign w:val="center"/>
          </w:tcPr>
          <w:p w14:paraId="35C4C5E8" w14:textId="1BEB775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4.05</w:t>
            </w:r>
          </w:p>
        </w:tc>
        <w:tc>
          <w:tcPr>
            <w:tcW w:w="401" w:type="pct"/>
            <w:vAlign w:val="center"/>
          </w:tcPr>
          <w:p w14:paraId="1B605D42" w14:textId="34BF170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3.86, 4.25)</w:t>
            </w:r>
          </w:p>
        </w:tc>
        <w:tc>
          <w:tcPr>
            <w:tcW w:w="271" w:type="pct"/>
            <w:noWrap/>
            <w:vAlign w:val="center"/>
          </w:tcPr>
          <w:p w14:paraId="48360D1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5AE67F52" w14:textId="1C0D605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</w:tcPr>
          <w:p w14:paraId="1F04F3E5" w14:textId="3A5F13B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</w:p>
        </w:tc>
        <w:tc>
          <w:tcPr>
            <w:tcW w:w="393" w:type="pct"/>
            <w:vAlign w:val="center"/>
          </w:tcPr>
          <w:p w14:paraId="57AF5E87" w14:textId="2050B39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9, 1.22)</w:t>
            </w:r>
          </w:p>
        </w:tc>
      </w:tr>
    </w:tbl>
    <w:p w14:paraId="427514C6" w14:textId="1015941F" w:rsidR="00417085" w:rsidRPr="003F46C8" w:rsidRDefault="00417085" w:rsidP="004170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3F46C8"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945A1" w:rsidRPr="003F46C8">
        <w:rPr>
          <w:rFonts w:ascii="Times New Roman" w:hAnsi="Times New Roman" w:cs="Times New Roman" w:hint="eastAsia"/>
          <w:sz w:val="18"/>
          <w:szCs w:val="18"/>
        </w:rPr>
        <w:t xml:space="preserve">HR, hazard ratio; </w:t>
      </w:r>
      <w:proofErr w:type="spellStart"/>
      <w:r w:rsidR="00934C8E" w:rsidRPr="003F46C8">
        <w:rPr>
          <w:rFonts w:ascii="Times New Roman" w:hAnsi="Times New Roman" w:cs="Times New Roman" w:hint="eastAsia"/>
          <w:sz w:val="18"/>
          <w:szCs w:val="18"/>
        </w:rPr>
        <w:t>aHR</w:t>
      </w:r>
      <w:proofErr w:type="spellEnd"/>
      <w:r w:rsidR="00934C8E" w:rsidRPr="003F46C8">
        <w:rPr>
          <w:rFonts w:ascii="Times New Roman" w:hAnsi="Times New Roman" w:cs="Times New Roman" w:hint="eastAsia"/>
          <w:sz w:val="18"/>
          <w:szCs w:val="18"/>
        </w:rPr>
        <w:t xml:space="preserve">, adjusted hazard ratio; </w:t>
      </w:r>
      <w:r w:rsidR="007945A1" w:rsidRPr="003F46C8">
        <w:rPr>
          <w:rFonts w:ascii="Times New Roman" w:hAnsi="Times New Roman" w:cs="Times New Roman" w:hint="eastAsia"/>
          <w:sz w:val="18"/>
          <w:szCs w:val="18"/>
        </w:rPr>
        <w:t>CI, confidence interval; C</w:t>
      </w:r>
      <w:r w:rsidRPr="003F46C8">
        <w:rPr>
          <w:rFonts w:ascii="Times New Roman" w:hAnsi="Times New Roman" w:cs="Times New Roman" w:hint="eastAsia"/>
          <w:sz w:val="18"/>
          <w:szCs w:val="18"/>
        </w:rPr>
        <w:t>CI, Charlson Comorbidity Index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>.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55EA55F4" w14:textId="77777777" w:rsidR="00404A6E" w:rsidRPr="004277D3" w:rsidRDefault="00404A6E" w:rsidP="004170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70C0"/>
          <w:sz w:val="18"/>
          <w:szCs w:val="18"/>
        </w:rPr>
      </w:pPr>
    </w:p>
    <w:p w14:paraId="20AAC7D3" w14:textId="79433146" w:rsidR="00417085" w:rsidRPr="003F46C8" w:rsidRDefault="00417085" w:rsidP="0041708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F46C8">
        <w:rPr>
          <w:rFonts w:ascii="Times New Roman" w:eastAsia="맑은 고딕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spellEnd"/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3211A8" w:rsidRPr="003F46C8">
        <w:rPr>
          <w:rFonts w:ascii="Times New Roman" w:hAnsi="Times New Roman" w:cs="Times New Roman" w:hint="eastAsia"/>
          <w:sz w:val="18"/>
          <w:szCs w:val="18"/>
        </w:rPr>
        <w:t>In</w:t>
      </w:r>
      <w:proofErr w:type="gramEnd"/>
      <w:r w:rsidR="003211A8" w:rsidRPr="003F46C8">
        <w:rPr>
          <w:rFonts w:ascii="Times New Roman" w:hAnsi="Times New Roman" w:cs="Times New Roman" w:hint="eastAsia"/>
          <w:sz w:val="18"/>
          <w:szCs w:val="18"/>
        </w:rPr>
        <w:t xml:space="preserve"> the piecewise model, brea</w:t>
      </w:r>
      <w:r w:rsidR="003C089A" w:rsidRPr="003F46C8">
        <w:rPr>
          <w:rFonts w:ascii="Times New Roman" w:hAnsi="Times New Roman" w:cs="Times New Roman" w:hint="eastAsia"/>
          <w:sz w:val="18"/>
          <w:szCs w:val="18"/>
        </w:rPr>
        <w:t>s</w:t>
      </w:r>
      <w:r w:rsidR="003211A8" w:rsidRPr="003F46C8">
        <w:rPr>
          <w:rFonts w:ascii="Times New Roman" w:hAnsi="Times New Roman" w:cs="Times New Roman" w:hint="eastAsia"/>
          <w:sz w:val="18"/>
          <w:szCs w:val="18"/>
        </w:rPr>
        <w:t>t cancer incidence was defined as event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>s</w:t>
      </w:r>
      <w:r w:rsidR="003211A8" w:rsidRPr="003F46C8">
        <w:rPr>
          <w:rFonts w:ascii="Times New Roman" w:hAnsi="Times New Roman" w:cs="Times New Roman" w:hint="eastAsia"/>
          <w:sz w:val="18"/>
          <w:szCs w:val="18"/>
        </w:rPr>
        <w:t xml:space="preserve"> that occurr</w:t>
      </w:r>
      <w:r w:rsidR="003C089A" w:rsidRPr="003F46C8">
        <w:rPr>
          <w:rFonts w:ascii="Times New Roman" w:hAnsi="Times New Roman" w:cs="Times New Roman" w:hint="eastAsia"/>
          <w:sz w:val="18"/>
          <w:szCs w:val="18"/>
        </w:rPr>
        <w:t>ed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 xml:space="preserve"> within</w:t>
      </w:r>
      <w:r w:rsidR="003211A8"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179A" w:rsidRPr="003F46C8">
        <w:rPr>
          <w:rFonts w:ascii="Times New Roman" w:hAnsi="Times New Roman" w:cs="Times New Roman" w:hint="eastAsia"/>
          <w:sz w:val="18"/>
          <w:szCs w:val="18"/>
        </w:rPr>
        <w:t xml:space="preserve">about </w:t>
      </w:r>
      <w:r w:rsidR="003211A8" w:rsidRPr="003F46C8">
        <w:rPr>
          <w:rFonts w:ascii="Times New Roman" w:hAnsi="Times New Roman" w:cs="Times New Roman" w:hint="eastAsia"/>
          <w:sz w:val="18"/>
          <w:szCs w:val="18"/>
        </w:rPr>
        <w:t>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</w:t>
      </w:r>
      <w:r w:rsidR="003211A8" w:rsidRPr="003F46C8">
        <w:rPr>
          <w:rFonts w:ascii="Times New Roman" w:hAnsi="Times New Roman" w:cs="Times New Roman" w:hint="eastAsia"/>
          <w:sz w:val="18"/>
          <w:szCs w:val="18"/>
        </w:rPr>
        <w:t>5 years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 (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60 months)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>, 5</w:t>
      </w:r>
      <w:r w:rsidR="00404A6E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>10 years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 (6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120 months)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>,</w:t>
      </w:r>
      <w:r w:rsidR="003C089A" w:rsidRPr="003F46C8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404A6E" w:rsidRPr="003F46C8">
        <w:rPr>
          <w:rFonts w:ascii="Times New Roman" w:hAnsi="Times New Roman" w:cs="Times New Roman"/>
          <w:sz w:val="18"/>
          <w:szCs w:val="18"/>
        </w:rPr>
        <w:t>≥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>10 years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F27532" w:rsidRPr="003F46C8">
        <w:rPr>
          <w:rFonts w:ascii="Times New Roman" w:hAnsi="Times New Roman" w:cs="Times New Roman"/>
          <w:sz w:val="18"/>
          <w:szCs w:val="18"/>
        </w:rPr>
        <w:t>≥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120 months)</w:t>
      </w:r>
      <w:r w:rsidR="00404A6E" w:rsidRPr="003F46C8">
        <w:rPr>
          <w:rFonts w:ascii="Times New Roman" w:hAnsi="Times New Roman" w:cs="Times New Roman" w:hint="eastAsia"/>
          <w:sz w:val="18"/>
          <w:szCs w:val="18"/>
        </w:rPr>
        <w:t xml:space="preserve"> of follow-up.</w:t>
      </w:r>
    </w:p>
    <w:p w14:paraId="6B73ADF9" w14:textId="7064A7D1" w:rsidR="00F27532" w:rsidRPr="003F46C8" w:rsidRDefault="00F27532" w:rsidP="00F2753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Unadjusted models stratified </w:t>
      </w:r>
      <w:r w:rsidRPr="003F46C8">
        <w:rPr>
          <w:rFonts w:ascii="Times New Roman" w:hAnsi="Times New Roman" w:cs="Times New Roman"/>
          <w:sz w:val="18"/>
          <w:szCs w:val="18"/>
        </w:rPr>
        <w:t>by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age groups</w:t>
      </w:r>
    </w:p>
    <w:p w14:paraId="41166A81" w14:textId="61213CFD" w:rsidR="001C1B87" w:rsidRPr="003F46C8" w:rsidRDefault="00F27532" w:rsidP="00F27532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="001C1B87"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179A" w:rsidRPr="003F46C8">
        <w:rPr>
          <w:rFonts w:ascii="Times New Roman" w:hAnsi="Times New Roman" w:cs="Times New Roman" w:hint="eastAsia"/>
          <w:sz w:val="18"/>
          <w:szCs w:val="18"/>
        </w:rPr>
        <w:t>A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>djusted models were conducted, adjusting for age group, residential area, income quintile, smoking status, alcohol consumption, physical activity, overweight, CCI score (2002</w:t>
      </w:r>
      <w:r w:rsidR="00DC78CF" w:rsidRPr="003F46C8">
        <w:rPr>
          <w:rFonts w:ascii="Times New Roman" w:hAnsi="Times New Roman" w:cs="Times New Roman"/>
          <w:sz w:val="18"/>
          <w:szCs w:val="18"/>
        </w:rPr>
        <w:t>–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 xml:space="preserve">2003), and </w:t>
      </w:r>
      <w:r w:rsidR="002664F7">
        <w:rPr>
          <w:rFonts w:ascii="Times New Roman" w:hAnsi="Times New Roman" w:cs="Times New Roman" w:hint="eastAsia"/>
          <w:sz w:val="18"/>
          <w:szCs w:val="18"/>
        </w:rPr>
        <w:t>breast cancer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 xml:space="preserve"> screening experience during 2002</w:t>
      </w:r>
      <w:r w:rsidR="00DC78CF" w:rsidRPr="003F46C8">
        <w:rPr>
          <w:rFonts w:ascii="Times New Roman" w:hAnsi="Times New Roman" w:cs="Times New Roman"/>
          <w:sz w:val="18"/>
          <w:szCs w:val="18"/>
        </w:rPr>
        <w:t>–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>2019.</w:t>
      </w:r>
    </w:p>
    <w:p w14:paraId="44C7B762" w14:textId="532D9691" w:rsidR="003F46C8" w:rsidRDefault="00404A6E" w:rsidP="003F46C8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d </w:t>
      </w:r>
      <w:r w:rsidR="00DC78CF" w:rsidRPr="003F46C8">
        <w:rPr>
          <w:rFonts w:ascii="Times New Roman" w:hAnsi="Times New Roman" w:cs="Times New Roman"/>
          <w:sz w:val="18"/>
          <w:szCs w:val="18"/>
        </w:rPr>
        <w:t>Variables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 xml:space="preserve"> that</w:t>
      </w:r>
      <w:r w:rsidR="00DC78CF" w:rsidRPr="003F46C8">
        <w:rPr>
          <w:rFonts w:ascii="Times New Roman" w:hAnsi="Times New Roman" w:cs="Times New Roman"/>
          <w:sz w:val="18"/>
          <w:szCs w:val="18"/>
        </w:rPr>
        <w:t xml:space="preserve"> violat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>ed</w:t>
      </w:r>
      <w:r w:rsidR="00DC78CF" w:rsidRPr="003F46C8">
        <w:rPr>
          <w:rFonts w:ascii="Times New Roman" w:hAnsi="Times New Roman" w:cs="Times New Roman"/>
          <w:sz w:val="18"/>
          <w:szCs w:val="18"/>
        </w:rPr>
        <w:t xml:space="preserve"> the proportional hazards assumption (disability status, CCI, and </w:t>
      </w:r>
      <w:r w:rsidR="002664F7">
        <w:rPr>
          <w:rFonts w:ascii="Times New Roman" w:hAnsi="Times New Roman" w:cs="Times New Roman" w:hint="eastAsia"/>
          <w:sz w:val="18"/>
          <w:szCs w:val="18"/>
        </w:rPr>
        <w:t>breast cancer</w:t>
      </w:r>
      <w:r w:rsidR="00DC78CF" w:rsidRPr="003F46C8">
        <w:rPr>
          <w:rFonts w:ascii="Times New Roman" w:hAnsi="Times New Roman" w:cs="Times New Roman"/>
          <w:sz w:val="18"/>
          <w:szCs w:val="18"/>
        </w:rPr>
        <w:t xml:space="preserve"> screening experience) were modeled with time-period-specific hazard ratios using piecewise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C78CF" w:rsidRPr="003F46C8">
        <w:rPr>
          <w:rFonts w:ascii="Times New Roman" w:hAnsi="Times New Roman" w:cs="Times New Roman"/>
          <w:sz w:val="18"/>
          <w:szCs w:val="18"/>
        </w:rPr>
        <w:t>Cox regression.</w:t>
      </w:r>
    </w:p>
    <w:p w14:paraId="536848C1" w14:textId="77777777" w:rsidR="003F46C8" w:rsidRDefault="003F46C8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BD01D1C" w14:textId="50DF2C57" w:rsidR="00E97A38" w:rsidRPr="00F116C0" w:rsidRDefault="00E97A38" w:rsidP="00BC436C">
      <w:pPr>
        <w:pStyle w:val="a6"/>
        <w:keepNext/>
        <w:spacing w:after="0"/>
        <w:rPr>
          <w:rFonts w:ascii="Times New Roman" w:hAnsi="Times New Roman" w:cs="Times New Roman"/>
          <w:b w:val="0"/>
          <w:bCs w:val="0"/>
        </w:rPr>
      </w:pPr>
      <w:bookmarkStart w:id="9" w:name="_Hlk196888807"/>
      <w:r w:rsidRPr="003F46C8">
        <w:rPr>
          <w:rFonts w:ascii="Times New Roman" w:hAnsi="Times New Roman" w:cs="Times New Roman"/>
        </w:rPr>
        <w:lastRenderedPageBreak/>
        <w:t xml:space="preserve">Supplementary Table </w:t>
      </w:r>
      <w:r w:rsidR="00960992" w:rsidRPr="003F46C8">
        <w:rPr>
          <w:rFonts w:ascii="Times New Roman" w:hAnsi="Times New Roman" w:cs="Times New Roman" w:hint="eastAsia"/>
        </w:rPr>
        <w:t>S</w:t>
      </w:r>
      <w:r w:rsidRPr="003F46C8">
        <w:rPr>
          <w:rFonts w:ascii="Times New Roman" w:hAnsi="Times New Roman" w:cs="Times New Roman"/>
        </w:rPr>
        <w:fldChar w:fldCharType="begin"/>
      </w:r>
      <w:r w:rsidRPr="003F46C8">
        <w:rPr>
          <w:rFonts w:ascii="Times New Roman" w:hAnsi="Times New Roman" w:cs="Times New Roman"/>
        </w:rPr>
        <w:instrText xml:space="preserve"> SEQ Supplementary_Table \* ARABIC </w:instrText>
      </w:r>
      <w:r w:rsidRPr="003F46C8">
        <w:rPr>
          <w:rFonts w:ascii="Times New Roman" w:hAnsi="Times New Roman" w:cs="Times New Roman"/>
        </w:rPr>
        <w:fldChar w:fldCharType="separate"/>
      </w:r>
      <w:r w:rsidR="002C3ABA">
        <w:rPr>
          <w:rFonts w:ascii="Times New Roman" w:hAnsi="Times New Roman" w:cs="Times New Roman"/>
          <w:noProof/>
        </w:rPr>
        <w:t>4</w:t>
      </w:r>
      <w:r w:rsidRPr="003F46C8">
        <w:rPr>
          <w:rFonts w:ascii="Times New Roman" w:hAnsi="Times New Roman" w:cs="Times New Roman"/>
        </w:rPr>
        <w:fldChar w:fldCharType="end"/>
      </w:r>
      <w:r w:rsidR="00417085" w:rsidRPr="003F46C8">
        <w:rPr>
          <w:rFonts w:ascii="Times New Roman" w:hAnsi="Times New Roman" w:cs="Times New Roman"/>
        </w:rPr>
        <w:t xml:space="preserve">. </w:t>
      </w:r>
      <w:r w:rsidR="002C3ABA">
        <w:rPr>
          <w:rFonts w:ascii="Times New Roman" w:hAnsi="Times New Roman" w:cs="Times New Roman" w:hint="eastAsia"/>
          <w:b w:val="0"/>
          <w:bCs w:val="0"/>
        </w:rPr>
        <w:t>Adjusted hazard ratios</w:t>
      </w:r>
      <w:r w:rsidR="00417085" w:rsidRPr="00F116C0">
        <w:rPr>
          <w:rFonts w:ascii="Times New Roman" w:hAnsi="Times New Roman" w:cs="Times New Roman"/>
          <w:b w:val="0"/>
          <w:bCs w:val="0"/>
        </w:rPr>
        <w:t xml:space="preserve"> and 95% confidence intervals for breast cancer-specific mortality by disability status across follow-up intervals</w:t>
      </w:r>
      <w:r w:rsidR="002C3ABA">
        <w:rPr>
          <w:rFonts w:ascii="Times New Roman" w:hAnsi="Times New Roman" w:cs="Times New Roman" w:hint="eastAsia"/>
          <w:b w:val="0"/>
          <w:bCs w:val="0"/>
        </w:rPr>
        <w:t xml:space="preserve"> among Korean women</w:t>
      </w:r>
      <w:r w:rsidR="007945A1" w:rsidRPr="00F116C0">
        <w:rPr>
          <w:rFonts w:ascii="Times New Roman" w:hAnsi="Times New Roman" w:cs="Times New Roman"/>
          <w:b w:val="0"/>
          <w:bCs w:val="0"/>
        </w:rPr>
        <w:t xml:space="preserve">, </w:t>
      </w:r>
      <w:r w:rsidR="00BC436C" w:rsidRPr="00F116C0">
        <w:rPr>
          <w:rFonts w:ascii="Times New Roman" w:hAnsi="Times New Roman" w:cs="Times New Roman" w:hint="eastAsia"/>
          <w:b w:val="0"/>
          <w:bCs w:val="0"/>
        </w:rPr>
        <w:t>2</w:t>
      </w:r>
      <w:r w:rsidR="007945A1" w:rsidRPr="00F116C0">
        <w:rPr>
          <w:rFonts w:ascii="Times New Roman" w:hAnsi="Times New Roman" w:cs="Times New Roman"/>
          <w:b w:val="0"/>
          <w:bCs w:val="0"/>
        </w:rPr>
        <w:t>003–2019.</w:t>
      </w:r>
    </w:p>
    <w:bookmarkEnd w:id="9"/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484"/>
        <w:gridCol w:w="674"/>
        <w:gridCol w:w="1071"/>
        <w:gridCol w:w="731"/>
        <w:gridCol w:w="1279"/>
        <w:gridCol w:w="685"/>
        <w:gridCol w:w="1071"/>
        <w:gridCol w:w="726"/>
        <w:gridCol w:w="1274"/>
        <w:gridCol w:w="704"/>
        <w:gridCol w:w="1057"/>
        <w:gridCol w:w="515"/>
        <w:gridCol w:w="1222"/>
      </w:tblGrid>
      <w:tr w:rsidR="003F46C8" w:rsidRPr="003F46C8" w14:paraId="1C79EE10" w14:textId="77777777" w:rsidTr="001A3AFE">
        <w:trPr>
          <w:trHeight w:val="340"/>
        </w:trPr>
        <w:tc>
          <w:tcPr>
            <w:tcW w:w="981" w:type="pct"/>
            <w:gridSpan w:val="2"/>
            <w:vMerge w:val="restart"/>
            <w:noWrap/>
            <w:vAlign w:val="center"/>
          </w:tcPr>
          <w:p w14:paraId="56076F12" w14:textId="7B897CE8" w:rsidR="006926C0" w:rsidRPr="003F46C8" w:rsidRDefault="006926C0" w:rsidP="00FD62B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19" w:type="pct"/>
            <w:gridSpan w:val="12"/>
            <w:tcBorders>
              <w:bottom w:val="single" w:sz="4" w:space="0" w:color="auto"/>
            </w:tcBorders>
            <w:noWrap/>
            <w:vAlign w:val="center"/>
            <w:hideMark/>
          </w:tcPr>
          <w:p w14:paraId="763CFB19" w14:textId="0B376168" w:rsidR="006926C0" w:rsidRPr="003F46C8" w:rsidRDefault="006926C0" w:rsidP="00FD62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F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llow-up period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>a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</w:p>
        </w:tc>
      </w:tr>
      <w:tr w:rsidR="003F46C8" w:rsidRPr="003F46C8" w14:paraId="0C055CEA" w14:textId="77777777" w:rsidTr="001A3AFE">
        <w:trPr>
          <w:trHeight w:val="283"/>
        </w:trPr>
        <w:tc>
          <w:tcPr>
            <w:tcW w:w="981" w:type="pct"/>
            <w:gridSpan w:val="2"/>
            <w:vMerge/>
            <w:noWrap/>
            <w:vAlign w:val="center"/>
          </w:tcPr>
          <w:p w14:paraId="21204B85" w14:textId="2DE75575" w:rsidR="006926C0" w:rsidRPr="003F46C8" w:rsidRDefault="006926C0" w:rsidP="00FD62B9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71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41EB3A01" w14:textId="77777777" w:rsidR="00F01EF8" w:rsidRPr="003F46C8" w:rsidRDefault="00F01EF8" w:rsidP="00F01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0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–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&lt;60 months</w:t>
            </w:r>
          </w:p>
          <w:p w14:paraId="6EFDFA6A" w14:textId="1E02A4F3" w:rsidR="006926C0" w:rsidRPr="003F46C8" w:rsidRDefault="006926C0" w:rsidP="00FD6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="000D6F0E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n = 2,695,095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371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12D3E650" w14:textId="77777777" w:rsidR="00F01EF8" w:rsidRPr="003F46C8" w:rsidRDefault="00F01EF8" w:rsidP="00F01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60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–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&lt;120 months</w:t>
            </w:r>
          </w:p>
          <w:p w14:paraId="207CB131" w14:textId="29E80B2E" w:rsidR="006926C0" w:rsidRPr="003F46C8" w:rsidRDefault="006926C0" w:rsidP="00FD6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 =</w:t>
            </w:r>
            <w:r w:rsidR="000D6F0E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2,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653,347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2A3CDB4F" w14:textId="77777777" w:rsidR="00F01EF8" w:rsidRPr="003F46C8" w:rsidRDefault="00F01EF8" w:rsidP="00F01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≥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120 months</w:t>
            </w:r>
          </w:p>
          <w:p w14:paraId="6AA661DD" w14:textId="5C636E76" w:rsidR="006926C0" w:rsidRPr="003F46C8" w:rsidRDefault="006926C0" w:rsidP="00FD6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n </w:t>
            </w:r>
            <w:r w:rsidR="000D6F0E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= 2,5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80,640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3F46C8" w:rsidRPr="003F46C8" w14:paraId="3295C9F8" w14:textId="77777777" w:rsidTr="001A3AFE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48F712" w14:textId="05E61637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Covariates</w:t>
            </w: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9B5F2" w14:textId="164C49FD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proofErr w:type="gram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7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58F5A" w14:textId="4EB0326F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DDD69" w14:textId="7F2D998A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proofErr w:type="gram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C34E7" w14:textId="22A6E383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5BC17" w14:textId="0A141977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proofErr w:type="gram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1E408" w14:textId="62C35069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</w:tr>
      <w:tr w:rsidR="003F46C8" w:rsidRPr="003F46C8" w14:paraId="4BA32049" w14:textId="77777777" w:rsidTr="001A3AFE">
        <w:trPr>
          <w:trHeight w:val="283"/>
        </w:trPr>
        <w:tc>
          <w:tcPr>
            <w:tcW w:w="981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CD250A" w14:textId="4C8D2BA7" w:rsidR="000D6F0E" w:rsidRPr="003F46C8" w:rsidRDefault="000D6F0E" w:rsidP="00FD62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No. of events</w:t>
            </w:r>
          </w:p>
        </w:tc>
        <w:tc>
          <w:tcPr>
            <w:tcW w:w="1371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6897CA" w14:textId="446FFF9E" w:rsidR="000D6F0E" w:rsidRPr="003F46C8" w:rsidRDefault="0068653C" w:rsidP="00FD62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481</w:t>
            </w:r>
          </w:p>
        </w:tc>
        <w:tc>
          <w:tcPr>
            <w:tcW w:w="1371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EABA48" w14:textId="76E7EF2A" w:rsidR="000D6F0E" w:rsidRPr="003F46C8" w:rsidRDefault="0068653C" w:rsidP="00FD62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1,162</w:t>
            </w:r>
          </w:p>
        </w:tc>
        <w:tc>
          <w:tcPr>
            <w:tcW w:w="1277" w:type="pct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1BD40F" w14:textId="56F7464F" w:rsidR="000D6F0E" w:rsidRPr="003F46C8" w:rsidRDefault="0068653C" w:rsidP="00FD62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2,202</w:t>
            </w:r>
          </w:p>
        </w:tc>
      </w:tr>
      <w:tr w:rsidR="003F46C8" w:rsidRPr="003F46C8" w14:paraId="1007F528" w14:textId="77777777" w:rsidTr="007E3903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771F860" w14:textId="37B35D8A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ability status</w:t>
            </w:r>
            <w:r w:rsidR="00F5022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vAlign w:val="center"/>
          </w:tcPr>
          <w:p w14:paraId="2A524714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317D99B1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14:paraId="3A7DE375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A8BD646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noWrap/>
            <w:vAlign w:val="center"/>
          </w:tcPr>
          <w:p w14:paraId="31A7FBF2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14793574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vAlign w:val="center"/>
          </w:tcPr>
          <w:p w14:paraId="09046202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  <w:vAlign w:val="center"/>
          </w:tcPr>
          <w:p w14:paraId="0830A96B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noWrap/>
            <w:vAlign w:val="center"/>
          </w:tcPr>
          <w:p w14:paraId="4DE0144F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2877FB82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vAlign w:val="center"/>
          </w:tcPr>
          <w:p w14:paraId="1DF877C8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6017E70E" w14:textId="77777777" w:rsidR="00E97A38" w:rsidRPr="003F46C8" w:rsidRDefault="00E97A38" w:rsidP="00FD62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F46C8" w:rsidRPr="003F46C8" w14:paraId="66C51BA0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1C54B6A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8F0FF0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  <w:proofErr w:type="gramEnd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s No</w:t>
            </w:r>
          </w:p>
        </w:tc>
        <w:tc>
          <w:tcPr>
            <w:tcW w:w="246" w:type="pct"/>
            <w:noWrap/>
            <w:vAlign w:val="center"/>
          </w:tcPr>
          <w:p w14:paraId="5075D816" w14:textId="534B8822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391" w:type="pct"/>
            <w:vAlign w:val="center"/>
          </w:tcPr>
          <w:p w14:paraId="53EFA4B9" w14:textId="3D998BB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34, 0.72)</w:t>
            </w:r>
          </w:p>
        </w:tc>
        <w:tc>
          <w:tcPr>
            <w:tcW w:w="267" w:type="pct"/>
            <w:noWrap/>
            <w:vAlign w:val="center"/>
          </w:tcPr>
          <w:p w14:paraId="2B8F3A28" w14:textId="43E07F4B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467" w:type="pct"/>
            <w:vAlign w:val="center"/>
          </w:tcPr>
          <w:p w14:paraId="30B6C80E" w14:textId="52BF52F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23, 0.48)</w:t>
            </w:r>
          </w:p>
        </w:tc>
        <w:tc>
          <w:tcPr>
            <w:tcW w:w="250" w:type="pct"/>
            <w:noWrap/>
            <w:vAlign w:val="center"/>
          </w:tcPr>
          <w:p w14:paraId="6F258B6A" w14:textId="271DC012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</w:tc>
        <w:tc>
          <w:tcPr>
            <w:tcW w:w="391" w:type="pct"/>
            <w:vAlign w:val="center"/>
          </w:tcPr>
          <w:p w14:paraId="0E62428B" w14:textId="2B6899A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62, 0.94)</w:t>
            </w:r>
          </w:p>
        </w:tc>
        <w:tc>
          <w:tcPr>
            <w:tcW w:w="265" w:type="pct"/>
            <w:noWrap/>
            <w:vAlign w:val="center"/>
          </w:tcPr>
          <w:p w14:paraId="6A9F8AA9" w14:textId="3BAE085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</w:p>
        </w:tc>
        <w:tc>
          <w:tcPr>
            <w:tcW w:w="465" w:type="pct"/>
            <w:vAlign w:val="center"/>
          </w:tcPr>
          <w:p w14:paraId="05977022" w14:textId="1B535F9F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52, 0.79)</w:t>
            </w:r>
          </w:p>
        </w:tc>
        <w:tc>
          <w:tcPr>
            <w:tcW w:w="257" w:type="pct"/>
            <w:noWrap/>
            <w:vAlign w:val="center"/>
          </w:tcPr>
          <w:p w14:paraId="1DB569B2" w14:textId="04F94F5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</w:p>
        </w:tc>
        <w:tc>
          <w:tcPr>
            <w:tcW w:w="386" w:type="pct"/>
            <w:vAlign w:val="center"/>
          </w:tcPr>
          <w:p w14:paraId="53A4A4FC" w14:textId="0D38DB8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3, 0.99)</w:t>
            </w:r>
          </w:p>
        </w:tc>
        <w:tc>
          <w:tcPr>
            <w:tcW w:w="188" w:type="pct"/>
            <w:noWrap/>
            <w:vAlign w:val="center"/>
          </w:tcPr>
          <w:p w14:paraId="6E5A30C9" w14:textId="607C31C4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</w:p>
        </w:tc>
        <w:tc>
          <w:tcPr>
            <w:tcW w:w="446" w:type="pct"/>
            <w:vAlign w:val="center"/>
          </w:tcPr>
          <w:p w14:paraId="150E75AD" w14:textId="3F5F5C1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1, 0.96)</w:t>
            </w:r>
          </w:p>
        </w:tc>
      </w:tr>
      <w:tr w:rsidR="003F46C8" w:rsidRPr="003F46C8" w14:paraId="535DBEC1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3A425EA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246" w:type="pct"/>
            <w:noWrap/>
            <w:vAlign w:val="center"/>
          </w:tcPr>
          <w:p w14:paraId="1F366C4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5E40B4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18915A78" w14:textId="77777777" w:rsidR="00ED71FB" w:rsidRPr="003F46C8" w:rsidRDefault="00ED71FB" w:rsidP="007D1E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1B485F80" w14:textId="77777777" w:rsidR="00ED71FB" w:rsidRPr="003F46C8" w:rsidRDefault="00ED71FB" w:rsidP="00ED71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428463E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BFA5E4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F009CB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558821B8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62826D9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40B2A98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211E3C98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20074E9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046A46BC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4E6BE72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C8F925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y vs metropolitan</w:t>
            </w:r>
          </w:p>
        </w:tc>
        <w:tc>
          <w:tcPr>
            <w:tcW w:w="246" w:type="pct"/>
            <w:noWrap/>
            <w:vAlign w:val="center"/>
          </w:tcPr>
          <w:p w14:paraId="4AEEF9C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4CF090F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43F65FD9" w14:textId="385F1B0B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67" w:type="pct"/>
            <w:vAlign w:val="center"/>
          </w:tcPr>
          <w:p w14:paraId="5DC7D4EF" w14:textId="47C5F1BD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6, 1</w:t>
            </w:r>
            <w:r w:rsidR="007E3903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0" w:type="pct"/>
            <w:noWrap/>
            <w:vAlign w:val="center"/>
          </w:tcPr>
          <w:p w14:paraId="5640AB2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9F2678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3379C17E" w14:textId="4989EEF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65" w:type="pct"/>
            <w:vAlign w:val="center"/>
          </w:tcPr>
          <w:p w14:paraId="6100BB64" w14:textId="7770660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6, 1</w:t>
            </w:r>
            <w:r w:rsidR="007E3903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7" w:type="pct"/>
            <w:noWrap/>
            <w:vAlign w:val="center"/>
          </w:tcPr>
          <w:p w14:paraId="7421C32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4E4837C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4390EFAA" w14:textId="33CC20D2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46" w:type="pct"/>
            <w:vAlign w:val="center"/>
          </w:tcPr>
          <w:p w14:paraId="2A4717D6" w14:textId="3BCBF9B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6, 1</w:t>
            </w:r>
            <w:r w:rsidR="007E3903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F46C8" w:rsidRPr="003F46C8" w14:paraId="39AD5E7C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C28538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219CCA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ural vs metropolitan</w:t>
            </w:r>
          </w:p>
        </w:tc>
        <w:tc>
          <w:tcPr>
            <w:tcW w:w="246" w:type="pct"/>
            <w:noWrap/>
            <w:vAlign w:val="center"/>
          </w:tcPr>
          <w:p w14:paraId="22CCA4F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1FE26FF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4CEDA8A6" w14:textId="6CF9B023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67" w:type="pct"/>
            <w:vAlign w:val="center"/>
          </w:tcPr>
          <w:p w14:paraId="546BCD4F" w14:textId="5B4AD2C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6, 0.93)</w:t>
            </w:r>
          </w:p>
        </w:tc>
        <w:tc>
          <w:tcPr>
            <w:tcW w:w="250" w:type="pct"/>
            <w:noWrap/>
            <w:vAlign w:val="center"/>
          </w:tcPr>
          <w:p w14:paraId="46B023D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E5BEEA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57DE9C89" w14:textId="5B82D1E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65" w:type="pct"/>
            <w:vAlign w:val="center"/>
          </w:tcPr>
          <w:p w14:paraId="12280BF7" w14:textId="731B597E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6, 0.93)</w:t>
            </w:r>
          </w:p>
        </w:tc>
        <w:tc>
          <w:tcPr>
            <w:tcW w:w="257" w:type="pct"/>
            <w:noWrap/>
            <w:vAlign w:val="center"/>
          </w:tcPr>
          <w:p w14:paraId="255FAE3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62AA4EC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3A9C7B30" w14:textId="177C0D9F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46" w:type="pct"/>
            <w:vAlign w:val="center"/>
          </w:tcPr>
          <w:p w14:paraId="202EACF1" w14:textId="1D4FEB3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76, 0.93)</w:t>
            </w:r>
          </w:p>
        </w:tc>
      </w:tr>
      <w:tr w:rsidR="003F46C8" w:rsidRPr="003F46C8" w14:paraId="298D0CF5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4B0E9915" w14:textId="7EDE8EF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ncome level </w:t>
            </w:r>
          </w:p>
        </w:tc>
        <w:tc>
          <w:tcPr>
            <w:tcW w:w="246" w:type="pct"/>
            <w:noWrap/>
            <w:vAlign w:val="center"/>
          </w:tcPr>
          <w:p w14:paraId="0A1392E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2BF733F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45920763" w14:textId="77777777" w:rsidR="00ED71FB" w:rsidRPr="003F46C8" w:rsidRDefault="00ED71FB" w:rsidP="007D1E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0E324DB0" w14:textId="77777777" w:rsidR="00ED71FB" w:rsidRPr="003F46C8" w:rsidRDefault="00ED71FB" w:rsidP="00ED71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3ADB21E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3B10B1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3A0244B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41333DE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6FB98A2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3BF54D4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4CA2CB00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1C52A4E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73C5B679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2336E11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B65A07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(Lowest) vs Ⅴ (Highest)</w:t>
            </w:r>
          </w:p>
        </w:tc>
        <w:tc>
          <w:tcPr>
            <w:tcW w:w="246" w:type="pct"/>
            <w:noWrap/>
            <w:vAlign w:val="center"/>
          </w:tcPr>
          <w:p w14:paraId="54C909A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3F836BF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2FD27E1C" w14:textId="65008942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67" w:type="pct"/>
            <w:vAlign w:val="center"/>
          </w:tcPr>
          <w:p w14:paraId="393CD0AA" w14:textId="3F7A162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3, 1.25)</w:t>
            </w:r>
          </w:p>
        </w:tc>
        <w:tc>
          <w:tcPr>
            <w:tcW w:w="250" w:type="pct"/>
            <w:noWrap/>
            <w:vAlign w:val="center"/>
          </w:tcPr>
          <w:p w14:paraId="6D1DD11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2BEB363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98B0A15" w14:textId="2A1E5DC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65" w:type="pct"/>
            <w:vAlign w:val="center"/>
          </w:tcPr>
          <w:p w14:paraId="660EB360" w14:textId="28173609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3, 1.25)</w:t>
            </w:r>
          </w:p>
        </w:tc>
        <w:tc>
          <w:tcPr>
            <w:tcW w:w="257" w:type="pct"/>
            <w:noWrap/>
            <w:vAlign w:val="center"/>
          </w:tcPr>
          <w:p w14:paraId="5D044B8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08D187B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694FD72F" w14:textId="7EC5D56A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46" w:type="pct"/>
            <w:vAlign w:val="center"/>
          </w:tcPr>
          <w:p w14:paraId="36FF1B43" w14:textId="4162A7E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3, 1.25)</w:t>
            </w:r>
          </w:p>
        </w:tc>
      </w:tr>
      <w:tr w:rsidR="003F46C8" w:rsidRPr="003F46C8" w14:paraId="418CD324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02F637B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AC3655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Ⅱ vs Ⅴ (Highest)</w:t>
            </w:r>
          </w:p>
        </w:tc>
        <w:tc>
          <w:tcPr>
            <w:tcW w:w="246" w:type="pct"/>
            <w:noWrap/>
            <w:vAlign w:val="center"/>
          </w:tcPr>
          <w:p w14:paraId="7513342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7CC5084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2DDB372E" w14:textId="1BA79F87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467" w:type="pct"/>
            <w:vAlign w:val="center"/>
          </w:tcPr>
          <w:p w14:paraId="4DE099C8" w14:textId="751042F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6, 1.42)</w:t>
            </w:r>
          </w:p>
        </w:tc>
        <w:tc>
          <w:tcPr>
            <w:tcW w:w="250" w:type="pct"/>
            <w:noWrap/>
            <w:vAlign w:val="center"/>
          </w:tcPr>
          <w:p w14:paraId="3C785EB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70D6F3F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01592D63" w14:textId="6DD25FA8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465" w:type="pct"/>
            <w:vAlign w:val="center"/>
          </w:tcPr>
          <w:p w14:paraId="552ED15B" w14:textId="0D39C7D3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6, 1.42)</w:t>
            </w:r>
          </w:p>
        </w:tc>
        <w:tc>
          <w:tcPr>
            <w:tcW w:w="257" w:type="pct"/>
            <w:noWrap/>
            <w:vAlign w:val="center"/>
          </w:tcPr>
          <w:p w14:paraId="0022783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456A80F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21E34DCB" w14:textId="2B7312FF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446" w:type="pct"/>
            <w:vAlign w:val="center"/>
          </w:tcPr>
          <w:p w14:paraId="282C2B7B" w14:textId="0EE04C5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6, 1.42)</w:t>
            </w:r>
          </w:p>
        </w:tc>
      </w:tr>
      <w:tr w:rsidR="003F46C8" w:rsidRPr="003F46C8" w14:paraId="54445101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28CF48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48DC0D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Ⅲ vs Ⅴ (Highest)</w:t>
            </w:r>
          </w:p>
        </w:tc>
        <w:tc>
          <w:tcPr>
            <w:tcW w:w="246" w:type="pct"/>
            <w:noWrap/>
            <w:vAlign w:val="center"/>
          </w:tcPr>
          <w:p w14:paraId="4D2B3A1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E5F68B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7D419D81" w14:textId="007C6D40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67" w:type="pct"/>
            <w:vAlign w:val="center"/>
          </w:tcPr>
          <w:p w14:paraId="59445A51" w14:textId="5356BD8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1, 1.34)</w:t>
            </w:r>
          </w:p>
        </w:tc>
        <w:tc>
          <w:tcPr>
            <w:tcW w:w="250" w:type="pct"/>
            <w:noWrap/>
            <w:vAlign w:val="center"/>
          </w:tcPr>
          <w:p w14:paraId="2E49CA6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5FE6268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1B6219B0" w14:textId="11E1E9B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65" w:type="pct"/>
            <w:vAlign w:val="center"/>
          </w:tcPr>
          <w:p w14:paraId="1D803155" w14:textId="728229C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1, 1.34)</w:t>
            </w:r>
          </w:p>
        </w:tc>
        <w:tc>
          <w:tcPr>
            <w:tcW w:w="257" w:type="pct"/>
            <w:noWrap/>
            <w:vAlign w:val="center"/>
          </w:tcPr>
          <w:p w14:paraId="59F14CC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191BC31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59181DCC" w14:textId="2107ED5D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46" w:type="pct"/>
            <w:vAlign w:val="center"/>
          </w:tcPr>
          <w:p w14:paraId="0D3C1027" w14:textId="0598177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1, 1.34)</w:t>
            </w:r>
          </w:p>
        </w:tc>
      </w:tr>
      <w:tr w:rsidR="003F46C8" w:rsidRPr="003F46C8" w14:paraId="3BD673A7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BE46CF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653595F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Ⅳ vs Ⅴ (Highest)</w:t>
            </w:r>
          </w:p>
        </w:tc>
        <w:tc>
          <w:tcPr>
            <w:tcW w:w="246" w:type="pct"/>
            <w:noWrap/>
            <w:vAlign w:val="center"/>
          </w:tcPr>
          <w:p w14:paraId="53C6710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7EEB0D0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1A5EDC0C" w14:textId="4031CB47" w:rsidR="00ED71FB" w:rsidRPr="003F46C8" w:rsidRDefault="00ED71FB" w:rsidP="007D1E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67" w:type="pct"/>
            <w:vAlign w:val="center"/>
          </w:tcPr>
          <w:p w14:paraId="442C756D" w14:textId="0BC60076" w:rsidR="00ED71FB" w:rsidRPr="003F46C8" w:rsidRDefault="00ED71FB" w:rsidP="00ED71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6, 1.16)</w:t>
            </w:r>
          </w:p>
        </w:tc>
        <w:tc>
          <w:tcPr>
            <w:tcW w:w="250" w:type="pct"/>
            <w:noWrap/>
            <w:vAlign w:val="center"/>
          </w:tcPr>
          <w:p w14:paraId="78A1B1D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E3127E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6ED4A0CE" w14:textId="68F2FBA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65" w:type="pct"/>
            <w:vAlign w:val="center"/>
          </w:tcPr>
          <w:p w14:paraId="6E2A0195" w14:textId="50BE7624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6, 1.16)</w:t>
            </w:r>
          </w:p>
        </w:tc>
        <w:tc>
          <w:tcPr>
            <w:tcW w:w="257" w:type="pct"/>
            <w:noWrap/>
            <w:vAlign w:val="center"/>
          </w:tcPr>
          <w:p w14:paraId="5C8BAFF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75EB1DF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57E8F773" w14:textId="4F735ADD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46" w:type="pct"/>
            <w:vAlign w:val="center"/>
          </w:tcPr>
          <w:p w14:paraId="1F69E081" w14:textId="7DEBE70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6, 1.16)</w:t>
            </w:r>
          </w:p>
        </w:tc>
      </w:tr>
      <w:tr w:rsidR="003F46C8" w:rsidRPr="003F46C8" w14:paraId="3C1B0544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2D1FAFC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moking status </w:t>
            </w:r>
          </w:p>
        </w:tc>
        <w:tc>
          <w:tcPr>
            <w:tcW w:w="246" w:type="pct"/>
            <w:noWrap/>
            <w:vAlign w:val="center"/>
          </w:tcPr>
          <w:p w14:paraId="33A629A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8998BE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05998773" w14:textId="77777777" w:rsidR="00ED71FB" w:rsidRPr="003F46C8" w:rsidRDefault="00ED71FB" w:rsidP="007D1E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6DEDE86B" w14:textId="77777777" w:rsidR="00ED71FB" w:rsidRPr="003F46C8" w:rsidRDefault="00ED71FB" w:rsidP="00ED71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5AFA401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4D7894E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25F6569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76658AF1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30902B7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25DFA3D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0F9D000B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15175B6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13070D69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3A5E30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E03A83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 smoker vs non-smoker</w:t>
            </w:r>
          </w:p>
        </w:tc>
        <w:tc>
          <w:tcPr>
            <w:tcW w:w="246" w:type="pct"/>
            <w:noWrap/>
            <w:vAlign w:val="center"/>
          </w:tcPr>
          <w:p w14:paraId="2D59E93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D55315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78526CDB" w14:textId="653F4EF7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67" w:type="pct"/>
            <w:vAlign w:val="center"/>
          </w:tcPr>
          <w:p w14:paraId="0D270BD1" w14:textId="52FE9B3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1.33)</w:t>
            </w:r>
          </w:p>
        </w:tc>
        <w:tc>
          <w:tcPr>
            <w:tcW w:w="250" w:type="pct"/>
            <w:noWrap/>
            <w:vAlign w:val="center"/>
          </w:tcPr>
          <w:p w14:paraId="2DFD06F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5F0070B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2EF01D07" w14:textId="33B8890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65" w:type="pct"/>
            <w:vAlign w:val="center"/>
          </w:tcPr>
          <w:p w14:paraId="4C967081" w14:textId="7E12870B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1.33)</w:t>
            </w:r>
          </w:p>
        </w:tc>
        <w:tc>
          <w:tcPr>
            <w:tcW w:w="257" w:type="pct"/>
            <w:noWrap/>
            <w:vAlign w:val="center"/>
          </w:tcPr>
          <w:p w14:paraId="4266F25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026B8F2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7360AB8E" w14:textId="0ACBC223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46" w:type="pct"/>
            <w:vAlign w:val="center"/>
          </w:tcPr>
          <w:p w14:paraId="5EA24A3E" w14:textId="4294B02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1.33)</w:t>
            </w:r>
          </w:p>
        </w:tc>
      </w:tr>
      <w:tr w:rsidR="003F46C8" w:rsidRPr="003F46C8" w14:paraId="640537BF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109A234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246" w:type="pct"/>
            <w:noWrap/>
            <w:vAlign w:val="center"/>
          </w:tcPr>
          <w:p w14:paraId="0449169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2F5767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1DCF0050" w14:textId="77777777" w:rsidR="00ED71FB" w:rsidRPr="003F46C8" w:rsidRDefault="00ED71FB" w:rsidP="007D1E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294BB650" w14:textId="77777777" w:rsidR="00ED71FB" w:rsidRPr="003F46C8" w:rsidRDefault="00ED71FB" w:rsidP="00ED71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589DDCD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3B2E5D1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CB69A5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44BEB07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6F8422E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3B3C4DC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13801B44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34A2C8F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35C83C1A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738902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FFFD68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per week vs rarely drinking</w:t>
            </w:r>
          </w:p>
        </w:tc>
        <w:tc>
          <w:tcPr>
            <w:tcW w:w="246" w:type="pct"/>
            <w:noWrap/>
            <w:vAlign w:val="center"/>
          </w:tcPr>
          <w:p w14:paraId="64D4E9A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5713AC5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28C854B0" w14:textId="36013D4E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67" w:type="pct"/>
            <w:vAlign w:val="center"/>
          </w:tcPr>
          <w:p w14:paraId="2865A2CE" w14:textId="6B4D991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7, 1.11)</w:t>
            </w:r>
          </w:p>
        </w:tc>
        <w:tc>
          <w:tcPr>
            <w:tcW w:w="250" w:type="pct"/>
            <w:noWrap/>
            <w:vAlign w:val="center"/>
          </w:tcPr>
          <w:p w14:paraId="5E237B8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1246907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38219F7E" w14:textId="7FCE9CD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65" w:type="pct"/>
            <w:vAlign w:val="center"/>
          </w:tcPr>
          <w:p w14:paraId="7CF07252" w14:textId="1263E3AF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7, 1.11)</w:t>
            </w:r>
          </w:p>
        </w:tc>
        <w:tc>
          <w:tcPr>
            <w:tcW w:w="257" w:type="pct"/>
            <w:noWrap/>
            <w:vAlign w:val="center"/>
          </w:tcPr>
          <w:p w14:paraId="2F5EB3E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5F29093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4453BB27" w14:textId="78B75203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46" w:type="pct"/>
            <w:vAlign w:val="center"/>
          </w:tcPr>
          <w:p w14:paraId="5B3FB323" w14:textId="389239EE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7, 1.11)</w:t>
            </w:r>
          </w:p>
        </w:tc>
      </w:tr>
      <w:tr w:rsidR="003F46C8" w:rsidRPr="003F46C8" w14:paraId="3C9512CB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5DB68AF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246" w:type="pct"/>
            <w:noWrap/>
            <w:vAlign w:val="center"/>
          </w:tcPr>
          <w:p w14:paraId="3EFEC1B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4E5A26A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7388BB36" w14:textId="77777777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5F8306D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40A9780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406ED1A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66CD79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897AE58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7E0854C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20A995A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24DF4AF0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254AAB2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6F612F58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DFED9D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4F84D7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ne vs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per week</w:t>
            </w:r>
          </w:p>
        </w:tc>
        <w:tc>
          <w:tcPr>
            <w:tcW w:w="246" w:type="pct"/>
            <w:noWrap/>
            <w:vAlign w:val="center"/>
          </w:tcPr>
          <w:p w14:paraId="74BFF2A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2CD657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1CBA2388" w14:textId="0A7AE050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67" w:type="pct"/>
            <w:vAlign w:val="center"/>
          </w:tcPr>
          <w:p w14:paraId="2BF1CCB6" w14:textId="45A2D604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7, 1</w:t>
            </w:r>
            <w:r w:rsidR="007E3903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0" w:type="pct"/>
            <w:noWrap/>
            <w:vAlign w:val="center"/>
          </w:tcPr>
          <w:p w14:paraId="7647245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224A806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1F2D35C1" w14:textId="4E42176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65" w:type="pct"/>
            <w:vAlign w:val="center"/>
          </w:tcPr>
          <w:p w14:paraId="2473FF63" w14:textId="0C534786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7, 1</w:t>
            </w:r>
            <w:r w:rsidR="007E3903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7" w:type="pct"/>
            <w:noWrap/>
            <w:vAlign w:val="center"/>
          </w:tcPr>
          <w:p w14:paraId="11193D6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10545F8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0FE059E4" w14:textId="1695A0BE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46" w:type="pct"/>
            <w:vAlign w:val="center"/>
          </w:tcPr>
          <w:p w14:paraId="2CE52FA2" w14:textId="1CD07F6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7, 1</w:t>
            </w:r>
            <w:r w:rsidR="007E3903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F46C8" w:rsidRPr="003F46C8" w14:paraId="420BFF14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7E62267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Overweight 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(BMI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25kg/m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46" w:type="pct"/>
            <w:noWrap/>
            <w:vAlign w:val="center"/>
          </w:tcPr>
          <w:p w14:paraId="166AD23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1B0E5A6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10ADCDAD" w14:textId="77777777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76B80D2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0DDEABC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3270B3C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28ACD16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08E916B0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7118040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415E585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5B6F70BF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5D452E3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3E454EB8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6145741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083575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  <w:proofErr w:type="gramEnd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s No</w:t>
            </w:r>
          </w:p>
        </w:tc>
        <w:tc>
          <w:tcPr>
            <w:tcW w:w="246" w:type="pct"/>
            <w:noWrap/>
            <w:vAlign w:val="center"/>
          </w:tcPr>
          <w:p w14:paraId="09B9AAC7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32D93A6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52A37942" w14:textId="7DFCCBB1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67" w:type="pct"/>
            <w:vAlign w:val="center"/>
          </w:tcPr>
          <w:p w14:paraId="646FB702" w14:textId="5A94823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3, 1.29)</w:t>
            </w:r>
          </w:p>
        </w:tc>
        <w:tc>
          <w:tcPr>
            <w:tcW w:w="250" w:type="pct"/>
            <w:noWrap/>
            <w:vAlign w:val="center"/>
          </w:tcPr>
          <w:p w14:paraId="2CCCC65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46E269D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7038D09" w14:textId="035EC63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65" w:type="pct"/>
            <w:vAlign w:val="center"/>
          </w:tcPr>
          <w:p w14:paraId="5E467EFD" w14:textId="3ABFA4DD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3, 1.29)</w:t>
            </w:r>
          </w:p>
        </w:tc>
        <w:tc>
          <w:tcPr>
            <w:tcW w:w="257" w:type="pct"/>
            <w:noWrap/>
            <w:vAlign w:val="center"/>
          </w:tcPr>
          <w:p w14:paraId="51829F5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vAlign w:val="center"/>
          </w:tcPr>
          <w:p w14:paraId="1B27372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4A7C9522" w14:textId="5E7EB2C8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46" w:type="pct"/>
            <w:vAlign w:val="center"/>
          </w:tcPr>
          <w:p w14:paraId="287226C0" w14:textId="5ED79922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3, 1.29)</w:t>
            </w:r>
          </w:p>
        </w:tc>
      </w:tr>
      <w:tr w:rsidR="003F46C8" w:rsidRPr="003F46C8" w14:paraId="174C3CBD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03E9C0D0" w14:textId="7B3A8E6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I</w:t>
            </w:r>
            <w:r w:rsidR="00F5022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6" w:type="pct"/>
            <w:noWrap/>
            <w:vAlign w:val="center"/>
          </w:tcPr>
          <w:p w14:paraId="3996A87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3CA440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619FEBF2" w14:textId="77777777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4F2BA05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57B32C5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0FB9777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592943A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1F166B8A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3A28543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3834907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5396D2B6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5C1E73C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508C83A8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62C2CEEA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6688BFF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–2 vs 0</w:t>
            </w:r>
          </w:p>
        </w:tc>
        <w:tc>
          <w:tcPr>
            <w:tcW w:w="246" w:type="pct"/>
            <w:noWrap/>
            <w:vAlign w:val="center"/>
          </w:tcPr>
          <w:p w14:paraId="2738980F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412E3591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24C9C568" w14:textId="38991094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467" w:type="pct"/>
            <w:vAlign w:val="center"/>
          </w:tcPr>
          <w:p w14:paraId="6BA6F66D" w14:textId="6121B9E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2, 1.8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50" w:type="pct"/>
            <w:noWrap/>
            <w:vAlign w:val="center"/>
          </w:tcPr>
          <w:p w14:paraId="7F48B70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23A22BB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1F749AF3" w14:textId="46909441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</w:p>
        </w:tc>
        <w:tc>
          <w:tcPr>
            <w:tcW w:w="465" w:type="pct"/>
            <w:vAlign w:val="center"/>
          </w:tcPr>
          <w:p w14:paraId="576912F9" w14:textId="5C5D3022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5, 1.23)</w:t>
            </w:r>
          </w:p>
        </w:tc>
        <w:tc>
          <w:tcPr>
            <w:tcW w:w="257" w:type="pct"/>
            <w:noWrap/>
          </w:tcPr>
          <w:p w14:paraId="7509CB3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13C631B6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356DCB17" w14:textId="676795F3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446" w:type="pct"/>
            <w:vAlign w:val="center"/>
          </w:tcPr>
          <w:p w14:paraId="5014FF21" w14:textId="240D1769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88, 1.05)</w:t>
            </w:r>
          </w:p>
        </w:tc>
      </w:tr>
      <w:tr w:rsidR="003F46C8" w:rsidRPr="003F46C8" w14:paraId="59F71C31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9A3A8B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68D12E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 vs 0</w:t>
            </w:r>
          </w:p>
        </w:tc>
        <w:tc>
          <w:tcPr>
            <w:tcW w:w="246" w:type="pct"/>
            <w:noWrap/>
            <w:vAlign w:val="center"/>
          </w:tcPr>
          <w:p w14:paraId="7D1C1E1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3ABBF65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57E6E756" w14:textId="2B8E244D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0.28</w:t>
            </w:r>
          </w:p>
        </w:tc>
        <w:tc>
          <w:tcPr>
            <w:tcW w:w="467" w:type="pct"/>
            <w:vAlign w:val="center"/>
          </w:tcPr>
          <w:p w14:paraId="5045A5C2" w14:textId="0F9DA71C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8.16, 12.97)</w:t>
            </w:r>
          </w:p>
        </w:tc>
        <w:tc>
          <w:tcPr>
            <w:tcW w:w="250" w:type="pct"/>
            <w:noWrap/>
            <w:vAlign w:val="center"/>
          </w:tcPr>
          <w:p w14:paraId="1AF4E35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3FC133C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1EB35B9" w14:textId="3C6D5FF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3.25</w:t>
            </w:r>
          </w:p>
        </w:tc>
        <w:tc>
          <w:tcPr>
            <w:tcW w:w="465" w:type="pct"/>
            <w:vAlign w:val="center"/>
          </w:tcPr>
          <w:p w14:paraId="6778E667" w14:textId="0C93C3E8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2.75, 3.83)</w:t>
            </w:r>
          </w:p>
        </w:tc>
        <w:tc>
          <w:tcPr>
            <w:tcW w:w="257" w:type="pct"/>
            <w:noWrap/>
          </w:tcPr>
          <w:p w14:paraId="242BE259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42973D82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3F1F8183" w14:textId="53C6C749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34</w:t>
            </w:r>
          </w:p>
        </w:tc>
        <w:tc>
          <w:tcPr>
            <w:tcW w:w="446" w:type="pct"/>
            <w:vAlign w:val="center"/>
          </w:tcPr>
          <w:p w14:paraId="36B85DE6" w14:textId="7FC8CD46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5, 1.57)</w:t>
            </w:r>
          </w:p>
        </w:tc>
      </w:tr>
      <w:tr w:rsidR="003F46C8" w:rsidRPr="003F46C8" w14:paraId="0F27085C" w14:textId="77777777" w:rsidTr="008344E2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78016342" w14:textId="616CCC40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C screening (2002–2019)</w:t>
            </w:r>
            <w:r w:rsidR="00F5022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6" w:type="pct"/>
            <w:noWrap/>
            <w:vAlign w:val="center"/>
          </w:tcPr>
          <w:p w14:paraId="6849C48C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71062C8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14E68EE2" w14:textId="77777777" w:rsidR="00ED71FB" w:rsidRPr="003F46C8" w:rsidRDefault="00ED71FB" w:rsidP="007D1E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6C044027" w14:textId="77777777" w:rsidR="00ED71FB" w:rsidRPr="003F46C8" w:rsidRDefault="00ED71FB" w:rsidP="00ED71F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" w:type="pct"/>
            <w:noWrap/>
            <w:vAlign w:val="center"/>
          </w:tcPr>
          <w:p w14:paraId="7A1E000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BF3905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79F623D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72C8CF48" w14:textId="77777777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noWrap/>
            <w:vAlign w:val="center"/>
          </w:tcPr>
          <w:p w14:paraId="1CC4EC9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49B4A12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31969E79" w14:textId="77777777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7A4A4ADD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50C97778" w14:textId="77777777" w:rsidTr="008344E2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67785F80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FF4A68B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vs ever</w:t>
            </w:r>
          </w:p>
        </w:tc>
        <w:tc>
          <w:tcPr>
            <w:tcW w:w="246" w:type="pct"/>
            <w:noWrap/>
            <w:vAlign w:val="center"/>
          </w:tcPr>
          <w:p w14:paraId="37A5CB5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6E76557E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7" w:type="pct"/>
            <w:noWrap/>
            <w:vAlign w:val="center"/>
          </w:tcPr>
          <w:p w14:paraId="4CBAA5E7" w14:textId="34510B58" w:rsidR="00ED71FB" w:rsidRPr="003F46C8" w:rsidRDefault="00ED71FB" w:rsidP="007D1EA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36.96</w:t>
            </w:r>
          </w:p>
        </w:tc>
        <w:tc>
          <w:tcPr>
            <w:tcW w:w="467" w:type="pct"/>
            <w:vAlign w:val="center"/>
          </w:tcPr>
          <w:p w14:paraId="2F7B74BF" w14:textId="6FCE9253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30.34, 45.01)</w:t>
            </w:r>
          </w:p>
        </w:tc>
        <w:tc>
          <w:tcPr>
            <w:tcW w:w="250" w:type="pct"/>
            <w:noWrap/>
            <w:vAlign w:val="center"/>
          </w:tcPr>
          <w:p w14:paraId="2E3A9775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vAlign w:val="center"/>
          </w:tcPr>
          <w:p w14:paraId="18D135B4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noWrap/>
            <w:vAlign w:val="center"/>
          </w:tcPr>
          <w:p w14:paraId="2D05F7D5" w14:textId="7B52370B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6.44</w:t>
            </w:r>
          </w:p>
        </w:tc>
        <w:tc>
          <w:tcPr>
            <w:tcW w:w="465" w:type="pct"/>
            <w:vAlign w:val="center"/>
          </w:tcPr>
          <w:p w14:paraId="59017E1E" w14:textId="27CEDA55" w:rsidR="00ED71FB" w:rsidRPr="003F46C8" w:rsidRDefault="00ED71FB" w:rsidP="008344E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4.52, 18.62)</w:t>
            </w:r>
          </w:p>
        </w:tc>
        <w:tc>
          <w:tcPr>
            <w:tcW w:w="257" w:type="pct"/>
            <w:noWrap/>
          </w:tcPr>
          <w:p w14:paraId="295039A3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05BFFBE8" w14:textId="77777777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" w:type="pct"/>
            <w:noWrap/>
            <w:vAlign w:val="center"/>
          </w:tcPr>
          <w:p w14:paraId="312FB705" w14:textId="76D2EFDF" w:rsidR="00ED71FB" w:rsidRPr="003F46C8" w:rsidRDefault="00ED71FB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5.93</w:t>
            </w:r>
          </w:p>
        </w:tc>
        <w:tc>
          <w:tcPr>
            <w:tcW w:w="446" w:type="pct"/>
            <w:vAlign w:val="center"/>
          </w:tcPr>
          <w:p w14:paraId="0E8CF617" w14:textId="3380515A" w:rsidR="00ED71FB" w:rsidRPr="003F46C8" w:rsidRDefault="00ED71FB" w:rsidP="00ED71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5.35, 6.59)</w:t>
            </w:r>
          </w:p>
        </w:tc>
      </w:tr>
    </w:tbl>
    <w:p w14:paraId="693842AC" w14:textId="79857DF5" w:rsidR="00BC436C" w:rsidRPr="003F46C8" w:rsidRDefault="00BC436C" w:rsidP="00BC436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3F46C8"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HR, hazard ratio; </w:t>
      </w:r>
      <w:proofErr w:type="spellStart"/>
      <w:r w:rsidR="00934C8E" w:rsidRPr="003F46C8">
        <w:rPr>
          <w:rFonts w:ascii="Times New Roman" w:hAnsi="Times New Roman" w:cs="Times New Roman" w:hint="eastAsia"/>
          <w:sz w:val="18"/>
          <w:szCs w:val="18"/>
        </w:rPr>
        <w:t>aHR</w:t>
      </w:r>
      <w:proofErr w:type="spellEnd"/>
      <w:r w:rsidR="00934C8E" w:rsidRPr="003F46C8">
        <w:rPr>
          <w:rFonts w:ascii="Times New Roman" w:hAnsi="Times New Roman" w:cs="Times New Roman" w:hint="eastAsia"/>
          <w:sz w:val="18"/>
          <w:szCs w:val="18"/>
        </w:rPr>
        <w:t xml:space="preserve">, adjusted hazard ratio; 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CI, confidence interval; CCI, Charlson Comorbidity Index. </w:t>
      </w:r>
    </w:p>
    <w:p w14:paraId="2E62A138" w14:textId="77777777" w:rsidR="00BC436C" w:rsidRPr="003F46C8" w:rsidRDefault="00BC436C" w:rsidP="00BC436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8CFA7EE" w14:textId="74566DEF" w:rsidR="00BC436C" w:rsidRPr="003F46C8" w:rsidRDefault="00BC436C" w:rsidP="00BC436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F46C8">
        <w:rPr>
          <w:rFonts w:ascii="Times New Roman" w:eastAsia="맑은 고딕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spellEnd"/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3F46C8">
        <w:rPr>
          <w:rFonts w:ascii="Times New Roman" w:hAnsi="Times New Roman" w:cs="Times New Roman" w:hint="eastAsia"/>
          <w:sz w:val="18"/>
          <w:szCs w:val="18"/>
        </w:rPr>
        <w:t>In</w:t>
      </w:r>
      <w:proofErr w:type="gramEnd"/>
      <w:r w:rsidRPr="003F46C8">
        <w:rPr>
          <w:rFonts w:ascii="Times New Roman" w:hAnsi="Times New Roman" w:cs="Times New Roman" w:hint="eastAsia"/>
          <w:sz w:val="18"/>
          <w:szCs w:val="18"/>
        </w:rPr>
        <w:t xml:space="preserve"> the piecewise model, brea</w:t>
      </w:r>
      <w:r w:rsidR="003C089A" w:rsidRPr="003F46C8">
        <w:rPr>
          <w:rFonts w:ascii="Times New Roman" w:hAnsi="Times New Roman" w:cs="Times New Roman" w:hint="eastAsia"/>
          <w:sz w:val="18"/>
          <w:szCs w:val="18"/>
        </w:rPr>
        <w:t>s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t </w:t>
      </w:r>
      <w:r w:rsidR="003C089A" w:rsidRPr="003F46C8">
        <w:rPr>
          <w:rFonts w:ascii="Times New Roman" w:hAnsi="Times New Roman" w:cs="Times New Roman" w:hint="eastAsia"/>
          <w:sz w:val="18"/>
          <w:szCs w:val="18"/>
        </w:rPr>
        <w:t>cancer-specific mortality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was defined as events that occurr</w:t>
      </w:r>
      <w:r w:rsidR="003C089A" w:rsidRPr="003F46C8">
        <w:rPr>
          <w:rFonts w:ascii="Times New Roman" w:hAnsi="Times New Roman" w:cs="Times New Roman" w:hint="eastAsia"/>
          <w:sz w:val="18"/>
          <w:szCs w:val="18"/>
        </w:rPr>
        <w:t>ed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within 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 5 years (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60 months), 5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10 years (6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&lt;120 months), and </w:t>
      </w:r>
      <w:r w:rsidR="00F27532" w:rsidRPr="003F46C8">
        <w:rPr>
          <w:rFonts w:ascii="Times New Roman" w:hAnsi="Times New Roman" w:cs="Times New Roman"/>
          <w:sz w:val="18"/>
          <w:szCs w:val="18"/>
        </w:rPr>
        <w:t>≥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10 years (</w:t>
      </w:r>
      <w:r w:rsidR="00F27532" w:rsidRPr="003F46C8">
        <w:rPr>
          <w:rFonts w:ascii="Times New Roman" w:hAnsi="Times New Roman" w:cs="Times New Roman"/>
          <w:sz w:val="18"/>
          <w:szCs w:val="18"/>
        </w:rPr>
        <w:t>≥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120 </w:t>
      </w:r>
      <w:proofErr w:type="gramStart"/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months) 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of</w:t>
      </w:r>
      <w:proofErr w:type="gramEnd"/>
      <w:r w:rsidRPr="003F46C8">
        <w:rPr>
          <w:rFonts w:ascii="Times New Roman" w:hAnsi="Times New Roman" w:cs="Times New Roman" w:hint="eastAsia"/>
          <w:sz w:val="18"/>
          <w:szCs w:val="18"/>
        </w:rPr>
        <w:t xml:space="preserve"> follow-up.</w:t>
      </w:r>
    </w:p>
    <w:p w14:paraId="134976D5" w14:textId="7A08ACB7" w:rsidR="00DC78CF" w:rsidRPr="003F46C8" w:rsidRDefault="00DC78CF" w:rsidP="00DC78C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63089" w:rsidRPr="003F46C8">
        <w:rPr>
          <w:rFonts w:ascii="Times New Roman" w:hAnsi="Times New Roman" w:cs="Times New Roman" w:hint="eastAsia"/>
          <w:sz w:val="18"/>
          <w:szCs w:val="18"/>
        </w:rPr>
        <w:t>Unadjusted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models stratified </w:t>
      </w:r>
      <w:r w:rsidRPr="003F46C8">
        <w:rPr>
          <w:rFonts w:ascii="Times New Roman" w:hAnsi="Times New Roman" w:cs="Times New Roman"/>
          <w:sz w:val="18"/>
          <w:szCs w:val="18"/>
        </w:rPr>
        <w:t>by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age groups</w:t>
      </w:r>
    </w:p>
    <w:p w14:paraId="04608F84" w14:textId="16F61EA8" w:rsidR="00DC78CF" w:rsidRPr="003F46C8" w:rsidRDefault="00DC78CF" w:rsidP="00DC78C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63089" w:rsidRPr="003F46C8">
        <w:rPr>
          <w:rFonts w:ascii="Times New Roman" w:hAnsi="Times New Roman" w:cs="Times New Roman" w:hint="eastAsia"/>
          <w:sz w:val="18"/>
          <w:szCs w:val="18"/>
        </w:rPr>
        <w:t>A</w:t>
      </w:r>
      <w:r w:rsidRPr="003F46C8">
        <w:rPr>
          <w:rFonts w:ascii="Times New Roman" w:hAnsi="Times New Roman" w:cs="Times New Roman" w:hint="eastAsia"/>
          <w:sz w:val="18"/>
          <w:szCs w:val="18"/>
        </w:rPr>
        <w:t>djusted models were conducted, adjusting for age group, residential area, income quintile, smoking status, alcohol consumption, physical activity, overweight, CCI score (2002</w:t>
      </w:r>
      <w:r w:rsidRPr="003F46C8">
        <w:rPr>
          <w:rFonts w:ascii="Times New Roman" w:hAnsi="Times New Roman" w:cs="Times New Roman"/>
          <w:sz w:val="18"/>
          <w:szCs w:val="18"/>
        </w:rPr>
        <w:t>–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2003), and </w:t>
      </w:r>
      <w:r w:rsidR="00D218C7">
        <w:rPr>
          <w:rFonts w:ascii="Times New Roman" w:hAnsi="Times New Roman" w:cs="Times New Roman" w:hint="eastAsia"/>
          <w:sz w:val="18"/>
          <w:szCs w:val="18"/>
        </w:rPr>
        <w:t>breast cancer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screening experience during 2002</w:t>
      </w:r>
      <w:r w:rsidRPr="003F46C8">
        <w:rPr>
          <w:rFonts w:ascii="Times New Roman" w:hAnsi="Times New Roman" w:cs="Times New Roman"/>
          <w:sz w:val="18"/>
          <w:szCs w:val="18"/>
        </w:rPr>
        <w:t>–</w:t>
      </w:r>
      <w:r w:rsidRPr="003F46C8">
        <w:rPr>
          <w:rFonts w:ascii="Times New Roman" w:hAnsi="Times New Roman" w:cs="Times New Roman" w:hint="eastAsia"/>
          <w:sz w:val="18"/>
          <w:szCs w:val="18"/>
        </w:rPr>
        <w:t>2019.</w:t>
      </w:r>
    </w:p>
    <w:p w14:paraId="1AC79032" w14:textId="7B02CEAC" w:rsidR="00DC78CF" w:rsidRPr="003F46C8" w:rsidRDefault="00DC78CF" w:rsidP="00DC78C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d </w:t>
      </w:r>
      <w:r w:rsidRPr="003F46C8">
        <w:rPr>
          <w:rFonts w:ascii="Times New Roman" w:hAnsi="Times New Roman" w:cs="Times New Roman"/>
          <w:sz w:val="18"/>
          <w:szCs w:val="18"/>
        </w:rPr>
        <w:t>Variables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that</w:t>
      </w:r>
      <w:r w:rsidRPr="003F46C8">
        <w:rPr>
          <w:rFonts w:ascii="Times New Roman" w:hAnsi="Times New Roman" w:cs="Times New Roman"/>
          <w:sz w:val="18"/>
          <w:szCs w:val="18"/>
        </w:rPr>
        <w:t xml:space="preserve"> violat</w:t>
      </w:r>
      <w:r w:rsidRPr="003F46C8">
        <w:rPr>
          <w:rFonts w:ascii="Times New Roman" w:hAnsi="Times New Roman" w:cs="Times New Roman" w:hint="eastAsia"/>
          <w:sz w:val="18"/>
          <w:szCs w:val="18"/>
        </w:rPr>
        <w:t>ed</w:t>
      </w:r>
      <w:r w:rsidRPr="003F46C8">
        <w:rPr>
          <w:rFonts w:ascii="Times New Roman" w:hAnsi="Times New Roman" w:cs="Times New Roman"/>
          <w:sz w:val="18"/>
          <w:szCs w:val="18"/>
        </w:rPr>
        <w:t xml:space="preserve"> the proportional hazards assumption (disability status, CCI, and </w:t>
      </w:r>
      <w:r w:rsidR="00D218C7">
        <w:rPr>
          <w:rFonts w:ascii="Times New Roman" w:hAnsi="Times New Roman" w:cs="Times New Roman" w:hint="eastAsia"/>
          <w:sz w:val="18"/>
          <w:szCs w:val="18"/>
        </w:rPr>
        <w:t>breast cancer</w:t>
      </w:r>
      <w:r w:rsidRPr="003F46C8">
        <w:rPr>
          <w:rFonts w:ascii="Times New Roman" w:hAnsi="Times New Roman" w:cs="Times New Roman"/>
          <w:sz w:val="18"/>
          <w:szCs w:val="18"/>
        </w:rPr>
        <w:t xml:space="preserve"> screening experience) were modeled with time-period-specific hazard ratios using piecewise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F46C8">
        <w:rPr>
          <w:rFonts w:ascii="Times New Roman" w:hAnsi="Times New Roman" w:cs="Times New Roman"/>
          <w:sz w:val="18"/>
          <w:szCs w:val="18"/>
        </w:rPr>
        <w:t>Cox regression.</w:t>
      </w:r>
    </w:p>
    <w:p w14:paraId="18827801" w14:textId="77777777" w:rsidR="00DC78CF" w:rsidRPr="004277D3" w:rsidRDefault="00DC78CF" w:rsidP="00DC78CF">
      <w:pPr>
        <w:widowControl/>
        <w:wordWrap/>
        <w:autoSpaceDE/>
        <w:autoSpaceDN/>
        <w:spacing w:after="0" w:line="240" w:lineRule="auto"/>
        <w:rPr>
          <w:b/>
          <w:bCs/>
          <w:color w:val="0070C0"/>
          <w:szCs w:val="20"/>
        </w:rPr>
      </w:pPr>
    </w:p>
    <w:p w14:paraId="5BF90963" w14:textId="06B1846E" w:rsidR="007E3903" w:rsidRPr="004277D3" w:rsidRDefault="00B55C35">
      <w:pPr>
        <w:widowControl/>
        <w:wordWrap/>
        <w:autoSpaceDE/>
        <w:autoSpaceDN/>
        <w:rPr>
          <w:color w:val="0070C0"/>
        </w:rPr>
      </w:pPr>
      <w:r w:rsidRPr="004277D3">
        <w:rPr>
          <w:color w:val="0070C0"/>
        </w:rPr>
        <w:br w:type="page"/>
      </w:r>
    </w:p>
    <w:p w14:paraId="7214B9F0" w14:textId="1B16A86E" w:rsidR="007E3903" w:rsidRPr="00F116C0" w:rsidRDefault="007E3903" w:rsidP="007E3903">
      <w:pPr>
        <w:pStyle w:val="a6"/>
        <w:keepNext/>
        <w:spacing w:after="0"/>
        <w:rPr>
          <w:rFonts w:ascii="Times New Roman" w:hAnsi="Times New Roman" w:cs="Times New Roman"/>
          <w:b w:val="0"/>
          <w:bCs w:val="0"/>
        </w:rPr>
      </w:pPr>
      <w:r w:rsidRPr="003F46C8">
        <w:rPr>
          <w:rFonts w:ascii="Times New Roman" w:hAnsi="Times New Roman" w:cs="Times New Roman"/>
        </w:rPr>
        <w:lastRenderedPageBreak/>
        <w:t xml:space="preserve">Supplementary Table </w:t>
      </w:r>
      <w:r w:rsidRPr="003F46C8">
        <w:rPr>
          <w:rFonts w:ascii="Times New Roman" w:hAnsi="Times New Roman" w:cs="Times New Roman" w:hint="eastAsia"/>
        </w:rPr>
        <w:t>S</w:t>
      </w:r>
      <w:r w:rsidRPr="003F46C8">
        <w:rPr>
          <w:rFonts w:ascii="Times New Roman" w:hAnsi="Times New Roman" w:cs="Times New Roman"/>
        </w:rPr>
        <w:fldChar w:fldCharType="begin"/>
      </w:r>
      <w:r w:rsidRPr="003F46C8">
        <w:rPr>
          <w:rFonts w:ascii="Times New Roman" w:hAnsi="Times New Roman" w:cs="Times New Roman"/>
        </w:rPr>
        <w:instrText xml:space="preserve"> SEQ Supplementary_Table \* ARABIC </w:instrText>
      </w:r>
      <w:r w:rsidRPr="003F46C8">
        <w:rPr>
          <w:rFonts w:ascii="Times New Roman" w:hAnsi="Times New Roman" w:cs="Times New Roman"/>
        </w:rPr>
        <w:fldChar w:fldCharType="separate"/>
      </w:r>
      <w:r w:rsidR="002C3ABA">
        <w:rPr>
          <w:rFonts w:ascii="Times New Roman" w:hAnsi="Times New Roman" w:cs="Times New Roman"/>
          <w:noProof/>
        </w:rPr>
        <w:t>5</w:t>
      </w:r>
      <w:r w:rsidRPr="003F46C8">
        <w:rPr>
          <w:rFonts w:ascii="Times New Roman" w:hAnsi="Times New Roman" w:cs="Times New Roman"/>
        </w:rPr>
        <w:fldChar w:fldCharType="end"/>
      </w:r>
      <w:r w:rsidRPr="003F46C8">
        <w:rPr>
          <w:rFonts w:ascii="Times New Roman" w:hAnsi="Times New Roman" w:cs="Times New Roman"/>
        </w:rPr>
        <w:t xml:space="preserve">. </w:t>
      </w:r>
      <w:r w:rsidR="002C3ABA">
        <w:rPr>
          <w:rFonts w:ascii="Times New Roman" w:hAnsi="Times New Roman" w:cs="Times New Roman" w:hint="eastAsia"/>
          <w:b w:val="0"/>
          <w:bCs w:val="0"/>
        </w:rPr>
        <w:t>Adjusted hazard ratios</w:t>
      </w:r>
      <w:r w:rsidRPr="00F116C0">
        <w:rPr>
          <w:rFonts w:ascii="Times New Roman" w:hAnsi="Times New Roman" w:cs="Times New Roman"/>
          <w:b w:val="0"/>
          <w:bCs w:val="0"/>
        </w:rPr>
        <w:t xml:space="preserve"> and 95% confidence intervals for </w:t>
      </w:r>
      <w:r w:rsidRPr="00F116C0">
        <w:rPr>
          <w:rFonts w:ascii="Times New Roman" w:hAnsi="Times New Roman" w:cs="Times New Roman" w:hint="eastAsia"/>
          <w:b w:val="0"/>
          <w:bCs w:val="0"/>
        </w:rPr>
        <w:t>all-cause</w:t>
      </w:r>
      <w:r w:rsidRPr="00F116C0">
        <w:rPr>
          <w:rFonts w:ascii="Times New Roman" w:hAnsi="Times New Roman" w:cs="Times New Roman"/>
          <w:b w:val="0"/>
          <w:bCs w:val="0"/>
        </w:rPr>
        <w:t xml:space="preserve"> mortality by disability status across follow-up intervals</w:t>
      </w:r>
      <w:r w:rsidR="002C3ABA">
        <w:rPr>
          <w:rFonts w:ascii="Times New Roman" w:hAnsi="Times New Roman" w:cs="Times New Roman" w:hint="eastAsia"/>
          <w:b w:val="0"/>
          <w:bCs w:val="0"/>
        </w:rPr>
        <w:t xml:space="preserve"> among Korean women</w:t>
      </w:r>
      <w:r w:rsidRPr="00F116C0">
        <w:rPr>
          <w:rFonts w:ascii="Times New Roman" w:hAnsi="Times New Roman" w:cs="Times New Roman"/>
          <w:b w:val="0"/>
          <w:bCs w:val="0"/>
        </w:rPr>
        <w:t xml:space="preserve">, </w:t>
      </w:r>
      <w:r w:rsidRPr="00F116C0">
        <w:rPr>
          <w:rFonts w:ascii="Times New Roman" w:hAnsi="Times New Roman" w:cs="Times New Roman" w:hint="eastAsia"/>
          <w:b w:val="0"/>
          <w:bCs w:val="0"/>
        </w:rPr>
        <w:t>2</w:t>
      </w:r>
      <w:r w:rsidRPr="00F116C0">
        <w:rPr>
          <w:rFonts w:ascii="Times New Roman" w:hAnsi="Times New Roman" w:cs="Times New Roman"/>
          <w:b w:val="0"/>
          <w:bCs w:val="0"/>
        </w:rPr>
        <w:t>003–2019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484"/>
        <w:gridCol w:w="514"/>
        <w:gridCol w:w="1111"/>
        <w:gridCol w:w="698"/>
        <w:gridCol w:w="1233"/>
        <w:gridCol w:w="1126"/>
        <w:gridCol w:w="1115"/>
        <w:gridCol w:w="677"/>
        <w:gridCol w:w="1227"/>
        <w:gridCol w:w="526"/>
        <w:gridCol w:w="1140"/>
        <w:gridCol w:w="513"/>
        <w:gridCol w:w="1129"/>
      </w:tblGrid>
      <w:tr w:rsidR="003F46C8" w:rsidRPr="003F46C8" w14:paraId="5A1794E1" w14:textId="77777777" w:rsidTr="001A3AFE">
        <w:trPr>
          <w:trHeight w:val="340"/>
        </w:trPr>
        <w:tc>
          <w:tcPr>
            <w:tcW w:w="981" w:type="pct"/>
            <w:gridSpan w:val="2"/>
            <w:vMerge w:val="restart"/>
            <w:noWrap/>
            <w:vAlign w:val="center"/>
            <w:hideMark/>
          </w:tcPr>
          <w:p w14:paraId="2760FEF4" w14:textId="77777777" w:rsidR="006926C0" w:rsidRPr="003F46C8" w:rsidRDefault="006926C0" w:rsidP="007E6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19" w:type="pct"/>
            <w:gridSpan w:val="12"/>
            <w:tcBorders>
              <w:bottom w:val="single" w:sz="4" w:space="0" w:color="auto"/>
            </w:tcBorders>
            <w:noWrap/>
            <w:vAlign w:val="center"/>
            <w:hideMark/>
          </w:tcPr>
          <w:p w14:paraId="4F21ADDB" w14:textId="347EEF2E" w:rsidR="006926C0" w:rsidRPr="003F46C8" w:rsidRDefault="006926C0" w:rsidP="007E6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F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llow-up period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  <w:vertAlign w:val="superscript"/>
              </w:rPr>
              <w:t xml:space="preserve">a </w:t>
            </w:r>
          </w:p>
        </w:tc>
      </w:tr>
      <w:tr w:rsidR="003F46C8" w:rsidRPr="003F46C8" w14:paraId="6A84F82F" w14:textId="77777777" w:rsidTr="001A3AFE">
        <w:trPr>
          <w:trHeight w:val="340"/>
        </w:trPr>
        <w:tc>
          <w:tcPr>
            <w:tcW w:w="981" w:type="pct"/>
            <w:gridSpan w:val="2"/>
            <w:vMerge/>
            <w:noWrap/>
            <w:vAlign w:val="center"/>
          </w:tcPr>
          <w:p w14:paraId="79A7CEE7" w14:textId="5877F7AB" w:rsidR="006926C0" w:rsidRPr="003F46C8" w:rsidRDefault="006926C0" w:rsidP="008D6A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98" w:type="pct"/>
            <w:gridSpan w:val="4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46F39581" w14:textId="77777777" w:rsidR="00F01EF8" w:rsidRPr="003F46C8" w:rsidRDefault="00F01EF8" w:rsidP="00F01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0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–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&lt;60 months</w:t>
            </w:r>
          </w:p>
          <w:p w14:paraId="35B96E34" w14:textId="01B0F0D6" w:rsidR="006926C0" w:rsidRPr="003F46C8" w:rsidRDefault="006926C0" w:rsidP="007E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 = 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2,695,095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513" w:type="pct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254A25E" w14:textId="77777777" w:rsidR="00F01EF8" w:rsidRPr="003F46C8" w:rsidRDefault="00F01EF8" w:rsidP="00F01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60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–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&lt;120 months</w:t>
            </w:r>
          </w:p>
          <w:p w14:paraId="25C58527" w14:textId="024D7140" w:rsidR="006926C0" w:rsidRPr="003F46C8" w:rsidRDefault="006926C0" w:rsidP="007E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 =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2,653,347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208" w:type="pct"/>
            <w:gridSpan w:val="4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E0A999A" w14:textId="77777777" w:rsidR="00F01EF8" w:rsidRPr="003F46C8" w:rsidRDefault="00F01EF8" w:rsidP="00F01EF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≥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120 months</w:t>
            </w:r>
          </w:p>
          <w:p w14:paraId="2591EEDA" w14:textId="2CA12C1E" w:rsidR="006926C0" w:rsidRPr="003F46C8" w:rsidRDefault="006926C0" w:rsidP="007E6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n = </w:t>
            </w:r>
            <w:r w:rsidR="0068653C"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2,580,640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)</w:t>
            </w:r>
          </w:p>
        </w:tc>
      </w:tr>
      <w:tr w:rsidR="003F46C8" w:rsidRPr="003F46C8" w14:paraId="1D2A42ED" w14:textId="77777777" w:rsidTr="001A3AFE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F5641" w14:textId="77777777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Covariate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320EA" w14:textId="796E771E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proofErr w:type="gram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049F2" w14:textId="357804D0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F42D7" w14:textId="165D46B4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proofErr w:type="gram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9F238" w14:textId="03375ABF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A9B485" w14:textId="2398173B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proofErr w:type="gram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1783DB" w14:textId="0C4DC601" w:rsidR="001A3AFE" w:rsidRPr="003F46C8" w:rsidRDefault="001A3AFE" w:rsidP="001A3A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>a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HR</w:t>
            </w:r>
            <w:proofErr w:type="spellEnd"/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 (</w:t>
            </w:r>
            <w:r w:rsidRPr="003F46C8">
              <w:rPr>
                <w:rFonts w:ascii="Times New Roman" w:eastAsia="맑은 고딕" w:hAnsi="Times New Roman" w:cs="Times New Roman"/>
                <w:b/>
                <w:bCs/>
                <w:kern w:val="0"/>
                <w:sz w:val="19"/>
                <w:szCs w:val="19"/>
              </w:rPr>
              <w:t>95% CI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</w:rPr>
              <w:t xml:space="preserve">) </w:t>
            </w: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9"/>
                <w:szCs w:val="19"/>
                <w:vertAlign w:val="superscript"/>
              </w:rPr>
              <w:t>c</w:t>
            </w:r>
          </w:p>
        </w:tc>
      </w:tr>
      <w:tr w:rsidR="003F46C8" w:rsidRPr="003F46C8" w14:paraId="2237F44E" w14:textId="77777777" w:rsidTr="001A3AFE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45F2F" w14:textId="7FFD6AD9" w:rsidR="0068653C" w:rsidRPr="003F46C8" w:rsidRDefault="0068653C" w:rsidP="007E68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hAnsi="Times New Roman" w:cs="Times New Roman" w:hint="eastAsia"/>
                <w:b/>
                <w:bCs/>
                <w:kern w:val="0"/>
                <w:szCs w:val="20"/>
              </w:rPr>
              <w:t>No. of events</w:t>
            </w:r>
          </w:p>
        </w:tc>
        <w:tc>
          <w:tcPr>
            <w:tcW w:w="129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B34346" w14:textId="4CCB5AB8" w:rsidR="0068653C" w:rsidRPr="003F46C8" w:rsidRDefault="0068653C" w:rsidP="007E6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41,748</w:t>
            </w:r>
          </w:p>
        </w:tc>
        <w:tc>
          <w:tcPr>
            <w:tcW w:w="1513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07C14F" w14:textId="55EE8922" w:rsidR="0068653C" w:rsidRPr="003F46C8" w:rsidRDefault="0068653C" w:rsidP="007E6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72,707</w:t>
            </w:r>
          </w:p>
        </w:tc>
        <w:tc>
          <w:tcPr>
            <w:tcW w:w="120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965B44" w14:textId="7C45C400" w:rsidR="0068653C" w:rsidRPr="003F46C8" w:rsidRDefault="0068653C" w:rsidP="007E6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F46C8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151,873</w:t>
            </w:r>
          </w:p>
        </w:tc>
      </w:tr>
      <w:tr w:rsidR="003F46C8" w:rsidRPr="003F46C8" w14:paraId="1D128B6E" w14:textId="77777777" w:rsidTr="00E043CC">
        <w:trPr>
          <w:trHeight w:val="283"/>
        </w:trPr>
        <w:tc>
          <w:tcPr>
            <w:tcW w:w="98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95633D1" w14:textId="19EF539E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ability status</w:t>
            </w:r>
            <w:r w:rsidR="006926C0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" w:type="pct"/>
            <w:tcBorders>
              <w:top w:val="single" w:sz="4" w:space="0" w:color="auto"/>
            </w:tcBorders>
            <w:noWrap/>
            <w:vAlign w:val="center"/>
          </w:tcPr>
          <w:p w14:paraId="7B0EE231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5086904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14:paraId="2EB171A1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686109A6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6DBC0F2D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629F2470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vAlign w:val="center"/>
          </w:tcPr>
          <w:p w14:paraId="0E45B688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23782AB8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</w:tcPr>
          <w:p w14:paraId="540B87DE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5968443C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noWrap/>
            <w:vAlign w:val="center"/>
          </w:tcPr>
          <w:p w14:paraId="100EA3EA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1CB313FD" w14:textId="77777777" w:rsidR="007E3903" w:rsidRPr="003F46C8" w:rsidRDefault="007E3903" w:rsidP="007E68D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F46C8" w:rsidRPr="003F46C8" w14:paraId="474B7E70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6B7BCF7A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07D3775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  <w:proofErr w:type="gramEnd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s No</w:t>
            </w:r>
          </w:p>
        </w:tc>
        <w:tc>
          <w:tcPr>
            <w:tcW w:w="188" w:type="pct"/>
            <w:noWrap/>
            <w:vAlign w:val="center"/>
          </w:tcPr>
          <w:p w14:paraId="56959CAB" w14:textId="63729223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406" w:type="pct"/>
            <w:vAlign w:val="center"/>
          </w:tcPr>
          <w:p w14:paraId="44A82D14" w14:textId="3A65035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42, 0.68)</w:t>
            </w:r>
          </w:p>
        </w:tc>
        <w:tc>
          <w:tcPr>
            <w:tcW w:w="255" w:type="pct"/>
            <w:noWrap/>
            <w:vAlign w:val="center"/>
          </w:tcPr>
          <w:p w14:paraId="02D633C2" w14:textId="04B2615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450" w:type="pct"/>
            <w:vAlign w:val="center"/>
          </w:tcPr>
          <w:p w14:paraId="6E8C44A2" w14:textId="659B5FF5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0.58, 0.62)</w:t>
            </w:r>
          </w:p>
        </w:tc>
        <w:tc>
          <w:tcPr>
            <w:tcW w:w="411" w:type="pct"/>
            <w:noWrap/>
            <w:vAlign w:val="center"/>
          </w:tcPr>
          <w:p w14:paraId="1631ECAC" w14:textId="7E5353CA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</w:p>
        </w:tc>
        <w:tc>
          <w:tcPr>
            <w:tcW w:w="407" w:type="pct"/>
            <w:vAlign w:val="center"/>
          </w:tcPr>
          <w:p w14:paraId="14514998" w14:textId="07D4FC58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22, 1.26)</w:t>
            </w:r>
          </w:p>
        </w:tc>
        <w:tc>
          <w:tcPr>
            <w:tcW w:w="247" w:type="pct"/>
            <w:noWrap/>
            <w:vAlign w:val="center"/>
          </w:tcPr>
          <w:p w14:paraId="0D810E29" w14:textId="3523C713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  <w:tc>
          <w:tcPr>
            <w:tcW w:w="448" w:type="pct"/>
            <w:vAlign w:val="center"/>
          </w:tcPr>
          <w:p w14:paraId="2B08E861" w14:textId="616D86A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7, 1.21)</w:t>
            </w:r>
          </w:p>
        </w:tc>
        <w:tc>
          <w:tcPr>
            <w:tcW w:w="192" w:type="pct"/>
            <w:noWrap/>
            <w:vAlign w:val="center"/>
          </w:tcPr>
          <w:p w14:paraId="0FC78E88" w14:textId="2EE5D04C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416" w:type="pct"/>
            <w:vAlign w:val="center"/>
          </w:tcPr>
          <w:p w14:paraId="75B3C135" w14:textId="3626270A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40, 1.43)</w:t>
            </w:r>
          </w:p>
        </w:tc>
        <w:tc>
          <w:tcPr>
            <w:tcW w:w="187" w:type="pct"/>
            <w:noWrap/>
            <w:vAlign w:val="center"/>
          </w:tcPr>
          <w:p w14:paraId="0C080B3D" w14:textId="58A123BF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412" w:type="pct"/>
            <w:vAlign w:val="center"/>
          </w:tcPr>
          <w:p w14:paraId="2BA3D5BD" w14:textId="1C9CCDD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37, 1.4</w:t>
            </w:r>
            <w:r w:rsidR="00E043CC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F46C8" w:rsidRPr="003F46C8" w14:paraId="1BEA14F4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21F0716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188" w:type="pct"/>
            <w:noWrap/>
            <w:vAlign w:val="center"/>
          </w:tcPr>
          <w:p w14:paraId="203B34C4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1A640D76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0B651B92" w14:textId="77777777" w:rsidR="007E3903" w:rsidRPr="003F46C8" w:rsidRDefault="007E3903" w:rsidP="00E043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40DF7041" w14:textId="7CC9BF42" w:rsidR="007E3903" w:rsidRPr="003F46C8" w:rsidRDefault="007E3903" w:rsidP="00E043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56E23AA3" w14:textId="422E497F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3FF074E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06C28FA7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710DAE31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34E0744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21DA9A6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5A61E829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79145411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58215938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E32830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2D9415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ty vs metropolitan</w:t>
            </w:r>
          </w:p>
        </w:tc>
        <w:tc>
          <w:tcPr>
            <w:tcW w:w="188" w:type="pct"/>
            <w:noWrap/>
            <w:vAlign w:val="center"/>
          </w:tcPr>
          <w:p w14:paraId="13AD7204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7FFBC636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78EFFFBF" w14:textId="47CB94A0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450" w:type="pct"/>
            <w:vAlign w:val="center"/>
          </w:tcPr>
          <w:p w14:paraId="2A334596" w14:textId="06198F3E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12, 1.14)</w:t>
            </w:r>
          </w:p>
        </w:tc>
        <w:tc>
          <w:tcPr>
            <w:tcW w:w="411" w:type="pct"/>
            <w:noWrap/>
            <w:vAlign w:val="center"/>
          </w:tcPr>
          <w:p w14:paraId="0C01676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CE9BBE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DDB728E" w14:textId="501C44C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448" w:type="pct"/>
            <w:vAlign w:val="center"/>
          </w:tcPr>
          <w:p w14:paraId="06C663F1" w14:textId="62D2CB7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2, 1.14)</w:t>
            </w:r>
          </w:p>
        </w:tc>
        <w:tc>
          <w:tcPr>
            <w:tcW w:w="192" w:type="pct"/>
            <w:noWrap/>
            <w:vAlign w:val="center"/>
          </w:tcPr>
          <w:p w14:paraId="03F4CA6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61068213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51B901DF" w14:textId="04FD4C39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412" w:type="pct"/>
            <w:vAlign w:val="center"/>
          </w:tcPr>
          <w:p w14:paraId="4189A23A" w14:textId="36F6A60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2, 1.14)</w:t>
            </w:r>
          </w:p>
        </w:tc>
      </w:tr>
      <w:tr w:rsidR="003F46C8" w:rsidRPr="003F46C8" w14:paraId="7702B9F2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1268A47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37B45D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ural vs metropolitan</w:t>
            </w:r>
          </w:p>
        </w:tc>
        <w:tc>
          <w:tcPr>
            <w:tcW w:w="188" w:type="pct"/>
            <w:noWrap/>
            <w:vAlign w:val="center"/>
          </w:tcPr>
          <w:p w14:paraId="3B345C8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62CE325B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1B6EB74F" w14:textId="0F81FD4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50" w:type="pct"/>
            <w:vAlign w:val="center"/>
          </w:tcPr>
          <w:p w14:paraId="017B1AE9" w14:textId="2DB962D5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29, 1.31)</w:t>
            </w:r>
          </w:p>
        </w:tc>
        <w:tc>
          <w:tcPr>
            <w:tcW w:w="411" w:type="pct"/>
            <w:noWrap/>
            <w:vAlign w:val="center"/>
          </w:tcPr>
          <w:p w14:paraId="6AC3FB83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B94CA7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62963C0" w14:textId="1EF9D93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48" w:type="pct"/>
            <w:vAlign w:val="center"/>
          </w:tcPr>
          <w:p w14:paraId="4CE468BC" w14:textId="50DCB6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29, 1.31)</w:t>
            </w:r>
          </w:p>
        </w:tc>
        <w:tc>
          <w:tcPr>
            <w:tcW w:w="192" w:type="pct"/>
            <w:noWrap/>
            <w:vAlign w:val="center"/>
          </w:tcPr>
          <w:p w14:paraId="7192BFA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25D01F5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3C4F6888" w14:textId="159FD206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12" w:type="pct"/>
            <w:vAlign w:val="center"/>
          </w:tcPr>
          <w:p w14:paraId="4D6A0305" w14:textId="1B386B5C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29, 1.31)</w:t>
            </w:r>
          </w:p>
        </w:tc>
      </w:tr>
      <w:tr w:rsidR="003F46C8" w:rsidRPr="003F46C8" w14:paraId="0FA0E676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3EA45EAB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Income level </w:t>
            </w:r>
          </w:p>
        </w:tc>
        <w:tc>
          <w:tcPr>
            <w:tcW w:w="188" w:type="pct"/>
            <w:noWrap/>
            <w:vAlign w:val="center"/>
          </w:tcPr>
          <w:p w14:paraId="42D0935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56B287C4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1A0F4565" w14:textId="77777777" w:rsidR="007E3903" w:rsidRPr="003F46C8" w:rsidRDefault="007E3903" w:rsidP="00E043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56E5E957" w14:textId="7F53F1F9" w:rsidR="007E3903" w:rsidRPr="003F46C8" w:rsidRDefault="007E3903" w:rsidP="00E043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4D358A8B" w14:textId="33876090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1A10CB7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15A6D53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5520BB81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63C6201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42CA4FE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6668FFB3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6526769A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3CEB69A9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2AB601A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36A33C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 (Lowest) vs Ⅴ (Highest)</w:t>
            </w:r>
          </w:p>
        </w:tc>
        <w:tc>
          <w:tcPr>
            <w:tcW w:w="188" w:type="pct"/>
            <w:noWrap/>
            <w:vAlign w:val="center"/>
          </w:tcPr>
          <w:p w14:paraId="3C50C6B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01E40C29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24B344C8" w14:textId="1655CAE8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450" w:type="pct"/>
            <w:vAlign w:val="center"/>
          </w:tcPr>
          <w:p w14:paraId="0C6275DE" w14:textId="20F0C6B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33, 1.36)</w:t>
            </w:r>
          </w:p>
        </w:tc>
        <w:tc>
          <w:tcPr>
            <w:tcW w:w="411" w:type="pct"/>
            <w:noWrap/>
            <w:vAlign w:val="center"/>
          </w:tcPr>
          <w:p w14:paraId="38507B8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29F8E2A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3E1D8380" w14:textId="3E19EEB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448" w:type="pct"/>
            <w:vAlign w:val="center"/>
          </w:tcPr>
          <w:p w14:paraId="0D4A9FB8" w14:textId="7D3063A8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33, 1.36)</w:t>
            </w:r>
          </w:p>
        </w:tc>
        <w:tc>
          <w:tcPr>
            <w:tcW w:w="192" w:type="pct"/>
            <w:noWrap/>
            <w:vAlign w:val="center"/>
          </w:tcPr>
          <w:p w14:paraId="02DE14A3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1CCA6CE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1CC1DDC0" w14:textId="3FC5FE1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412" w:type="pct"/>
            <w:vAlign w:val="center"/>
          </w:tcPr>
          <w:p w14:paraId="5464DFD2" w14:textId="2F2B000D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33, 1.36)</w:t>
            </w:r>
          </w:p>
        </w:tc>
      </w:tr>
      <w:tr w:rsidR="003F46C8" w:rsidRPr="003F46C8" w14:paraId="3471D0F6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2E41413A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187016D4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Ⅱ vs Ⅴ (Highest)</w:t>
            </w:r>
          </w:p>
        </w:tc>
        <w:tc>
          <w:tcPr>
            <w:tcW w:w="188" w:type="pct"/>
            <w:noWrap/>
            <w:vAlign w:val="center"/>
          </w:tcPr>
          <w:p w14:paraId="1F2884C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707B98BE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509F9CEB" w14:textId="47223B78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50" w:type="pct"/>
            <w:vAlign w:val="center"/>
          </w:tcPr>
          <w:p w14:paraId="1653D2CB" w14:textId="2C66F31F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31, 1.34)</w:t>
            </w:r>
          </w:p>
        </w:tc>
        <w:tc>
          <w:tcPr>
            <w:tcW w:w="411" w:type="pct"/>
            <w:noWrap/>
            <w:vAlign w:val="center"/>
          </w:tcPr>
          <w:p w14:paraId="28CA6D0B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8C61AC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62FE580D" w14:textId="05BC4C45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48" w:type="pct"/>
            <w:vAlign w:val="center"/>
          </w:tcPr>
          <w:p w14:paraId="5284CC0E" w14:textId="15FB9F2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31, 1.34)</w:t>
            </w:r>
          </w:p>
        </w:tc>
        <w:tc>
          <w:tcPr>
            <w:tcW w:w="192" w:type="pct"/>
            <w:noWrap/>
            <w:vAlign w:val="center"/>
          </w:tcPr>
          <w:p w14:paraId="4B950D0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30228F01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38D4E6B1" w14:textId="6A11BC08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12" w:type="pct"/>
            <w:vAlign w:val="center"/>
          </w:tcPr>
          <w:p w14:paraId="5AA2D929" w14:textId="2EC923BE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31, 1.34)</w:t>
            </w:r>
          </w:p>
        </w:tc>
      </w:tr>
      <w:tr w:rsidR="003F46C8" w:rsidRPr="003F46C8" w14:paraId="78C69F23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0D6A49C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419C498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Ⅲ vs Ⅴ (Highest)</w:t>
            </w:r>
          </w:p>
        </w:tc>
        <w:tc>
          <w:tcPr>
            <w:tcW w:w="188" w:type="pct"/>
            <w:noWrap/>
            <w:vAlign w:val="center"/>
          </w:tcPr>
          <w:p w14:paraId="23BDA6C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3DB3AE88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313B5E84" w14:textId="300F5855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450" w:type="pct"/>
            <w:vAlign w:val="center"/>
          </w:tcPr>
          <w:p w14:paraId="4DA5AFE4" w14:textId="750459CF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18, 1.21)</w:t>
            </w:r>
          </w:p>
        </w:tc>
        <w:tc>
          <w:tcPr>
            <w:tcW w:w="411" w:type="pct"/>
            <w:noWrap/>
            <w:vAlign w:val="center"/>
          </w:tcPr>
          <w:p w14:paraId="685991A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F365723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2B9C9E1" w14:textId="6B65731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448" w:type="pct"/>
            <w:vAlign w:val="center"/>
          </w:tcPr>
          <w:p w14:paraId="5C82B9B8" w14:textId="521AE096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8, 1.21)</w:t>
            </w:r>
          </w:p>
        </w:tc>
        <w:tc>
          <w:tcPr>
            <w:tcW w:w="192" w:type="pct"/>
            <w:noWrap/>
            <w:vAlign w:val="center"/>
          </w:tcPr>
          <w:p w14:paraId="1E1BA0C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24F409C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4128BB97" w14:textId="6FBC1C03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412" w:type="pct"/>
            <w:vAlign w:val="center"/>
          </w:tcPr>
          <w:p w14:paraId="52B15996" w14:textId="6A2377C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8, 1.21)</w:t>
            </w:r>
          </w:p>
        </w:tc>
      </w:tr>
      <w:tr w:rsidR="003F46C8" w:rsidRPr="003F46C8" w14:paraId="27BFD884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76D40523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ED600A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Ⅳ vs Ⅴ (Highest)</w:t>
            </w:r>
          </w:p>
        </w:tc>
        <w:tc>
          <w:tcPr>
            <w:tcW w:w="188" w:type="pct"/>
            <w:noWrap/>
            <w:vAlign w:val="center"/>
          </w:tcPr>
          <w:p w14:paraId="32E3168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4CE3098F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3CF2A3B8" w14:textId="7FDFF432" w:rsidR="007E3903" w:rsidRPr="003F46C8" w:rsidRDefault="007E3903" w:rsidP="00E043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450" w:type="pct"/>
            <w:vAlign w:val="center"/>
          </w:tcPr>
          <w:p w14:paraId="437F8B7B" w14:textId="06CD68F4" w:rsidR="007E3903" w:rsidRPr="003F46C8" w:rsidRDefault="007E3903" w:rsidP="00E043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08, 1.1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1" w:type="pct"/>
            <w:noWrap/>
            <w:vAlign w:val="center"/>
          </w:tcPr>
          <w:p w14:paraId="0F16CC0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89DA99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537FF486" w14:textId="247F0B7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448" w:type="pct"/>
            <w:vAlign w:val="center"/>
          </w:tcPr>
          <w:p w14:paraId="6ED49D75" w14:textId="161E55B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8, 1.1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" w:type="pct"/>
            <w:noWrap/>
            <w:vAlign w:val="center"/>
          </w:tcPr>
          <w:p w14:paraId="6DA9771B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194B2C5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73F0BDE0" w14:textId="7D65DEBF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412" w:type="pct"/>
            <w:vAlign w:val="center"/>
          </w:tcPr>
          <w:p w14:paraId="75B12405" w14:textId="6B47C51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08, 1.1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3F46C8" w:rsidRPr="003F46C8" w14:paraId="52242656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05E20DC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moking status </w:t>
            </w:r>
          </w:p>
        </w:tc>
        <w:tc>
          <w:tcPr>
            <w:tcW w:w="188" w:type="pct"/>
            <w:noWrap/>
            <w:vAlign w:val="center"/>
          </w:tcPr>
          <w:p w14:paraId="4C38671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2AD87DC2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4E5D341F" w14:textId="607EE2C7" w:rsidR="007E3903" w:rsidRPr="003F46C8" w:rsidRDefault="007E3903" w:rsidP="00E043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68A56F63" w14:textId="61316E61" w:rsidR="007E3903" w:rsidRPr="003F46C8" w:rsidRDefault="007E3903" w:rsidP="00E043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2DAF18E9" w14:textId="4064685D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315B645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A25DC5D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3983A571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0A6EA8B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524BEF1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46211BED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7F393E9E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3030F9A7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4FDFA3A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51964BE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 smoker vs non-smoker</w:t>
            </w:r>
          </w:p>
        </w:tc>
        <w:tc>
          <w:tcPr>
            <w:tcW w:w="188" w:type="pct"/>
            <w:noWrap/>
            <w:vAlign w:val="center"/>
          </w:tcPr>
          <w:p w14:paraId="0DE9ED81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62491D84" w14:textId="67048B8E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29FE3EE0" w14:textId="346AA346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50" w:type="pct"/>
            <w:vAlign w:val="center"/>
          </w:tcPr>
          <w:p w14:paraId="19BEDCC3" w14:textId="7A06825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54, 1.58)</w:t>
            </w:r>
          </w:p>
        </w:tc>
        <w:tc>
          <w:tcPr>
            <w:tcW w:w="411" w:type="pct"/>
            <w:noWrap/>
            <w:vAlign w:val="center"/>
          </w:tcPr>
          <w:p w14:paraId="4A27DFF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76C79FE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634E6251" w14:textId="21AA03C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48" w:type="pct"/>
            <w:vAlign w:val="center"/>
          </w:tcPr>
          <w:p w14:paraId="511EB1F0" w14:textId="5E79B960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54, 1.58)</w:t>
            </w:r>
          </w:p>
        </w:tc>
        <w:tc>
          <w:tcPr>
            <w:tcW w:w="192" w:type="pct"/>
            <w:noWrap/>
            <w:vAlign w:val="center"/>
          </w:tcPr>
          <w:p w14:paraId="219D2F5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262DC65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451ED81D" w14:textId="68D2A04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412" w:type="pct"/>
            <w:vAlign w:val="center"/>
          </w:tcPr>
          <w:p w14:paraId="4B55A893" w14:textId="030A496D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54, 1.58)</w:t>
            </w:r>
          </w:p>
        </w:tc>
      </w:tr>
      <w:tr w:rsidR="003F46C8" w:rsidRPr="003F46C8" w14:paraId="098AE5BE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61E644D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88" w:type="pct"/>
            <w:noWrap/>
            <w:vAlign w:val="center"/>
          </w:tcPr>
          <w:p w14:paraId="59ED0A9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75BCD637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6872EA1F" w14:textId="66C3B34D" w:rsidR="007E3903" w:rsidRPr="003F46C8" w:rsidRDefault="007E3903" w:rsidP="00E043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1B8CA811" w14:textId="49EFFA94" w:rsidR="007E3903" w:rsidRPr="003F46C8" w:rsidRDefault="007E3903" w:rsidP="00E043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7E1850DD" w14:textId="166CDE6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05E3337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838FA9E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3CF382AC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64E8E35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5565644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2DC5E1EC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1B78EF8E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1FA9698E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09C649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ACCDCE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per week vs rarely drinking</w:t>
            </w:r>
          </w:p>
        </w:tc>
        <w:tc>
          <w:tcPr>
            <w:tcW w:w="188" w:type="pct"/>
            <w:noWrap/>
            <w:vAlign w:val="center"/>
          </w:tcPr>
          <w:p w14:paraId="2042C1F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3C18D25D" w14:textId="699CD8B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1F4B1041" w14:textId="41324F93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50" w:type="pct"/>
            <w:vAlign w:val="center"/>
          </w:tcPr>
          <w:p w14:paraId="1DBB589E" w14:textId="4223A09B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0.92, 0.95)</w:t>
            </w:r>
          </w:p>
        </w:tc>
        <w:tc>
          <w:tcPr>
            <w:tcW w:w="411" w:type="pct"/>
            <w:noWrap/>
            <w:vAlign w:val="center"/>
          </w:tcPr>
          <w:p w14:paraId="3743786B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26F849A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B3ED8B7" w14:textId="15A9E6C0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48" w:type="pct"/>
            <w:vAlign w:val="center"/>
          </w:tcPr>
          <w:p w14:paraId="350CDD57" w14:textId="2F526B16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0.95)</w:t>
            </w:r>
          </w:p>
        </w:tc>
        <w:tc>
          <w:tcPr>
            <w:tcW w:w="192" w:type="pct"/>
            <w:noWrap/>
            <w:vAlign w:val="center"/>
          </w:tcPr>
          <w:p w14:paraId="49942BF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5468A3D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4D63210A" w14:textId="349CCF9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12" w:type="pct"/>
            <w:vAlign w:val="center"/>
          </w:tcPr>
          <w:p w14:paraId="6EF7489C" w14:textId="2F20FAC0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2, 0.95)</w:t>
            </w:r>
          </w:p>
        </w:tc>
      </w:tr>
      <w:tr w:rsidR="003F46C8" w:rsidRPr="003F46C8" w14:paraId="789219D0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4143412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88" w:type="pct"/>
            <w:noWrap/>
            <w:vAlign w:val="center"/>
          </w:tcPr>
          <w:p w14:paraId="4C285E5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43B75D1C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6C7BD588" w14:textId="6BD52ADB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65BBC4DB" w14:textId="23F9426B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6F7BE889" w14:textId="2C75D704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7F94CDF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0AADB8A0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45908168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53C13DD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376EFAE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379C9C41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0E233AC4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5469B58A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17F52BA3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3397D56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one vs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per week</w:t>
            </w:r>
          </w:p>
        </w:tc>
        <w:tc>
          <w:tcPr>
            <w:tcW w:w="188" w:type="pct"/>
            <w:noWrap/>
            <w:vAlign w:val="center"/>
          </w:tcPr>
          <w:p w14:paraId="62E3557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4652B024" w14:textId="3FC68D9E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6D3C1CDB" w14:textId="3F33C615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50" w:type="pct"/>
            <w:vAlign w:val="center"/>
          </w:tcPr>
          <w:p w14:paraId="362BFE36" w14:textId="4042EBBF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13, 1.15)</w:t>
            </w:r>
          </w:p>
        </w:tc>
        <w:tc>
          <w:tcPr>
            <w:tcW w:w="411" w:type="pct"/>
            <w:noWrap/>
            <w:vAlign w:val="center"/>
          </w:tcPr>
          <w:p w14:paraId="50C432C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1DE1D3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112D385" w14:textId="26A2A61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48" w:type="pct"/>
            <w:vAlign w:val="center"/>
          </w:tcPr>
          <w:p w14:paraId="1A494C51" w14:textId="08B948A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3, 1.15)</w:t>
            </w:r>
          </w:p>
        </w:tc>
        <w:tc>
          <w:tcPr>
            <w:tcW w:w="192" w:type="pct"/>
            <w:noWrap/>
            <w:vAlign w:val="center"/>
          </w:tcPr>
          <w:p w14:paraId="09017F5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197F042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38CDF919" w14:textId="02532D9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412" w:type="pct"/>
            <w:vAlign w:val="center"/>
          </w:tcPr>
          <w:p w14:paraId="50D9F3C5" w14:textId="6882E35D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3, 1.15)</w:t>
            </w:r>
          </w:p>
        </w:tc>
      </w:tr>
      <w:tr w:rsidR="003F46C8" w:rsidRPr="003F46C8" w14:paraId="5CEE3D41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76665B54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Overweight 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(BMI </w:t>
            </w:r>
            <w:r w:rsidRPr="003F46C8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25kg/m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8" w:type="pct"/>
            <w:noWrap/>
            <w:vAlign w:val="center"/>
          </w:tcPr>
          <w:p w14:paraId="4FCA8A7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282E04AB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0875D204" w14:textId="625AC93D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2B069847" w14:textId="6F0E6A4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370CB7CE" w14:textId="17101C2F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7DF435C5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CBFC1E7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037E6DCC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2446EB6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4FC17C0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4CC0C9F3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1B105735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4C6B0B19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3AB0DEE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E62FF4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  <w:proofErr w:type="gramEnd"/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s No</w:t>
            </w:r>
          </w:p>
        </w:tc>
        <w:tc>
          <w:tcPr>
            <w:tcW w:w="188" w:type="pct"/>
            <w:noWrap/>
            <w:vAlign w:val="center"/>
          </w:tcPr>
          <w:p w14:paraId="26E93B9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5C9ED030" w14:textId="6015EA40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53A5A936" w14:textId="43C87569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450" w:type="pct"/>
            <w:vAlign w:val="center"/>
          </w:tcPr>
          <w:p w14:paraId="15596C6A" w14:textId="7C4D270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0.94, 0.96)</w:t>
            </w:r>
          </w:p>
        </w:tc>
        <w:tc>
          <w:tcPr>
            <w:tcW w:w="411" w:type="pct"/>
            <w:noWrap/>
            <w:vAlign w:val="center"/>
          </w:tcPr>
          <w:p w14:paraId="22A0D24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EB001B4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113E1F4D" w14:textId="4C12B28E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448" w:type="pct"/>
            <w:vAlign w:val="center"/>
          </w:tcPr>
          <w:p w14:paraId="17437656" w14:textId="5E725B68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4, 0.96)</w:t>
            </w:r>
          </w:p>
        </w:tc>
        <w:tc>
          <w:tcPr>
            <w:tcW w:w="192" w:type="pct"/>
            <w:noWrap/>
            <w:vAlign w:val="center"/>
          </w:tcPr>
          <w:p w14:paraId="121F7EE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5D5476E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0C634A7A" w14:textId="004F6F68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412" w:type="pct"/>
            <w:vAlign w:val="center"/>
          </w:tcPr>
          <w:p w14:paraId="582CDEC5" w14:textId="5A7EDBC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0.94, 0.96)</w:t>
            </w:r>
          </w:p>
        </w:tc>
      </w:tr>
      <w:tr w:rsidR="003F46C8" w:rsidRPr="003F46C8" w14:paraId="4FB0EB0C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4195AEA0" w14:textId="6BFABB0C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CI</w:t>
            </w:r>
            <w:r w:rsidR="00F5022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" w:type="pct"/>
            <w:noWrap/>
            <w:vAlign w:val="center"/>
          </w:tcPr>
          <w:p w14:paraId="2659033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3FDD660B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2BA080A6" w14:textId="36DEB78B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4774332D" w14:textId="012299EB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4FDC1B24" w14:textId="27777F66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4A0A0D1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EA52376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204E6C97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7BA8A71B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101FB73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2BC55F86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4DEE72A4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10C31ECB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13613A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229D0E3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–2 vs 0</w:t>
            </w:r>
          </w:p>
        </w:tc>
        <w:tc>
          <w:tcPr>
            <w:tcW w:w="188" w:type="pct"/>
            <w:noWrap/>
            <w:vAlign w:val="center"/>
          </w:tcPr>
          <w:p w14:paraId="7E381DD0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49DCA4BB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30A870A0" w14:textId="164BB36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450" w:type="pct"/>
            <w:vAlign w:val="center"/>
          </w:tcPr>
          <w:p w14:paraId="48F58A08" w14:textId="24676FDD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.31, 1.37)</w:t>
            </w:r>
          </w:p>
        </w:tc>
        <w:tc>
          <w:tcPr>
            <w:tcW w:w="411" w:type="pct"/>
            <w:noWrap/>
            <w:vAlign w:val="center"/>
          </w:tcPr>
          <w:p w14:paraId="0EBD41E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D9705F4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5CC27D8" w14:textId="26B7ADC3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</w:p>
        </w:tc>
        <w:tc>
          <w:tcPr>
            <w:tcW w:w="448" w:type="pct"/>
            <w:vAlign w:val="center"/>
          </w:tcPr>
          <w:p w14:paraId="3421913D" w14:textId="2B4946C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6, 1.2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" w:type="pct"/>
            <w:noWrap/>
            <w:vAlign w:val="center"/>
          </w:tcPr>
          <w:p w14:paraId="06CDB019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1BE967E1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6442F070" w14:textId="7D7650D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</w:p>
        </w:tc>
        <w:tc>
          <w:tcPr>
            <w:tcW w:w="412" w:type="pct"/>
            <w:vAlign w:val="center"/>
          </w:tcPr>
          <w:p w14:paraId="770EE063" w14:textId="3A60A0BE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13, 1.16)</w:t>
            </w:r>
          </w:p>
        </w:tc>
      </w:tr>
      <w:tr w:rsidR="003F46C8" w:rsidRPr="003F46C8" w14:paraId="7B5C7B67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288109B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95EA59E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≥</w:t>
            </w: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 vs 0</w:t>
            </w:r>
          </w:p>
        </w:tc>
        <w:tc>
          <w:tcPr>
            <w:tcW w:w="188" w:type="pct"/>
            <w:noWrap/>
            <w:vAlign w:val="center"/>
          </w:tcPr>
          <w:p w14:paraId="3F048D11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2CA4A9F5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4418DB3E" w14:textId="0D14C676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450" w:type="pct"/>
            <w:vAlign w:val="center"/>
          </w:tcPr>
          <w:p w14:paraId="089FBF0E" w14:textId="4D38911F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2.65, 2.79)</w:t>
            </w:r>
          </w:p>
        </w:tc>
        <w:tc>
          <w:tcPr>
            <w:tcW w:w="411" w:type="pct"/>
            <w:noWrap/>
            <w:vAlign w:val="center"/>
          </w:tcPr>
          <w:p w14:paraId="7371344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58EF90D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994441F" w14:textId="68A9FDA1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76</w:t>
            </w:r>
          </w:p>
        </w:tc>
        <w:tc>
          <w:tcPr>
            <w:tcW w:w="448" w:type="pct"/>
            <w:vAlign w:val="center"/>
          </w:tcPr>
          <w:p w14:paraId="4806460F" w14:textId="5DAD7EE5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72, 1.8</w:t>
            </w:r>
            <w:r w:rsidR="008344E2"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2" w:type="pct"/>
            <w:noWrap/>
            <w:vAlign w:val="center"/>
          </w:tcPr>
          <w:p w14:paraId="33BA7D66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146984A1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2F11CE69" w14:textId="25A84D7D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</w:p>
        </w:tc>
        <w:tc>
          <w:tcPr>
            <w:tcW w:w="412" w:type="pct"/>
            <w:vAlign w:val="center"/>
          </w:tcPr>
          <w:p w14:paraId="59285547" w14:textId="661ED34C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1.56, 1.61)</w:t>
            </w:r>
          </w:p>
        </w:tc>
      </w:tr>
      <w:tr w:rsidR="003F46C8" w:rsidRPr="003F46C8" w14:paraId="64E224FA" w14:textId="77777777" w:rsidTr="00E043CC">
        <w:trPr>
          <w:trHeight w:val="283"/>
        </w:trPr>
        <w:tc>
          <w:tcPr>
            <w:tcW w:w="981" w:type="pct"/>
            <w:gridSpan w:val="2"/>
            <w:noWrap/>
            <w:vAlign w:val="center"/>
            <w:hideMark/>
          </w:tcPr>
          <w:p w14:paraId="25F70CDD" w14:textId="04F416FD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RC screening (2002–2019)</w:t>
            </w:r>
            <w:r w:rsidR="00F5022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DC78CF" w:rsidRPr="003F46C8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" w:type="pct"/>
            <w:noWrap/>
            <w:vAlign w:val="center"/>
          </w:tcPr>
          <w:p w14:paraId="11B54A3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72EDB25D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23E0A06F" w14:textId="77777777" w:rsidR="007E3903" w:rsidRPr="003F46C8" w:rsidRDefault="007E3903" w:rsidP="00E043C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  <w:vAlign w:val="center"/>
          </w:tcPr>
          <w:p w14:paraId="7B778588" w14:textId="1FF88DE0" w:rsidR="007E3903" w:rsidRPr="003F46C8" w:rsidRDefault="007E3903" w:rsidP="00E043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noWrap/>
          </w:tcPr>
          <w:p w14:paraId="334AAFFD" w14:textId="269EA282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07" w:type="pct"/>
            <w:vAlign w:val="center"/>
          </w:tcPr>
          <w:p w14:paraId="534E40DF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7C1B7B2F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vAlign w:val="center"/>
          </w:tcPr>
          <w:p w14:paraId="4551A18D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  <w:noWrap/>
            <w:vAlign w:val="center"/>
          </w:tcPr>
          <w:p w14:paraId="67AF7237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50BD999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14B95DF8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Align w:val="center"/>
          </w:tcPr>
          <w:p w14:paraId="2656A419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46C8" w:rsidRPr="003F46C8" w14:paraId="5D6829CC" w14:textId="77777777" w:rsidTr="00E043CC">
        <w:trPr>
          <w:trHeight w:val="283"/>
        </w:trPr>
        <w:tc>
          <w:tcPr>
            <w:tcW w:w="74" w:type="pct"/>
            <w:noWrap/>
            <w:vAlign w:val="center"/>
            <w:hideMark/>
          </w:tcPr>
          <w:p w14:paraId="52B1791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14:paraId="7D8035C2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F46C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ver vs ever</w:t>
            </w:r>
          </w:p>
        </w:tc>
        <w:tc>
          <w:tcPr>
            <w:tcW w:w="188" w:type="pct"/>
            <w:noWrap/>
            <w:vAlign w:val="center"/>
          </w:tcPr>
          <w:p w14:paraId="3A9B46B8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71F4C267" w14:textId="777777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vAlign w:val="center"/>
          </w:tcPr>
          <w:p w14:paraId="55D2E726" w14:textId="0BF3262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</w:p>
        </w:tc>
        <w:tc>
          <w:tcPr>
            <w:tcW w:w="450" w:type="pct"/>
            <w:vAlign w:val="center"/>
          </w:tcPr>
          <w:p w14:paraId="16FA6EDB" w14:textId="55265B64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/>
                <w:sz w:val="18"/>
                <w:szCs w:val="18"/>
              </w:rPr>
              <w:t>(15.35, 16.09)</w:t>
            </w:r>
          </w:p>
        </w:tc>
        <w:tc>
          <w:tcPr>
            <w:tcW w:w="411" w:type="pct"/>
            <w:noWrap/>
            <w:vAlign w:val="center"/>
          </w:tcPr>
          <w:p w14:paraId="207B7711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B9380CC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noWrap/>
            <w:vAlign w:val="center"/>
          </w:tcPr>
          <w:p w14:paraId="24C0DFBD" w14:textId="13FCB592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4.14</w:t>
            </w:r>
          </w:p>
        </w:tc>
        <w:tc>
          <w:tcPr>
            <w:tcW w:w="448" w:type="pct"/>
            <w:vAlign w:val="center"/>
          </w:tcPr>
          <w:p w14:paraId="16541008" w14:textId="690F1F77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4.07, 4.21)</w:t>
            </w:r>
          </w:p>
        </w:tc>
        <w:tc>
          <w:tcPr>
            <w:tcW w:w="192" w:type="pct"/>
            <w:noWrap/>
            <w:vAlign w:val="center"/>
          </w:tcPr>
          <w:p w14:paraId="31F7C97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</w:tcPr>
          <w:p w14:paraId="09F99E4D" w14:textId="77777777" w:rsidR="007E3903" w:rsidRPr="003F46C8" w:rsidRDefault="007E3903" w:rsidP="007E390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noWrap/>
            <w:vAlign w:val="center"/>
          </w:tcPr>
          <w:p w14:paraId="483A93F0" w14:textId="6BCC20BA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2.24</w:t>
            </w:r>
          </w:p>
        </w:tc>
        <w:tc>
          <w:tcPr>
            <w:tcW w:w="412" w:type="pct"/>
            <w:vAlign w:val="center"/>
          </w:tcPr>
          <w:p w14:paraId="0A4A3F39" w14:textId="3FEBCD4C" w:rsidR="007E3903" w:rsidRPr="003F46C8" w:rsidRDefault="007E3903" w:rsidP="00E043C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46C8">
              <w:rPr>
                <w:rFonts w:ascii="Times New Roman" w:hAnsi="Times New Roman" w:cs="Times New Roman" w:hint="eastAsia"/>
                <w:sz w:val="18"/>
                <w:szCs w:val="18"/>
              </w:rPr>
              <w:t>(2.21, 2.27)</w:t>
            </w:r>
          </w:p>
        </w:tc>
      </w:tr>
    </w:tbl>
    <w:p w14:paraId="4C8C598D" w14:textId="30C47A67" w:rsidR="00B55C35" w:rsidRPr="003F46C8" w:rsidRDefault="00B55C35" w:rsidP="00B55C3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3F46C8"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HR, hazard ratio; </w:t>
      </w:r>
      <w:proofErr w:type="spellStart"/>
      <w:r w:rsidR="001A3AFE" w:rsidRPr="003F46C8">
        <w:rPr>
          <w:rFonts w:ascii="Times New Roman" w:hAnsi="Times New Roman" w:cs="Times New Roman" w:hint="eastAsia"/>
          <w:sz w:val="18"/>
          <w:szCs w:val="18"/>
        </w:rPr>
        <w:t>aHR</w:t>
      </w:r>
      <w:proofErr w:type="spellEnd"/>
      <w:r w:rsidR="001A3AFE" w:rsidRPr="003F46C8">
        <w:rPr>
          <w:rFonts w:ascii="Times New Roman" w:hAnsi="Times New Roman" w:cs="Times New Roman" w:hint="eastAsia"/>
          <w:sz w:val="18"/>
          <w:szCs w:val="18"/>
        </w:rPr>
        <w:t xml:space="preserve">, adjusted hazard ratio; 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CI, confidence interval; CCI, Charlson Comorbidity Index. </w:t>
      </w:r>
    </w:p>
    <w:p w14:paraId="3F54457F" w14:textId="77777777" w:rsidR="00B55C35" w:rsidRPr="003F46C8" w:rsidRDefault="00B55C35" w:rsidP="00B55C3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FAF9B9" w14:textId="3ACA032B" w:rsidR="00B55C35" w:rsidRPr="003F46C8" w:rsidRDefault="00B55C35" w:rsidP="00B55C35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F46C8">
        <w:rPr>
          <w:rFonts w:ascii="Times New Roman" w:eastAsia="맑은 고딕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spellEnd"/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3F46C8">
        <w:rPr>
          <w:rFonts w:ascii="Times New Roman" w:hAnsi="Times New Roman" w:cs="Times New Roman" w:hint="eastAsia"/>
          <w:sz w:val="18"/>
          <w:szCs w:val="18"/>
        </w:rPr>
        <w:t>In</w:t>
      </w:r>
      <w:proofErr w:type="gramEnd"/>
      <w:r w:rsidRPr="003F46C8">
        <w:rPr>
          <w:rFonts w:ascii="Times New Roman" w:hAnsi="Times New Roman" w:cs="Times New Roman" w:hint="eastAsia"/>
          <w:sz w:val="18"/>
          <w:szCs w:val="18"/>
        </w:rPr>
        <w:t xml:space="preserve"> the piecewise model, all</w:t>
      </w:r>
      <w:r w:rsidR="00DC78CF" w:rsidRPr="003F46C8">
        <w:rPr>
          <w:rFonts w:ascii="Times New Roman" w:hAnsi="Times New Roman" w:cs="Times New Roman" w:hint="eastAsia"/>
          <w:sz w:val="18"/>
          <w:szCs w:val="18"/>
        </w:rPr>
        <w:t>-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cause mortality was defined as events that occurred within 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 5 years (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60 months), 5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&lt;10 years (60</w:t>
      </w:r>
      <w:r w:rsidR="00F27532" w:rsidRPr="003F46C8">
        <w:rPr>
          <w:rFonts w:ascii="Times New Roman" w:hAnsi="Times New Roman" w:cs="Times New Roman"/>
          <w:sz w:val="18"/>
          <w:szCs w:val="18"/>
        </w:rPr>
        <w:t>–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&lt;120 months), and </w:t>
      </w:r>
      <w:r w:rsidR="00F27532" w:rsidRPr="003F46C8">
        <w:rPr>
          <w:rFonts w:ascii="Times New Roman" w:hAnsi="Times New Roman" w:cs="Times New Roman"/>
          <w:sz w:val="18"/>
          <w:szCs w:val="18"/>
        </w:rPr>
        <w:t>≥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>10 years (</w:t>
      </w:r>
      <w:r w:rsidR="00F27532" w:rsidRPr="003F46C8">
        <w:rPr>
          <w:rFonts w:ascii="Times New Roman" w:hAnsi="Times New Roman" w:cs="Times New Roman"/>
          <w:sz w:val="18"/>
          <w:szCs w:val="18"/>
        </w:rPr>
        <w:t>≥</w:t>
      </w:r>
      <w:r w:rsidR="00F27532" w:rsidRPr="003F46C8">
        <w:rPr>
          <w:rFonts w:ascii="Times New Roman" w:hAnsi="Times New Roman" w:cs="Times New Roman" w:hint="eastAsia"/>
          <w:sz w:val="18"/>
          <w:szCs w:val="18"/>
        </w:rPr>
        <w:t xml:space="preserve">120 months) </w:t>
      </w:r>
      <w:r w:rsidRPr="003F46C8">
        <w:rPr>
          <w:rFonts w:ascii="Times New Roman" w:hAnsi="Times New Roman" w:cs="Times New Roman" w:hint="eastAsia"/>
          <w:sz w:val="18"/>
          <w:szCs w:val="18"/>
        </w:rPr>
        <w:t>of follow-up.</w:t>
      </w:r>
    </w:p>
    <w:p w14:paraId="782DAEC2" w14:textId="2535B9EB" w:rsidR="00DC78CF" w:rsidRPr="003F46C8" w:rsidRDefault="00DC78CF" w:rsidP="00DC78C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Unadjusted models stratified </w:t>
      </w:r>
      <w:r w:rsidRPr="003F46C8">
        <w:rPr>
          <w:rFonts w:ascii="Times New Roman" w:hAnsi="Times New Roman" w:cs="Times New Roman"/>
          <w:sz w:val="18"/>
          <w:szCs w:val="18"/>
        </w:rPr>
        <w:t>by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age groups</w:t>
      </w:r>
    </w:p>
    <w:p w14:paraId="0B964529" w14:textId="35BF8CCE" w:rsidR="00DC78CF" w:rsidRPr="003F46C8" w:rsidRDefault="00DC78CF" w:rsidP="00DC78CF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63089" w:rsidRPr="003F46C8">
        <w:rPr>
          <w:rFonts w:ascii="Times New Roman" w:hAnsi="Times New Roman" w:cs="Times New Roman" w:hint="eastAsia"/>
          <w:sz w:val="18"/>
          <w:szCs w:val="18"/>
        </w:rPr>
        <w:t>A</w:t>
      </w:r>
      <w:r w:rsidRPr="003F46C8">
        <w:rPr>
          <w:rFonts w:ascii="Times New Roman" w:hAnsi="Times New Roman" w:cs="Times New Roman" w:hint="eastAsia"/>
          <w:sz w:val="18"/>
          <w:szCs w:val="18"/>
        </w:rPr>
        <w:t>djusted models were conducted, adjusting for age group, residential area, income quintile, smoking status, alcohol consumption, physical activity, overweight, CCI score (2002</w:t>
      </w:r>
      <w:r w:rsidRPr="003F46C8">
        <w:rPr>
          <w:rFonts w:ascii="Times New Roman" w:hAnsi="Times New Roman" w:cs="Times New Roman"/>
          <w:sz w:val="18"/>
          <w:szCs w:val="18"/>
        </w:rPr>
        <w:t>–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2003), and </w:t>
      </w:r>
      <w:r w:rsidR="00D218C7">
        <w:rPr>
          <w:rFonts w:ascii="Times New Roman" w:hAnsi="Times New Roman" w:cs="Times New Roman" w:hint="eastAsia"/>
          <w:sz w:val="18"/>
          <w:szCs w:val="18"/>
        </w:rPr>
        <w:t>breast cancer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screening experience during 2002</w:t>
      </w:r>
      <w:r w:rsidRPr="003F46C8">
        <w:rPr>
          <w:rFonts w:ascii="Times New Roman" w:hAnsi="Times New Roman" w:cs="Times New Roman"/>
          <w:sz w:val="18"/>
          <w:szCs w:val="18"/>
        </w:rPr>
        <w:t>–</w:t>
      </w:r>
      <w:r w:rsidRPr="003F46C8">
        <w:rPr>
          <w:rFonts w:ascii="Times New Roman" w:hAnsi="Times New Roman" w:cs="Times New Roman" w:hint="eastAsia"/>
          <w:sz w:val="18"/>
          <w:szCs w:val="18"/>
        </w:rPr>
        <w:t>2019.</w:t>
      </w:r>
    </w:p>
    <w:p w14:paraId="1EE7F2F7" w14:textId="1089791B" w:rsidR="00DC78CF" w:rsidRPr="003F46C8" w:rsidRDefault="00DC78CF" w:rsidP="00DC78CF">
      <w:pPr>
        <w:widowControl/>
        <w:wordWrap/>
        <w:autoSpaceDE/>
        <w:autoSpaceDN/>
        <w:spacing w:after="0" w:line="240" w:lineRule="auto"/>
        <w:rPr>
          <w:b/>
          <w:bCs/>
          <w:szCs w:val="20"/>
        </w:rPr>
      </w:pPr>
      <w:r w:rsidRPr="003F46C8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d </w:t>
      </w:r>
      <w:r w:rsidRPr="003F46C8">
        <w:rPr>
          <w:rFonts w:ascii="Times New Roman" w:hAnsi="Times New Roman" w:cs="Times New Roman"/>
          <w:sz w:val="18"/>
          <w:szCs w:val="18"/>
        </w:rPr>
        <w:t>Variables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that</w:t>
      </w:r>
      <w:r w:rsidRPr="003F46C8">
        <w:rPr>
          <w:rFonts w:ascii="Times New Roman" w:hAnsi="Times New Roman" w:cs="Times New Roman"/>
          <w:sz w:val="18"/>
          <w:szCs w:val="18"/>
        </w:rPr>
        <w:t xml:space="preserve"> violat</w:t>
      </w:r>
      <w:r w:rsidRPr="003F46C8">
        <w:rPr>
          <w:rFonts w:ascii="Times New Roman" w:hAnsi="Times New Roman" w:cs="Times New Roman" w:hint="eastAsia"/>
          <w:sz w:val="18"/>
          <w:szCs w:val="18"/>
        </w:rPr>
        <w:t>ed</w:t>
      </w:r>
      <w:r w:rsidRPr="003F46C8">
        <w:rPr>
          <w:rFonts w:ascii="Times New Roman" w:hAnsi="Times New Roman" w:cs="Times New Roman"/>
          <w:sz w:val="18"/>
          <w:szCs w:val="18"/>
        </w:rPr>
        <w:t xml:space="preserve"> the proportional hazards assumption (disability status, CCI, and </w:t>
      </w:r>
      <w:r w:rsidR="00D218C7">
        <w:rPr>
          <w:rFonts w:ascii="Times New Roman" w:hAnsi="Times New Roman" w:cs="Times New Roman" w:hint="eastAsia"/>
          <w:sz w:val="18"/>
          <w:szCs w:val="18"/>
        </w:rPr>
        <w:t>breast cancer</w:t>
      </w:r>
      <w:r w:rsidRPr="003F46C8">
        <w:rPr>
          <w:rFonts w:ascii="Times New Roman" w:hAnsi="Times New Roman" w:cs="Times New Roman"/>
          <w:sz w:val="18"/>
          <w:szCs w:val="18"/>
        </w:rPr>
        <w:t xml:space="preserve"> screening experience) were modeled with time-period-specific hazard ratios using piecewise</w:t>
      </w:r>
      <w:r w:rsidRPr="003F46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F46C8">
        <w:rPr>
          <w:rFonts w:ascii="Times New Roman" w:hAnsi="Times New Roman" w:cs="Times New Roman"/>
          <w:sz w:val="18"/>
          <w:szCs w:val="18"/>
        </w:rPr>
        <w:t>Cox regression.</w:t>
      </w:r>
    </w:p>
    <w:p w14:paraId="23CFDBBD" w14:textId="77777777" w:rsidR="00DC78CF" w:rsidRPr="004277D3" w:rsidRDefault="00DC78CF" w:rsidP="00B55C35">
      <w:pPr>
        <w:widowControl/>
        <w:wordWrap/>
        <w:autoSpaceDE/>
        <w:autoSpaceDN/>
        <w:spacing w:after="0" w:line="240" w:lineRule="auto"/>
        <w:ind w:left="108" w:hangingChars="54" w:hanging="108"/>
        <w:rPr>
          <w:b/>
          <w:bCs/>
          <w:color w:val="0070C0"/>
          <w:szCs w:val="20"/>
        </w:rPr>
      </w:pPr>
    </w:p>
    <w:p w14:paraId="3A155655" w14:textId="77777777" w:rsidR="00B55C35" w:rsidRPr="004277D3" w:rsidRDefault="00B55C35" w:rsidP="00B55C35">
      <w:pPr>
        <w:widowControl/>
        <w:wordWrap/>
        <w:autoSpaceDE/>
        <w:autoSpaceDN/>
        <w:rPr>
          <w:color w:val="0070C0"/>
        </w:rPr>
      </w:pPr>
      <w:r w:rsidRPr="004277D3">
        <w:rPr>
          <w:color w:val="0070C0"/>
        </w:rPr>
        <w:br w:type="page"/>
      </w:r>
    </w:p>
    <w:p w14:paraId="6BFCB7CD" w14:textId="77777777" w:rsidR="00214744" w:rsidRDefault="00214744" w:rsidP="00E97A38">
      <w:pPr>
        <w:widowControl/>
        <w:wordWrap/>
        <w:autoSpaceDE/>
        <w:autoSpaceDN/>
        <w:rPr>
          <w:color w:val="0070C0"/>
        </w:rPr>
        <w:sectPr w:rsidR="00214744" w:rsidSect="00E97A38">
          <w:pgSz w:w="16838" w:h="11906" w:orient="landscape"/>
          <w:pgMar w:top="851" w:right="1440" w:bottom="851" w:left="1701" w:header="851" w:footer="992" w:gutter="0"/>
          <w:cols w:space="425"/>
          <w:docGrid w:linePitch="360"/>
        </w:sectPr>
      </w:pPr>
    </w:p>
    <w:p w14:paraId="34DDF2D0" w14:textId="77777777" w:rsidR="003854A5" w:rsidRDefault="003854A5" w:rsidP="005B0FED"/>
    <w:p w14:paraId="6A6C9CCB" w14:textId="3DA63253" w:rsidR="003854A5" w:rsidRDefault="003854A5" w:rsidP="00983008">
      <w:pPr>
        <w:keepNext/>
        <w:rPr>
          <w:rFonts w:ascii="Times New Roman" w:hAnsi="Times New Roman" w:cs="Times New Roman"/>
        </w:rPr>
      </w:pPr>
      <w:r w:rsidRPr="003854A5">
        <w:rPr>
          <w:noProof/>
        </w:rPr>
        <w:drawing>
          <wp:inline distT="0" distB="0" distL="0" distR="0" wp14:anchorId="757D91B3" wp14:editId="235521CD">
            <wp:extent cx="6191250" cy="1649139"/>
            <wp:effectExtent l="0" t="0" r="0" b="8255"/>
            <wp:docPr id="5767503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75032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2733" cy="1649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3008">
        <w:rPr>
          <w:rFonts w:ascii="Times New Roman" w:hAnsi="Times New Roman" w:cs="Times New Roman"/>
          <w:b/>
          <w:bCs/>
        </w:rPr>
        <w:t>Supplementary Fig. S</w:t>
      </w:r>
      <w:r w:rsidRPr="00983008">
        <w:rPr>
          <w:rFonts w:ascii="Times New Roman" w:hAnsi="Times New Roman" w:cs="Times New Roman"/>
          <w:b/>
          <w:bCs/>
        </w:rPr>
        <w:fldChar w:fldCharType="begin"/>
      </w:r>
      <w:r w:rsidRPr="00983008">
        <w:rPr>
          <w:rFonts w:ascii="Times New Roman" w:hAnsi="Times New Roman" w:cs="Times New Roman"/>
          <w:b/>
          <w:bCs/>
        </w:rPr>
        <w:instrText xml:space="preserve"> SEQ Supplementary_Fig._S \* ARABIC </w:instrText>
      </w:r>
      <w:r w:rsidRPr="00983008">
        <w:rPr>
          <w:rFonts w:ascii="Times New Roman" w:hAnsi="Times New Roman" w:cs="Times New Roman"/>
          <w:b/>
          <w:bCs/>
        </w:rPr>
        <w:fldChar w:fldCharType="separate"/>
      </w:r>
      <w:r w:rsidRPr="00983008">
        <w:rPr>
          <w:rFonts w:ascii="Times New Roman" w:hAnsi="Times New Roman" w:cs="Times New Roman"/>
          <w:b/>
          <w:bCs/>
        </w:rPr>
        <w:t>1</w:t>
      </w:r>
      <w:r w:rsidRPr="00983008">
        <w:rPr>
          <w:rFonts w:ascii="Times New Roman" w:hAnsi="Times New Roman" w:cs="Times New Roman"/>
          <w:b/>
          <w:bCs/>
        </w:rPr>
        <w:fldChar w:fldCharType="end"/>
      </w:r>
      <w:r w:rsidRPr="00983008">
        <w:rPr>
          <w:b/>
          <w:bCs/>
        </w:rPr>
        <w:t>.</w:t>
      </w:r>
      <w:r>
        <w:rPr>
          <w:rFonts w:hint="eastAsia"/>
        </w:rPr>
        <w:t xml:space="preserve"> </w:t>
      </w:r>
      <w:r w:rsidRPr="00400A86">
        <w:rPr>
          <w:rFonts w:ascii="Times New Roman" w:hAnsi="Times New Roman" w:cs="Times New Roman" w:hint="eastAsia"/>
        </w:rPr>
        <w:t>Age- and 2-year calendar period</w:t>
      </w:r>
      <w:r w:rsidR="00083BCD">
        <w:rPr>
          <w:rFonts w:ascii="Times New Roman" w:hAnsi="Times New Roman" w:cs="Times New Roman" w:hint="eastAsia"/>
        </w:rPr>
        <w:t>-</w:t>
      </w:r>
      <w:r w:rsidRPr="00400A86">
        <w:rPr>
          <w:rFonts w:ascii="Times New Roman" w:hAnsi="Times New Roman" w:cs="Times New Roman" w:hint="eastAsia"/>
        </w:rPr>
        <w:t>standardized national breast cancer screening rates (per 100 person-years) and rate ratio among Korean women with and without disabilities, 2002</w:t>
      </w:r>
      <w:r w:rsidRPr="00400A86">
        <w:rPr>
          <w:rFonts w:ascii="Times New Roman" w:hAnsi="Times New Roman" w:cs="Times New Roman"/>
        </w:rPr>
        <w:t>–2</w:t>
      </w:r>
      <w:r w:rsidRPr="00400A86">
        <w:rPr>
          <w:rFonts w:ascii="Times New Roman" w:hAnsi="Times New Roman" w:cs="Times New Roman" w:hint="eastAsia"/>
        </w:rPr>
        <w:t>019.</w:t>
      </w:r>
    </w:p>
    <w:p w14:paraId="3723C402" w14:textId="7790C79F" w:rsidR="003E363F" w:rsidRPr="00EF0D52" w:rsidRDefault="003854A5" w:rsidP="00983008">
      <w:pPr>
        <w:pStyle w:val="a6"/>
      </w:pPr>
      <w:r w:rsidRPr="003854A5">
        <w:rPr>
          <w:rFonts w:ascii="Times New Roman" w:hAnsi="Times New Roman" w:cs="Times New Roman" w:hint="eastAsia"/>
          <w:bCs w:val="0"/>
        </w:rPr>
        <w:t>Note:</w:t>
      </w:r>
      <w:r w:rsidRPr="00983008">
        <w:rPr>
          <w:rFonts w:ascii="Times New Roman" w:hAnsi="Times New Roman" w:cs="Times New Roman"/>
          <w:b w:val="0"/>
        </w:rPr>
        <w:t xml:space="preserve"> CI = confidence interval.</w:t>
      </w:r>
      <w:r w:rsidR="00983008" w:rsidRPr="00EF0D52">
        <w:t xml:space="preserve"> </w:t>
      </w:r>
    </w:p>
    <w:sectPr w:rsidR="003E363F" w:rsidRPr="00EF0D52" w:rsidSect="0098300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D6917" w14:textId="77777777" w:rsidR="00437B40" w:rsidRDefault="00437B40" w:rsidP="00D9289B">
      <w:pPr>
        <w:spacing w:after="0" w:line="240" w:lineRule="auto"/>
      </w:pPr>
      <w:r>
        <w:separator/>
      </w:r>
    </w:p>
  </w:endnote>
  <w:endnote w:type="continuationSeparator" w:id="0">
    <w:p w14:paraId="0067471D" w14:textId="77777777" w:rsidR="00437B40" w:rsidRDefault="00437B40" w:rsidP="00D92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  <w:embedRegular r:id="rId1" w:subsetted="1" w:fontKey="{1DCAABA8-6B7C-4001-AABF-33910B68169D}"/>
    <w:embedBold r:id="rId2" w:subsetted="1" w:fontKey="{1BC9AA60-99F3-4F4E-8E61-35354DE85855}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haker 2 Lance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ScalaLancet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6228766"/>
      <w:docPartObj>
        <w:docPartGallery w:val="Page Numbers (Bottom of Page)"/>
        <w:docPartUnique/>
      </w:docPartObj>
    </w:sdtPr>
    <w:sdtContent>
      <w:p w14:paraId="1404B904" w14:textId="775A087C" w:rsidR="005158E2" w:rsidRDefault="005158E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6C0C86A" w14:textId="0F6E42C8" w:rsidR="0038407A" w:rsidRDefault="0038407A" w:rsidP="001B43E7">
    <w:pPr>
      <w:pStyle w:val="a8"/>
      <w:tabs>
        <w:tab w:val="clear" w:pos="4513"/>
        <w:tab w:val="clear" w:pos="9026"/>
        <w:tab w:val="left" w:pos="3415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4604939"/>
      <w:docPartObj>
        <w:docPartGallery w:val="Page Numbers (Bottom of Page)"/>
        <w:docPartUnique/>
      </w:docPartObj>
    </w:sdtPr>
    <w:sdtContent>
      <w:p w14:paraId="797E5AD2" w14:textId="3DB2E435" w:rsidR="001A3AFE" w:rsidRDefault="001A3AF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FEA51DB" w14:textId="3997394F" w:rsidR="001B43E7" w:rsidRDefault="001B43E7" w:rsidP="001B43E7">
    <w:pPr>
      <w:pStyle w:val="a8"/>
      <w:tabs>
        <w:tab w:val="clear" w:pos="4513"/>
        <w:tab w:val="clear" w:pos="9026"/>
        <w:tab w:val="left" w:pos="341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67A9F" w14:textId="77777777" w:rsidR="00437B40" w:rsidRDefault="00437B40" w:rsidP="00D9289B">
      <w:pPr>
        <w:spacing w:after="0" w:line="240" w:lineRule="auto"/>
      </w:pPr>
      <w:r>
        <w:separator/>
      </w:r>
    </w:p>
  </w:footnote>
  <w:footnote w:type="continuationSeparator" w:id="0">
    <w:p w14:paraId="6844462D" w14:textId="77777777" w:rsidR="00437B40" w:rsidRDefault="00437B40" w:rsidP="00D928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484D6B"/>
    <w:multiLevelType w:val="hybridMultilevel"/>
    <w:tmpl w:val="14C07E66"/>
    <w:lvl w:ilvl="0" w:tplc="FF5E825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529232F8" w:tentative="1">
      <w:start w:val="1"/>
      <w:numFmt w:val="upperLetter"/>
      <w:lvlText w:val="%2."/>
      <w:lvlJc w:val="left"/>
      <w:pPr>
        <w:ind w:left="1320" w:hanging="440"/>
      </w:pPr>
    </w:lvl>
    <w:lvl w:ilvl="2" w:tplc="CEE6C630" w:tentative="1">
      <w:start w:val="1"/>
      <w:numFmt w:val="lowerRoman"/>
      <w:lvlText w:val="%3."/>
      <w:lvlJc w:val="right"/>
      <w:pPr>
        <w:ind w:left="1760" w:hanging="440"/>
      </w:pPr>
    </w:lvl>
    <w:lvl w:ilvl="3" w:tplc="D8F85B00" w:tentative="1">
      <w:start w:val="1"/>
      <w:numFmt w:val="decimal"/>
      <w:lvlText w:val="%4."/>
      <w:lvlJc w:val="left"/>
      <w:pPr>
        <w:ind w:left="2200" w:hanging="440"/>
      </w:pPr>
    </w:lvl>
    <w:lvl w:ilvl="4" w:tplc="91E6A148" w:tentative="1">
      <w:start w:val="1"/>
      <w:numFmt w:val="upperLetter"/>
      <w:lvlText w:val="%5."/>
      <w:lvlJc w:val="left"/>
      <w:pPr>
        <w:ind w:left="2640" w:hanging="440"/>
      </w:pPr>
    </w:lvl>
    <w:lvl w:ilvl="5" w:tplc="C936A1DA" w:tentative="1">
      <w:start w:val="1"/>
      <w:numFmt w:val="lowerRoman"/>
      <w:lvlText w:val="%6."/>
      <w:lvlJc w:val="right"/>
      <w:pPr>
        <w:ind w:left="3080" w:hanging="440"/>
      </w:pPr>
    </w:lvl>
    <w:lvl w:ilvl="6" w:tplc="A7A61FDA" w:tentative="1">
      <w:start w:val="1"/>
      <w:numFmt w:val="decimal"/>
      <w:lvlText w:val="%7."/>
      <w:lvlJc w:val="left"/>
      <w:pPr>
        <w:ind w:left="3520" w:hanging="440"/>
      </w:pPr>
    </w:lvl>
    <w:lvl w:ilvl="7" w:tplc="7A14C0F4" w:tentative="1">
      <w:start w:val="1"/>
      <w:numFmt w:val="upperLetter"/>
      <w:lvlText w:val="%8."/>
      <w:lvlJc w:val="left"/>
      <w:pPr>
        <w:ind w:left="3960" w:hanging="440"/>
      </w:pPr>
    </w:lvl>
    <w:lvl w:ilvl="8" w:tplc="04769A0A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719C4C38"/>
    <w:multiLevelType w:val="hybridMultilevel"/>
    <w:tmpl w:val="8D100A88"/>
    <w:lvl w:ilvl="0" w:tplc="573283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87D2EE98" w:tentative="1">
      <w:start w:val="1"/>
      <w:numFmt w:val="upperLetter"/>
      <w:lvlText w:val="%2."/>
      <w:lvlJc w:val="left"/>
      <w:pPr>
        <w:ind w:left="1320" w:hanging="440"/>
      </w:pPr>
    </w:lvl>
    <w:lvl w:ilvl="2" w:tplc="CAD4E2B0" w:tentative="1">
      <w:start w:val="1"/>
      <w:numFmt w:val="lowerRoman"/>
      <w:lvlText w:val="%3."/>
      <w:lvlJc w:val="right"/>
      <w:pPr>
        <w:ind w:left="1760" w:hanging="440"/>
      </w:pPr>
    </w:lvl>
    <w:lvl w:ilvl="3" w:tplc="FB9644F8" w:tentative="1">
      <w:start w:val="1"/>
      <w:numFmt w:val="decimal"/>
      <w:lvlText w:val="%4."/>
      <w:lvlJc w:val="left"/>
      <w:pPr>
        <w:ind w:left="2200" w:hanging="440"/>
      </w:pPr>
    </w:lvl>
    <w:lvl w:ilvl="4" w:tplc="2DB623C4" w:tentative="1">
      <w:start w:val="1"/>
      <w:numFmt w:val="upperLetter"/>
      <w:lvlText w:val="%5."/>
      <w:lvlJc w:val="left"/>
      <w:pPr>
        <w:ind w:left="2640" w:hanging="440"/>
      </w:pPr>
    </w:lvl>
    <w:lvl w:ilvl="5" w:tplc="8578BFAE" w:tentative="1">
      <w:start w:val="1"/>
      <w:numFmt w:val="lowerRoman"/>
      <w:lvlText w:val="%6."/>
      <w:lvlJc w:val="right"/>
      <w:pPr>
        <w:ind w:left="3080" w:hanging="440"/>
      </w:pPr>
    </w:lvl>
    <w:lvl w:ilvl="6" w:tplc="F010330A" w:tentative="1">
      <w:start w:val="1"/>
      <w:numFmt w:val="decimal"/>
      <w:lvlText w:val="%7."/>
      <w:lvlJc w:val="left"/>
      <w:pPr>
        <w:ind w:left="3520" w:hanging="440"/>
      </w:pPr>
    </w:lvl>
    <w:lvl w:ilvl="7" w:tplc="86805AC6" w:tentative="1">
      <w:start w:val="1"/>
      <w:numFmt w:val="upperLetter"/>
      <w:lvlText w:val="%8."/>
      <w:lvlJc w:val="left"/>
      <w:pPr>
        <w:ind w:left="3960" w:hanging="440"/>
      </w:pPr>
    </w:lvl>
    <w:lvl w:ilvl="8" w:tplc="EB98D12C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025982388">
    <w:abstractNumId w:val="0"/>
  </w:num>
  <w:num w:numId="2" w16cid:durableId="654139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TrueTypeFonts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xxep2qs2tw7ezt2jv92r192dwfzfxd5p2&quot;&gt;DSB&lt;record-ids&gt;&lt;item&gt;106&lt;/item&gt;&lt;/record-ids&gt;&lt;/item&gt;&lt;/Libraries&gt;"/>
  </w:docVars>
  <w:rsids>
    <w:rsidRoot w:val="00160531"/>
    <w:rsid w:val="000011FF"/>
    <w:rsid w:val="00001897"/>
    <w:rsid w:val="00003EB9"/>
    <w:rsid w:val="00004C93"/>
    <w:rsid w:val="00006DC4"/>
    <w:rsid w:val="000101BD"/>
    <w:rsid w:val="000108DF"/>
    <w:rsid w:val="00011A0F"/>
    <w:rsid w:val="000122A6"/>
    <w:rsid w:val="00014333"/>
    <w:rsid w:val="0002087E"/>
    <w:rsid w:val="0002250B"/>
    <w:rsid w:val="00023F6F"/>
    <w:rsid w:val="00025056"/>
    <w:rsid w:val="00031290"/>
    <w:rsid w:val="00032002"/>
    <w:rsid w:val="00035583"/>
    <w:rsid w:val="00037F80"/>
    <w:rsid w:val="0004198E"/>
    <w:rsid w:val="000425C7"/>
    <w:rsid w:val="00043332"/>
    <w:rsid w:val="00043A27"/>
    <w:rsid w:val="00045D40"/>
    <w:rsid w:val="0004649A"/>
    <w:rsid w:val="00046D8C"/>
    <w:rsid w:val="00050142"/>
    <w:rsid w:val="000529C2"/>
    <w:rsid w:val="00053B3B"/>
    <w:rsid w:val="00054958"/>
    <w:rsid w:val="00055E29"/>
    <w:rsid w:val="00061E1D"/>
    <w:rsid w:val="00064593"/>
    <w:rsid w:val="00073A75"/>
    <w:rsid w:val="000761FB"/>
    <w:rsid w:val="000763EF"/>
    <w:rsid w:val="00077B7B"/>
    <w:rsid w:val="00080D70"/>
    <w:rsid w:val="00083BCD"/>
    <w:rsid w:val="000869F6"/>
    <w:rsid w:val="00090372"/>
    <w:rsid w:val="000916D1"/>
    <w:rsid w:val="00092FF3"/>
    <w:rsid w:val="000943B4"/>
    <w:rsid w:val="0009449F"/>
    <w:rsid w:val="000946AF"/>
    <w:rsid w:val="00095135"/>
    <w:rsid w:val="00095A11"/>
    <w:rsid w:val="000A0432"/>
    <w:rsid w:val="000A6615"/>
    <w:rsid w:val="000B0ABD"/>
    <w:rsid w:val="000B1989"/>
    <w:rsid w:val="000B28BB"/>
    <w:rsid w:val="000B4D09"/>
    <w:rsid w:val="000B55F2"/>
    <w:rsid w:val="000B5838"/>
    <w:rsid w:val="000B5C55"/>
    <w:rsid w:val="000B5E37"/>
    <w:rsid w:val="000B6996"/>
    <w:rsid w:val="000C028D"/>
    <w:rsid w:val="000C1B24"/>
    <w:rsid w:val="000C2345"/>
    <w:rsid w:val="000C354E"/>
    <w:rsid w:val="000C5E36"/>
    <w:rsid w:val="000C6DB2"/>
    <w:rsid w:val="000D207F"/>
    <w:rsid w:val="000D50F3"/>
    <w:rsid w:val="000D6F0E"/>
    <w:rsid w:val="000D7254"/>
    <w:rsid w:val="000E0CF7"/>
    <w:rsid w:val="000E1940"/>
    <w:rsid w:val="000E2440"/>
    <w:rsid w:val="000E31F6"/>
    <w:rsid w:val="000F1769"/>
    <w:rsid w:val="000F1A84"/>
    <w:rsid w:val="000F22D2"/>
    <w:rsid w:val="000F32EC"/>
    <w:rsid w:val="00100D80"/>
    <w:rsid w:val="00102FE7"/>
    <w:rsid w:val="001129D8"/>
    <w:rsid w:val="00112C38"/>
    <w:rsid w:val="00113232"/>
    <w:rsid w:val="00116612"/>
    <w:rsid w:val="0012066C"/>
    <w:rsid w:val="00122051"/>
    <w:rsid w:val="00127343"/>
    <w:rsid w:val="001273CC"/>
    <w:rsid w:val="00130521"/>
    <w:rsid w:val="00133215"/>
    <w:rsid w:val="00133C41"/>
    <w:rsid w:val="00136682"/>
    <w:rsid w:val="00143C63"/>
    <w:rsid w:val="00151429"/>
    <w:rsid w:val="00152E71"/>
    <w:rsid w:val="00155084"/>
    <w:rsid w:val="001562D6"/>
    <w:rsid w:val="0015666C"/>
    <w:rsid w:val="00160531"/>
    <w:rsid w:val="00164016"/>
    <w:rsid w:val="00166973"/>
    <w:rsid w:val="001706A9"/>
    <w:rsid w:val="0017177F"/>
    <w:rsid w:val="001719C1"/>
    <w:rsid w:val="00173206"/>
    <w:rsid w:val="001747D0"/>
    <w:rsid w:val="00177197"/>
    <w:rsid w:val="001778E5"/>
    <w:rsid w:val="001812EB"/>
    <w:rsid w:val="00181714"/>
    <w:rsid w:val="00186594"/>
    <w:rsid w:val="00186E78"/>
    <w:rsid w:val="0018765F"/>
    <w:rsid w:val="00190CEB"/>
    <w:rsid w:val="00190F84"/>
    <w:rsid w:val="00192B1C"/>
    <w:rsid w:val="001933C5"/>
    <w:rsid w:val="00196F0C"/>
    <w:rsid w:val="001A11F5"/>
    <w:rsid w:val="001A2611"/>
    <w:rsid w:val="001A3AFE"/>
    <w:rsid w:val="001A3EB4"/>
    <w:rsid w:val="001A4D14"/>
    <w:rsid w:val="001A5B51"/>
    <w:rsid w:val="001A6562"/>
    <w:rsid w:val="001A7BAA"/>
    <w:rsid w:val="001B40A3"/>
    <w:rsid w:val="001B43E7"/>
    <w:rsid w:val="001B77CD"/>
    <w:rsid w:val="001C1593"/>
    <w:rsid w:val="001C1B87"/>
    <w:rsid w:val="001C1EBB"/>
    <w:rsid w:val="001C5EFB"/>
    <w:rsid w:val="001C625F"/>
    <w:rsid w:val="001D0797"/>
    <w:rsid w:val="001D18D2"/>
    <w:rsid w:val="001E17A4"/>
    <w:rsid w:val="001E3AA4"/>
    <w:rsid w:val="001E3C9D"/>
    <w:rsid w:val="001F08D3"/>
    <w:rsid w:val="001F2B3D"/>
    <w:rsid w:val="001F4E99"/>
    <w:rsid w:val="001F5093"/>
    <w:rsid w:val="001F5BBE"/>
    <w:rsid w:val="001F6C37"/>
    <w:rsid w:val="001F7057"/>
    <w:rsid w:val="00200B03"/>
    <w:rsid w:val="002010C0"/>
    <w:rsid w:val="002021E4"/>
    <w:rsid w:val="00202F5E"/>
    <w:rsid w:val="00204FC7"/>
    <w:rsid w:val="00207B16"/>
    <w:rsid w:val="002115C4"/>
    <w:rsid w:val="00213326"/>
    <w:rsid w:val="00213F53"/>
    <w:rsid w:val="00214744"/>
    <w:rsid w:val="00223EF7"/>
    <w:rsid w:val="0023090A"/>
    <w:rsid w:val="0023154F"/>
    <w:rsid w:val="00233F4A"/>
    <w:rsid w:val="002342ED"/>
    <w:rsid w:val="002356DE"/>
    <w:rsid w:val="00235BC8"/>
    <w:rsid w:val="00237D23"/>
    <w:rsid w:val="00242811"/>
    <w:rsid w:val="00242CE5"/>
    <w:rsid w:val="00246FBC"/>
    <w:rsid w:val="002471C6"/>
    <w:rsid w:val="002471D6"/>
    <w:rsid w:val="0024759F"/>
    <w:rsid w:val="00250E72"/>
    <w:rsid w:val="002518EE"/>
    <w:rsid w:val="00255B24"/>
    <w:rsid w:val="00261A28"/>
    <w:rsid w:val="00261D12"/>
    <w:rsid w:val="00263099"/>
    <w:rsid w:val="00265BBC"/>
    <w:rsid w:val="002664F7"/>
    <w:rsid w:val="00266652"/>
    <w:rsid w:val="00270AF3"/>
    <w:rsid w:val="00272099"/>
    <w:rsid w:val="002738F8"/>
    <w:rsid w:val="0027518B"/>
    <w:rsid w:val="00275E56"/>
    <w:rsid w:val="00276299"/>
    <w:rsid w:val="002804A7"/>
    <w:rsid w:val="00280BAD"/>
    <w:rsid w:val="00281E00"/>
    <w:rsid w:val="00282760"/>
    <w:rsid w:val="0028446F"/>
    <w:rsid w:val="00285628"/>
    <w:rsid w:val="00285EBA"/>
    <w:rsid w:val="002908D9"/>
    <w:rsid w:val="00294BF6"/>
    <w:rsid w:val="002A63EA"/>
    <w:rsid w:val="002B0E90"/>
    <w:rsid w:val="002B10B2"/>
    <w:rsid w:val="002B4F63"/>
    <w:rsid w:val="002B6142"/>
    <w:rsid w:val="002C006B"/>
    <w:rsid w:val="002C19C8"/>
    <w:rsid w:val="002C204E"/>
    <w:rsid w:val="002C27E1"/>
    <w:rsid w:val="002C3ABA"/>
    <w:rsid w:val="002C3CCA"/>
    <w:rsid w:val="002C7E9D"/>
    <w:rsid w:val="002D3945"/>
    <w:rsid w:val="002D50B9"/>
    <w:rsid w:val="002E23A8"/>
    <w:rsid w:val="002E664A"/>
    <w:rsid w:val="002F06D1"/>
    <w:rsid w:val="002F0F0B"/>
    <w:rsid w:val="002F1D95"/>
    <w:rsid w:val="002F2A1D"/>
    <w:rsid w:val="002F3213"/>
    <w:rsid w:val="002F41C5"/>
    <w:rsid w:val="002F5204"/>
    <w:rsid w:val="002F6667"/>
    <w:rsid w:val="002F6E96"/>
    <w:rsid w:val="00302251"/>
    <w:rsid w:val="003028B9"/>
    <w:rsid w:val="00305500"/>
    <w:rsid w:val="00311AB2"/>
    <w:rsid w:val="00314E63"/>
    <w:rsid w:val="003151A6"/>
    <w:rsid w:val="00315AC4"/>
    <w:rsid w:val="00315ACE"/>
    <w:rsid w:val="00315F84"/>
    <w:rsid w:val="003211A8"/>
    <w:rsid w:val="003256C5"/>
    <w:rsid w:val="0032698B"/>
    <w:rsid w:val="00327F0E"/>
    <w:rsid w:val="003303BF"/>
    <w:rsid w:val="00333A64"/>
    <w:rsid w:val="00333B40"/>
    <w:rsid w:val="00334D9A"/>
    <w:rsid w:val="00337EC8"/>
    <w:rsid w:val="00340B79"/>
    <w:rsid w:val="003450FB"/>
    <w:rsid w:val="00351233"/>
    <w:rsid w:val="003519CF"/>
    <w:rsid w:val="0035327A"/>
    <w:rsid w:val="003556C3"/>
    <w:rsid w:val="00355AF9"/>
    <w:rsid w:val="00356692"/>
    <w:rsid w:val="00363490"/>
    <w:rsid w:val="00364BAD"/>
    <w:rsid w:val="00366E8A"/>
    <w:rsid w:val="00370890"/>
    <w:rsid w:val="00371A8F"/>
    <w:rsid w:val="00375ACE"/>
    <w:rsid w:val="003771AA"/>
    <w:rsid w:val="00381EA7"/>
    <w:rsid w:val="00382E4D"/>
    <w:rsid w:val="0038322C"/>
    <w:rsid w:val="0038407A"/>
    <w:rsid w:val="00385499"/>
    <w:rsid w:val="003854A5"/>
    <w:rsid w:val="00385615"/>
    <w:rsid w:val="0038577A"/>
    <w:rsid w:val="003911BA"/>
    <w:rsid w:val="003913BC"/>
    <w:rsid w:val="00393015"/>
    <w:rsid w:val="0039648E"/>
    <w:rsid w:val="003A0EBC"/>
    <w:rsid w:val="003A3A36"/>
    <w:rsid w:val="003A4F3E"/>
    <w:rsid w:val="003A5B9F"/>
    <w:rsid w:val="003B0F87"/>
    <w:rsid w:val="003B3679"/>
    <w:rsid w:val="003B490E"/>
    <w:rsid w:val="003B7EC9"/>
    <w:rsid w:val="003C089A"/>
    <w:rsid w:val="003C229B"/>
    <w:rsid w:val="003C2A4E"/>
    <w:rsid w:val="003C5EA2"/>
    <w:rsid w:val="003C637A"/>
    <w:rsid w:val="003C6BFF"/>
    <w:rsid w:val="003C7459"/>
    <w:rsid w:val="003D3BDB"/>
    <w:rsid w:val="003D6E8E"/>
    <w:rsid w:val="003E3159"/>
    <w:rsid w:val="003E363F"/>
    <w:rsid w:val="003E7908"/>
    <w:rsid w:val="003E7C5A"/>
    <w:rsid w:val="003F0E51"/>
    <w:rsid w:val="003F2885"/>
    <w:rsid w:val="003F46C8"/>
    <w:rsid w:val="003F4E59"/>
    <w:rsid w:val="00400468"/>
    <w:rsid w:val="00400A86"/>
    <w:rsid w:val="00400D5C"/>
    <w:rsid w:val="004018D1"/>
    <w:rsid w:val="00404A6E"/>
    <w:rsid w:val="0040556E"/>
    <w:rsid w:val="00405CE1"/>
    <w:rsid w:val="00407ABF"/>
    <w:rsid w:val="00411895"/>
    <w:rsid w:val="004125A9"/>
    <w:rsid w:val="00414493"/>
    <w:rsid w:val="00415DDA"/>
    <w:rsid w:val="00417085"/>
    <w:rsid w:val="00424DE9"/>
    <w:rsid w:val="00425DD5"/>
    <w:rsid w:val="004277D3"/>
    <w:rsid w:val="00427A91"/>
    <w:rsid w:val="00433AD1"/>
    <w:rsid w:val="0043511A"/>
    <w:rsid w:val="00437B40"/>
    <w:rsid w:val="0044626F"/>
    <w:rsid w:val="00446CAA"/>
    <w:rsid w:val="004564EF"/>
    <w:rsid w:val="00457F14"/>
    <w:rsid w:val="004618AD"/>
    <w:rsid w:val="00464666"/>
    <w:rsid w:val="00464688"/>
    <w:rsid w:val="004701C7"/>
    <w:rsid w:val="00471E7A"/>
    <w:rsid w:val="004738C7"/>
    <w:rsid w:val="00475ECA"/>
    <w:rsid w:val="00476AC8"/>
    <w:rsid w:val="004813E1"/>
    <w:rsid w:val="00481B6A"/>
    <w:rsid w:val="0048201C"/>
    <w:rsid w:val="0048298D"/>
    <w:rsid w:val="00482C60"/>
    <w:rsid w:val="0048349A"/>
    <w:rsid w:val="0048495E"/>
    <w:rsid w:val="00484A7C"/>
    <w:rsid w:val="004857C5"/>
    <w:rsid w:val="004861E7"/>
    <w:rsid w:val="00491697"/>
    <w:rsid w:val="00493099"/>
    <w:rsid w:val="00493949"/>
    <w:rsid w:val="004940DA"/>
    <w:rsid w:val="00494F5C"/>
    <w:rsid w:val="004A1E26"/>
    <w:rsid w:val="004A1F9C"/>
    <w:rsid w:val="004A24C5"/>
    <w:rsid w:val="004A4817"/>
    <w:rsid w:val="004A5750"/>
    <w:rsid w:val="004A7C2F"/>
    <w:rsid w:val="004A7C7A"/>
    <w:rsid w:val="004A7E40"/>
    <w:rsid w:val="004B220D"/>
    <w:rsid w:val="004B2355"/>
    <w:rsid w:val="004B4F9B"/>
    <w:rsid w:val="004C19D9"/>
    <w:rsid w:val="004C6880"/>
    <w:rsid w:val="004D1149"/>
    <w:rsid w:val="004D4EC8"/>
    <w:rsid w:val="004D59EE"/>
    <w:rsid w:val="004D6A30"/>
    <w:rsid w:val="004E545D"/>
    <w:rsid w:val="004E7EA1"/>
    <w:rsid w:val="004F1444"/>
    <w:rsid w:val="004F3698"/>
    <w:rsid w:val="004F4174"/>
    <w:rsid w:val="004F5EB3"/>
    <w:rsid w:val="004F6D54"/>
    <w:rsid w:val="004F6EB6"/>
    <w:rsid w:val="004F7A1F"/>
    <w:rsid w:val="00502AF6"/>
    <w:rsid w:val="00502BB2"/>
    <w:rsid w:val="00502CBC"/>
    <w:rsid w:val="0050322E"/>
    <w:rsid w:val="005068B4"/>
    <w:rsid w:val="00510D29"/>
    <w:rsid w:val="00512DB0"/>
    <w:rsid w:val="005158E2"/>
    <w:rsid w:val="00522DBA"/>
    <w:rsid w:val="005265DF"/>
    <w:rsid w:val="00532619"/>
    <w:rsid w:val="005336CA"/>
    <w:rsid w:val="00535970"/>
    <w:rsid w:val="0053765E"/>
    <w:rsid w:val="0053788D"/>
    <w:rsid w:val="00542100"/>
    <w:rsid w:val="005431CF"/>
    <w:rsid w:val="005455F3"/>
    <w:rsid w:val="00546953"/>
    <w:rsid w:val="00547969"/>
    <w:rsid w:val="00552A23"/>
    <w:rsid w:val="00552FDD"/>
    <w:rsid w:val="00555A92"/>
    <w:rsid w:val="00557CC5"/>
    <w:rsid w:val="00563089"/>
    <w:rsid w:val="00566145"/>
    <w:rsid w:val="005675CF"/>
    <w:rsid w:val="00567B88"/>
    <w:rsid w:val="00582AD5"/>
    <w:rsid w:val="00584A84"/>
    <w:rsid w:val="0058733E"/>
    <w:rsid w:val="00587D29"/>
    <w:rsid w:val="005968E9"/>
    <w:rsid w:val="005B0FED"/>
    <w:rsid w:val="005B2884"/>
    <w:rsid w:val="005B4684"/>
    <w:rsid w:val="005B7E8A"/>
    <w:rsid w:val="005C2E1E"/>
    <w:rsid w:val="005C35F0"/>
    <w:rsid w:val="005C6EF5"/>
    <w:rsid w:val="005D10EE"/>
    <w:rsid w:val="005D41CD"/>
    <w:rsid w:val="005D42AD"/>
    <w:rsid w:val="005D6233"/>
    <w:rsid w:val="005E0331"/>
    <w:rsid w:val="005E17B0"/>
    <w:rsid w:val="005E1F0A"/>
    <w:rsid w:val="005E2365"/>
    <w:rsid w:val="005E4136"/>
    <w:rsid w:val="005E4518"/>
    <w:rsid w:val="005F0598"/>
    <w:rsid w:val="005F32F8"/>
    <w:rsid w:val="005F36AB"/>
    <w:rsid w:val="005F3AEE"/>
    <w:rsid w:val="005F4557"/>
    <w:rsid w:val="005F4CAC"/>
    <w:rsid w:val="005F537F"/>
    <w:rsid w:val="005F5D60"/>
    <w:rsid w:val="00600196"/>
    <w:rsid w:val="00600457"/>
    <w:rsid w:val="006014BD"/>
    <w:rsid w:val="00601CB3"/>
    <w:rsid w:val="006035F5"/>
    <w:rsid w:val="00603C11"/>
    <w:rsid w:val="00605DDA"/>
    <w:rsid w:val="006104D5"/>
    <w:rsid w:val="0061151D"/>
    <w:rsid w:val="00620EC8"/>
    <w:rsid w:val="0062238D"/>
    <w:rsid w:val="00624AF7"/>
    <w:rsid w:val="0062708A"/>
    <w:rsid w:val="00630637"/>
    <w:rsid w:val="006349CE"/>
    <w:rsid w:val="006355AA"/>
    <w:rsid w:val="00635BE1"/>
    <w:rsid w:val="00635DF6"/>
    <w:rsid w:val="006405B4"/>
    <w:rsid w:val="00640E53"/>
    <w:rsid w:val="006416E2"/>
    <w:rsid w:val="00641724"/>
    <w:rsid w:val="00643DA7"/>
    <w:rsid w:val="006444A3"/>
    <w:rsid w:val="00644B93"/>
    <w:rsid w:val="0065279D"/>
    <w:rsid w:val="00655B6C"/>
    <w:rsid w:val="00655BC2"/>
    <w:rsid w:val="00656A28"/>
    <w:rsid w:val="00657024"/>
    <w:rsid w:val="006737C4"/>
    <w:rsid w:val="0067758C"/>
    <w:rsid w:val="006800FE"/>
    <w:rsid w:val="006830F8"/>
    <w:rsid w:val="0068358C"/>
    <w:rsid w:val="00683EDC"/>
    <w:rsid w:val="00685ED3"/>
    <w:rsid w:val="0068653C"/>
    <w:rsid w:val="006915A5"/>
    <w:rsid w:val="00691719"/>
    <w:rsid w:val="006926C0"/>
    <w:rsid w:val="0069281F"/>
    <w:rsid w:val="00692B42"/>
    <w:rsid w:val="006934B6"/>
    <w:rsid w:val="006964EB"/>
    <w:rsid w:val="00697742"/>
    <w:rsid w:val="006A3277"/>
    <w:rsid w:val="006A374B"/>
    <w:rsid w:val="006A715A"/>
    <w:rsid w:val="006B207E"/>
    <w:rsid w:val="006B214B"/>
    <w:rsid w:val="006B363A"/>
    <w:rsid w:val="006B462F"/>
    <w:rsid w:val="006B473D"/>
    <w:rsid w:val="006B5EA2"/>
    <w:rsid w:val="006C097E"/>
    <w:rsid w:val="006C0A5E"/>
    <w:rsid w:val="006C17D0"/>
    <w:rsid w:val="006C55F3"/>
    <w:rsid w:val="006C6C82"/>
    <w:rsid w:val="006C741F"/>
    <w:rsid w:val="006D2665"/>
    <w:rsid w:val="006D32F9"/>
    <w:rsid w:val="006D35D3"/>
    <w:rsid w:val="006E7F9F"/>
    <w:rsid w:val="006F4242"/>
    <w:rsid w:val="006F615F"/>
    <w:rsid w:val="006F61CF"/>
    <w:rsid w:val="006F7254"/>
    <w:rsid w:val="006F73FA"/>
    <w:rsid w:val="00705A22"/>
    <w:rsid w:val="00707688"/>
    <w:rsid w:val="00713441"/>
    <w:rsid w:val="00714039"/>
    <w:rsid w:val="00715402"/>
    <w:rsid w:val="00717795"/>
    <w:rsid w:val="00721103"/>
    <w:rsid w:val="007221EC"/>
    <w:rsid w:val="00722B04"/>
    <w:rsid w:val="0072513C"/>
    <w:rsid w:val="00726799"/>
    <w:rsid w:val="007301C6"/>
    <w:rsid w:val="00731EC8"/>
    <w:rsid w:val="00733BFD"/>
    <w:rsid w:val="00734865"/>
    <w:rsid w:val="0073558F"/>
    <w:rsid w:val="00735BF9"/>
    <w:rsid w:val="00737F83"/>
    <w:rsid w:val="00740B69"/>
    <w:rsid w:val="00742423"/>
    <w:rsid w:val="00747CE0"/>
    <w:rsid w:val="00747DD3"/>
    <w:rsid w:val="00750B45"/>
    <w:rsid w:val="007527C0"/>
    <w:rsid w:val="00757125"/>
    <w:rsid w:val="00763ABC"/>
    <w:rsid w:val="00764B57"/>
    <w:rsid w:val="00767CAF"/>
    <w:rsid w:val="00772B40"/>
    <w:rsid w:val="0077521F"/>
    <w:rsid w:val="007765AD"/>
    <w:rsid w:val="007771C0"/>
    <w:rsid w:val="007828DB"/>
    <w:rsid w:val="00782EEE"/>
    <w:rsid w:val="00785811"/>
    <w:rsid w:val="007862A4"/>
    <w:rsid w:val="00786BCD"/>
    <w:rsid w:val="007945A1"/>
    <w:rsid w:val="00794FA8"/>
    <w:rsid w:val="007A1628"/>
    <w:rsid w:val="007A6A6E"/>
    <w:rsid w:val="007B065C"/>
    <w:rsid w:val="007B1455"/>
    <w:rsid w:val="007B41C5"/>
    <w:rsid w:val="007B5637"/>
    <w:rsid w:val="007C0461"/>
    <w:rsid w:val="007C1F8B"/>
    <w:rsid w:val="007C49F4"/>
    <w:rsid w:val="007C52C9"/>
    <w:rsid w:val="007C632C"/>
    <w:rsid w:val="007D1EA8"/>
    <w:rsid w:val="007D4019"/>
    <w:rsid w:val="007E077D"/>
    <w:rsid w:val="007E1149"/>
    <w:rsid w:val="007E2E14"/>
    <w:rsid w:val="007E36AD"/>
    <w:rsid w:val="007E3903"/>
    <w:rsid w:val="007E443B"/>
    <w:rsid w:val="007E57B8"/>
    <w:rsid w:val="007E68D3"/>
    <w:rsid w:val="007E715D"/>
    <w:rsid w:val="007E7F3E"/>
    <w:rsid w:val="007F232F"/>
    <w:rsid w:val="007F7A27"/>
    <w:rsid w:val="008006F9"/>
    <w:rsid w:val="00802A3E"/>
    <w:rsid w:val="00813AFD"/>
    <w:rsid w:val="0082002A"/>
    <w:rsid w:val="00823376"/>
    <w:rsid w:val="00823809"/>
    <w:rsid w:val="00824764"/>
    <w:rsid w:val="00832F05"/>
    <w:rsid w:val="0083320B"/>
    <w:rsid w:val="008344E2"/>
    <w:rsid w:val="00843701"/>
    <w:rsid w:val="0084377E"/>
    <w:rsid w:val="008516A6"/>
    <w:rsid w:val="008518BC"/>
    <w:rsid w:val="00853880"/>
    <w:rsid w:val="00853BF7"/>
    <w:rsid w:val="00854523"/>
    <w:rsid w:val="00854B6A"/>
    <w:rsid w:val="00863043"/>
    <w:rsid w:val="00864072"/>
    <w:rsid w:val="008652C2"/>
    <w:rsid w:val="00865898"/>
    <w:rsid w:val="008715CF"/>
    <w:rsid w:val="00874A8F"/>
    <w:rsid w:val="00875429"/>
    <w:rsid w:val="008762FB"/>
    <w:rsid w:val="00876BB6"/>
    <w:rsid w:val="0087722F"/>
    <w:rsid w:val="00877712"/>
    <w:rsid w:val="00877996"/>
    <w:rsid w:val="0089068D"/>
    <w:rsid w:val="00890D85"/>
    <w:rsid w:val="0089282F"/>
    <w:rsid w:val="00896780"/>
    <w:rsid w:val="008A2E51"/>
    <w:rsid w:val="008A2ED6"/>
    <w:rsid w:val="008A3D55"/>
    <w:rsid w:val="008A4A84"/>
    <w:rsid w:val="008A52ED"/>
    <w:rsid w:val="008A5920"/>
    <w:rsid w:val="008A644D"/>
    <w:rsid w:val="008A7334"/>
    <w:rsid w:val="008B1A64"/>
    <w:rsid w:val="008B54A6"/>
    <w:rsid w:val="008C02A3"/>
    <w:rsid w:val="008C0C43"/>
    <w:rsid w:val="008D0ACA"/>
    <w:rsid w:val="008D0C09"/>
    <w:rsid w:val="008D217A"/>
    <w:rsid w:val="008D4FA1"/>
    <w:rsid w:val="008D6A8E"/>
    <w:rsid w:val="008D7E34"/>
    <w:rsid w:val="008E05A7"/>
    <w:rsid w:val="008E0975"/>
    <w:rsid w:val="008E6103"/>
    <w:rsid w:val="008E7947"/>
    <w:rsid w:val="008F0F2C"/>
    <w:rsid w:val="008F1814"/>
    <w:rsid w:val="008F1AAB"/>
    <w:rsid w:val="008F23D8"/>
    <w:rsid w:val="008F3D23"/>
    <w:rsid w:val="008F51B2"/>
    <w:rsid w:val="008F5614"/>
    <w:rsid w:val="008F6481"/>
    <w:rsid w:val="00902407"/>
    <w:rsid w:val="009076D8"/>
    <w:rsid w:val="00910C87"/>
    <w:rsid w:val="009112D8"/>
    <w:rsid w:val="00911543"/>
    <w:rsid w:val="009129A6"/>
    <w:rsid w:val="009149AA"/>
    <w:rsid w:val="00923365"/>
    <w:rsid w:val="00924696"/>
    <w:rsid w:val="00926259"/>
    <w:rsid w:val="00931D51"/>
    <w:rsid w:val="00931DF8"/>
    <w:rsid w:val="0093434B"/>
    <w:rsid w:val="00934C8E"/>
    <w:rsid w:val="009364C5"/>
    <w:rsid w:val="0093763B"/>
    <w:rsid w:val="009445A3"/>
    <w:rsid w:val="00944DF8"/>
    <w:rsid w:val="00951ADC"/>
    <w:rsid w:val="009541F9"/>
    <w:rsid w:val="00960992"/>
    <w:rsid w:val="00960B15"/>
    <w:rsid w:val="009617F4"/>
    <w:rsid w:val="00962FE5"/>
    <w:rsid w:val="009659C0"/>
    <w:rsid w:val="00965C67"/>
    <w:rsid w:val="00971A03"/>
    <w:rsid w:val="009749FC"/>
    <w:rsid w:val="00976439"/>
    <w:rsid w:val="00981495"/>
    <w:rsid w:val="00983008"/>
    <w:rsid w:val="009835C2"/>
    <w:rsid w:val="0098419D"/>
    <w:rsid w:val="009854E3"/>
    <w:rsid w:val="00987C04"/>
    <w:rsid w:val="0099207B"/>
    <w:rsid w:val="009933B7"/>
    <w:rsid w:val="009A2667"/>
    <w:rsid w:val="009A6229"/>
    <w:rsid w:val="009A6C4D"/>
    <w:rsid w:val="009B1647"/>
    <w:rsid w:val="009C4416"/>
    <w:rsid w:val="009C6588"/>
    <w:rsid w:val="009C74CB"/>
    <w:rsid w:val="009D1E75"/>
    <w:rsid w:val="009D3903"/>
    <w:rsid w:val="009D5BD5"/>
    <w:rsid w:val="009D643A"/>
    <w:rsid w:val="009E23CC"/>
    <w:rsid w:val="009E2B66"/>
    <w:rsid w:val="009E2B7A"/>
    <w:rsid w:val="009E576E"/>
    <w:rsid w:val="009E74A0"/>
    <w:rsid w:val="009F6757"/>
    <w:rsid w:val="00A02843"/>
    <w:rsid w:val="00A04E1A"/>
    <w:rsid w:val="00A06097"/>
    <w:rsid w:val="00A142C1"/>
    <w:rsid w:val="00A21CE7"/>
    <w:rsid w:val="00A24BE7"/>
    <w:rsid w:val="00A259CC"/>
    <w:rsid w:val="00A25AF5"/>
    <w:rsid w:val="00A26683"/>
    <w:rsid w:val="00A271BB"/>
    <w:rsid w:val="00A362D9"/>
    <w:rsid w:val="00A36BCB"/>
    <w:rsid w:val="00A36D87"/>
    <w:rsid w:val="00A37318"/>
    <w:rsid w:val="00A376DD"/>
    <w:rsid w:val="00A40108"/>
    <w:rsid w:val="00A42A23"/>
    <w:rsid w:val="00A554C3"/>
    <w:rsid w:val="00A556F0"/>
    <w:rsid w:val="00A57AB9"/>
    <w:rsid w:val="00A6715A"/>
    <w:rsid w:val="00A70AE3"/>
    <w:rsid w:val="00A71E25"/>
    <w:rsid w:val="00A7201D"/>
    <w:rsid w:val="00A776F0"/>
    <w:rsid w:val="00A80D19"/>
    <w:rsid w:val="00A854D0"/>
    <w:rsid w:val="00A8563A"/>
    <w:rsid w:val="00A85A6F"/>
    <w:rsid w:val="00A85AAB"/>
    <w:rsid w:val="00A90F2B"/>
    <w:rsid w:val="00A92E3D"/>
    <w:rsid w:val="00A971DF"/>
    <w:rsid w:val="00A97A7B"/>
    <w:rsid w:val="00AA0140"/>
    <w:rsid w:val="00AA1524"/>
    <w:rsid w:val="00AA2118"/>
    <w:rsid w:val="00AA33A3"/>
    <w:rsid w:val="00AA6557"/>
    <w:rsid w:val="00AB2CB9"/>
    <w:rsid w:val="00AC02AA"/>
    <w:rsid w:val="00AC0C1B"/>
    <w:rsid w:val="00AC0F78"/>
    <w:rsid w:val="00AC13AF"/>
    <w:rsid w:val="00AC3317"/>
    <w:rsid w:val="00AC4BE9"/>
    <w:rsid w:val="00AD0612"/>
    <w:rsid w:val="00AD5FFB"/>
    <w:rsid w:val="00AD70F5"/>
    <w:rsid w:val="00AD737F"/>
    <w:rsid w:val="00AD7F4B"/>
    <w:rsid w:val="00AE26FD"/>
    <w:rsid w:val="00AE2E32"/>
    <w:rsid w:val="00AE4E7B"/>
    <w:rsid w:val="00AE5CA2"/>
    <w:rsid w:val="00AE6428"/>
    <w:rsid w:val="00AF0A05"/>
    <w:rsid w:val="00AF2620"/>
    <w:rsid w:val="00B002A2"/>
    <w:rsid w:val="00B022C9"/>
    <w:rsid w:val="00B14481"/>
    <w:rsid w:val="00B17817"/>
    <w:rsid w:val="00B20635"/>
    <w:rsid w:val="00B26329"/>
    <w:rsid w:val="00B27081"/>
    <w:rsid w:val="00B30E49"/>
    <w:rsid w:val="00B31C1C"/>
    <w:rsid w:val="00B32A82"/>
    <w:rsid w:val="00B37BDB"/>
    <w:rsid w:val="00B4035F"/>
    <w:rsid w:val="00B403CD"/>
    <w:rsid w:val="00B4135F"/>
    <w:rsid w:val="00B41D44"/>
    <w:rsid w:val="00B503EA"/>
    <w:rsid w:val="00B521DD"/>
    <w:rsid w:val="00B52AF0"/>
    <w:rsid w:val="00B52CD5"/>
    <w:rsid w:val="00B53677"/>
    <w:rsid w:val="00B55C35"/>
    <w:rsid w:val="00B576A4"/>
    <w:rsid w:val="00B576B1"/>
    <w:rsid w:val="00B61F7F"/>
    <w:rsid w:val="00B62746"/>
    <w:rsid w:val="00B627C9"/>
    <w:rsid w:val="00B63FF6"/>
    <w:rsid w:val="00B657AF"/>
    <w:rsid w:val="00B666A8"/>
    <w:rsid w:val="00B6775D"/>
    <w:rsid w:val="00B70F07"/>
    <w:rsid w:val="00B71789"/>
    <w:rsid w:val="00B71D53"/>
    <w:rsid w:val="00B72642"/>
    <w:rsid w:val="00B727AC"/>
    <w:rsid w:val="00B73040"/>
    <w:rsid w:val="00B745AE"/>
    <w:rsid w:val="00B74ED1"/>
    <w:rsid w:val="00B76651"/>
    <w:rsid w:val="00B7787F"/>
    <w:rsid w:val="00B82871"/>
    <w:rsid w:val="00B85AF0"/>
    <w:rsid w:val="00B870DC"/>
    <w:rsid w:val="00B95384"/>
    <w:rsid w:val="00B9570C"/>
    <w:rsid w:val="00B9727D"/>
    <w:rsid w:val="00BA3B0B"/>
    <w:rsid w:val="00BA47D0"/>
    <w:rsid w:val="00BA55F2"/>
    <w:rsid w:val="00BA6C14"/>
    <w:rsid w:val="00BB25A6"/>
    <w:rsid w:val="00BB593D"/>
    <w:rsid w:val="00BC312D"/>
    <w:rsid w:val="00BC436C"/>
    <w:rsid w:val="00BC49AA"/>
    <w:rsid w:val="00BC5875"/>
    <w:rsid w:val="00BE054F"/>
    <w:rsid w:val="00BE1B68"/>
    <w:rsid w:val="00BE438D"/>
    <w:rsid w:val="00BE4DA0"/>
    <w:rsid w:val="00BE742D"/>
    <w:rsid w:val="00BF0981"/>
    <w:rsid w:val="00BF3C5F"/>
    <w:rsid w:val="00C03771"/>
    <w:rsid w:val="00C12000"/>
    <w:rsid w:val="00C15C12"/>
    <w:rsid w:val="00C23453"/>
    <w:rsid w:val="00C2472C"/>
    <w:rsid w:val="00C24A67"/>
    <w:rsid w:val="00C24AFB"/>
    <w:rsid w:val="00C253A2"/>
    <w:rsid w:val="00C30AD8"/>
    <w:rsid w:val="00C30D3A"/>
    <w:rsid w:val="00C33BD2"/>
    <w:rsid w:val="00C33F3B"/>
    <w:rsid w:val="00C34860"/>
    <w:rsid w:val="00C351C0"/>
    <w:rsid w:val="00C359D2"/>
    <w:rsid w:val="00C36E02"/>
    <w:rsid w:val="00C36FB2"/>
    <w:rsid w:val="00C445D1"/>
    <w:rsid w:val="00C45832"/>
    <w:rsid w:val="00C47815"/>
    <w:rsid w:val="00C501DE"/>
    <w:rsid w:val="00C52167"/>
    <w:rsid w:val="00C52EEB"/>
    <w:rsid w:val="00C53C27"/>
    <w:rsid w:val="00C5439A"/>
    <w:rsid w:val="00C54A58"/>
    <w:rsid w:val="00C60F05"/>
    <w:rsid w:val="00C60FFB"/>
    <w:rsid w:val="00C63772"/>
    <w:rsid w:val="00C64A3C"/>
    <w:rsid w:val="00C716D9"/>
    <w:rsid w:val="00C74C61"/>
    <w:rsid w:val="00C74CB6"/>
    <w:rsid w:val="00C76402"/>
    <w:rsid w:val="00C91D8A"/>
    <w:rsid w:val="00C92949"/>
    <w:rsid w:val="00C93203"/>
    <w:rsid w:val="00C94B1B"/>
    <w:rsid w:val="00C9543B"/>
    <w:rsid w:val="00C95CFF"/>
    <w:rsid w:val="00C976CB"/>
    <w:rsid w:val="00CA0006"/>
    <w:rsid w:val="00CA18B1"/>
    <w:rsid w:val="00CA2BF5"/>
    <w:rsid w:val="00CA6F49"/>
    <w:rsid w:val="00CB153E"/>
    <w:rsid w:val="00CB198C"/>
    <w:rsid w:val="00CB1EFD"/>
    <w:rsid w:val="00CB33C4"/>
    <w:rsid w:val="00CB62D4"/>
    <w:rsid w:val="00CB75B6"/>
    <w:rsid w:val="00CC4678"/>
    <w:rsid w:val="00CC6C25"/>
    <w:rsid w:val="00CD0939"/>
    <w:rsid w:val="00CD6277"/>
    <w:rsid w:val="00CE4264"/>
    <w:rsid w:val="00CE4450"/>
    <w:rsid w:val="00CE50A2"/>
    <w:rsid w:val="00CE581E"/>
    <w:rsid w:val="00CF0FBA"/>
    <w:rsid w:val="00CF303E"/>
    <w:rsid w:val="00CF4965"/>
    <w:rsid w:val="00CF4E48"/>
    <w:rsid w:val="00CF660B"/>
    <w:rsid w:val="00CF7EBC"/>
    <w:rsid w:val="00D027F5"/>
    <w:rsid w:val="00D042B0"/>
    <w:rsid w:val="00D108CE"/>
    <w:rsid w:val="00D1179A"/>
    <w:rsid w:val="00D218C7"/>
    <w:rsid w:val="00D22CA9"/>
    <w:rsid w:val="00D22FC8"/>
    <w:rsid w:val="00D25384"/>
    <w:rsid w:val="00D30503"/>
    <w:rsid w:val="00D339CB"/>
    <w:rsid w:val="00D3527B"/>
    <w:rsid w:val="00D4525E"/>
    <w:rsid w:val="00D45F9E"/>
    <w:rsid w:val="00D52934"/>
    <w:rsid w:val="00D554FE"/>
    <w:rsid w:val="00D561DB"/>
    <w:rsid w:val="00D61027"/>
    <w:rsid w:val="00D639EA"/>
    <w:rsid w:val="00D6477E"/>
    <w:rsid w:val="00D656BB"/>
    <w:rsid w:val="00D67A6E"/>
    <w:rsid w:val="00D701A7"/>
    <w:rsid w:val="00D702FE"/>
    <w:rsid w:val="00D736FD"/>
    <w:rsid w:val="00D73DB4"/>
    <w:rsid w:val="00D73EFD"/>
    <w:rsid w:val="00D75EC9"/>
    <w:rsid w:val="00D75F5C"/>
    <w:rsid w:val="00D807B4"/>
    <w:rsid w:val="00D819A2"/>
    <w:rsid w:val="00D81E48"/>
    <w:rsid w:val="00D84586"/>
    <w:rsid w:val="00D8727A"/>
    <w:rsid w:val="00D90CC8"/>
    <w:rsid w:val="00D91FBE"/>
    <w:rsid w:val="00D9289B"/>
    <w:rsid w:val="00D92C33"/>
    <w:rsid w:val="00D92C3A"/>
    <w:rsid w:val="00DA1E98"/>
    <w:rsid w:val="00DA2D64"/>
    <w:rsid w:val="00DA2EE7"/>
    <w:rsid w:val="00DA6781"/>
    <w:rsid w:val="00DA6ED4"/>
    <w:rsid w:val="00DB1438"/>
    <w:rsid w:val="00DB66E4"/>
    <w:rsid w:val="00DB6B06"/>
    <w:rsid w:val="00DB706F"/>
    <w:rsid w:val="00DC14C6"/>
    <w:rsid w:val="00DC389E"/>
    <w:rsid w:val="00DC707A"/>
    <w:rsid w:val="00DC78CF"/>
    <w:rsid w:val="00DD68F9"/>
    <w:rsid w:val="00DD7201"/>
    <w:rsid w:val="00DE1522"/>
    <w:rsid w:val="00DE1603"/>
    <w:rsid w:val="00DE3220"/>
    <w:rsid w:val="00DE6B71"/>
    <w:rsid w:val="00DF435C"/>
    <w:rsid w:val="00DF5AE6"/>
    <w:rsid w:val="00DF6AAF"/>
    <w:rsid w:val="00DF7E7F"/>
    <w:rsid w:val="00E043CC"/>
    <w:rsid w:val="00E05AB6"/>
    <w:rsid w:val="00E1240A"/>
    <w:rsid w:val="00E12A36"/>
    <w:rsid w:val="00E140CA"/>
    <w:rsid w:val="00E16588"/>
    <w:rsid w:val="00E17909"/>
    <w:rsid w:val="00E213C9"/>
    <w:rsid w:val="00E217F5"/>
    <w:rsid w:val="00E224A3"/>
    <w:rsid w:val="00E26E4E"/>
    <w:rsid w:val="00E30DAB"/>
    <w:rsid w:val="00E31917"/>
    <w:rsid w:val="00E32F33"/>
    <w:rsid w:val="00E40712"/>
    <w:rsid w:val="00E4449B"/>
    <w:rsid w:val="00E472E2"/>
    <w:rsid w:val="00E47344"/>
    <w:rsid w:val="00E5329F"/>
    <w:rsid w:val="00E53528"/>
    <w:rsid w:val="00E6079F"/>
    <w:rsid w:val="00E61BE5"/>
    <w:rsid w:val="00E62524"/>
    <w:rsid w:val="00E75CA4"/>
    <w:rsid w:val="00E77F6B"/>
    <w:rsid w:val="00E80A19"/>
    <w:rsid w:val="00E823D4"/>
    <w:rsid w:val="00E843BF"/>
    <w:rsid w:val="00E87413"/>
    <w:rsid w:val="00E92636"/>
    <w:rsid w:val="00E92F80"/>
    <w:rsid w:val="00E95D91"/>
    <w:rsid w:val="00E96D75"/>
    <w:rsid w:val="00E96FCA"/>
    <w:rsid w:val="00E97A38"/>
    <w:rsid w:val="00EA096A"/>
    <w:rsid w:val="00EA16A6"/>
    <w:rsid w:val="00EA2EF8"/>
    <w:rsid w:val="00EA3565"/>
    <w:rsid w:val="00EA7C29"/>
    <w:rsid w:val="00EA7E03"/>
    <w:rsid w:val="00EB0D3F"/>
    <w:rsid w:val="00EB0FCA"/>
    <w:rsid w:val="00EB2684"/>
    <w:rsid w:val="00EB2C72"/>
    <w:rsid w:val="00EB3357"/>
    <w:rsid w:val="00EB3741"/>
    <w:rsid w:val="00EB4881"/>
    <w:rsid w:val="00EB5B7A"/>
    <w:rsid w:val="00EC232A"/>
    <w:rsid w:val="00EC3BC7"/>
    <w:rsid w:val="00EC47AA"/>
    <w:rsid w:val="00EC5635"/>
    <w:rsid w:val="00EC63EC"/>
    <w:rsid w:val="00EC72FC"/>
    <w:rsid w:val="00ED0E52"/>
    <w:rsid w:val="00ED71FB"/>
    <w:rsid w:val="00EE04FC"/>
    <w:rsid w:val="00EE0D8F"/>
    <w:rsid w:val="00EE263D"/>
    <w:rsid w:val="00EE306B"/>
    <w:rsid w:val="00EF0D52"/>
    <w:rsid w:val="00EF1418"/>
    <w:rsid w:val="00EF16FD"/>
    <w:rsid w:val="00EF1E20"/>
    <w:rsid w:val="00EF2909"/>
    <w:rsid w:val="00EF395F"/>
    <w:rsid w:val="00EF3E59"/>
    <w:rsid w:val="00EF4869"/>
    <w:rsid w:val="00EF563C"/>
    <w:rsid w:val="00EF6C2E"/>
    <w:rsid w:val="00F01EF8"/>
    <w:rsid w:val="00F01FAC"/>
    <w:rsid w:val="00F04E4A"/>
    <w:rsid w:val="00F10048"/>
    <w:rsid w:val="00F116C0"/>
    <w:rsid w:val="00F11824"/>
    <w:rsid w:val="00F121C4"/>
    <w:rsid w:val="00F12662"/>
    <w:rsid w:val="00F16636"/>
    <w:rsid w:val="00F2198E"/>
    <w:rsid w:val="00F22204"/>
    <w:rsid w:val="00F2718B"/>
    <w:rsid w:val="00F27532"/>
    <w:rsid w:val="00F318DD"/>
    <w:rsid w:val="00F36AE4"/>
    <w:rsid w:val="00F36F43"/>
    <w:rsid w:val="00F37B2F"/>
    <w:rsid w:val="00F37BC1"/>
    <w:rsid w:val="00F40332"/>
    <w:rsid w:val="00F4090D"/>
    <w:rsid w:val="00F40F06"/>
    <w:rsid w:val="00F41D91"/>
    <w:rsid w:val="00F501A7"/>
    <w:rsid w:val="00F5022F"/>
    <w:rsid w:val="00F70F1A"/>
    <w:rsid w:val="00F73467"/>
    <w:rsid w:val="00F738C1"/>
    <w:rsid w:val="00F7512D"/>
    <w:rsid w:val="00F76452"/>
    <w:rsid w:val="00F82E91"/>
    <w:rsid w:val="00F90599"/>
    <w:rsid w:val="00F9133F"/>
    <w:rsid w:val="00F96870"/>
    <w:rsid w:val="00F9714D"/>
    <w:rsid w:val="00F973E4"/>
    <w:rsid w:val="00FA6D03"/>
    <w:rsid w:val="00FB1252"/>
    <w:rsid w:val="00FB2A36"/>
    <w:rsid w:val="00FB4670"/>
    <w:rsid w:val="00FB4B20"/>
    <w:rsid w:val="00FB6676"/>
    <w:rsid w:val="00FB76C4"/>
    <w:rsid w:val="00FC1D23"/>
    <w:rsid w:val="00FC28A3"/>
    <w:rsid w:val="00FC3179"/>
    <w:rsid w:val="00FC6C77"/>
    <w:rsid w:val="00FC746D"/>
    <w:rsid w:val="00FC79FF"/>
    <w:rsid w:val="00FD4A18"/>
    <w:rsid w:val="00FD62B9"/>
    <w:rsid w:val="00FD6FE9"/>
    <w:rsid w:val="00FD728A"/>
    <w:rsid w:val="00FE0366"/>
    <w:rsid w:val="00FE1217"/>
    <w:rsid w:val="00FE3749"/>
    <w:rsid w:val="00FE3E80"/>
    <w:rsid w:val="00FE4531"/>
    <w:rsid w:val="00FF2A17"/>
    <w:rsid w:val="00FF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C27C7C"/>
  <w15:docId w15:val="{DCBBF1C8-A4AD-4071-A08C-CD11B24CA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F0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37E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7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37E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7E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7E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37E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37E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37E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37E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6053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60531"/>
    <w:rPr>
      <w:color w:val="954F72"/>
      <w:u w:val="single"/>
    </w:rPr>
  </w:style>
  <w:style w:type="paragraph" w:customStyle="1" w:styleId="msonormal0">
    <w:name w:val="msonormal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7">
    <w:name w:val="font7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i/>
      <w:iCs/>
      <w:color w:val="000000"/>
      <w:kern w:val="0"/>
      <w:szCs w:val="20"/>
    </w:rPr>
  </w:style>
  <w:style w:type="paragraph" w:customStyle="1" w:styleId="xl65">
    <w:name w:val="xl65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7">
    <w:name w:val="xl67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4">
    <w:name w:val="xl74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7">
    <w:name w:val="xl77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8">
    <w:name w:val="xl78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9">
    <w:name w:val="xl79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80">
    <w:name w:val="xl80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82">
    <w:name w:val="xl82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83">
    <w:name w:val="xl83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84">
    <w:name w:val="xl84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85">
    <w:name w:val="xl85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C65911"/>
      <w:kern w:val="0"/>
      <w:szCs w:val="20"/>
    </w:rPr>
  </w:style>
  <w:style w:type="paragraph" w:customStyle="1" w:styleId="xl86">
    <w:name w:val="xl86"/>
    <w:basedOn w:val="a"/>
    <w:rsid w:val="00160531"/>
    <w:pPr>
      <w:widowControl/>
      <w:pBdr>
        <w:top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87">
    <w:name w:val="xl87"/>
    <w:basedOn w:val="a"/>
    <w:rsid w:val="00160531"/>
    <w:pPr>
      <w:widowControl/>
      <w:pBdr>
        <w:top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88">
    <w:name w:val="xl88"/>
    <w:basedOn w:val="a"/>
    <w:rsid w:val="00160531"/>
    <w:pPr>
      <w:widowControl/>
      <w:pBdr>
        <w:top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C00000"/>
      <w:kern w:val="0"/>
      <w:szCs w:val="20"/>
    </w:rPr>
  </w:style>
  <w:style w:type="paragraph" w:customStyle="1" w:styleId="xl89">
    <w:name w:val="xl89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90">
    <w:name w:val="xl90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Cs w:val="20"/>
    </w:rPr>
  </w:style>
  <w:style w:type="paragraph" w:customStyle="1" w:styleId="xl91">
    <w:name w:val="xl91"/>
    <w:basedOn w:val="a"/>
    <w:rsid w:val="00160531"/>
    <w:pPr>
      <w:widowControl/>
      <w:pBdr>
        <w:bottom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92">
    <w:name w:val="xl92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93">
    <w:name w:val="xl93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4">
    <w:name w:val="xl94"/>
    <w:basedOn w:val="a"/>
    <w:rsid w:val="00160531"/>
    <w:pPr>
      <w:widowControl/>
      <w:pBdr>
        <w:bottom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5">
    <w:name w:val="xl95"/>
    <w:basedOn w:val="a"/>
    <w:rsid w:val="00160531"/>
    <w:pPr>
      <w:widowControl/>
      <w:pBdr>
        <w:top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6">
    <w:name w:val="xl96"/>
    <w:basedOn w:val="a"/>
    <w:rsid w:val="0016053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7">
    <w:name w:val="xl97"/>
    <w:basedOn w:val="a"/>
    <w:rsid w:val="0016053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8">
    <w:name w:val="xl98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C65911"/>
      <w:kern w:val="0"/>
      <w:szCs w:val="20"/>
    </w:rPr>
  </w:style>
  <w:style w:type="paragraph" w:customStyle="1" w:styleId="xl99">
    <w:name w:val="xl99"/>
    <w:basedOn w:val="a"/>
    <w:rsid w:val="0016053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Cs w:val="20"/>
    </w:rPr>
  </w:style>
  <w:style w:type="paragraph" w:customStyle="1" w:styleId="xl100">
    <w:name w:val="xl100"/>
    <w:basedOn w:val="a"/>
    <w:rsid w:val="0016053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Cs w:val="20"/>
    </w:rPr>
  </w:style>
  <w:style w:type="paragraph" w:customStyle="1" w:styleId="xl101">
    <w:name w:val="xl101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102">
    <w:name w:val="xl102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03">
    <w:name w:val="xl103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ED7D31"/>
      <w:kern w:val="0"/>
      <w:szCs w:val="20"/>
    </w:rPr>
  </w:style>
  <w:style w:type="paragraph" w:customStyle="1" w:styleId="xl104">
    <w:name w:val="xl104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5">
    <w:name w:val="xl105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Cs w:val="20"/>
    </w:rPr>
  </w:style>
  <w:style w:type="paragraph" w:customStyle="1" w:styleId="xl106">
    <w:name w:val="xl106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Cs w:val="20"/>
    </w:rPr>
  </w:style>
  <w:style w:type="paragraph" w:customStyle="1" w:styleId="xl107">
    <w:name w:val="xl107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108">
    <w:name w:val="xl108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09">
    <w:name w:val="xl109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10">
    <w:name w:val="xl110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11">
    <w:name w:val="xl111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112">
    <w:name w:val="xl112"/>
    <w:basedOn w:val="a"/>
    <w:rsid w:val="00160531"/>
    <w:pPr>
      <w:widowControl/>
      <w:pBdr>
        <w:bottom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13">
    <w:name w:val="xl113"/>
    <w:basedOn w:val="a"/>
    <w:rsid w:val="00160531"/>
    <w:pPr>
      <w:widowControl/>
      <w:pBdr>
        <w:bottom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14">
    <w:name w:val="xl114"/>
    <w:basedOn w:val="a"/>
    <w:rsid w:val="00160531"/>
    <w:pPr>
      <w:widowControl/>
      <w:pBdr>
        <w:bottom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115">
    <w:name w:val="xl115"/>
    <w:basedOn w:val="a"/>
    <w:rsid w:val="00160531"/>
    <w:pPr>
      <w:widowControl/>
      <w:pBdr>
        <w:bottom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16">
    <w:name w:val="xl116"/>
    <w:basedOn w:val="a"/>
    <w:rsid w:val="0016053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7">
    <w:name w:val="xl117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8">
    <w:name w:val="xl118"/>
    <w:basedOn w:val="a"/>
    <w:rsid w:val="00160531"/>
    <w:pPr>
      <w:widowControl/>
      <w:pBdr>
        <w:top w:val="single" w:sz="4" w:space="0" w:color="auto"/>
        <w:bottom w:val="single" w:sz="4" w:space="0" w:color="auto"/>
      </w:pBdr>
      <w:shd w:val="clear" w:color="000000" w:fill="BDD7E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9">
    <w:name w:val="xl119"/>
    <w:basedOn w:val="a"/>
    <w:rsid w:val="00160531"/>
    <w:pPr>
      <w:widowControl/>
      <w:pBdr>
        <w:bottom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120">
    <w:name w:val="xl120"/>
    <w:basedOn w:val="a"/>
    <w:rsid w:val="00160531"/>
    <w:pPr>
      <w:widowControl/>
      <w:pBdr>
        <w:bottom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21">
    <w:name w:val="xl121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122">
    <w:name w:val="xl122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1F4E78"/>
      <w:kern w:val="0"/>
      <w:szCs w:val="20"/>
    </w:rPr>
  </w:style>
  <w:style w:type="paragraph" w:customStyle="1" w:styleId="xl123">
    <w:name w:val="xl123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124">
    <w:name w:val="xl124"/>
    <w:basedOn w:val="a"/>
    <w:rsid w:val="00160531"/>
    <w:pPr>
      <w:widowControl/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25">
    <w:name w:val="xl125"/>
    <w:basedOn w:val="a"/>
    <w:rsid w:val="00160531"/>
    <w:pPr>
      <w:widowControl/>
      <w:pBdr>
        <w:bottom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26">
    <w:name w:val="xl126"/>
    <w:basedOn w:val="a"/>
    <w:rsid w:val="00160531"/>
    <w:pPr>
      <w:widowControl/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27">
    <w:name w:val="xl127"/>
    <w:basedOn w:val="a"/>
    <w:rsid w:val="00160531"/>
    <w:pPr>
      <w:widowControl/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28">
    <w:name w:val="xl128"/>
    <w:basedOn w:val="a"/>
    <w:rsid w:val="00160531"/>
    <w:pPr>
      <w:widowControl/>
      <w:pBdr>
        <w:bottom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29">
    <w:name w:val="xl129"/>
    <w:basedOn w:val="a"/>
    <w:rsid w:val="00160531"/>
    <w:pPr>
      <w:widowControl/>
      <w:pBdr>
        <w:top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30">
    <w:name w:val="xl130"/>
    <w:basedOn w:val="a"/>
    <w:rsid w:val="00160531"/>
    <w:pPr>
      <w:widowControl/>
      <w:pBdr>
        <w:top w:val="single" w:sz="4" w:space="0" w:color="auto"/>
      </w:pBdr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31">
    <w:name w:val="xl131"/>
    <w:basedOn w:val="a"/>
    <w:rsid w:val="00160531"/>
    <w:pPr>
      <w:widowControl/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32">
    <w:name w:val="xl132"/>
    <w:basedOn w:val="a"/>
    <w:rsid w:val="00160531"/>
    <w:pPr>
      <w:widowControl/>
      <w:shd w:val="clear" w:color="000000" w:fill="FFFF66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133">
    <w:name w:val="xl133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134">
    <w:name w:val="xl134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FF0000"/>
      <w:kern w:val="0"/>
      <w:szCs w:val="20"/>
    </w:rPr>
  </w:style>
  <w:style w:type="paragraph" w:customStyle="1" w:styleId="xl135">
    <w:name w:val="xl135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Cs w:val="20"/>
    </w:rPr>
  </w:style>
  <w:style w:type="paragraph" w:customStyle="1" w:styleId="xl136">
    <w:name w:val="xl136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137">
    <w:name w:val="xl137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FF0000"/>
      <w:kern w:val="0"/>
      <w:szCs w:val="20"/>
    </w:rPr>
  </w:style>
  <w:style w:type="paragraph" w:customStyle="1" w:styleId="xl138">
    <w:name w:val="xl138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C00000"/>
      <w:kern w:val="0"/>
      <w:szCs w:val="20"/>
    </w:rPr>
  </w:style>
  <w:style w:type="paragraph" w:customStyle="1" w:styleId="xl139">
    <w:name w:val="xl139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C00000"/>
      <w:kern w:val="0"/>
      <w:szCs w:val="20"/>
    </w:rPr>
  </w:style>
  <w:style w:type="paragraph" w:customStyle="1" w:styleId="xl140">
    <w:name w:val="xl140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b/>
      <w:bCs/>
      <w:color w:val="1F4E78"/>
      <w:kern w:val="0"/>
      <w:szCs w:val="20"/>
    </w:rPr>
  </w:style>
  <w:style w:type="paragraph" w:customStyle="1" w:styleId="xl141">
    <w:name w:val="xl141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142">
    <w:name w:val="xl142"/>
    <w:basedOn w:val="a"/>
    <w:rsid w:val="00160531"/>
    <w:pPr>
      <w:widowControl/>
      <w:pBdr>
        <w:top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Cs w:val="20"/>
    </w:rPr>
  </w:style>
  <w:style w:type="paragraph" w:customStyle="1" w:styleId="xl143">
    <w:name w:val="xl143"/>
    <w:basedOn w:val="a"/>
    <w:rsid w:val="0016053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kern w:val="0"/>
      <w:szCs w:val="20"/>
    </w:rPr>
  </w:style>
  <w:style w:type="paragraph" w:customStyle="1" w:styleId="xl144">
    <w:name w:val="xl144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45">
    <w:name w:val="xl145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46">
    <w:name w:val="xl146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47">
    <w:name w:val="xl147"/>
    <w:basedOn w:val="a"/>
    <w:rsid w:val="0016053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48">
    <w:name w:val="xl148"/>
    <w:basedOn w:val="a"/>
    <w:rsid w:val="00160531"/>
    <w:pPr>
      <w:widowControl/>
      <w:pBdr>
        <w:top w:val="single" w:sz="4" w:space="0" w:color="auto"/>
      </w:pBdr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49">
    <w:name w:val="xl149"/>
    <w:basedOn w:val="a"/>
    <w:rsid w:val="0016053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0">
    <w:name w:val="xl150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1">
    <w:name w:val="xl151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2">
    <w:name w:val="xl152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3">
    <w:name w:val="xl153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4">
    <w:name w:val="xl154"/>
    <w:basedOn w:val="a"/>
    <w:rsid w:val="00160531"/>
    <w:pPr>
      <w:widowControl/>
      <w:shd w:val="clear" w:color="000000" w:fill="E7E6E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5">
    <w:name w:val="xl155"/>
    <w:basedOn w:val="a"/>
    <w:rsid w:val="0016053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6">
    <w:name w:val="xl156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7">
    <w:name w:val="xl157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8">
    <w:name w:val="xl158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bottom"/>
    </w:pPr>
    <w:rPr>
      <w:rFonts w:ascii="굴림" w:eastAsia="굴림" w:hAnsi="굴림" w:cs="굴림"/>
      <w:color w:val="757171"/>
      <w:kern w:val="0"/>
      <w:szCs w:val="20"/>
    </w:rPr>
  </w:style>
  <w:style w:type="paragraph" w:customStyle="1" w:styleId="xl159">
    <w:name w:val="xl159"/>
    <w:basedOn w:val="a"/>
    <w:rsid w:val="0016053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757171"/>
      <w:kern w:val="0"/>
      <w:szCs w:val="20"/>
    </w:rPr>
  </w:style>
  <w:style w:type="paragraph" w:styleId="a5">
    <w:name w:val="List Paragraph"/>
    <w:basedOn w:val="a"/>
    <w:uiPriority w:val="34"/>
    <w:qFormat/>
    <w:rsid w:val="00186594"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sid w:val="0065279D"/>
    <w:rPr>
      <w:b/>
      <w:bCs/>
      <w:szCs w:val="20"/>
    </w:rPr>
  </w:style>
  <w:style w:type="paragraph" w:styleId="a7">
    <w:name w:val="header"/>
    <w:basedOn w:val="a"/>
    <w:link w:val="Char"/>
    <w:uiPriority w:val="99"/>
    <w:unhideWhenUsed/>
    <w:rsid w:val="00D928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D9289B"/>
  </w:style>
  <w:style w:type="paragraph" w:styleId="a8">
    <w:name w:val="footer"/>
    <w:basedOn w:val="a"/>
    <w:link w:val="Char0"/>
    <w:uiPriority w:val="99"/>
    <w:unhideWhenUsed/>
    <w:rsid w:val="00D928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D9289B"/>
  </w:style>
  <w:style w:type="character" w:styleId="a9">
    <w:name w:val="annotation reference"/>
    <w:basedOn w:val="a0"/>
    <w:uiPriority w:val="99"/>
    <w:semiHidden/>
    <w:unhideWhenUsed/>
    <w:rsid w:val="009364C5"/>
    <w:rPr>
      <w:sz w:val="18"/>
      <w:szCs w:val="18"/>
    </w:rPr>
  </w:style>
  <w:style w:type="paragraph" w:styleId="aa">
    <w:name w:val="annotation text"/>
    <w:aliases w:val="Char11"/>
    <w:basedOn w:val="a"/>
    <w:link w:val="Char1"/>
    <w:uiPriority w:val="99"/>
    <w:unhideWhenUsed/>
    <w:qFormat/>
    <w:rsid w:val="009364C5"/>
    <w:pPr>
      <w:jc w:val="left"/>
    </w:pPr>
  </w:style>
  <w:style w:type="character" w:customStyle="1" w:styleId="Char1">
    <w:name w:val="메모 텍스트 Char"/>
    <w:aliases w:val="Char11 Char"/>
    <w:basedOn w:val="a0"/>
    <w:link w:val="aa"/>
    <w:uiPriority w:val="99"/>
    <w:qFormat/>
    <w:rsid w:val="009364C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364C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364C5"/>
    <w:rPr>
      <w:b/>
      <w:bCs/>
    </w:rPr>
  </w:style>
  <w:style w:type="table" w:styleId="ac">
    <w:name w:val="Table Grid"/>
    <w:basedOn w:val="a1"/>
    <w:uiPriority w:val="39"/>
    <w:rsid w:val="00315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53788D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4B235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B2355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EB374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B3741"/>
    <w:rPr>
      <w:rFonts w:ascii="맑은 고딕" w:eastAsia="맑은 고딕" w:hAnsi="맑은 고딕"/>
      <w:noProof/>
    </w:rPr>
  </w:style>
  <w:style w:type="character" w:styleId="ae">
    <w:name w:val="Unresolved Mention"/>
    <w:basedOn w:val="a0"/>
    <w:uiPriority w:val="99"/>
    <w:semiHidden/>
    <w:unhideWhenUsed/>
    <w:rsid w:val="00EB3741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337E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37E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37E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37E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37E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37E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37E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37E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37EC8"/>
    <w:rPr>
      <w:rFonts w:asciiTheme="majorHAnsi" w:eastAsiaTheme="majorEastAsia" w:hAnsiTheme="majorHAnsi" w:cstheme="majorBidi"/>
      <w:color w:val="000000" w:themeColor="text1"/>
    </w:rPr>
  </w:style>
  <w:style w:type="paragraph" w:styleId="af">
    <w:name w:val="Title"/>
    <w:basedOn w:val="a"/>
    <w:next w:val="a"/>
    <w:link w:val="Char3"/>
    <w:uiPriority w:val="10"/>
    <w:qFormat/>
    <w:rsid w:val="00337E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f"/>
    <w:uiPriority w:val="10"/>
    <w:rsid w:val="00337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Subtitle"/>
    <w:basedOn w:val="a"/>
    <w:next w:val="a"/>
    <w:link w:val="Char4"/>
    <w:uiPriority w:val="11"/>
    <w:qFormat/>
    <w:rsid w:val="00337E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f0"/>
    <w:uiPriority w:val="11"/>
    <w:rsid w:val="00337E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Char5"/>
    <w:uiPriority w:val="29"/>
    <w:qFormat/>
    <w:rsid w:val="00337E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5">
    <w:name w:val="인용 Char"/>
    <w:basedOn w:val="a0"/>
    <w:link w:val="af1"/>
    <w:uiPriority w:val="29"/>
    <w:rsid w:val="00337EC8"/>
    <w:rPr>
      <w:i/>
      <w:iCs/>
      <w:color w:val="404040" w:themeColor="text1" w:themeTint="BF"/>
    </w:rPr>
  </w:style>
  <w:style w:type="character" w:styleId="af2">
    <w:name w:val="Intense Emphasis"/>
    <w:basedOn w:val="a0"/>
    <w:uiPriority w:val="21"/>
    <w:qFormat/>
    <w:rsid w:val="00337EC8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Char6"/>
    <w:uiPriority w:val="30"/>
    <w:qFormat/>
    <w:rsid w:val="00337E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6">
    <w:name w:val="강한 인용 Char"/>
    <w:basedOn w:val="a0"/>
    <w:link w:val="af3"/>
    <w:uiPriority w:val="30"/>
    <w:rsid w:val="00337EC8"/>
    <w:rPr>
      <w:i/>
      <w:iCs/>
      <w:color w:val="2F5496" w:themeColor="accent1" w:themeShade="BF"/>
    </w:rPr>
  </w:style>
  <w:style w:type="character" w:styleId="af4">
    <w:name w:val="Intense Reference"/>
    <w:basedOn w:val="a0"/>
    <w:uiPriority w:val="32"/>
    <w:qFormat/>
    <w:rsid w:val="00337EC8"/>
    <w:rPr>
      <w:b/>
      <w:bCs/>
      <w:smallCaps/>
      <w:color w:val="2F5496" w:themeColor="accent1" w:themeShade="BF"/>
      <w:spacing w:val="5"/>
    </w:rPr>
  </w:style>
  <w:style w:type="character" w:styleId="af5">
    <w:name w:val="line number"/>
    <w:basedOn w:val="a0"/>
    <w:uiPriority w:val="99"/>
    <w:semiHidden/>
    <w:unhideWhenUsed/>
    <w:rsid w:val="00337EC8"/>
  </w:style>
  <w:style w:type="paragraph" w:customStyle="1" w:styleId="Pa10">
    <w:name w:val="Pa10"/>
    <w:basedOn w:val="a"/>
    <w:next w:val="a"/>
    <w:uiPriority w:val="99"/>
    <w:rsid w:val="00337EC8"/>
    <w:pPr>
      <w:wordWrap/>
      <w:adjustRightInd w:val="0"/>
      <w:spacing w:after="0" w:line="140" w:lineRule="atLeast"/>
      <w:jc w:val="left"/>
    </w:pPr>
    <w:rPr>
      <w:rFonts w:ascii="Shaker 2 Lancet" w:eastAsia="Shaker 2 Lancet"/>
      <w:kern w:val="0"/>
      <w:sz w:val="24"/>
      <w:szCs w:val="24"/>
    </w:rPr>
  </w:style>
  <w:style w:type="character" w:customStyle="1" w:styleId="A50">
    <w:name w:val="A5"/>
    <w:uiPriority w:val="99"/>
    <w:rsid w:val="00337EC8"/>
    <w:rPr>
      <w:rFonts w:cs="ScalaLancetPro"/>
      <w:color w:val="211D1E"/>
      <w:sz w:val="9"/>
      <w:szCs w:val="9"/>
    </w:rPr>
  </w:style>
  <w:style w:type="paragraph" w:styleId="af6">
    <w:name w:val="Normal (Web)"/>
    <w:basedOn w:val="a"/>
    <w:uiPriority w:val="99"/>
    <w:semiHidden/>
    <w:unhideWhenUsed/>
    <w:rsid w:val="00337E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line-clamp-1">
    <w:name w:val="line-clamp-1"/>
    <w:basedOn w:val="a0"/>
    <w:rsid w:val="00337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cncr.24270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8DAB0-0872-46E1-82AA-BDD4107B0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3009</Words>
  <Characters>17122</Characters>
  <Application>Microsoft Office Word</Application>
  <DocSecurity>0</DocSecurity>
  <Lines>1712</Lines>
  <Paragraphs>9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Hee-Yeon Kang</cp:lastModifiedBy>
  <cp:revision>4</cp:revision>
  <dcterms:created xsi:type="dcterms:W3CDTF">2025-09-05T19:03:00Z</dcterms:created>
  <dcterms:modified xsi:type="dcterms:W3CDTF">2025-09-16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e9a1e-9d20-4c82-975f-47e91a1ccbda</vt:lpwstr>
  </property>
</Properties>
</file>